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936FE" w14:textId="489319C3" w:rsidR="00BD0E4F" w:rsidRPr="00D7705E" w:rsidRDefault="00BD0E4F" w:rsidP="00D7705E">
      <w:pPr>
        <w:jc w:val="center"/>
        <w:rPr>
          <w:rFonts w:ascii="Times New Roman" w:hAnsi="Times New Roman" w:cs="Times New Roman"/>
          <w:b/>
          <w:bCs/>
        </w:rPr>
      </w:pPr>
      <w:r w:rsidRPr="00D7705E">
        <w:rPr>
          <w:rFonts w:ascii="Times New Roman" w:hAnsi="Times New Roman" w:cs="Times New Roman"/>
          <w:b/>
          <w:bCs/>
        </w:rPr>
        <w:t>Supplementary</w:t>
      </w:r>
      <w:r w:rsidR="00D7705E" w:rsidRPr="00D7705E">
        <w:rPr>
          <w:rFonts w:ascii="Times New Roman" w:hAnsi="Times New Roman" w:cs="Times New Roman"/>
          <w:b/>
          <w:bCs/>
        </w:rPr>
        <w:t xml:space="preserve"> </w:t>
      </w:r>
      <w:r w:rsidR="0063478A">
        <w:rPr>
          <w:rFonts w:ascii="Times New Roman" w:hAnsi="Times New Roman" w:cs="Times New Roman"/>
          <w:b/>
          <w:bCs/>
        </w:rPr>
        <w:t>Information</w:t>
      </w:r>
    </w:p>
    <w:p w14:paraId="5723391E" w14:textId="77777777" w:rsidR="00BD0E4F" w:rsidRDefault="00BD0E4F">
      <w:pPr>
        <w:rPr>
          <w:rFonts w:ascii="Times New Roman" w:hAnsi="Times New Roman" w:cs="Times New Roman"/>
        </w:rPr>
      </w:pPr>
    </w:p>
    <w:tbl>
      <w:tblPr>
        <w:tblStyle w:val="TableGrid"/>
        <w:tblW w:w="15451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0"/>
        <w:gridCol w:w="2401"/>
        <w:gridCol w:w="2540"/>
        <w:gridCol w:w="2541"/>
        <w:gridCol w:w="2540"/>
        <w:gridCol w:w="2399"/>
        <w:gridCol w:w="910"/>
      </w:tblGrid>
      <w:tr w:rsidR="00711BE0" w:rsidRPr="00404EE1" w14:paraId="15981228" w14:textId="77777777" w:rsidTr="0063478A">
        <w:tc>
          <w:tcPr>
            <w:tcW w:w="15451" w:type="dxa"/>
            <w:gridSpan w:val="7"/>
            <w:tcBorders>
              <w:bottom w:val="single" w:sz="4" w:space="0" w:color="auto"/>
            </w:tcBorders>
          </w:tcPr>
          <w:p w14:paraId="2B667B61" w14:textId="6697F805" w:rsidR="00711BE0" w:rsidRPr="00404EE1" w:rsidRDefault="00D7705E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 xml:space="preserve">Table 1. </w:t>
            </w:r>
            <w:r w:rsidR="0063478A" w:rsidRPr="00404EE1">
              <w:rPr>
                <w:rFonts w:ascii="Times New Roman" w:hAnsi="Times New Roman" w:cs="Times New Roman"/>
              </w:rPr>
              <w:t>Mixed Methods Appraisal Tool (MMAT) Rating of Methodological Quality</w:t>
            </w:r>
          </w:p>
        </w:tc>
      </w:tr>
      <w:tr w:rsidR="00BD0E4F" w:rsidRPr="00404EE1" w14:paraId="1F3FE8CD" w14:textId="77777777" w:rsidTr="0063478A">
        <w:tc>
          <w:tcPr>
            <w:tcW w:w="1545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60D81F9" w14:textId="6611B2CE" w:rsidR="00BD0E4F" w:rsidRPr="00404EE1" w:rsidRDefault="00FC5393" w:rsidP="00BD0E4F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Qualitative</w:t>
            </w:r>
          </w:p>
        </w:tc>
      </w:tr>
      <w:tr w:rsidR="00FC5393" w:rsidRPr="00404EE1" w14:paraId="051F8672" w14:textId="77777777" w:rsidTr="00FC5393"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14:paraId="7A0AECD8" w14:textId="77777777" w:rsidR="00FC5393" w:rsidRPr="00404EE1" w:rsidRDefault="00FC53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</w:tcPr>
          <w:p w14:paraId="102D0B64" w14:textId="2157C368" w:rsidR="00FC5393" w:rsidRPr="00404EE1" w:rsidRDefault="00FC5393">
            <w:pPr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Is the qualitative approach appropriate to answer the research question?</w:t>
            </w:r>
          </w:p>
        </w:tc>
        <w:tc>
          <w:tcPr>
            <w:tcW w:w="2540" w:type="dxa"/>
            <w:tcBorders>
              <w:top w:val="single" w:sz="4" w:space="0" w:color="auto"/>
              <w:bottom w:val="single" w:sz="4" w:space="0" w:color="auto"/>
            </w:tcBorders>
          </w:tcPr>
          <w:p w14:paraId="2B1AA49D" w14:textId="2A07F6C9" w:rsidR="00FC5393" w:rsidRPr="00404EE1" w:rsidRDefault="00FC5393">
            <w:pPr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Are the qualitative data collection methods adequate to address the research question?</w:t>
            </w:r>
          </w:p>
        </w:tc>
        <w:tc>
          <w:tcPr>
            <w:tcW w:w="2541" w:type="dxa"/>
            <w:tcBorders>
              <w:top w:val="single" w:sz="4" w:space="0" w:color="auto"/>
              <w:bottom w:val="single" w:sz="4" w:space="0" w:color="auto"/>
            </w:tcBorders>
          </w:tcPr>
          <w:p w14:paraId="0DCA9C47" w14:textId="77777777" w:rsidR="00FC5393" w:rsidRPr="00404EE1" w:rsidRDefault="00FC5393" w:rsidP="00FC5393">
            <w:pPr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Are the findings adequately derived from the data?</w:t>
            </w:r>
          </w:p>
          <w:p w14:paraId="3829F819" w14:textId="77777777" w:rsidR="00FC5393" w:rsidRPr="00404EE1" w:rsidRDefault="00FC5393" w:rsidP="00BD0E4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40" w:type="dxa"/>
            <w:tcBorders>
              <w:top w:val="single" w:sz="4" w:space="0" w:color="auto"/>
              <w:bottom w:val="single" w:sz="4" w:space="0" w:color="auto"/>
            </w:tcBorders>
          </w:tcPr>
          <w:p w14:paraId="4FF4803A" w14:textId="77777777" w:rsidR="00FC5393" w:rsidRPr="00404EE1" w:rsidRDefault="00FC5393" w:rsidP="00FC5393">
            <w:pPr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Is the interpretation of results sufficiently substantiated by data?</w:t>
            </w:r>
          </w:p>
          <w:p w14:paraId="3D1FA17D" w14:textId="77777777" w:rsidR="00FC5393" w:rsidRPr="00404EE1" w:rsidRDefault="00FC539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9" w:type="dxa"/>
            <w:tcBorders>
              <w:top w:val="single" w:sz="4" w:space="0" w:color="auto"/>
              <w:bottom w:val="single" w:sz="4" w:space="0" w:color="auto"/>
            </w:tcBorders>
          </w:tcPr>
          <w:p w14:paraId="0182FA0D" w14:textId="277F9802" w:rsidR="00FC5393" w:rsidRPr="00404EE1" w:rsidRDefault="00FC5393">
            <w:pPr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Is there coherence between qualitative data sources, collection, analysis</w:t>
            </w:r>
            <w:r w:rsidR="00544C8C" w:rsidRPr="00404EE1">
              <w:rPr>
                <w:rFonts w:ascii="Times New Roman" w:hAnsi="Times New Roman" w:cs="Times New Roman"/>
                <w:color w:val="000000"/>
              </w:rPr>
              <w:t>,</w:t>
            </w:r>
            <w:r w:rsidRPr="00404EE1">
              <w:rPr>
                <w:rFonts w:ascii="Times New Roman" w:hAnsi="Times New Roman" w:cs="Times New Roman"/>
                <w:color w:val="000000"/>
              </w:rPr>
              <w:t xml:space="preserve"> and interpretation?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14:paraId="18BF7CB2" w14:textId="783EFFD1" w:rsidR="00FC5393" w:rsidRPr="00404EE1" w:rsidRDefault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Rating</w:t>
            </w:r>
          </w:p>
        </w:tc>
      </w:tr>
      <w:tr w:rsidR="00FC5393" w:rsidRPr="00404EE1" w14:paraId="097B91E7" w14:textId="77777777" w:rsidTr="00544C8C">
        <w:tc>
          <w:tcPr>
            <w:tcW w:w="2120" w:type="dxa"/>
            <w:tcBorders>
              <w:top w:val="single" w:sz="4" w:space="0" w:color="auto"/>
            </w:tcBorders>
          </w:tcPr>
          <w:p w14:paraId="257570DC" w14:textId="3B4CEC5F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/>
            </w:r>
            <w:r w:rsidRPr="00404EE1">
              <w:rPr>
                <w:rFonts w:ascii="Times New Roman" w:hAnsi="Times New Roman" w:cs="Times New Roman"/>
              </w:rPr>
              <w:instrText xml:space="preserve"> ADDIN EN.CITE &lt;EndNote&gt;&lt;Cite AuthorYear="1"&gt;&lt;Author&gt;Brown&lt;/Author&gt;&lt;Year&gt;2021&lt;/Year&gt;&lt;RecNum&gt;179&lt;/RecNum&gt;&lt;DisplayText&gt;Brown [1]&lt;/DisplayText&gt;&lt;record&gt;&lt;rec-number&gt;179&lt;/rec-number&gt;&lt;foreign-keys&gt;&lt;key app="EN" db-id="zs9d5rftoaea2eewr5x52edcv5xedfsp5tr9" timestamp="1634204598" guid="de1c939b-07fa-4e72-b54a-907d86e56062"&gt;179&lt;/key&gt;&lt;/foreign-keys&gt;&lt;ref-type name="Journal Article"&gt;17&lt;/ref-type&gt;&lt;contributors&gt;&lt;authors&gt;&lt;author&gt;Brown, SiennaMarisa&lt;/author&gt;&lt;author&gt;Opitz, Marie-Christine&lt;/author&gt;&lt;author&gt;Peebles, A. Imogen&lt;/author&gt;&lt;author&gt;Sharpe, Helen&lt;/author&gt;&lt;author&gt;Duffy, Fiona&lt;/author&gt;&lt;author&gt;Newman, Emily&lt;/author&gt;&lt;/authors&gt;&lt;/contributors&gt;&lt;titles&gt;&lt;title&gt;A qualitative exploration of the impact of COVID-19 on individuals with eating disorders in the UK&lt;/title&gt;&lt;secondary-title&gt;Appetite&lt;/secondary-title&gt;&lt;/titles&gt;&lt;periodical&gt;&lt;full-title&gt;Appetite&lt;/full-title&gt;&lt;/periodical&gt;&lt;pages&gt;104977-104977&lt;/pages&gt;&lt;volume&gt;156&lt;/volume&gt;&lt;keywords&gt;&lt;keyword&gt;Adult&lt;/keyword&gt;&lt;keyword&gt;Analysis&lt;/keyword&gt;&lt;keyword&gt;Coronavirus&lt;/keyword&gt;&lt;keyword&gt;COVID-19&lt;/keyword&gt;&lt;keyword&gt;Eating disorders&lt;/keyword&gt;&lt;keyword&gt;Feeding and Eating Disorders&lt;/keyword&gt;&lt;keyword&gt;Female&lt;/keyword&gt;&lt;keyword&gt;Humans&lt;/keyword&gt;&lt;keyword&gt;Lockdown&lt;/keyword&gt;&lt;keyword&gt;Male&lt;/keyword&gt;&lt;keyword&gt;Medical research&lt;/keyword&gt;&lt;keyword&gt;Medicine, Experimental&lt;/keyword&gt;&lt;keyword&gt;Mental Health&lt;/keyword&gt;&lt;keyword&gt;Pandemics&lt;/keyword&gt;&lt;keyword&gt;Psychiatric services&lt;/keyword&gt;&lt;keyword&gt;Public Health&lt;/keyword&gt;&lt;keyword&gt;Qualitative&lt;/keyword&gt;&lt;keyword&gt;Qualitative Research&lt;/keyword&gt;&lt;keyword&gt;Social Factors&lt;/keyword&gt;&lt;keyword&gt;Social Isolation - psychology&lt;/keyword&gt;&lt;keyword&gt;Thematic analysis&lt;/keyword&gt;&lt;keyword&gt;United Kingdom&lt;/keyword&gt;&lt;/keywords&gt;&lt;dates&gt;&lt;year&gt;2021&lt;/year&gt;&lt;/dates&gt;&lt;pub-location&gt;England&lt;/pub-location&gt;&lt;publisher&gt;England: Elsevier Ltd&lt;/publisher&gt;&lt;isbn&gt;0195-6663&lt;/isbn&gt;&lt;urls&gt;&lt;/urls&gt;&lt;electronic-resource-num&gt;10.1016/j.appet.2020.104977&lt;/electronic-resource-num&gt;&lt;/record&gt;&lt;/Cite&gt;&lt;/EndNote&gt;</w:instrText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Brown [1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tcBorders>
              <w:top w:val="single" w:sz="4" w:space="0" w:color="auto"/>
            </w:tcBorders>
            <w:vAlign w:val="center"/>
          </w:tcPr>
          <w:p w14:paraId="257774EA" w14:textId="56BD922C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tcBorders>
              <w:top w:val="single" w:sz="4" w:space="0" w:color="auto"/>
            </w:tcBorders>
            <w:vAlign w:val="center"/>
          </w:tcPr>
          <w:p w14:paraId="72CCEDB0" w14:textId="419D7860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1" w:type="dxa"/>
            <w:tcBorders>
              <w:top w:val="single" w:sz="4" w:space="0" w:color="auto"/>
            </w:tcBorders>
            <w:vAlign w:val="center"/>
          </w:tcPr>
          <w:p w14:paraId="3AC775BB" w14:textId="511FE546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tcBorders>
              <w:top w:val="single" w:sz="4" w:space="0" w:color="auto"/>
            </w:tcBorders>
            <w:vAlign w:val="center"/>
          </w:tcPr>
          <w:p w14:paraId="10FC61AD" w14:textId="4FAB8592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399" w:type="dxa"/>
            <w:tcBorders>
              <w:top w:val="single" w:sz="4" w:space="0" w:color="auto"/>
            </w:tcBorders>
            <w:vAlign w:val="center"/>
          </w:tcPr>
          <w:p w14:paraId="3D3BDC0D" w14:textId="02301566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</w:tcBorders>
            <w:vAlign w:val="center"/>
          </w:tcPr>
          <w:p w14:paraId="3C75AD06" w14:textId="0FE130F1" w:rsidR="00FC5393" w:rsidRPr="00404EE1" w:rsidRDefault="00FC5393" w:rsidP="00544C8C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5/5</w:t>
            </w:r>
          </w:p>
        </w:tc>
      </w:tr>
      <w:tr w:rsidR="00FC5393" w:rsidRPr="00404EE1" w14:paraId="7125F1C6" w14:textId="77777777" w:rsidTr="00544C8C">
        <w:tc>
          <w:tcPr>
            <w:tcW w:w="2120" w:type="dxa"/>
          </w:tcPr>
          <w:p w14:paraId="649912C6" w14:textId="149D5A05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DbGFyayBCcnlhbjwvQXV0aG9y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</w:fldData>
              </w:fldChar>
            </w:r>
            <w:r w:rsidRPr="00404EE1">
              <w:rPr>
                <w:rFonts w:ascii="Times New Roman" w:hAnsi="Times New Roman" w:cs="Times New Roman"/>
              </w:rPr>
              <w:instrText xml:space="preserve"> ADDIN EN.CITE </w:instrText>
            </w:r>
            <w:r w:rsidRPr="00404EE1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DbGFyayBCcnlhbjwvQXV0aG9y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</w:fldData>
              </w:fldChar>
            </w:r>
            <w:r w:rsidRPr="00404EE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404EE1">
              <w:rPr>
                <w:rFonts w:ascii="Times New Roman" w:hAnsi="Times New Roman" w:cs="Times New Roman"/>
              </w:rPr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  <w:r w:rsidRPr="00404EE1">
              <w:rPr>
                <w:rFonts w:ascii="Times New Roman" w:hAnsi="Times New Roman" w:cs="Times New Roman"/>
              </w:rPr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Clark Bryan [2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5F72172F" w14:textId="09B197FD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36F05D70" w14:textId="7D2085A6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1" w:type="dxa"/>
            <w:vAlign w:val="center"/>
          </w:tcPr>
          <w:p w14:paraId="3E3D52BA" w14:textId="63B41FBD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519B7685" w14:textId="10327CB1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399" w:type="dxa"/>
            <w:vAlign w:val="center"/>
          </w:tcPr>
          <w:p w14:paraId="541EBB0F" w14:textId="7BE63C68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39FB1A1F" w14:textId="284BAC9B" w:rsidR="00FC5393" w:rsidRPr="00404EE1" w:rsidRDefault="00FC5393" w:rsidP="00544C8C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5/5</w:t>
            </w:r>
          </w:p>
        </w:tc>
      </w:tr>
      <w:tr w:rsidR="00FC5393" w:rsidRPr="00404EE1" w14:paraId="75F9EFD9" w14:textId="77777777" w:rsidTr="00544C8C">
        <w:tc>
          <w:tcPr>
            <w:tcW w:w="2120" w:type="dxa"/>
          </w:tcPr>
          <w:p w14:paraId="57B922F4" w14:textId="3EC096CA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/>
            </w:r>
            <w:r w:rsidRPr="00404EE1">
              <w:rPr>
                <w:rFonts w:ascii="Times New Roman" w:hAnsi="Times New Roman" w:cs="Times New Roman"/>
              </w:rPr>
              <w:instrText xml:space="preserve"> ADDIN EN.CITE &lt;EndNote&gt;&lt;Cite AuthorYear="1"&gt;&lt;Author&gt;Frayn&lt;/Author&gt;&lt;Year&gt;2021&lt;/Year&gt;&lt;RecNum&gt;196&lt;/RecNum&gt;&lt;DisplayText&gt;Frayn, Fojtu and Juarascio [3]&lt;/DisplayText&gt;&lt;record&gt;&lt;rec-number&gt;196&lt;/rec-number&gt;&lt;foreign-keys&gt;&lt;key app="EN" db-id="zs9d5rftoaea2eewr5x52edcv5xedfsp5tr9" timestamp="1634466861" guid="04a484fd-936d-427a-9ca3-a4f38c961fb8"&gt;196&lt;/key&gt;&lt;/foreign-keys&gt;&lt;ref-type name="Journal Article"&gt;17&lt;/ref-type&gt;&lt;contributors&gt;&lt;authors&gt;&lt;author&gt;Frayn, Mallory&lt;/author&gt;&lt;author&gt;Fojtu, Caroline&lt;/author&gt;&lt;author&gt;Juarascio, Adrienne&lt;/author&gt;&lt;/authors&gt;&lt;/contributors&gt;&lt;titles&gt;&lt;title&gt;COVID-19 and binge eating: Patient perceptions of eating disorder symptoms, tele-therapy, and treatment implications&lt;/title&gt;&lt;secondary-title&gt;Current Psychology&lt;/secondary-title&gt;&lt;/titles&gt;&lt;periodical&gt;&lt;full-title&gt;Current Psychology&lt;/full-title&gt;&lt;/periodical&gt;&lt;pages&gt;1-10&lt;/pages&gt;&lt;dates&gt;&lt;year&gt;2021&lt;/year&gt;&lt;/dates&gt;&lt;pub-location&gt;United States&lt;/pub-location&gt;&lt;publisher&gt;United States&lt;/publisher&gt;&lt;isbn&gt;1046-1310&lt;/isbn&gt;&lt;urls&gt;&lt;/urls&gt;&lt;electronic-resource-num&gt;10.1007/s12144-021-01494-0&lt;/electronic-resource-num&gt;&lt;/record&gt;&lt;/Cite&gt;&lt;/EndNote&gt;</w:instrText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Frayn, Fojtu and Juarascio [3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747EC560" w14:textId="4AA86521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3E66F2CE" w14:textId="393C8CDD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1" w:type="dxa"/>
            <w:vAlign w:val="center"/>
          </w:tcPr>
          <w:p w14:paraId="0E7D974A" w14:textId="62F4C703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0321AC2E" w14:textId="638397ED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399" w:type="dxa"/>
            <w:vAlign w:val="center"/>
          </w:tcPr>
          <w:p w14:paraId="3DD72053" w14:textId="4A685722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00FFF22A" w14:textId="56990562" w:rsidR="00FC5393" w:rsidRPr="00404EE1" w:rsidRDefault="00FC5393" w:rsidP="00544C8C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5/5</w:t>
            </w:r>
          </w:p>
        </w:tc>
      </w:tr>
      <w:tr w:rsidR="00FC5393" w:rsidRPr="00404EE1" w14:paraId="2AD0667C" w14:textId="77777777" w:rsidTr="00544C8C">
        <w:tc>
          <w:tcPr>
            <w:tcW w:w="2120" w:type="dxa"/>
          </w:tcPr>
          <w:p w14:paraId="4DA11451" w14:textId="1C3694CE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/>
            </w:r>
            <w:r w:rsidRPr="00404EE1">
              <w:rPr>
                <w:rFonts w:ascii="Times New Roman" w:hAnsi="Times New Roman" w:cs="Times New Roman"/>
              </w:rPr>
              <w:instrText xml:space="preserve"> ADDIN EN.CITE &lt;EndNote&gt;&lt;Cite AuthorYear="1"&gt;&lt;Author&gt;Hunter&lt;/Author&gt;&lt;Year&gt;2021&lt;/Year&gt;&lt;RecNum&gt;200&lt;/RecNum&gt;&lt;DisplayText&gt;Hunter and Gibson [4]&lt;/DisplayText&gt;&lt;record&gt;&lt;rec-number&gt;200&lt;/rec-number&gt;&lt;foreign-keys&gt;&lt;key app="EN" db-id="zs9d5rftoaea2eewr5x52edcv5xedfsp5tr9" timestamp="1634509621" guid="11d01549-5074-4081-a6e3-1dd77a27cb46"&gt;200&lt;/key&gt;&lt;/foreign-keys&gt;&lt;ref-type name="Journal Article"&gt;17&lt;/ref-type&gt;&lt;contributors&gt;&lt;authors&gt;&lt;author&gt;Hunter, Rachael&lt;/author&gt;&lt;author&gt;Gibson, Chloe&lt;/author&gt;&lt;/authors&gt;&lt;/contributors&gt;&lt;titles&gt;&lt;title&gt;Narratives from within ‘lockdown’: A qualitative exploration of the impact of COVID-19 confinement on individuals with anorexia nervosa&lt;/title&gt;&lt;secondary-title&gt;Appetite&lt;/secondary-title&gt;&lt;/titles&gt;&lt;periodical&gt;&lt;full-title&gt;Appetite&lt;/full-title&gt;&lt;/periodical&gt;&lt;pages&gt;105451-105451&lt;/pages&gt;&lt;volume&gt;166&lt;/volume&gt;&lt;keywords&gt;&lt;keyword&gt;Analysis&lt;/keyword&gt;&lt;keyword&gt;Anorexia nervosa&lt;/keyword&gt;&lt;keyword&gt;COVID-19&lt;/keyword&gt;&lt;keyword&gt;Eating disorders&lt;/keyword&gt;&lt;keyword&gt;Epidemics&lt;/keyword&gt;&lt;keyword&gt;Medical research&lt;/keyword&gt;&lt;keyword&gt;Medicine, Experimental&lt;/keyword&gt;&lt;keyword&gt;Qualitative research&lt;/keyword&gt;&lt;/keywords&gt;&lt;dates&gt;&lt;year&gt;2021&lt;/year&gt;&lt;/dates&gt;&lt;publisher&gt;Elsevier Ltd&lt;/publisher&gt;&lt;isbn&gt;0195-6663&lt;/isbn&gt;&lt;urls&gt;&lt;/urls&gt;&lt;electronic-resource-num&gt;10.1016/j.appet.2021.105451&lt;/electronic-resource-num&gt;&lt;/record&gt;&lt;/Cite&gt;&lt;/EndNote&gt;</w:instrText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Hunter and Gibson [4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379538B9" w14:textId="1FE38CBE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72ADEE1E" w14:textId="779B233F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1" w:type="dxa"/>
            <w:vAlign w:val="center"/>
          </w:tcPr>
          <w:p w14:paraId="1594D7BB" w14:textId="15A41A01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0A24EAE4" w14:textId="5386646A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399" w:type="dxa"/>
            <w:vAlign w:val="center"/>
          </w:tcPr>
          <w:p w14:paraId="4553EB05" w14:textId="65C71E5B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3F6BEF84" w14:textId="2D9E4277" w:rsidR="00FC5393" w:rsidRPr="00404EE1" w:rsidRDefault="00FC5393" w:rsidP="00544C8C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5/5</w:t>
            </w:r>
          </w:p>
        </w:tc>
      </w:tr>
      <w:tr w:rsidR="00FC5393" w:rsidRPr="00404EE1" w14:paraId="3FF8CC73" w14:textId="77777777" w:rsidTr="00544C8C">
        <w:tc>
          <w:tcPr>
            <w:tcW w:w="2120" w:type="dxa"/>
          </w:tcPr>
          <w:p w14:paraId="17F85A1F" w14:textId="3CC51C4F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/>
            </w:r>
            <w:r w:rsidRPr="00404EE1">
              <w:rPr>
                <w:rFonts w:ascii="Times New Roman" w:hAnsi="Times New Roman" w:cs="Times New Roman"/>
              </w:rPr>
              <w:instrText xml:space="preserve"> ADDIN EN.CITE &lt;EndNote&gt;&lt;Cite AuthorYear="1"&gt;&lt;Author&gt;Nutley&lt;/Author&gt;&lt;Year&gt;2021&lt;/Year&gt;&lt;RecNum&gt;236&lt;/RecNum&gt;&lt;DisplayText&gt;Nutley [5]&lt;/DisplayText&gt;&lt;record&gt;&lt;rec-number&gt;236&lt;/rec-number&gt;&lt;foreign-keys&gt;&lt;key app="EN" db-id="zs9d5rftoaea2eewr5x52edcv5xedfsp5tr9" timestamp="1634726414" guid="d6762496-bd0a-49b9-92e6-2c1d30b6c55e"&gt;236&lt;/key&gt;&lt;/foreign-keys&gt;&lt;ref-type name="Journal Article"&gt;17&lt;/ref-type&gt;&lt;contributors&gt;&lt;authors&gt;&lt;author&gt;Nutley, Sara K.&lt;/author&gt;&lt;author&gt;Falise, Alyssa M.&lt;/author&gt;&lt;author&gt;Henderson, Rebecca&lt;/author&gt;&lt;author&gt;Apostolou, Vasiliki&lt;/author&gt;&lt;author&gt;Mathews, Carol A.&lt;/author&gt;&lt;author&gt;Striley, Catherine W.&lt;/author&gt;&lt;/authors&gt;&lt;/contributors&gt;&lt;titles&gt;&lt;title&gt;Impact of the COVID-19 Pandemic on Disordered Eating Behavior: Qualitative Analysis of Social Media Posts&lt;/title&gt;&lt;secondary-title&gt;JMIR Mental Health&lt;/secondary-title&gt;&lt;/titles&gt;&lt;periodical&gt;&lt;full-title&gt;JMIR Mental Health&lt;/full-title&gt;&lt;/periodical&gt;&lt;pages&gt;e26011-e26011&lt;/pages&gt;&lt;volume&gt;8&lt;/volume&gt;&lt;number&gt;1&lt;/number&gt;&lt;keywords&gt;&lt;keyword&gt;Coronaviruses&lt;/keyword&gt;&lt;keyword&gt;COVID-19&lt;/keyword&gt;&lt;keyword&gt;Mental depression&lt;/keyword&gt;&lt;keyword&gt;Qualitative research&lt;/keyword&gt;&lt;keyword&gt;Social support&lt;/keyword&gt;&lt;keyword&gt;Telemedicine&lt;/keyword&gt;&lt;/keywords&gt;&lt;dates&gt;&lt;year&gt;2021&lt;/year&gt;&lt;/dates&gt;&lt;pub-location&gt;Canada&lt;/pub-location&gt;&lt;publisher&gt;Canada: JMIR Publications&lt;/publisher&gt;&lt;isbn&gt;2368-7959&lt;/isbn&gt;&lt;urls&gt;&lt;/urls&gt;&lt;electronic-resource-num&gt;10.2196/26011&lt;/electronic-resource-num&gt;&lt;/record&gt;&lt;/Cite&gt;&lt;/EndNote&gt;</w:instrText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Nutley [5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2DA61E25" w14:textId="22E47FD2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58DF44D6" w14:textId="3308714F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1" w:type="dxa"/>
            <w:vAlign w:val="center"/>
          </w:tcPr>
          <w:p w14:paraId="0860A5F4" w14:textId="65EFAB41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7ECB3DCE" w14:textId="3689C85C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399" w:type="dxa"/>
            <w:vAlign w:val="center"/>
          </w:tcPr>
          <w:p w14:paraId="560F0291" w14:textId="5ED852E7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18E262E6" w14:textId="6D8936EA" w:rsidR="00FC5393" w:rsidRPr="00404EE1" w:rsidRDefault="00FC5393" w:rsidP="00544C8C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5/5</w:t>
            </w:r>
          </w:p>
        </w:tc>
      </w:tr>
      <w:tr w:rsidR="00FC5393" w:rsidRPr="00404EE1" w14:paraId="5E8079B5" w14:textId="77777777" w:rsidTr="00544C8C">
        <w:tc>
          <w:tcPr>
            <w:tcW w:w="2120" w:type="dxa"/>
            <w:tcBorders>
              <w:bottom w:val="single" w:sz="4" w:space="0" w:color="auto"/>
            </w:tcBorders>
          </w:tcPr>
          <w:p w14:paraId="301680CC" w14:textId="7E0563CD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aZWlsZXI8L0F1dGhvcj48WWVh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</w:fldData>
              </w:fldChar>
            </w:r>
            <w:r w:rsidRPr="00404EE1">
              <w:rPr>
                <w:rFonts w:ascii="Times New Roman" w:hAnsi="Times New Roman" w:cs="Times New Roman"/>
              </w:rPr>
              <w:instrText xml:space="preserve"> ADDIN EN.CITE </w:instrText>
            </w:r>
            <w:r w:rsidRPr="00404EE1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aZWlsZXI8L0F1dGhvcj48WWVh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</w:fldData>
              </w:fldChar>
            </w:r>
            <w:r w:rsidRPr="00404EE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404EE1">
              <w:rPr>
                <w:rFonts w:ascii="Times New Roman" w:hAnsi="Times New Roman" w:cs="Times New Roman"/>
              </w:rPr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  <w:r w:rsidRPr="00404EE1">
              <w:rPr>
                <w:rFonts w:ascii="Times New Roman" w:hAnsi="Times New Roman" w:cs="Times New Roman"/>
              </w:rPr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Zeiler [6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tcBorders>
              <w:bottom w:val="single" w:sz="4" w:space="0" w:color="auto"/>
            </w:tcBorders>
            <w:vAlign w:val="center"/>
          </w:tcPr>
          <w:p w14:paraId="6A57E773" w14:textId="2BF14DD2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tcBorders>
              <w:bottom w:val="single" w:sz="4" w:space="0" w:color="auto"/>
            </w:tcBorders>
            <w:vAlign w:val="center"/>
          </w:tcPr>
          <w:p w14:paraId="495722B5" w14:textId="63434C53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1" w:type="dxa"/>
            <w:tcBorders>
              <w:bottom w:val="single" w:sz="4" w:space="0" w:color="auto"/>
            </w:tcBorders>
            <w:vAlign w:val="center"/>
          </w:tcPr>
          <w:p w14:paraId="2EDB643A" w14:textId="27D40098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tcBorders>
              <w:bottom w:val="single" w:sz="4" w:space="0" w:color="auto"/>
            </w:tcBorders>
            <w:vAlign w:val="center"/>
          </w:tcPr>
          <w:p w14:paraId="31A0E32E" w14:textId="0B27850A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399" w:type="dxa"/>
            <w:tcBorders>
              <w:bottom w:val="single" w:sz="4" w:space="0" w:color="auto"/>
            </w:tcBorders>
            <w:vAlign w:val="center"/>
          </w:tcPr>
          <w:p w14:paraId="04383AF3" w14:textId="06277E7E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14:paraId="7C3A2A94" w14:textId="0F0B010C" w:rsidR="00FC5393" w:rsidRPr="00404EE1" w:rsidRDefault="00FC5393" w:rsidP="00544C8C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5/5</w:t>
            </w:r>
          </w:p>
        </w:tc>
      </w:tr>
      <w:tr w:rsidR="00FC5393" w:rsidRPr="00404EE1" w14:paraId="46EB50C4" w14:textId="77777777" w:rsidTr="00E44DD0">
        <w:tc>
          <w:tcPr>
            <w:tcW w:w="1545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5541D0D" w14:textId="0CFFDE8D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Quantitative Randomized Control</w:t>
            </w:r>
          </w:p>
        </w:tc>
      </w:tr>
      <w:tr w:rsidR="00FC5393" w:rsidRPr="00404EE1" w14:paraId="2DFEA965" w14:textId="77777777" w:rsidTr="00FC5393"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14:paraId="71D2D4EA" w14:textId="77777777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</w:tcPr>
          <w:p w14:paraId="403F0A0C" w14:textId="08E7CD3A" w:rsidR="00FC5393" w:rsidRPr="00404EE1" w:rsidRDefault="00FC5393" w:rsidP="00FC5393">
            <w:pPr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Is randomization appropriately performed?</w:t>
            </w:r>
          </w:p>
        </w:tc>
        <w:tc>
          <w:tcPr>
            <w:tcW w:w="2540" w:type="dxa"/>
            <w:tcBorders>
              <w:top w:val="single" w:sz="4" w:space="0" w:color="auto"/>
              <w:bottom w:val="single" w:sz="4" w:space="0" w:color="auto"/>
            </w:tcBorders>
          </w:tcPr>
          <w:p w14:paraId="4D713DB5" w14:textId="4D5C9C2E" w:rsidR="00FC5393" w:rsidRPr="00404EE1" w:rsidRDefault="00FC5393" w:rsidP="00FC5393">
            <w:pPr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Are the groups comparable at baseline?</w:t>
            </w:r>
          </w:p>
        </w:tc>
        <w:tc>
          <w:tcPr>
            <w:tcW w:w="2541" w:type="dxa"/>
            <w:tcBorders>
              <w:top w:val="single" w:sz="4" w:space="0" w:color="auto"/>
              <w:bottom w:val="single" w:sz="4" w:space="0" w:color="auto"/>
            </w:tcBorders>
          </w:tcPr>
          <w:p w14:paraId="15E4E3A2" w14:textId="77777777" w:rsidR="00FC5393" w:rsidRPr="00404EE1" w:rsidRDefault="00FC5393" w:rsidP="00FC5393">
            <w:pPr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Are there complete outcome data?</w:t>
            </w:r>
          </w:p>
          <w:p w14:paraId="0C59304F" w14:textId="34F1B64A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tcBorders>
              <w:top w:val="single" w:sz="4" w:space="0" w:color="auto"/>
              <w:bottom w:val="single" w:sz="4" w:space="0" w:color="auto"/>
            </w:tcBorders>
          </w:tcPr>
          <w:p w14:paraId="549EFB39" w14:textId="21185766" w:rsidR="00FC5393" w:rsidRPr="00404EE1" w:rsidRDefault="00FC5393" w:rsidP="00FC5393">
            <w:pPr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Are outcome assessors blinded to the intervention provided?</w:t>
            </w:r>
          </w:p>
        </w:tc>
        <w:tc>
          <w:tcPr>
            <w:tcW w:w="2399" w:type="dxa"/>
            <w:tcBorders>
              <w:top w:val="single" w:sz="4" w:space="0" w:color="auto"/>
              <w:bottom w:val="single" w:sz="4" w:space="0" w:color="auto"/>
            </w:tcBorders>
          </w:tcPr>
          <w:p w14:paraId="7218A035" w14:textId="59E518F7" w:rsidR="00FC5393" w:rsidRPr="00404EE1" w:rsidRDefault="00FC5393" w:rsidP="00FC5393">
            <w:pPr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Did the participants adhere to the assigned intervention?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14:paraId="35C6FDAD" w14:textId="67943675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Rating</w:t>
            </w:r>
          </w:p>
        </w:tc>
      </w:tr>
      <w:tr w:rsidR="00FC5393" w:rsidRPr="00404EE1" w14:paraId="25285B19" w14:textId="77777777" w:rsidTr="00FC5393"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14:paraId="1DB54F7A" w14:textId="4F3E121B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/>
            </w:r>
            <w:r w:rsidRPr="00404EE1">
              <w:rPr>
                <w:rFonts w:ascii="Times New Roman" w:hAnsi="Times New Roman" w:cs="Times New Roman"/>
              </w:rPr>
              <w:instrText xml:space="preserve"> ADDIN EN.CITE &lt;EndNote&gt;&lt;Cite AuthorYear="1"&gt;&lt;Author&gt;Zhou&lt;/Author&gt;&lt;Year&gt;2021&lt;/Year&gt;&lt;RecNum&gt;260&lt;/RecNum&gt;&lt;DisplayText&gt;Zhou and Wade [7]&lt;/DisplayText&gt;&lt;record&gt;&lt;rec-number&gt;260&lt;/rec-number&gt;&lt;foreign-keys&gt;&lt;key app="EN" db-id="zs9d5rftoaea2eewr5x52edcv5xedfsp5tr9" timestamp="1634953699" guid="af7caffe-5b3c-482a-88d8-fa022bd44e4b"&gt;260&lt;/key&gt;&lt;/foreign-keys&gt;&lt;ref-type name="Journal Article"&gt;17&lt;/ref-type&gt;&lt;contributors&gt;&lt;authors&gt;&lt;author&gt;Zhou, Yuan&lt;/author&gt;&lt;author&gt;Wade, Tracey D.&lt;/author&gt;&lt;/authors&gt;&lt;/contributors&gt;&lt;titles&gt;&lt;title&gt;The impact of COVID‐19 on body‐dissatisfied female university students&lt;/title&gt;&lt;secondary-title&gt;International Journal of Eating Disorders&lt;/secondary-title&gt;&lt;/titles&gt;&lt;periodical&gt;&lt;full-title&gt;International Journal of Eating Disorders&lt;/full-title&gt;&lt;/periodical&gt;&lt;pages&gt;1283-1288&lt;/pages&gt;&lt;volume&gt;54&lt;/volume&gt;&lt;number&gt;7&lt;/number&gt;&lt;keywords&gt;&lt;keyword&gt;body dissatisfaction&lt;/keyword&gt;&lt;keyword&gt;COVID‐19&lt;/keyword&gt;&lt;keyword&gt;disordered eating&lt;/keyword&gt;&lt;keyword&gt;Eating disorders&lt;/keyword&gt;&lt;keyword&gt;Medical research&lt;/keyword&gt;&lt;keyword&gt;Medicine, Experimental&lt;/keyword&gt;&lt;keyword&gt;self‐compassion&lt;/keyword&gt;&lt;keyword&gt;Women college students&lt;/keyword&gt;&lt;/keywords&gt;&lt;dates&gt;&lt;year&gt;2021&lt;/year&gt;&lt;/dates&gt;&lt;pub-location&gt;Hoboken, USA&lt;/pub-location&gt;&lt;publisher&gt;Hoboken, USA: John Wiley &amp;amp; Sons, Inc&lt;/publisher&gt;&lt;isbn&gt;0276-3478&lt;/isbn&gt;&lt;urls&gt;&lt;/urls&gt;&lt;electronic-resource-num&gt;10.1002/eat.23521&lt;/electronic-resource-num&gt;&lt;/record&gt;&lt;/Cite&gt;&lt;/EndNote&gt;</w:instrText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Zhou and Wade [7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tcBorders>
              <w:bottom w:val="single" w:sz="4" w:space="0" w:color="auto"/>
            </w:tcBorders>
            <w:vAlign w:val="center"/>
          </w:tcPr>
          <w:p w14:paraId="4FB6AF3F" w14:textId="36BAAD1C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40" w:type="dxa"/>
            <w:tcBorders>
              <w:bottom w:val="single" w:sz="4" w:space="0" w:color="auto"/>
            </w:tcBorders>
            <w:vAlign w:val="center"/>
          </w:tcPr>
          <w:p w14:paraId="2E6DD902" w14:textId="064F10F9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41" w:type="dxa"/>
            <w:tcBorders>
              <w:bottom w:val="single" w:sz="4" w:space="0" w:color="auto"/>
            </w:tcBorders>
            <w:vAlign w:val="center"/>
          </w:tcPr>
          <w:p w14:paraId="472AE264" w14:textId="5724163B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40" w:type="dxa"/>
            <w:tcBorders>
              <w:bottom w:val="single" w:sz="4" w:space="0" w:color="auto"/>
            </w:tcBorders>
            <w:vAlign w:val="center"/>
          </w:tcPr>
          <w:p w14:paraId="533BE6CD" w14:textId="23422892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99" w:type="dxa"/>
            <w:tcBorders>
              <w:bottom w:val="single" w:sz="4" w:space="0" w:color="auto"/>
            </w:tcBorders>
            <w:vAlign w:val="center"/>
          </w:tcPr>
          <w:p w14:paraId="3C122376" w14:textId="28438066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14:paraId="1EE7294E" w14:textId="48E4CBE2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3/5</w:t>
            </w:r>
          </w:p>
        </w:tc>
      </w:tr>
      <w:tr w:rsidR="00FC5393" w:rsidRPr="00404EE1" w14:paraId="743DD026" w14:textId="77777777" w:rsidTr="0063478A">
        <w:tc>
          <w:tcPr>
            <w:tcW w:w="1545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5F07179" w14:textId="3BF65FC4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Quantitative Non-Randomised Control</w:t>
            </w:r>
          </w:p>
        </w:tc>
      </w:tr>
      <w:tr w:rsidR="00FC5393" w:rsidRPr="00404EE1" w14:paraId="1A1B9428" w14:textId="77777777" w:rsidTr="00FC5393"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14:paraId="02672D8E" w14:textId="77777777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</w:tcPr>
          <w:p w14:paraId="4B4B5BDB" w14:textId="2DA9DA14" w:rsidR="00FC5393" w:rsidRPr="00404EE1" w:rsidRDefault="00FC5393" w:rsidP="00FC5393">
            <w:pPr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Are the participants representative of the target population?</w:t>
            </w:r>
          </w:p>
        </w:tc>
        <w:tc>
          <w:tcPr>
            <w:tcW w:w="2540" w:type="dxa"/>
            <w:tcBorders>
              <w:top w:val="single" w:sz="4" w:space="0" w:color="auto"/>
              <w:bottom w:val="single" w:sz="4" w:space="0" w:color="auto"/>
            </w:tcBorders>
          </w:tcPr>
          <w:p w14:paraId="250FAE0A" w14:textId="3E604065" w:rsidR="00FC5393" w:rsidRPr="00404EE1" w:rsidRDefault="00FC5393" w:rsidP="00FC5393">
            <w:pPr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Are measurements appropriate regarding both the outcome and intervention (or exposure)?</w:t>
            </w:r>
          </w:p>
        </w:tc>
        <w:tc>
          <w:tcPr>
            <w:tcW w:w="2541" w:type="dxa"/>
            <w:tcBorders>
              <w:top w:val="single" w:sz="4" w:space="0" w:color="auto"/>
              <w:bottom w:val="single" w:sz="4" w:space="0" w:color="auto"/>
            </w:tcBorders>
          </w:tcPr>
          <w:p w14:paraId="04CEF7AC" w14:textId="77777777" w:rsidR="00FC5393" w:rsidRPr="00404EE1" w:rsidRDefault="00FC5393" w:rsidP="00FC5393">
            <w:pPr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Are there complete outcome data?</w:t>
            </w:r>
          </w:p>
          <w:p w14:paraId="65947911" w14:textId="77777777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tcBorders>
              <w:top w:val="single" w:sz="4" w:space="0" w:color="auto"/>
              <w:bottom w:val="single" w:sz="4" w:space="0" w:color="auto"/>
            </w:tcBorders>
          </w:tcPr>
          <w:p w14:paraId="23081B81" w14:textId="77777777" w:rsidR="00FC5393" w:rsidRPr="00404EE1" w:rsidRDefault="00FC5393" w:rsidP="00FC5393">
            <w:pPr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Are the confounders accounted for in the design and analysis?</w:t>
            </w:r>
          </w:p>
          <w:p w14:paraId="0BF56D4D" w14:textId="77777777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9" w:type="dxa"/>
            <w:tcBorders>
              <w:top w:val="single" w:sz="4" w:space="0" w:color="auto"/>
              <w:bottom w:val="single" w:sz="4" w:space="0" w:color="auto"/>
            </w:tcBorders>
          </w:tcPr>
          <w:p w14:paraId="616EDA91" w14:textId="3D7FC9EB" w:rsidR="00FC5393" w:rsidRPr="00404EE1" w:rsidRDefault="00FC5393" w:rsidP="00FC5393">
            <w:pPr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During the study period, is the intervention administered (or exposure occurred) as intended?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14:paraId="74C3E455" w14:textId="5DD8BD87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Rating</w:t>
            </w:r>
          </w:p>
        </w:tc>
      </w:tr>
      <w:tr w:rsidR="00FC5393" w:rsidRPr="00404EE1" w14:paraId="79E0C7A4" w14:textId="77777777" w:rsidTr="00FC5393">
        <w:tc>
          <w:tcPr>
            <w:tcW w:w="2120" w:type="dxa"/>
            <w:tcBorders>
              <w:top w:val="single" w:sz="4" w:space="0" w:color="auto"/>
            </w:tcBorders>
          </w:tcPr>
          <w:p w14:paraId="2F0F7F00" w14:textId="561347AC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BbGJlcnQ8L0F1dGhvcj48WWVh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</w:fldData>
              </w:fldChar>
            </w:r>
            <w:r w:rsidRPr="00404EE1">
              <w:rPr>
                <w:rFonts w:ascii="Times New Roman" w:hAnsi="Times New Roman" w:cs="Times New Roman"/>
              </w:rPr>
              <w:instrText xml:space="preserve"> ADDIN EN.CITE </w:instrText>
            </w:r>
            <w:r w:rsidRPr="00404EE1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BbGJlcnQ8L0F1dGhvcj48WWVh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</w:fldData>
              </w:fldChar>
            </w:r>
            <w:r w:rsidRPr="00404EE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404EE1">
              <w:rPr>
                <w:rFonts w:ascii="Times New Roman" w:hAnsi="Times New Roman" w:cs="Times New Roman"/>
              </w:rPr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  <w:r w:rsidRPr="00404EE1">
              <w:rPr>
                <w:rFonts w:ascii="Times New Roman" w:hAnsi="Times New Roman" w:cs="Times New Roman"/>
              </w:rPr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Albert [8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0087ECE2" w14:textId="0B7DCD9F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79975152" w14:textId="74460EB2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541" w:type="dxa"/>
            <w:vAlign w:val="center"/>
          </w:tcPr>
          <w:p w14:paraId="3D17B1F9" w14:textId="3EAEBCDF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51137426" w14:textId="55D847A1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399" w:type="dxa"/>
            <w:vAlign w:val="center"/>
          </w:tcPr>
          <w:p w14:paraId="725BB5B6" w14:textId="568D3BCC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4356F423" w14:textId="58BE0823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3/5</w:t>
            </w:r>
          </w:p>
        </w:tc>
      </w:tr>
      <w:tr w:rsidR="00FC5393" w:rsidRPr="00404EE1" w14:paraId="7EB58443" w14:textId="77777777" w:rsidTr="00FC5393">
        <w:tc>
          <w:tcPr>
            <w:tcW w:w="2120" w:type="dxa"/>
          </w:tcPr>
          <w:p w14:paraId="3F57D21E" w14:textId="22E61510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/>
            </w:r>
            <w:r w:rsidRPr="00404EE1">
              <w:rPr>
                <w:rFonts w:ascii="Times New Roman" w:hAnsi="Times New Roman" w:cs="Times New Roman"/>
              </w:rPr>
              <w:instrText xml:space="preserve"> ADDIN EN.CITE &lt;EndNote&gt;&lt;Cite AuthorYear="1"&gt;&lt;Author&gt;Ayton&lt;/Author&gt;&lt;Year&gt;2021&lt;/Year&gt;&lt;RecNum&gt;174&lt;/RecNum&gt;&lt;DisplayText&gt;Ayton [9]&lt;/DisplayText&gt;&lt;record&gt;&lt;rec-number&gt;174&lt;/rec-number&gt;&lt;foreign-keys&gt;&lt;key app="EN" db-id="zs9d5rftoaea2eewr5x52edcv5xedfsp5tr9" timestamp="1634189967" guid="c7d28c87-af97-4d79-b469-71349272849b"&gt;174&lt;/key&gt;&lt;/foreign-keys&gt;&lt;ref-type name="Journal Article"&gt;17&lt;/ref-type&gt;&lt;contributors&gt;&lt;authors&gt;&lt;author&gt;Agnes Ayton&lt;/author&gt;&lt;author&gt;David Viljoen&lt;/author&gt;&lt;author&gt;Sharon Ryan&lt;/author&gt;&lt;author&gt;Ali Ibrahim&lt;/author&gt;&lt;author&gt;Duncan Ford&lt;/author&gt;&lt;/authors&gt;&lt;/contributors&gt;&lt;titles&gt;&lt;title&gt;Risk, demand, capacity and outcomes in adult specialist eating disorder services in South-East of England before and since COVID-19&lt;/title&gt;&lt;secondary-title&gt;BJPsych Bulletin&lt;/secondary-title&gt;&lt;/titles&gt;&lt;periodical&gt;&lt;full-title&gt;BJPsych Bulletin&lt;/full-title&gt;&lt;/periodical&gt;&lt;pages&gt;1-7&lt;/pages&gt;&lt;dates&gt;&lt;year&gt;2021&lt;/year&gt;&lt;/dates&gt;&lt;isbn&gt;2056-4694&lt;/isbn&gt;&lt;urls&gt;&lt;/urls&gt;&lt;electronic-resource-num&gt;10.1192/bjb.2021.73&lt;/electronic-resource-num&gt;&lt;/record&gt;&lt;/Cite&gt;&lt;/EndNote&gt;</w:instrText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Ayton [9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2724A656" w14:textId="033BD39C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440DF820" w14:textId="2931BAA0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1" w:type="dxa"/>
            <w:vAlign w:val="center"/>
          </w:tcPr>
          <w:p w14:paraId="66F4B705" w14:textId="73D15362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551E1B06" w14:textId="0334DE4B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399" w:type="dxa"/>
            <w:vAlign w:val="center"/>
          </w:tcPr>
          <w:p w14:paraId="7EFF97B5" w14:textId="7309DA4B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2E6BF57D" w14:textId="42FE611C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4/5</w:t>
            </w:r>
          </w:p>
        </w:tc>
      </w:tr>
      <w:tr w:rsidR="00FC5393" w:rsidRPr="00404EE1" w14:paraId="2661A6A4" w14:textId="77777777" w:rsidTr="00FC5393">
        <w:tc>
          <w:tcPr>
            <w:tcW w:w="2120" w:type="dxa"/>
          </w:tcPr>
          <w:p w14:paraId="203B45FB" w14:textId="0DEE80E2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lastRenderedPageBreak/>
              <w:fldChar w:fldCharType="begin"/>
            </w:r>
            <w:r w:rsidRPr="00404EE1">
              <w:rPr>
                <w:rFonts w:ascii="Times New Roman" w:hAnsi="Times New Roman" w:cs="Times New Roman"/>
              </w:rPr>
              <w:instrText xml:space="preserve"> ADDIN EN.CITE &lt;EndNote&gt;&lt;Cite AuthorYear="1"&gt;&lt;Author&gt;Baceviciene&lt;/Author&gt;&lt;Year&gt;2021&lt;/Year&gt;&lt;RecNum&gt;175&lt;/RecNum&gt;&lt;DisplayText&gt;Baceviciene and Jankauskiene [10]&lt;/DisplayText&gt;&lt;record&gt;&lt;rec-number&gt;175&lt;/rec-number&gt;&lt;foreign-keys&gt;&lt;key app="EN" db-id="zs9d5rftoaea2eewr5x52edcv5xedfsp5tr9" timestamp="1634190618" guid="231b548e-57e5-4602-a77f-0c3b6031b5b8"&gt;175&lt;/key&gt;&lt;/foreign-keys&gt;&lt;ref-type name="Journal Article"&gt;17&lt;/ref-type&gt;&lt;contributors&gt;&lt;authors&gt;&lt;author&gt;Baceviciene, Migle&lt;/author&gt;&lt;author&gt;Jankauskiene, Rasa&lt;/author&gt;&lt;/authors&gt;&lt;/contributors&gt;&lt;titles&gt;&lt;title&gt;Changes in sociocultural attitudes towards appearance, body image, eating attitudes and behaviours, physical activity, and quality of life in students before and during COVID-19 lockdown&lt;/title&gt;&lt;secondary-title&gt;Appetite&lt;/secondary-title&gt;&lt;/titles&gt;&lt;periodical&gt;&lt;full-title&gt;Appetite&lt;/full-title&gt;&lt;/periodical&gt;&lt;pages&gt;105452-105452&lt;/pages&gt;&lt;volume&gt;166&lt;/volume&gt;&lt;keywords&gt;&lt;keyword&gt;Analysis&lt;/keyword&gt;&lt;keyword&gt;Body image&lt;/keyword&gt;&lt;keyword&gt;Coronaviruses&lt;/keyword&gt;&lt;keyword&gt;COVID-19&lt;/keyword&gt;&lt;keyword&gt;Disordered eating&lt;/keyword&gt;&lt;keyword&gt;Exercise&lt;/keyword&gt;&lt;keyword&gt;Internalization of stereotyped beauty ideals&lt;/keyword&gt;&lt;keyword&gt;Lockdown&lt;/keyword&gt;&lt;keyword&gt;Physical fitness&lt;/keyword&gt;&lt;keyword&gt;Quality of life&lt;/keyword&gt;&lt;keyword&gt;Social aspects&lt;/keyword&gt;&lt;/keywords&gt;&lt;dates&gt;&lt;year&gt;2021&lt;/year&gt;&lt;/dates&gt;&lt;publisher&gt;Elsevier Ltd&lt;/publisher&gt;&lt;isbn&gt;0195-6663&lt;/isbn&gt;&lt;urls&gt;&lt;/urls&gt;&lt;electronic-resource-num&gt;10.1016/j.appet.2021.105452&lt;/electronic-resource-num&gt;&lt;/record&gt;&lt;/Cite&gt;&lt;/EndNote&gt;</w:instrText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Baceviciene and Jankauskiene [10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1CF88314" w14:textId="5C085B71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04C96864" w14:textId="47A8E2FB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1" w:type="dxa"/>
            <w:vAlign w:val="center"/>
          </w:tcPr>
          <w:p w14:paraId="3DB67ACD" w14:textId="7AC4150F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540" w:type="dxa"/>
            <w:vAlign w:val="center"/>
          </w:tcPr>
          <w:p w14:paraId="1C91E656" w14:textId="2CD7E06C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399" w:type="dxa"/>
            <w:vAlign w:val="center"/>
          </w:tcPr>
          <w:p w14:paraId="243E3F3F" w14:textId="2E2DF110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030D0ABD" w14:textId="544D0A67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3/5</w:t>
            </w:r>
          </w:p>
        </w:tc>
      </w:tr>
      <w:tr w:rsidR="00FC5393" w:rsidRPr="00404EE1" w14:paraId="2A4D6636" w14:textId="77777777" w:rsidTr="00FC5393">
        <w:tc>
          <w:tcPr>
            <w:tcW w:w="2120" w:type="dxa"/>
          </w:tcPr>
          <w:p w14:paraId="5B1E85E5" w14:textId="6C0AC30B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CYWVuYXM8L0F1dGhvcj48WWVh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=
</w:fldData>
              </w:fldChar>
            </w:r>
            <w:r w:rsidRPr="00404EE1">
              <w:rPr>
                <w:rFonts w:ascii="Times New Roman" w:hAnsi="Times New Roman" w:cs="Times New Roman"/>
              </w:rPr>
              <w:instrText xml:space="preserve"> ADDIN EN.CITE </w:instrText>
            </w:r>
            <w:r w:rsidRPr="00404EE1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CYWVuYXM8L0F1dGhvcj48WWVh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=
</w:fldData>
              </w:fldChar>
            </w:r>
            <w:r w:rsidRPr="00404EE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404EE1">
              <w:rPr>
                <w:rFonts w:ascii="Times New Roman" w:hAnsi="Times New Roman" w:cs="Times New Roman"/>
              </w:rPr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  <w:r w:rsidRPr="00404EE1">
              <w:rPr>
                <w:rFonts w:ascii="Times New Roman" w:hAnsi="Times New Roman" w:cs="Times New Roman"/>
              </w:rPr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Baenas [11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3D039BA7" w14:textId="3385CE73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4E771A01" w14:textId="2F4DF13D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1" w:type="dxa"/>
            <w:vAlign w:val="center"/>
          </w:tcPr>
          <w:p w14:paraId="4A2D6504" w14:textId="5C2C745F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4A891D53" w14:textId="74DD289B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399" w:type="dxa"/>
            <w:vAlign w:val="center"/>
          </w:tcPr>
          <w:p w14:paraId="0936CEF3" w14:textId="615D7786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16ADF2EF" w14:textId="7C33A084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4/5</w:t>
            </w:r>
          </w:p>
        </w:tc>
      </w:tr>
      <w:tr w:rsidR="00FC5393" w:rsidRPr="00404EE1" w14:paraId="116942F7" w14:textId="77777777" w:rsidTr="00FC5393">
        <w:tc>
          <w:tcPr>
            <w:tcW w:w="2120" w:type="dxa"/>
          </w:tcPr>
          <w:p w14:paraId="7656DF9C" w14:textId="19B0C663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/>
            </w:r>
            <w:r w:rsidRPr="00404EE1">
              <w:rPr>
                <w:rFonts w:ascii="Times New Roman" w:hAnsi="Times New Roman" w:cs="Times New Roman"/>
              </w:rPr>
              <w:instrText xml:space="preserve"> ADDIN EN.CITE &lt;EndNote&gt;&lt;Cite AuthorYear="1"&gt;&lt;Author&gt;Beghi&lt;/Author&gt;&lt;Year&gt;2021&lt;/Year&gt;&lt;RecNum&gt;177&lt;/RecNum&gt;&lt;DisplayText&gt;Beghi [12]&lt;/DisplayText&gt;&lt;record&gt;&lt;rec-number&gt;177&lt;/rec-number&gt;&lt;foreign-keys&gt;&lt;key app="EN" db-id="zs9d5rftoaea2eewr5x52edcv5xedfsp5tr9" timestamp="1634197405" guid="66473bc2-d54f-450b-ab89-7b1be3982473"&gt;177&lt;/key&gt;&lt;/foreign-keys&gt;&lt;ref-type name="Journal Article"&gt;17&lt;/ref-type&gt;&lt;contributors&gt;&lt;authors&gt;&lt;author&gt;Beghi, Massimiliano&lt;/author&gt;&lt;author&gt;Brandolini, Riccardo&lt;/author&gt;&lt;author&gt;Casolaro, Ilaria&lt;/author&gt;&lt;author&gt;Beghi, Ettore&lt;/author&gt;&lt;author&gt;Cornaggia, Cesare Maria&lt;/author&gt;&lt;author&gt;Fraticelli, Carlo&lt;/author&gt;&lt;author&gt;De Paoli, Giovanni&lt;/author&gt;&lt;author&gt;Ravani, Claudio&lt;/author&gt;&lt;author&gt;Castelpietra, Giulio&lt;/author&gt;&lt;author&gt;Ferrari, Silvia&lt;/author&gt;&lt;/authors&gt;&lt;/contributors&gt;&lt;titles&gt;&lt;title&gt;Effects of lockdown on emergency room admissions for psychiatric evaluation: an observational study from the AUSL Romagna, Italy&lt;/title&gt;&lt;secondary-title&gt;International Journal of Psychiatry in Clinical Practice&lt;/secondary-title&gt;&lt;/titles&gt;&lt;periodical&gt;&lt;full-title&gt;International Journal of Psychiatry in Clinical Practice&lt;/full-title&gt;&lt;/periodical&gt;&lt;pages&gt;135-139&lt;/pages&gt;&lt;volume&gt;25&lt;/volume&gt;&lt;number&gt;2&lt;/number&gt;&lt;keywords&gt;&lt;keyword&gt;consultation&lt;/keyword&gt;&lt;keyword&gt;COVID-19&lt;/keyword&gt;&lt;keyword&gt;Life Sciences &amp;amp; Biomedicine&lt;/keyword&gt;&lt;keyword&gt;Lockdown&lt;/keyword&gt;&lt;keyword&gt;mental health&lt;/keyword&gt;&lt;keyword&gt;outbreak&lt;/keyword&gt;&lt;keyword&gt;pandemic&lt;/keyword&gt;&lt;keyword&gt;Psychiatry&lt;/keyword&gt;&lt;keyword&gt;Science &amp;amp; Technology&lt;/keyword&gt;&lt;/keywords&gt;&lt;dates&gt;&lt;year&gt;2021&lt;/year&gt;&lt;/dates&gt;&lt;pub-location&gt;ABINGDON&lt;/pub-location&gt;&lt;publisher&gt;ABINGDON: Taylor &amp;amp; Francis&lt;/publisher&gt;&lt;isbn&gt;1365-1501&lt;/isbn&gt;&lt;urls&gt;&lt;/urls&gt;&lt;electronic-resource-num&gt;10.1080/13651501.2020.1859120&lt;/electronic-resource-num&gt;&lt;/record&gt;&lt;/Cite&gt;&lt;/EndNote&gt;</w:instrText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Beghi [12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7DCD5423" w14:textId="1C9D555E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4921B548" w14:textId="309B2723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541" w:type="dxa"/>
            <w:vAlign w:val="center"/>
          </w:tcPr>
          <w:p w14:paraId="2D345AA8" w14:textId="7A09B642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4C86AE28" w14:textId="61A1EC99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399" w:type="dxa"/>
            <w:vAlign w:val="center"/>
          </w:tcPr>
          <w:p w14:paraId="65D4072D" w14:textId="1BFE95B5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1224309A" w14:textId="76AB154B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3/5</w:t>
            </w:r>
          </w:p>
        </w:tc>
      </w:tr>
      <w:tr w:rsidR="00FC5393" w:rsidRPr="00404EE1" w14:paraId="4E7FA53F" w14:textId="77777777" w:rsidTr="00FC5393">
        <w:tc>
          <w:tcPr>
            <w:tcW w:w="2120" w:type="dxa"/>
          </w:tcPr>
          <w:p w14:paraId="12367EBC" w14:textId="54B87D56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/>
            </w:r>
            <w:r w:rsidRPr="00404EE1">
              <w:rPr>
                <w:rFonts w:ascii="Times New Roman" w:hAnsi="Times New Roman" w:cs="Times New Roman"/>
              </w:rPr>
              <w:instrText xml:space="preserve"> ADDIN EN.CITE &lt;EndNote&gt;&lt;Cite AuthorYear="1"&gt;&lt;Author&gt;Breiner&lt;/Author&gt;&lt;Year&gt;2021&lt;/Year&gt;&lt;RecNum&gt;178&lt;/RecNum&gt;&lt;DisplayText&gt;Breiner, Miller and Hormes [13]&lt;/DisplayText&gt;&lt;record&gt;&lt;rec-number&gt;178&lt;/rec-number&gt;&lt;foreign-keys&gt;&lt;key app="EN" db-id="zs9d5rftoaea2eewr5x52edcv5xedfsp5tr9" timestamp="1634201072" guid="148bfdcd-6470-45b9-a6a7-a86c88039a4a"&gt;178&lt;/key&gt;&lt;/foreign-keys&gt;&lt;ref-type name="Journal Article"&gt;17&lt;/ref-type&gt;&lt;contributors&gt;&lt;authors&gt;&lt;author&gt;Breiner, Courtney E.&lt;/author&gt;&lt;author&gt;Miller, McKenzie L.&lt;/author&gt;&lt;author&gt;Hormes, Julia M.&lt;/author&gt;&lt;/authors&gt;&lt;/contributors&gt;&lt;titles&gt;&lt;title&gt;Changes in eating and exercise behaviors during the COVID-19 pandemic in a community sample: A retrospective report&lt;/title&gt;&lt;secondary-title&gt;Eating Behaviors&lt;/secondary-title&gt;&lt;/titles&gt;&lt;periodical&gt;&lt;full-title&gt;Eating Behaviors&lt;/full-title&gt;&lt;/periodical&gt;&lt;pages&gt;101539-101539&lt;/pages&gt;&lt;volume&gt;42&lt;/volume&gt;&lt;keywords&gt;&lt;keyword&gt;COVID-19&lt;/keyword&gt;&lt;keyword&gt;Eating disorders&lt;/keyword&gt;&lt;keyword&gt;Epidemics&lt;/keyword&gt;&lt;keyword&gt;Exercise&lt;/keyword&gt;&lt;keyword&gt;Exercise motives&lt;/keyword&gt;&lt;keyword&gt;Medical research&lt;/keyword&gt;&lt;keyword&gt;Medicine, Experimental&lt;/keyword&gt;&lt;keyword&gt;Pandemic&lt;/keyword&gt;&lt;keyword&gt;Social aspects&lt;/keyword&gt;&lt;/keywords&gt;&lt;dates&gt;&lt;year&gt;2021&lt;/year&gt;&lt;/dates&gt;&lt;publisher&gt;Elsevier Ltd&lt;/publisher&gt;&lt;isbn&gt;1471-0153&lt;/isbn&gt;&lt;urls&gt;&lt;/urls&gt;&lt;electronic-resource-num&gt;10.1016/j.eatbeh.2021.101539&lt;/electronic-resource-num&gt;&lt;/record&gt;&lt;/Cite&gt;&lt;/EndNote&gt;</w:instrText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Breiner, Miller and Hormes [13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4FA8ABEB" w14:textId="10C1F85B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14D82400" w14:textId="7C6165FD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1" w:type="dxa"/>
            <w:vAlign w:val="center"/>
          </w:tcPr>
          <w:p w14:paraId="42E9CE5F" w14:textId="3F929E2F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1E9ED919" w14:textId="5768E026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399" w:type="dxa"/>
            <w:vAlign w:val="center"/>
          </w:tcPr>
          <w:p w14:paraId="4EFB4B9A" w14:textId="715EB528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199043A4" w14:textId="7F887C10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4/5</w:t>
            </w:r>
          </w:p>
        </w:tc>
      </w:tr>
      <w:tr w:rsidR="00FC5393" w:rsidRPr="00404EE1" w14:paraId="415D27D2" w14:textId="77777777" w:rsidTr="00FC5393">
        <w:tc>
          <w:tcPr>
            <w:tcW w:w="2120" w:type="dxa"/>
          </w:tcPr>
          <w:p w14:paraId="11F34458" w14:textId="7079DBF4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/>
            </w:r>
            <w:r w:rsidRPr="00404EE1">
              <w:rPr>
                <w:rFonts w:ascii="Times New Roman" w:hAnsi="Times New Roman" w:cs="Times New Roman"/>
              </w:rPr>
              <w:instrText xml:space="preserve"> ADDIN EN.CITE &lt;EndNote&gt;&lt;Cite AuthorYear="1"&gt;&lt;Author&gt;Calugi&lt;/Author&gt;&lt;Year&gt;2021&lt;/Year&gt;&lt;RecNum&gt;181&lt;/RecNum&gt;&lt;DisplayText&gt;Calugi [14]&lt;/DisplayText&gt;&lt;record&gt;&lt;rec-number&gt;181&lt;/rec-number&gt;&lt;foreign-keys&gt;&lt;key app="EN" db-id="zs9d5rftoaea2eewr5x52edcv5xedfsp5tr9" timestamp="1634206372" guid="4c59cff5-99d6-43bb-95ff-75c231488b0d"&gt;181&lt;/key&gt;&lt;/foreign-keys&gt;&lt;ref-type name="Journal Article"&gt;17&lt;/ref-type&gt;&lt;contributors&gt;&lt;authors&gt;&lt;author&gt;Calugi, Simona&lt;/author&gt;&lt;author&gt;Andreoli, Beatrice&lt;/author&gt;&lt;author&gt;Dametti, Laura&lt;/author&gt;&lt;author&gt;Dalle Grave, Anna&lt;/author&gt;&lt;author&gt;Morandini, Nicole&lt;/author&gt;&lt;author&gt;Dalle Grave, Riccardo&lt;/author&gt;&lt;/authors&gt;&lt;/contributors&gt;&lt;titles&gt;&lt;title&gt;The Impact of COVID-19 Lockdown on Patients with Obesity after Intensive Cognitive Behavioral Therapy—A Case-Control Study&lt;/title&gt;&lt;secondary-title&gt;Nutrients&lt;/secondary-title&gt;&lt;/titles&gt;&lt;periodical&gt;&lt;full-title&gt;Nutrients&lt;/full-title&gt;&lt;/periodical&gt;&lt;pages&gt;2021&lt;/pages&gt;&lt;volume&gt;13&lt;/volume&gt;&lt;number&gt;6&lt;/number&gt;&lt;keywords&gt;&lt;keyword&gt;Behavior&lt;/keyword&gt;&lt;keyword&gt;Body mass&lt;/keyword&gt;&lt;keyword&gt;Body mass index&lt;/keyword&gt;&lt;keyword&gt;Body size&lt;/keyword&gt;&lt;keyword&gt;Body weight loss&lt;/keyword&gt;&lt;keyword&gt;Cognition &amp;amp; reasoning&lt;/keyword&gt;&lt;keyword&gt;Cognitive ability&lt;/keyword&gt;&lt;keyword&gt;cognitive behavioral therapy&lt;/keyword&gt;&lt;keyword&gt;Coronaviruses&lt;/keyword&gt;&lt;keyword&gt;COVID-19&lt;/keyword&gt;&lt;keyword&gt;Eating&lt;/keyword&gt;&lt;keyword&gt;Eating disorders&lt;/keyword&gt;&lt;keyword&gt;Food&lt;/keyword&gt;&lt;keyword&gt;Interviews&lt;/keyword&gt;&lt;keyword&gt;isolation&lt;/keyword&gt;&lt;keyword&gt;lockdown&lt;/keyword&gt;&lt;keyword&gt;Obesity&lt;/keyword&gt;&lt;keyword&gt;Pandemics&lt;/keyword&gt;&lt;keyword&gt;Psychopathology&lt;/keyword&gt;&lt;keyword&gt;Rehabilitation&lt;/keyword&gt;&lt;keyword&gt;Social isolation&lt;/keyword&gt;&lt;keyword&gt;treatment outcomes&lt;/keyword&gt;&lt;keyword&gt;Weight control&lt;/keyword&gt;&lt;keyword&gt;Weight loss&lt;/keyword&gt;&lt;/keywords&gt;&lt;dates&gt;&lt;year&gt;2021&lt;/year&gt;&lt;/dates&gt;&lt;pub-location&gt;Basel&lt;/pub-location&gt;&lt;publisher&gt;Basel: MDPI AG&lt;/publisher&gt;&lt;isbn&gt;2072-6643&lt;/isbn&gt;&lt;urls&gt;&lt;/urls&gt;&lt;electronic-resource-num&gt;10.3390/nu13062021&lt;/electronic-resource-num&gt;&lt;/record&gt;&lt;/Cite&gt;&lt;/EndNote&gt;</w:instrText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Calugi [14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3C91B15F" w14:textId="5958C3A1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3C4E5557" w14:textId="3D55DA52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1" w:type="dxa"/>
            <w:vAlign w:val="center"/>
          </w:tcPr>
          <w:p w14:paraId="242CBD8E" w14:textId="21A545AC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6370A6FB" w14:textId="5C6E8EB5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399" w:type="dxa"/>
            <w:vAlign w:val="center"/>
          </w:tcPr>
          <w:p w14:paraId="73C2E670" w14:textId="18658A93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170F4F2D" w14:textId="228F5101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5/5</w:t>
            </w:r>
          </w:p>
        </w:tc>
      </w:tr>
      <w:tr w:rsidR="00FC5393" w:rsidRPr="00404EE1" w14:paraId="498FDD09" w14:textId="77777777" w:rsidTr="00FC5393">
        <w:tc>
          <w:tcPr>
            <w:tcW w:w="2120" w:type="dxa"/>
          </w:tcPr>
          <w:p w14:paraId="2DCD7F27" w14:textId="28B3FC53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DYXN0ZWxsaW5pPC9BdXRob3I+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</w:fldData>
              </w:fldChar>
            </w:r>
            <w:r w:rsidRPr="00404EE1">
              <w:rPr>
                <w:rFonts w:ascii="Times New Roman" w:hAnsi="Times New Roman" w:cs="Times New Roman"/>
              </w:rPr>
              <w:instrText xml:space="preserve"> ADDIN EN.CITE </w:instrText>
            </w:r>
            <w:r w:rsidRPr="00404EE1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DYXN0ZWxsaW5pPC9BdXRob3I+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</w:fldData>
              </w:fldChar>
            </w:r>
            <w:r w:rsidRPr="00404EE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404EE1">
              <w:rPr>
                <w:rFonts w:ascii="Times New Roman" w:hAnsi="Times New Roman" w:cs="Times New Roman"/>
              </w:rPr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  <w:r w:rsidRPr="00404EE1">
              <w:rPr>
                <w:rFonts w:ascii="Times New Roman" w:hAnsi="Times New Roman" w:cs="Times New Roman"/>
              </w:rPr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Castellini [15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3F93C92B" w14:textId="0A81F48F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239953D5" w14:textId="368FCC8B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541" w:type="dxa"/>
            <w:vAlign w:val="center"/>
          </w:tcPr>
          <w:p w14:paraId="4C31EAB8" w14:textId="23E23063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540" w:type="dxa"/>
            <w:vAlign w:val="center"/>
          </w:tcPr>
          <w:p w14:paraId="3206749A" w14:textId="2AEC5412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399" w:type="dxa"/>
            <w:vAlign w:val="center"/>
          </w:tcPr>
          <w:p w14:paraId="3CB41708" w14:textId="476201FE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63E454A3" w14:textId="6FF3EC40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3/5</w:t>
            </w:r>
          </w:p>
        </w:tc>
      </w:tr>
      <w:tr w:rsidR="00FC5393" w:rsidRPr="00404EE1" w14:paraId="024FA27F" w14:textId="77777777" w:rsidTr="00FC5393">
        <w:tc>
          <w:tcPr>
            <w:tcW w:w="2120" w:type="dxa"/>
          </w:tcPr>
          <w:p w14:paraId="2F1F8AB9" w14:textId="220FA500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DZWNjaGV0dG88L0F1dGhvcj48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</w:fldData>
              </w:fldChar>
            </w:r>
            <w:r w:rsidRPr="00404EE1">
              <w:rPr>
                <w:rFonts w:ascii="Times New Roman" w:hAnsi="Times New Roman" w:cs="Times New Roman"/>
              </w:rPr>
              <w:instrText xml:space="preserve"> ADDIN EN.CITE </w:instrText>
            </w:r>
            <w:r w:rsidRPr="00404EE1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DZWNjaGV0dG88L0F1dGhvcj48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</w:fldData>
              </w:fldChar>
            </w:r>
            <w:r w:rsidRPr="00404EE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404EE1">
              <w:rPr>
                <w:rFonts w:ascii="Times New Roman" w:hAnsi="Times New Roman" w:cs="Times New Roman"/>
              </w:rPr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  <w:r w:rsidRPr="00404EE1">
              <w:rPr>
                <w:rFonts w:ascii="Times New Roman" w:hAnsi="Times New Roman" w:cs="Times New Roman"/>
              </w:rPr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Cecchetto [16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681996A0" w14:textId="295E839B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540" w:type="dxa"/>
            <w:vAlign w:val="center"/>
          </w:tcPr>
          <w:p w14:paraId="38B4538A" w14:textId="307A9B07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541" w:type="dxa"/>
            <w:vAlign w:val="center"/>
          </w:tcPr>
          <w:p w14:paraId="78F59FAF" w14:textId="6A9A2E90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01FBF284" w14:textId="549758A6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399" w:type="dxa"/>
            <w:vAlign w:val="center"/>
          </w:tcPr>
          <w:p w14:paraId="399361D5" w14:textId="6D682CC4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661D04D7" w14:textId="059EB08D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2/5</w:t>
            </w:r>
          </w:p>
        </w:tc>
      </w:tr>
      <w:tr w:rsidR="00FC5393" w:rsidRPr="00404EE1" w14:paraId="08540CCA" w14:textId="77777777" w:rsidTr="00FC5393">
        <w:tc>
          <w:tcPr>
            <w:tcW w:w="2120" w:type="dxa"/>
          </w:tcPr>
          <w:p w14:paraId="6F186EDE" w14:textId="502DD02F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/>
            </w:r>
            <w:r w:rsidRPr="00404EE1">
              <w:rPr>
                <w:rFonts w:ascii="Times New Roman" w:hAnsi="Times New Roman" w:cs="Times New Roman"/>
              </w:rPr>
              <w:instrText xml:space="preserve"> ADDIN EN.CITE &lt;EndNote&gt;&lt;Cite AuthorYear="1"&gt;&lt;Author&gt;Chadi&lt;/Author&gt;&lt;Year&gt;2021&lt;/Year&gt;&lt;RecNum&gt;184&lt;/RecNum&gt;&lt;DisplayText&gt;Chadi [17]&lt;/DisplayText&gt;&lt;record&gt;&lt;rec-number&gt;184&lt;/rec-number&gt;&lt;foreign-keys&gt;&lt;key app="EN" db-id="zs9d5rftoaea2eewr5x52edcv5xedfsp5tr9" timestamp="1634279898" guid="bdbf0a05-a08f-4ddc-8506-035b7d1142a5"&gt;184&lt;/key&gt;&lt;/foreign-keys&gt;&lt;ref-type name="Journal Article"&gt;17&lt;/ref-type&gt;&lt;contributors&gt;&lt;authors&gt;&lt;author&gt;Nicolas Chadi&lt;/author&gt;&lt;author&gt;Cesare Spinoso-Di Piano&lt;/author&gt;&lt;author&gt;Esli Osmanlliu&lt;/author&gt;&lt;author&gt;Jocelyn Gravel&lt;/author&gt;&lt;author&gt;Olivier Drouin&lt;/author&gt;&lt;/authors&gt;&lt;/contributors&gt;&lt;titles&gt;&lt;title&gt;Mental Health-Related Emergency Department Visits in Adolescents Before and During the COVID-19 Pandemic: A Multicentric Retrospective Study&lt;/title&gt;&lt;secondary-title&gt;Journal of Adolescent Health&lt;/secondary-title&gt;&lt;/titles&gt;&lt;periodical&gt;&lt;full-title&gt;Journal of Adolescent Health&lt;/full-title&gt;&lt;/periodical&gt;&lt;dates&gt;&lt;year&gt;2021&lt;/year&gt;&lt;/dates&gt;&lt;urls&gt;&lt;/urls&gt;&lt;electronic-resource-num&gt;10.1016/j.jadohealth.2021.07.036&lt;/electronic-resource-num&gt;&lt;/record&gt;&lt;/Cite&gt;&lt;/EndNote&gt;</w:instrText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Chadi [17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17622C78" w14:textId="3B5ABFBF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2C50A7C6" w14:textId="237AE2F9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1" w:type="dxa"/>
            <w:vAlign w:val="center"/>
          </w:tcPr>
          <w:p w14:paraId="2D4128E7" w14:textId="62ADDEAE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540" w:type="dxa"/>
            <w:vAlign w:val="center"/>
          </w:tcPr>
          <w:p w14:paraId="37CAF4D1" w14:textId="6464F69D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399" w:type="dxa"/>
            <w:vAlign w:val="center"/>
          </w:tcPr>
          <w:p w14:paraId="001EDA09" w14:textId="5380D375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3A9F3228" w14:textId="32BECF7E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3/5</w:t>
            </w:r>
          </w:p>
        </w:tc>
      </w:tr>
      <w:tr w:rsidR="00FC5393" w:rsidRPr="00404EE1" w14:paraId="6719E14D" w14:textId="77777777" w:rsidTr="00FC5393">
        <w:tc>
          <w:tcPr>
            <w:tcW w:w="2120" w:type="dxa"/>
          </w:tcPr>
          <w:p w14:paraId="1B7B6499" w14:textId="033A341A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/>
            </w:r>
            <w:r w:rsidRPr="00404EE1">
              <w:rPr>
                <w:rFonts w:ascii="Times New Roman" w:hAnsi="Times New Roman" w:cs="Times New Roman"/>
              </w:rPr>
              <w:instrText xml:space="preserve"> ADDIN EN.CITE &lt;EndNote&gt;&lt;Cite AuthorYear="1"&gt;&lt;Author&gt;Chen&lt;/Author&gt;&lt;Year&gt;2020&lt;/Year&gt;&lt;RecNum&gt;263&lt;/RecNum&gt;&lt;DisplayText&gt;Chen [18]&lt;/DisplayText&gt;&lt;record&gt;&lt;rec-number&gt;263&lt;/rec-number&gt;&lt;foreign-keys&gt;&lt;key app="EN" db-id="zs9d5rftoaea2eewr5x52edcv5xedfsp5tr9" timestamp="1634960560" guid="7fabbbc6-d676-4809-a4f4-cc58d90a291c"&gt;263&lt;/key&gt;&lt;/foreign-keys&gt;&lt;ref-type name="Journal Article"&gt;17&lt;/ref-type&gt;&lt;contributors&gt;&lt;authors&gt;&lt;author&gt;Chen, Shanquan&lt;/author&gt;&lt;author&gt;She, Rui&lt;/author&gt;&lt;author&gt;Qin, Pei&lt;/author&gt;&lt;author&gt;Kershenbaum, Anne&lt;/author&gt;&lt;author&gt;Fernandez-Egea, Emilio&lt;/author&gt;&lt;author&gt;Nelder, Jenny R.&lt;/author&gt;&lt;author&gt;Ma, Chuoxin&lt;/author&gt;&lt;author&gt;Lewis, Jonathan&lt;/author&gt;&lt;author&gt;Wang, Chaoqun&lt;/author&gt;&lt;author&gt;Cardinal, Rudolf N.&lt;/author&gt;&lt;/authors&gt;&lt;/contributors&gt;&lt;titles&gt;&lt;title&gt;The Medium-Term Impact of COVID-19 Lockdown on Referrals to Secondary Care Mental Health Services: A Controlled Interrupted Time Series Study&lt;/title&gt;&lt;secondary-title&gt;Frontiers in Psychiatry&lt;/secondary-title&gt;&lt;/titles&gt;&lt;periodical&gt;&lt;full-title&gt;Frontiers in Psychiatry&lt;/full-title&gt;&lt;/periodical&gt;&lt;pages&gt;585915-585915&lt;/pages&gt;&lt;volume&gt;11&lt;/volume&gt;&lt;keywords&gt;&lt;keyword&gt;comorbidity&lt;/keyword&gt;&lt;keyword&gt;controlled interrupted time series analysis&lt;/keyword&gt;&lt;keyword&gt;COVID-19/SARS-CoV-2 coronavirus pandemic&lt;/keyword&gt;&lt;keyword&gt;Health care industry&lt;/keyword&gt;&lt;keyword&gt;Life Sciences &amp;amp; Biomedicine&lt;/keyword&gt;&lt;keyword&gt;lockdown&lt;/keyword&gt;&lt;keyword&gt;Mental illness&lt;/keyword&gt;&lt;keyword&gt;Psychiatric services&lt;/keyword&gt;&lt;keyword&gt;Psychiatry&lt;/keyword&gt;&lt;keyword&gt;Science &amp;amp; Technology&lt;/keyword&gt;&lt;keyword&gt;secondary care mental health services&lt;/keyword&gt;&lt;/keywords&gt;&lt;dates&gt;&lt;year&gt;2020&lt;/year&gt;&lt;/dates&gt;&lt;pub-location&gt;LAUSANNE&lt;/pub-location&gt;&lt;publisher&gt;LAUSANNE: FRONTIERS MEDIA SA&lt;/publisher&gt;&lt;isbn&gt;1664-0640&lt;/isbn&gt;&lt;urls&gt;&lt;/urls&gt;&lt;electronic-resource-num&gt;10.3389/fpsyt.2020.585915&lt;/electronic-resource-num&gt;&lt;/record&gt;&lt;/Cite&gt;&lt;/EndNote&gt;</w:instrText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Chen [18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67CEF26F" w14:textId="6F092742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093776A7" w14:textId="4D33F447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1" w:type="dxa"/>
            <w:vAlign w:val="center"/>
          </w:tcPr>
          <w:p w14:paraId="2FCF8E7B" w14:textId="3D9E33C9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540" w:type="dxa"/>
            <w:vAlign w:val="center"/>
          </w:tcPr>
          <w:p w14:paraId="4899C5CC" w14:textId="777CEF3D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399" w:type="dxa"/>
            <w:vAlign w:val="center"/>
          </w:tcPr>
          <w:p w14:paraId="4E45F707" w14:textId="0EF2FEB5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6D22B22A" w14:textId="4AE2D17C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3/5</w:t>
            </w:r>
          </w:p>
        </w:tc>
      </w:tr>
      <w:tr w:rsidR="00FC5393" w:rsidRPr="00404EE1" w14:paraId="490195DE" w14:textId="77777777" w:rsidTr="00FC5393">
        <w:tc>
          <w:tcPr>
            <w:tcW w:w="2120" w:type="dxa"/>
          </w:tcPr>
          <w:p w14:paraId="66E5447A" w14:textId="7F04384E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/>
            </w:r>
            <w:r w:rsidRPr="00404EE1">
              <w:rPr>
                <w:rFonts w:ascii="Times New Roman" w:hAnsi="Times New Roman" w:cs="Times New Roman"/>
              </w:rPr>
              <w:instrText xml:space="preserve"> ADDIN EN.CITE &lt;EndNote&gt;&lt;Cite AuthorYear="1"&gt;&lt;Author&gt;Christensen&lt;/Author&gt;&lt;Year&gt;2021&lt;/Year&gt;&lt;RecNum&gt;185&lt;/RecNum&gt;&lt;DisplayText&gt;Christensen [19]&lt;/DisplayText&gt;&lt;record&gt;&lt;rec-number&gt;185&lt;/rec-number&gt;&lt;foreign-keys&gt;&lt;key app="EN" db-id="zs9d5rftoaea2eewr5x52edcv5xedfsp5tr9" timestamp="1634282950" guid="f7275e23-71aa-424c-aa84-68dcfccccb11"&gt;185&lt;/key&gt;&lt;/foreign-keys&gt;&lt;ref-type name="Journal Article"&gt;17&lt;/ref-type&gt;&lt;contributors&gt;&lt;authors&gt;&lt;author&gt;Christensen, Kara A.&lt;/author&gt;&lt;author&gt;Forbush, Kelsie T.&lt;/author&gt;&lt;author&gt;Richson, Brianne N.&lt;/author&gt;&lt;author&gt;Thomeczek, Marianna L.&lt;/author&gt;&lt;author&gt;Perko, Victoria L.&lt;/author&gt;&lt;author&gt;Bjorlie, Kayla&lt;/author&gt;&lt;author&gt;Christian, Kylie&lt;/author&gt;&lt;author&gt;Ayres, Joseph&lt;/author&gt;&lt;author&gt;Wildes, Jennifer E.&lt;/author&gt;&lt;author&gt;Mildrum Chana, Sofia&lt;/author&gt;&lt;/authors&gt;&lt;/contributors&gt;&lt;titles&gt;&lt;title&gt;Food insecurity associated with elevated eating disorder symptoms, impairment, and eating disorder diagnoses in an American University student sample before and during the beginning of the COVID‐19 pandemic&lt;/title&gt;&lt;secondary-title&gt;International Journal of Eating Disorders&lt;/secondary-title&gt;&lt;/titles&gt;&lt;periodical&gt;&lt;full-title&gt;International Journal of Eating Disorders&lt;/full-title&gt;&lt;/periodical&gt;&lt;pages&gt;1213-1223&lt;/pages&gt;&lt;volume&gt;54&lt;/volume&gt;&lt;number&gt;7&lt;/number&gt;&lt;keywords&gt;&lt;keyword&gt;Bulimia&lt;/keyword&gt;&lt;keyword&gt;College students&lt;/keyword&gt;&lt;keyword&gt;Compulsive eating&lt;/keyword&gt;&lt;keyword&gt;COVID‐19&lt;/keyword&gt;&lt;keyword&gt;Diagnosis&lt;/keyword&gt;&lt;keyword&gt;eating disorders&lt;/keyword&gt;&lt;keyword&gt;Epidemics&lt;/keyword&gt;&lt;keyword&gt;food insecurity&lt;/keyword&gt;&lt;keyword&gt;Food supply&lt;/keyword&gt;&lt;keyword&gt;Psychology, Pathological&lt;/keyword&gt;&lt;keyword&gt;university students&lt;/keyword&gt;&lt;/keywords&gt;&lt;dates&gt;&lt;year&gt;2021&lt;/year&gt;&lt;/dates&gt;&lt;pub-location&gt;Hoboken, USA&lt;/pub-location&gt;&lt;publisher&gt;Hoboken, USA: John Wiley &amp;amp; Sons, Inc&lt;/publisher&gt;&lt;isbn&gt;0276-3478&lt;/isbn&gt;&lt;urls&gt;&lt;/urls&gt;&lt;electronic-resource-num&gt;10.1002/eat.23517&lt;/electronic-resource-num&gt;&lt;/record&gt;&lt;/Cite&gt;&lt;/EndNote&gt;</w:instrText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Christensen [19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0480DFAE" w14:textId="494DF542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540" w:type="dxa"/>
            <w:vAlign w:val="center"/>
          </w:tcPr>
          <w:p w14:paraId="5F11C424" w14:textId="0992D70D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1" w:type="dxa"/>
            <w:vAlign w:val="center"/>
          </w:tcPr>
          <w:p w14:paraId="479E802E" w14:textId="134BFA0C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540" w:type="dxa"/>
            <w:vAlign w:val="center"/>
          </w:tcPr>
          <w:p w14:paraId="26A83C27" w14:textId="75356EFC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399" w:type="dxa"/>
            <w:vAlign w:val="center"/>
          </w:tcPr>
          <w:p w14:paraId="1F187D09" w14:textId="1DEFB64E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09818615" w14:textId="49E0FFDA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3/5</w:t>
            </w:r>
          </w:p>
        </w:tc>
      </w:tr>
      <w:tr w:rsidR="00FC5393" w:rsidRPr="00404EE1" w14:paraId="258311D2" w14:textId="77777777" w:rsidTr="00FC5393">
        <w:tc>
          <w:tcPr>
            <w:tcW w:w="2120" w:type="dxa"/>
          </w:tcPr>
          <w:p w14:paraId="5CDF2F00" w14:textId="5DB66B08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/>
            </w:r>
            <w:r w:rsidRPr="00404EE1">
              <w:rPr>
                <w:rFonts w:ascii="Times New Roman" w:hAnsi="Times New Roman" w:cs="Times New Roman"/>
              </w:rPr>
              <w:instrText xml:space="preserve"> ADDIN EN.CITE &lt;EndNote&gt;&lt;Cite AuthorYear="1"&gt;&lt;Author&gt;Coimbra&lt;/Author&gt;&lt;Year&gt;2021&lt;/Year&gt;&lt;RecNum&gt;187&lt;/RecNum&gt;&lt;DisplayText&gt;Coimbra, Paixão and Ferreira [20]&lt;/DisplayText&gt;&lt;record&gt;&lt;rec-number&gt;187&lt;/rec-number&gt;&lt;foreign-keys&gt;&lt;key app="EN" db-id="zs9d5rftoaea2eewr5x52edcv5xedfsp5tr9" timestamp="1634424711" guid="d69e77cc-a7b0-423a-80b4-3669ffea045a"&gt;187&lt;/key&gt;&lt;/foreign-keys&gt;&lt;ref-type name="Journal Article"&gt;17&lt;/ref-type&gt;&lt;contributors&gt;&lt;authors&gt;&lt;author&gt;Coimbra, Maria&lt;/author&gt;&lt;author&gt;Paixão, Carolina&lt;/author&gt;&lt;author&gt;Ferreira, Cláudia&lt;/author&gt;&lt;/authors&gt;&lt;/contributors&gt;&lt;titles&gt;&lt;title&gt;Exploring eating and exercise-related indicators during COVID-19 quarantine in Portugal: concerns and routine changes in women with different BMI&lt;/title&gt;&lt;secondary-title&gt;Eating and Weight Disorders&lt;/secondary-title&gt;&lt;/titles&gt;&lt;periodical&gt;&lt;full-title&gt;Eating and Weight Disorders&lt;/full-title&gt;&lt;/periodical&gt;&lt;dates&gt;&lt;year&gt;2021&lt;/year&gt;&lt;/dates&gt;&lt;pub-location&gt;Germany&lt;/pub-location&gt;&lt;publisher&gt;Germany&lt;/publisher&gt;&lt;isbn&gt;1590-1262&lt;/isbn&gt;&lt;urls&gt;&lt;/urls&gt;&lt;electronic-resource-num&gt;10.1007/s40519-021-01163-y&lt;/electronic-resource-num&gt;&lt;/record&gt;&lt;/Cite&gt;&lt;/EndNote&gt;</w:instrText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Coimbra, Paixão and Ferreira [20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791B0C88" w14:textId="6F072E7F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540" w:type="dxa"/>
            <w:vAlign w:val="center"/>
          </w:tcPr>
          <w:p w14:paraId="1DBCAF13" w14:textId="58CBFD86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1" w:type="dxa"/>
            <w:vAlign w:val="center"/>
          </w:tcPr>
          <w:p w14:paraId="6A953481" w14:textId="5B75C58D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540" w:type="dxa"/>
            <w:vAlign w:val="center"/>
          </w:tcPr>
          <w:p w14:paraId="790C3970" w14:textId="6F2CD1AD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399" w:type="dxa"/>
            <w:vAlign w:val="center"/>
          </w:tcPr>
          <w:p w14:paraId="65047233" w14:textId="2574BD6E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769DF9BF" w14:textId="35348D18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2/5</w:t>
            </w:r>
          </w:p>
        </w:tc>
      </w:tr>
      <w:tr w:rsidR="00FC5393" w:rsidRPr="00404EE1" w14:paraId="27AC1A16" w14:textId="77777777" w:rsidTr="00FC5393">
        <w:tc>
          <w:tcPr>
            <w:tcW w:w="2120" w:type="dxa"/>
          </w:tcPr>
          <w:p w14:paraId="304F5B77" w14:textId="6B2DFD09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/>
            </w:r>
            <w:r w:rsidRPr="00404EE1">
              <w:rPr>
                <w:rFonts w:ascii="Times New Roman" w:hAnsi="Times New Roman" w:cs="Times New Roman"/>
              </w:rPr>
              <w:instrText xml:space="preserve"> ADDIN EN.CITE &lt;EndNote&gt;&lt;Cite AuthorYear="1"&gt;&lt;Author&gt;Conceição&lt;/Author&gt;&lt;Year&gt;2021&lt;/Year&gt;&lt;RecNum&gt;188&lt;/RecNum&gt;&lt;DisplayText&gt;Conceição [21]&lt;/DisplayText&gt;&lt;record&gt;&lt;rec-number&gt;188&lt;/rec-number&gt;&lt;foreign-keys&gt;&lt;key app="EN" db-id="zs9d5rftoaea2eewr5x52edcv5xedfsp5tr9" timestamp="1634425216" guid="3a522e3a-fbcb-4666-887e-5d70ba303744"&gt;188&lt;/key&gt;&lt;/foreign-keys&gt;&lt;ref-type name="Journal Article"&gt;17&lt;/ref-type&gt;&lt;contributors&gt;&lt;authors&gt;&lt;author&gt;Conceição, Eva&lt;/author&gt;&lt;author&gt;de Lourdes, Marta&lt;/author&gt;&lt;author&gt;Ramalho, Sofia&lt;/author&gt;&lt;author&gt;Félix, Sílvia&lt;/author&gt;&lt;author&gt;Pinto-Bastos, Ana&lt;/author&gt;&lt;author&gt;Vaz, Ana Rita&lt;/author&gt;&lt;/authors&gt;&lt;/contributors&gt;&lt;titles&gt;&lt;title&gt;Eating behaviors and weight outcomes in bariatric surgery patients amidst COVID-19&lt;/title&gt;&lt;secondary-title&gt;Surgery for Obesity and Related Diseases&lt;/secondary-title&gt;&lt;/titles&gt;&lt;periodical&gt;&lt;full-title&gt;Surgery for Obesity and Related Diseases&lt;/full-title&gt;&lt;/periodical&gt;&lt;pages&gt;1165-1174&lt;/pages&gt;&lt;volume&gt;17&lt;/volume&gt;&lt;number&gt;6&lt;/number&gt;&lt;keywords&gt;&lt;keyword&gt;Analysis&lt;/keyword&gt;&lt;keyword&gt;Bariatric surgery&lt;/keyword&gt;&lt;keyword&gt;COVID-19 pandemic&lt;/keyword&gt;&lt;keyword&gt;Disordered eating psychopathology&lt;/keyword&gt;&lt;keyword&gt;Epidemics&lt;/keyword&gt;&lt;keyword&gt;Food habits&lt;/keyword&gt;&lt;keyword&gt;Grazing behavior&lt;/keyword&gt;&lt;keyword&gt;Hospital patients&lt;/keyword&gt;&lt;keyword&gt;Medical research&lt;/keyword&gt;&lt;keyword&gt;Medicine, Experimental&lt;/keyword&gt;&lt;keyword&gt;Obesity&lt;/keyword&gt;&lt;keyword&gt;Patient outcomes&lt;/keyword&gt;&lt;keyword&gt;Psychology, Pathological&lt;/keyword&gt;&lt;keyword&gt;Surgery&lt;/keyword&gt;&lt;keyword&gt;Weight outcomes&lt;/keyword&gt;&lt;/keywords&gt;&lt;dates&gt;&lt;year&gt;2021&lt;/year&gt;&lt;/dates&gt;&lt;pub-location&gt;United States&lt;/pub-location&gt;&lt;publisher&gt;United States: Elsevier Inc&lt;/publisher&gt;&lt;isbn&gt;1550-7289&lt;/isbn&gt;&lt;urls&gt;&lt;/urls&gt;&lt;electronic-resource-num&gt;10.1016/j.soard.2021.02.025&lt;/electronic-resource-num&gt;&lt;/record&gt;&lt;/Cite&gt;&lt;/EndNote&gt;</w:instrText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Conceição [21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6F74A437" w14:textId="0A93E7E0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68CCD6D3" w14:textId="673337B7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1" w:type="dxa"/>
            <w:vAlign w:val="center"/>
          </w:tcPr>
          <w:p w14:paraId="155A5ECE" w14:textId="3E5E55D0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540" w:type="dxa"/>
            <w:vAlign w:val="center"/>
          </w:tcPr>
          <w:p w14:paraId="46F3CBDE" w14:textId="16D8A18B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399" w:type="dxa"/>
            <w:vAlign w:val="center"/>
          </w:tcPr>
          <w:p w14:paraId="11E0E4FC" w14:textId="5A8A6026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7BBD4925" w14:textId="5F86FACB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4/5</w:t>
            </w:r>
          </w:p>
        </w:tc>
      </w:tr>
      <w:tr w:rsidR="00FC5393" w:rsidRPr="00404EE1" w14:paraId="23131304" w14:textId="77777777" w:rsidTr="00FC5393">
        <w:tc>
          <w:tcPr>
            <w:tcW w:w="2120" w:type="dxa"/>
          </w:tcPr>
          <w:p w14:paraId="10718B65" w14:textId="09B5EAFA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/>
            </w:r>
            <w:r w:rsidRPr="00404EE1">
              <w:rPr>
                <w:rFonts w:ascii="Times New Roman" w:hAnsi="Times New Roman" w:cs="Times New Roman"/>
              </w:rPr>
              <w:instrText xml:space="preserve"> ADDIN EN.CITE &lt;EndNote&gt;&lt;Cite AuthorYear="1"&gt;&lt;Author&gt;Giel&lt;/Author&gt;&lt;Year&gt;2021&lt;/Year&gt;&lt;RecNum&gt;198&lt;/RecNum&gt;&lt;DisplayText&gt;Giel [22]&lt;/DisplayText&gt;&lt;record&gt;&lt;rec-number&gt;198&lt;/rec-number&gt;&lt;foreign-keys&gt;&lt;key app="EN" db-id="zs9d5rftoaea2eewr5x52edcv5xedfsp5tr9" timestamp="1634468289" guid="e6616910-efc9-46d5-b4b5-bdc6cfb07613"&gt;198&lt;/key&gt;&lt;/foreign-keys&gt;&lt;ref-type name="Journal Article"&gt;17&lt;/ref-type&gt;&lt;contributors&gt;&lt;authors&gt;&lt;author&gt;Giel, Katrin E.&lt;/author&gt;&lt;author&gt;Schurr, Marisa&lt;/author&gt;&lt;author&gt;Zipfel, Stephan&lt;/author&gt;&lt;author&gt;Junne, Florian&lt;/author&gt;&lt;author&gt;Schag, Kathrin&lt;/author&gt;&lt;/authors&gt;&lt;/contributors&gt;&lt;titles&gt;&lt;title&gt;Eating behaviour and symptom trajectories in patients with a history of binge eating disorder during COVID‐19 pandemic&lt;/title&gt;&lt;secondary-title&gt;European Eating Disorder Review&lt;/secondary-title&gt;&lt;/titles&gt;&lt;periodical&gt;&lt;full-title&gt;European Eating Disorder Review&lt;/full-title&gt;&lt;/periodical&gt;&lt;pages&gt;657-662&lt;/pages&gt;&lt;volume&gt;29&lt;/volume&gt;&lt;number&gt;4&lt;/number&gt;&lt;keywords&gt;&lt;keyword&gt;binge eating&lt;/keyword&gt;&lt;keyword&gt;Brief Report&lt;/keyword&gt;&lt;keyword&gt;Bulimia&lt;/keyword&gt;&lt;keyword&gt;Care and treatment&lt;/keyword&gt;&lt;keyword&gt;Compulsive eating&lt;/keyword&gt;&lt;keyword&gt;COVID-19&lt;/keyword&gt;&lt;keyword&gt;eating disorder&lt;/keyword&gt;&lt;keyword&gt;Eating disorders&lt;/keyword&gt;&lt;keyword&gt;Epidemics&lt;/keyword&gt;&lt;keyword&gt;pandemic&lt;/keyword&gt;&lt;keyword&gt;Pandemics&lt;/keyword&gt;&lt;keyword&gt;Pathology&lt;/keyword&gt;&lt;keyword&gt;Psychology, Pathological&lt;/keyword&gt;&lt;keyword&gt;psychopathology&lt;/keyword&gt;&lt;/keywords&gt;&lt;dates&gt;&lt;year&gt;2021&lt;/year&gt;&lt;/dates&gt;&lt;pub-location&gt;England&lt;/pub-location&gt;&lt;publisher&gt;England: Wiley Subscription Services, Inc&lt;/publisher&gt;&lt;isbn&gt;1072-4133&lt;/isbn&gt;&lt;urls&gt;&lt;/urls&gt;&lt;electronic-resource-num&gt;10.1002/erv.2837&lt;/electronic-resource-num&gt;&lt;/record&gt;&lt;/Cite&gt;&lt;/EndNote&gt;</w:instrText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Giel [22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6EFD6D84" w14:textId="46040912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540" w:type="dxa"/>
            <w:vAlign w:val="center"/>
          </w:tcPr>
          <w:p w14:paraId="0B5F5A44" w14:textId="1100CB01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1" w:type="dxa"/>
            <w:vAlign w:val="center"/>
          </w:tcPr>
          <w:p w14:paraId="6416992D" w14:textId="0A36D444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540" w:type="dxa"/>
            <w:vAlign w:val="center"/>
          </w:tcPr>
          <w:p w14:paraId="51FF2F35" w14:textId="3F7BCFC4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399" w:type="dxa"/>
            <w:vAlign w:val="center"/>
          </w:tcPr>
          <w:p w14:paraId="45C2F89E" w14:textId="0C800D4D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63C8A29B" w14:textId="1F6198E5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2/5</w:t>
            </w:r>
          </w:p>
        </w:tc>
      </w:tr>
      <w:tr w:rsidR="00FC5393" w:rsidRPr="00404EE1" w14:paraId="2DA23EDB" w14:textId="77777777" w:rsidTr="00FC5393">
        <w:tc>
          <w:tcPr>
            <w:tcW w:w="2120" w:type="dxa"/>
          </w:tcPr>
          <w:p w14:paraId="2DCD39DA" w14:textId="72EFFD2C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/>
            </w:r>
            <w:r w:rsidRPr="00404EE1">
              <w:rPr>
                <w:rFonts w:ascii="Times New Roman" w:hAnsi="Times New Roman" w:cs="Times New Roman"/>
              </w:rPr>
              <w:instrText xml:space="preserve"> ADDIN EN.CITE &lt;EndNote&gt;&lt;Cite AuthorYear="1"&gt;&lt;Author&gt;Horita&lt;/Author&gt;&lt;Year&gt;2021&lt;/Year&gt;&lt;RecNum&gt;199&lt;/RecNum&gt;&lt;DisplayText&gt;Horita, Nishio and Yamamoto [23]&lt;/DisplayText&gt;&lt;record&gt;&lt;rec-number&gt;199&lt;/rec-number&gt;&lt;foreign-keys&gt;&lt;key app="EN" db-id="zs9d5rftoaea2eewr5x52edcv5xedfsp5tr9" timestamp="1634509046" guid="be40cd42-a912-4414-b7eb-d9c8c3f0d55a"&gt;199&lt;/key&gt;&lt;/foreign-keys&gt;&lt;ref-type name="Journal Article"&gt;17&lt;/ref-type&gt;&lt;contributors&gt;&lt;authors&gt;&lt;author&gt;Horita, Ryo&lt;/author&gt;&lt;author&gt;Nishio, Akihiro&lt;/author&gt;&lt;author&gt;Yamamoto, Mayumi&lt;/author&gt;&lt;/authors&gt;&lt;/contributors&gt;&lt;titles&gt;&lt;title&gt;The effect of remote learning on the mental health of first year university students in Japan&lt;/title&gt;&lt;secondary-title&gt;Psychiatry Research&lt;/secondary-title&gt;&lt;/titles&gt;&lt;periodical&gt;&lt;full-title&gt;Psychiatry Research&lt;/full-title&gt;&lt;/periodical&gt;&lt;pages&gt;113561-113561&lt;/pages&gt;&lt;volume&gt;295&lt;/volume&gt;&lt;keywords&gt;&lt;keyword&gt;Adult&lt;/keyword&gt;&lt;keyword&gt;College students&lt;/keyword&gt;&lt;keyword&gt;Coronaviruses&lt;/keyword&gt;&lt;keyword&gt;COVID-19&lt;/keyword&gt;&lt;keyword&gt;Depression - epidemiology&lt;/keyword&gt;&lt;keyword&gt;Distance education&lt;/keyword&gt;&lt;keyword&gt;Drug discovery&lt;/keyword&gt;&lt;keyword&gt;Education, Distance - statistics &amp;amp; numerical data&lt;/keyword&gt;&lt;keyword&gt;Epidemics&lt;/keyword&gt;&lt;keyword&gt;Female&lt;/keyword&gt;&lt;keyword&gt;First-year Japanese university student&lt;/keyword&gt;&lt;keyword&gt;Humans&lt;/keyword&gt;&lt;keyword&gt;Japan - epidemiology&lt;/keyword&gt;&lt;keyword&gt;Mental health&lt;/keyword&gt;&lt;keyword&gt;Mental Health - statistics &amp;amp; numerical data&lt;/keyword&gt;&lt;keyword&gt;Psychological aspects&lt;/keyword&gt;&lt;keyword&gt;Students - statistics &amp;amp; numerical data&lt;/keyword&gt;&lt;keyword&gt;Universities - statistics &amp;amp; numerical data&lt;/keyword&gt;&lt;/keywords&gt;&lt;dates&gt;&lt;year&gt;2021&lt;/year&gt;&lt;/dates&gt;&lt;pub-location&gt;Ireland&lt;/pub-location&gt;&lt;publisher&gt;Ireland: Elsevier B.V&lt;/publisher&gt;&lt;isbn&gt;0165-1781&lt;/isbn&gt;&lt;urls&gt;&lt;/urls&gt;&lt;electronic-resource-num&gt;10.1016/j.psychres.2020.113561&lt;/electronic-resource-num&gt;&lt;/record&gt;&lt;/Cite&gt;&lt;/EndNote&gt;</w:instrText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Horita, Nishio and Yamamoto [23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353118EB" w14:textId="278B000B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3795B61B" w14:textId="1A8D5AE6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541" w:type="dxa"/>
            <w:vAlign w:val="center"/>
          </w:tcPr>
          <w:p w14:paraId="0577EF45" w14:textId="0570AB81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540" w:type="dxa"/>
            <w:vAlign w:val="center"/>
          </w:tcPr>
          <w:p w14:paraId="6522EC27" w14:textId="712579AC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399" w:type="dxa"/>
            <w:vAlign w:val="center"/>
          </w:tcPr>
          <w:p w14:paraId="07CA75F4" w14:textId="723B76D0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7D1BC6B0" w14:textId="6FD6AF6A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2/5</w:t>
            </w:r>
          </w:p>
        </w:tc>
      </w:tr>
      <w:tr w:rsidR="00FC5393" w:rsidRPr="00404EE1" w14:paraId="7A98D74D" w14:textId="77777777" w:rsidTr="00FC5393">
        <w:tc>
          <w:tcPr>
            <w:tcW w:w="2120" w:type="dxa"/>
          </w:tcPr>
          <w:p w14:paraId="44522735" w14:textId="1B7E791D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/>
            </w:r>
            <w:r w:rsidRPr="00404EE1">
              <w:rPr>
                <w:rFonts w:ascii="Times New Roman" w:hAnsi="Times New Roman" w:cs="Times New Roman"/>
              </w:rPr>
              <w:instrText xml:space="preserve"> ADDIN EN.CITE &lt;EndNote&gt;&lt;Cite AuthorYear="1"&gt;&lt;Author&gt;Karakose&lt;/Author&gt;&lt;Year&gt;2021&lt;/Year&gt;&lt;RecNum&gt;202&lt;/RecNum&gt;&lt;DisplayText&gt;Karakose, Yirci, Basyigit and Kucukcakir [24]&lt;/DisplayText&gt;&lt;record&gt;&lt;rec-number&gt;202&lt;/rec-number&gt;&lt;foreign-keys&gt;&lt;key app="EN" db-id="zs9d5rftoaea2eewr5x52edcv5xedfsp5tr9" timestamp="1634516773" guid="ebcceeb2-442c-48e8-91ab-48c757ba43d4"&gt;202&lt;/key&gt;&lt;/foreign-keys&gt;&lt;ref-type name="Journal Article"&gt;17&lt;/ref-type&gt;&lt;contributors&gt;&lt;authors&gt;&lt;author&gt;Turgut Karakose&lt;/author&gt;&lt;author&gt;Ramazan Yirci&lt;/author&gt;&lt;author&gt;Hasan Basyigit&lt;/author&gt;&lt;author&gt;Ali Kucukcakir&lt;/author&gt;&lt;/authors&gt;&lt;/contributors&gt;&lt;titles&gt;&lt;title&gt;Investigation of associations between the effects of COVID-19 fear on school administrators and nutrition and problematic eating behaviors&lt;/title&gt;&lt;secondary-title&gt;Progress in Nutrition&lt;/secondary-title&gt;&lt;/titles&gt;&lt;periodical&gt;&lt;full-title&gt;Progress in Nutrition&lt;/full-title&gt;&lt;/periodical&gt;&lt;pages&gt;2021187&lt;/pages&gt;&lt;volume&gt;23&lt;/volume&gt;&lt;number&gt;2&lt;/number&gt;&lt;dates&gt;&lt;year&gt;2021&lt;/year&gt;&lt;/dates&gt;&lt;urls&gt;&lt;/urls&gt;&lt;electronic-resource-num&gt;10.23751/pn.v23i2.11656&lt;/electronic-resource-num&gt;&lt;/record&gt;&lt;/Cite&gt;&lt;/EndNote&gt;</w:instrText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Karakose, Yirci, Basyigit and Kucukcakir [24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1EB6F951" w14:textId="6E4A057E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6C8762D4" w14:textId="0083586E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541" w:type="dxa"/>
            <w:vAlign w:val="center"/>
          </w:tcPr>
          <w:p w14:paraId="20E74705" w14:textId="4162721A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540" w:type="dxa"/>
            <w:vAlign w:val="center"/>
          </w:tcPr>
          <w:p w14:paraId="639C42C9" w14:textId="7DE9E8B8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399" w:type="dxa"/>
            <w:vAlign w:val="center"/>
          </w:tcPr>
          <w:p w14:paraId="7CBB0D28" w14:textId="05BF189A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2EF4A634" w14:textId="77849EBC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2/5</w:t>
            </w:r>
          </w:p>
        </w:tc>
      </w:tr>
      <w:tr w:rsidR="00FC5393" w:rsidRPr="00404EE1" w14:paraId="02EA9F48" w14:textId="77777777" w:rsidTr="00FC5393">
        <w:tc>
          <w:tcPr>
            <w:tcW w:w="2120" w:type="dxa"/>
          </w:tcPr>
          <w:p w14:paraId="483BAA06" w14:textId="5CA26F1D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LZWVsPC9BdXRob3I+PFllYXI+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</w:fldData>
              </w:fldChar>
            </w:r>
            <w:r w:rsidRPr="00404EE1">
              <w:rPr>
                <w:rFonts w:ascii="Times New Roman" w:hAnsi="Times New Roman" w:cs="Times New Roman"/>
              </w:rPr>
              <w:instrText xml:space="preserve"> ADDIN EN.CITE </w:instrText>
            </w:r>
            <w:r w:rsidRPr="00404EE1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LZWVsPC9BdXRob3I+PFllYXI+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</w:fldData>
              </w:fldChar>
            </w:r>
            <w:r w:rsidRPr="00404EE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404EE1">
              <w:rPr>
                <w:rFonts w:ascii="Times New Roman" w:hAnsi="Times New Roman" w:cs="Times New Roman"/>
              </w:rPr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  <w:r w:rsidRPr="00404EE1">
              <w:rPr>
                <w:rFonts w:ascii="Times New Roman" w:hAnsi="Times New Roman" w:cs="Times New Roman"/>
              </w:rPr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Keel [25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33F68BFC" w14:textId="301408BC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540" w:type="dxa"/>
            <w:vAlign w:val="center"/>
          </w:tcPr>
          <w:p w14:paraId="14651A4A" w14:textId="0B9FD0C4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1" w:type="dxa"/>
            <w:vAlign w:val="center"/>
          </w:tcPr>
          <w:p w14:paraId="05AE5743" w14:textId="0D18B916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0C5658AB" w14:textId="08813838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399" w:type="dxa"/>
            <w:vAlign w:val="center"/>
          </w:tcPr>
          <w:p w14:paraId="67945BDB" w14:textId="60566ACC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4194C231" w14:textId="48AF5764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4/5</w:t>
            </w:r>
          </w:p>
        </w:tc>
      </w:tr>
      <w:tr w:rsidR="00FC5393" w:rsidRPr="00404EE1" w14:paraId="339F791C" w14:textId="77777777" w:rsidTr="00FC5393">
        <w:tc>
          <w:tcPr>
            <w:tcW w:w="2120" w:type="dxa"/>
          </w:tcPr>
          <w:p w14:paraId="7DED3996" w14:textId="635793D4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/>
            </w:r>
            <w:r w:rsidRPr="00404EE1">
              <w:rPr>
                <w:rFonts w:ascii="Times New Roman" w:hAnsi="Times New Roman" w:cs="Times New Roman"/>
              </w:rPr>
              <w:instrText xml:space="preserve"> ADDIN EN.CITE &lt;EndNote&gt;&lt;Cite AuthorYear="1"&gt;&lt;Author&gt;Kim&lt;/Author&gt;&lt;Year&gt;2021&lt;/Year&gt;&lt;RecNum&gt;205&lt;/RecNum&gt;&lt;DisplayText&gt;Kim [26]&lt;/DisplayText&gt;&lt;record&gt;&lt;rec-number&gt;205&lt;/rec-number&gt;&lt;foreign-keys&gt;&lt;key app="EN" db-id="zs9d5rftoaea2eewr5x52edcv5xedfsp5tr9" timestamp="1634528971" guid="d76737b3-b4bf-4fa2-adbf-32b91ed5e3ad"&gt;205&lt;/key&gt;&lt;/foreign-keys&gt;&lt;ref-type name="Journal Article"&gt;17&lt;/ref-type&gt;&lt;contributors&gt;&lt;authors&gt;&lt;author&gt;Kim, Hanjoo&lt;/author&gt;&lt;author&gt;Rackoff, Gavin N.&lt;/author&gt;&lt;author&gt;Fitzsimmons-Craft, Ellen E.&lt;/author&gt;&lt;author&gt;Shin, Ki Eun&lt;/author&gt;&lt;author&gt;Zainal, Nur Hani&lt;/author&gt;&lt;author&gt;Schwob, Jeremy T.&lt;/author&gt;&lt;author&gt;Eisenberg, Daniel&lt;/author&gt;&lt;author&gt;Wilfley, Denise E.&lt;/author&gt;&lt;author&gt;Taylor, C. Barr&lt;/author&gt;&lt;author&gt;Newman, Michelle G.&lt;/author&gt;&lt;/authors&gt;&lt;/contributors&gt;&lt;titles&gt;&lt;title&gt;College Mental Health Before and During the COVID-19 Pandemic: Results From a Nationwide Survey&lt;/title&gt;&lt;secondary-title&gt;Cognitive Therapy and Research&lt;/secondary-title&gt;&lt;/titles&gt;&lt;periodical&gt;&lt;full-title&gt;Cognitive Therapy and Research&lt;/full-title&gt;&lt;/periodical&gt;&lt;pages&gt;1-10&lt;/pages&gt;&lt;dates&gt;&lt;year&gt;2021&lt;/year&gt;&lt;/dates&gt;&lt;isbn&gt;0147-5916&lt;/isbn&gt;&lt;urls&gt;&lt;/urls&gt;&lt;electronic-resource-num&gt;10.1007/s10608-021-10241-5&lt;/electronic-resource-num&gt;&lt;/record&gt;&lt;/Cite&gt;&lt;/EndNote&gt;</w:instrText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Kim [26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10C724B0" w14:textId="6E4C05A0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42D71B6D" w14:textId="7580AC14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1" w:type="dxa"/>
            <w:vAlign w:val="center"/>
          </w:tcPr>
          <w:p w14:paraId="5143F3DF" w14:textId="64567D44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36EF9298" w14:textId="6510793C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399" w:type="dxa"/>
            <w:vAlign w:val="center"/>
          </w:tcPr>
          <w:p w14:paraId="1FD7B03B" w14:textId="4407E357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30908733" w14:textId="761A3BDC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5/5</w:t>
            </w:r>
          </w:p>
        </w:tc>
      </w:tr>
      <w:tr w:rsidR="00FC5393" w:rsidRPr="00404EE1" w14:paraId="0849FE15" w14:textId="77777777" w:rsidTr="00FC5393">
        <w:tc>
          <w:tcPr>
            <w:tcW w:w="2120" w:type="dxa"/>
          </w:tcPr>
          <w:p w14:paraId="07F5E8E3" w14:textId="023CB701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/>
            </w:r>
            <w:r w:rsidRPr="00404EE1">
              <w:rPr>
                <w:rFonts w:ascii="Times New Roman" w:hAnsi="Times New Roman" w:cs="Times New Roman"/>
              </w:rPr>
              <w:instrText xml:space="preserve"> ADDIN EN.CITE &lt;EndNote&gt;&lt;Cite AuthorYear="1"&gt;&lt;Author&gt;Koenig&lt;/Author&gt;&lt;Year&gt;2021&lt;/Year&gt;&lt;RecNum&gt;206&lt;/RecNum&gt;&lt;DisplayText&gt;Koenig [27]&lt;/DisplayText&gt;&lt;record&gt;&lt;rec-number&gt;206&lt;/rec-number&gt;&lt;foreign-keys&gt;&lt;key app="EN" db-id="zs9d5rftoaea2eewr5x52edcv5xedfsp5tr9" timestamp="1634536992" guid="d419dfa4-8fe4-4c39-9f18-4abf6dfd0a48"&gt;206&lt;/key&gt;&lt;/foreign-keys&gt;&lt;ref-type name="Journal Article"&gt;17&lt;/ref-type&gt;&lt;contributors&gt;&lt;authors&gt;&lt;author&gt;Julian Koenig&lt;/author&gt;&lt;author&gt;Elisabeth Kohls&lt;/author&gt;&lt;author&gt;Markus Moessner&lt;/author&gt;&lt;author&gt;Sophia Lustig&lt;/author&gt;&lt;author&gt;Stephanie Bauer&lt;/author&gt;&lt;author&gt;Katja Becker&lt;/author&gt;&lt;author&gt;Rainer Thomasius&lt;/author&gt;&lt;author&gt;Heike Eschenbeck&lt;/author&gt;&lt;author&gt;Silke Diestelkamp&lt;/author&gt;&lt;author&gt;Vera Gillé&lt;/author&gt;&lt;author&gt;Alisa Hiery&lt;/author&gt;&lt;author&gt;Christine Rummel-Kluge&lt;/author&gt;&lt;author&gt;Michael Kaess&lt;/author&gt;&lt;/authors&gt;&lt;/contributors&gt;&lt;titles&gt;&lt;title&gt;The impact of COVID-19 related lockdown measures on self-reported psychopathology and health-related quality of life in German adolescents&lt;/title&gt;&lt;secondary-title&gt;European Child and Adolescent Psychiatry&lt;/secondary-title&gt;&lt;/titles&gt;&lt;periodical&gt;&lt;full-title&gt;European Child and Adolescent Psychiatry&lt;/full-title&gt;&lt;/periodical&gt;&lt;dates&gt;&lt;year&gt;2021&lt;/year&gt;&lt;/dates&gt;&lt;urls&gt;&lt;/urls&gt;&lt;electronic-resource-num&gt;10.1007/s00787-021-01843-1&lt;/electronic-resource-num&gt;&lt;/record&gt;&lt;/Cite&gt;&lt;/EndNote&gt;</w:instrText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Koenig [27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7FF40B67" w14:textId="7DA953B3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50665E6F" w14:textId="4F6D5B85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541" w:type="dxa"/>
            <w:vAlign w:val="center"/>
          </w:tcPr>
          <w:p w14:paraId="0241B772" w14:textId="54F2C5F5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540" w:type="dxa"/>
            <w:vAlign w:val="center"/>
          </w:tcPr>
          <w:p w14:paraId="2E275234" w14:textId="5446DD94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399" w:type="dxa"/>
            <w:vAlign w:val="center"/>
          </w:tcPr>
          <w:p w14:paraId="35895ACD" w14:textId="3DAF4CB5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716D4702" w14:textId="298A3125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3/5</w:t>
            </w:r>
          </w:p>
        </w:tc>
      </w:tr>
      <w:tr w:rsidR="00FC5393" w:rsidRPr="00404EE1" w14:paraId="14212212" w14:textId="77777777" w:rsidTr="00FC5393">
        <w:tc>
          <w:tcPr>
            <w:tcW w:w="2120" w:type="dxa"/>
          </w:tcPr>
          <w:p w14:paraId="19A523E7" w14:textId="6FBBFEF2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/>
            </w:r>
            <w:r w:rsidRPr="00404EE1">
              <w:rPr>
                <w:rFonts w:ascii="Times New Roman" w:hAnsi="Times New Roman" w:cs="Times New Roman"/>
              </w:rPr>
              <w:instrText xml:space="preserve"> ADDIN EN.CITE &lt;EndNote&gt;&lt;Cite AuthorYear="1"&gt;&lt;Author&gt;Kohls&lt;/Author&gt;&lt;Year&gt;2021&lt;/Year&gt;&lt;RecNum&gt;207&lt;/RecNum&gt;&lt;DisplayText&gt;Kohls [28]&lt;/DisplayText&gt;&lt;record&gt;&lt;rec-number&gt;207&lt;/rec-number&gt;&lt;foreign-keys&gt;&lt;key app="EN" db-id="zs9d5rftoaea2eewr5x52edcv5xedfsp5tr9" timestamp="1634537976" guid="4626551f-131b-4cff-8fe8-98ef3660284f"&gt;207&lt;/key&gt;&lt;/foreign-keys&gt;&lt;ref-type name="Journal Article"&gt;17&lt;/ref-type&gt;&lt;contributors&gt;&lt;authors&gt;&lt;author&gt;Kohls, Elisabeth&lt;/author&gt;&lt;author&gt;Baldofski, Sabrina&lt;/author&gt;&lt;author&gt;Moeller, Raiko&lt;/author&gt;&lt;author&gt;Klemm, Sarah-Lena&lt;/author&gt;&lt;author&gt;Rummel-Kluge, Christine&lt;/author&gt;&lt;/authors&gt;&lt;/contributors&gt;&lt;titles&gt;&lt;title&gt;Mental Health, Social and Emotional Well-Being, and Perceived Burdens of University Students During COVID-19 Pandemic Lockdown in Germany&lt;/title&gt;&lt;secondary-title&gt;Frontiers in Psychiatry&lt;/secondary-title&gt;&lt;/titles&gt;&lt;periodical&gt;&lt;full-title&gt;Frontiers in Psychiatry&lt;/full-title&gt;&lt;/periodical&gt;&lt;pages&gt;643957-643957&lt;/pages&gt;&lt;volume&gt;12&lt;/volume&gt;&lt;keywords&gt;&lt;keyword&gt;burden&lt;/keyword&gt;&lt;keyword&gt;College students&lt;/keyword&gt;&lt;keyword&gt;COVID-19&lt;/keyword&gt;&lt;keyword&gt;COVID-19 lockdown&lt;/keyword&gt;&lt;keyword&gt;depressive symptoms&lt;/keyword&gt;&lt;keyword&gt;Disease susceptibility&lt;/keyword&gt;&lt;keyword&gt;Epidemics&lt;/keyword&gt;&lt;keyword&gt;Germany&lt;/keyword&gt;&lt;keyword&gt;Mental health&lt;/keyword&gt;&lt;keyword&gt;Mental illness&lt;/keyword&gt;&lt;keyword&gt;Psychological aspects&lt;/keyword&gt;&lt;keyword&gt;Surveys&lt;/keyword&gt;&lt;keyword&gt;University students&lt;/keyword&gt;&lt;/keywords&gt;&lt;dates&gt;&lt;year&gt;2021&lt;/year&gt;&lt;/dates&gt;&lt;pub-location&gt;Switzerland&lt;/pub-location&gt;&lt;publisher&gt;Switzerland: Frontiers Research Foundation&lt;/publisher&gt;&lt;isbn&gt;1664-0640&lt;/isbn&gt;&lt;urls&gt;&lt;/urls&gt;&lt;electronic-resource-num&gt;10.3389/fpsyt.2021.643957&lt;/electronic-resource-num&gt;&lt;/record&gt;&lt;/Cite&gt;&lt;/EndNote&gt;</w:instrText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Kohls [28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6F5F1833" w14:textId="091EA2B6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2E306114" w14:textId="7754C341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1" w:type="dxa"/>
            <w:vAlign w:val="center"/>
          </w:tcPr>
          <w:p w14:paraId="1108FC2F" w14:textId="09D39C16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20BF483B" w14:textId="1617BB0E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399" w:type="dxa"/>
            <w:vAlign w:val="center"/>
          </w:tcPr>
          <w:p w14:paraId="6542B8E7" w14:textId="276FD15E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4BBC5BF8" w14:textId="4C54BFC5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5/5</w:t>
            </w:r>
          </w:p>
        </w:tc>
      </w:tr>
      <w:tr w:rsidR="00FC5393" w:rsidRPr="00404EE1" w14:paraId="4181F82C" w14:textId="77777777" w:rsidTr="00FC5393">
        <w:tc>
          <w:tcPr>
            <w:tcW w:w="2120" w:type="dxa"/>
          </w:tcPr>
          <w:p w14:paraId="5624D25F" w14:textId="6735DD24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/>
            </w:r>
            <w:r w:rsidRPr="00404EE1">
              <w:rPr>
                <w:rFonts w:ascii="Times New Roman" w:hAnsi="Times New Roman" w:cs="Times New Roman"/>
              </w:rPr>
              <w:instrText xml:space="preserve"> ADDIN EN.CITE &lt;EndNote&gt;&lt;Cite AuthorYear="1"&gt;&lt;Author&gt;Lin&lt;/Author&gt;&lt;Year&gt;2021&lt;/Year&gt;&lt;RecNum&gt;209&lt;/RecNum&gt;&lt;DisplayText&gt;Lin [29]&lt;/DisplayText&gt;&lt;record&gt;&lt;rec-number&gt;209&lt;/rec-number&gt;&lt;foreign-keys&gt;&lt;key app="EN" db-id="zs9d5rftoaea2eewr5x52edcv5xedfsp5tr9" timestamp="1634543877" guid="066a5812-4c7e-423c-a15e-e3bc842af93a"&gt;209&lt;/key&gt;&lt;/foreign-keys&gt;&lt;ref-type name="Journal Article"&gt;17&lt;/ref-type&gt;&lt;contributors&gt;&lt;authors&gt;&lt;author&gt;Lin, Jessica A.&lt;/author&gt;&lt;author&gt;Hartman-Munick, Sydney M.&lt;/author&gt;&lt;author&gt;Kells, Meredith R.&lt;/author&gt;&lt;author&gt;Milliren, Carly E.&lt;/author&gt;&lt;author&gt;Slater, Wallis A.&lt;/author&gt;&lt;author&gt;Woods, Elizabeth R.&lt;/author&gt;&lt;author&gt;Forman, Sara F.&lt;/author&gt;&lt;author&gt;Richmond, Tracy K.&lt;/author&gt;&lt;/authors&gt;&lt;/contributors&gt;&lt;titles&gt;&lt;title&gt;The Impact of the COVID-19 Pandemic on the Number of Adolescents/Young Adults Seeking Eating Disorder-Related Care&lt;/title&gt;&lt;secondary-title&gt;Journal of Adolescent Health&lt;/secondary-title&gt;&lt;/titles&gt;&lt;periodical&gt;&lt;full-title&gt;Journal of Adolescent Health&lt;/full-title&gt;&lt;/periodical&gt;&lt;pages&gt;660-663&lt;/pages&gt;&lt;volume&gt;69&lt;/volume&gt;&lt;number&gt;4&lt;/number&gt;&lt;keywords&gt;&lt;keyword&gt;Adolescents&lt;/keyword&gt;&lt;keyword&gt;Adults&lt;/keyword&gt;&lt;keyword&gt;COVID-19&lt;/keyword&gt;&lt;keyword&gt;Eating disorders&lt;/keyword&gt;&lt;keyword&gt;Emergency medicine&lt;/keyword&gt;&lt;keyword&gt;Epidemics&lt;/keyword&gt;&lt;keyword&gt;Medical colleges&lt;/keyword&gt;&lt;keyword&gt;Psychophysiology&lt;/keyword&gt;&lt;keyword&gt;Young adults&lt;/keyword&gt;&lt;/keywords&gt;&lt;dates&gt;&lt;year&gt;2021&lt;/year&gt;&lt;/dates&gt;&lt;publisher&gt;Elsevier Inc&lt;/publisher&gt;&lt;isbn&gt;1054-139X&lt;/isbn&gt;&lt;urls&gt;&lt;/urls&gt;&lt;electronic-resource-num&gt;10.1016/j.jadohealth.2021.05.019&lt;/electronic-resource-num&gt;&lt;/record&gt;&lt;/Cite&gt;&lt;/EndNote&gt;</w:instrText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Lin [29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5DA76B70" w14:textId="07BFCF5B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7AD19B39" w14:textId="64827F1E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1" w:type="dxa"/>
            <w:vAlign w:val="center"/>
          </w:tcPr>
          <w:p w14:paraId="563CDD5B" w14:textId="7D53906A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7804CB70" w14:textId="09D82FA4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399" w:type="dxa"/>
            <w:vAlign w:val="center"/>
          </w:tcPr>
          <w:p w14:paraId="6AFD90A7" w14:textId="45A8673E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1CA3585F" w14:textId="23C6055B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5/5</w:t>
            </w:r>
          </w:p>
        </w:tc>
      </w:tr>
      <w:tr w:rsidR="00FC5393" w:rsidRPr="00404EE1" w14:paraId="181E5713" w14:textId="77777777" w:rsidTr="00FC5393">
        <w:tc>
          <w:tcPr>
            <w:tcW w:w="2120" w:type="dxa"/>
          </w:tcPr>
          <w:p w14:paraId="321A8AA6" w14:textId="1A14483A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NYXJ0w61uZXotZGUtUXVlbDwv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</w:fldData>
              </w:fldChar>
            </w:r>
            <w:r w:rsidRPr="00404EE1">
              <w:rPr>
                <w:rFonts w:ascii="Times New Roman" w:hAnsi="Times New Roman" w:cs="Times New Roman"/>
              </w:rPr>
              <w:instrText xml:space="preserve"> ADDIN EN.CITE </w:instrText>
            </w:r>
            <w:r w:rsidRPr="00404EE1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NYXJ0w61uZXotZGUtUXVlbDwv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</w:fldData>
              </w:fldChar>
            </w:r>
            <w:r w:rsidRPr="00404EE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404EE1">
              <w:rPr>
                <w:rFonts w:ascii="Times New Roman" w:hAnsi="Times New Roman" w:cs="Times New Roman"/>
              </w:rPr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  <w:r w:rsidRPr="00404EE1">
              <w:rPr>
                <w:rFonts w:ascii="Times New Roman" w:hAnsi="Times New Roman" w:cs="Times New Roman"/>
              </w:rPr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Martínez-de-Quel, Suárez-Iglesias, López-Flores and Pérez [30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3F45D3E7" w14:textId="688D85FF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74DF1756" w14:textId="5208E281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541" w:type="dxa"/>
            <w:vAlign w:val="center"/>
          </w:tcPr>
          <w:p w14:paraId="2D8F36F4" w14:textId="5ED3118F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6A3BFA17" w14:textId="4C060923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399" w:type="dxa"/>
            <w:vAlign w:val="center"/>
          </w:tcPr>
          <w:p w14:paraId="19F64130" w14:textId="062B9B81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172F9972" w14:textId="6D416F8C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3/5</w:t>
            </w:r>
          </w:p>
        </w:tc>
      </w:tr>
      <w:tr w:rsidR="00FC5393" w:rsidRPr="00404EE1" w14:paraId="5987A8C8" w14:textId="77777777" w:rsidTr="00FC5393">
        <w:tc>
          <w:tcPr>
            <w:tcW w:w="2120" w:type="dxa"/>
          </w:tcPr>
          <w:p w14:paraId="5EFF3144" w14:textId="7843E31B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lastRenderedPageBreak/>
              <w:fldChar w:fldCharType="begin"/>
            </w:r>
            <w:r w:rsidRPr="00404EE1">
              <w:rPr>
                <w:rFonts w:ascii="Times New Roman" w:hAnsi="Times New Roman" w:cs="Times New Roman"/>
              </w:rPr>
              <w:instrText xml:space="preserve"> ADDIN EN.CITE &lt;EndNote&gt;&lt;Cite AuthorYear="1"&gt;&lt;Author&gt;Matthews&lt;/Author&gt;&lt;Year&gt;2021&lt;/Year&gt;&lt;RecNum&gt;225&lt;/RecNum&gt;&lt;DisplayText&gt;Matthews, Kramer, Peterson and Mitan [31]&lt;/DisplayText&gt;&lt;record&gt;&lt;rec-number&gt;225&lt;/rec-number&gt;&lt;foreign-keys&gt;&lt;key app="EN" db-id="zs9d5rftoaea2eewr5x52edcv5xedfsp5tr9" timestamp="1634632356" guid="2ca44336-5ca3-4739-834f-aed732f11920"&gt;225&lt;/key&gt;&lt;/foreign-keys&gt;&lt;ref-type name="Journal Article"&gt;17&lt;/ref-type&gt;&lt;contributors&gt;&lt;authors&gt;&lt;author&gt;Matthews, Abigail&lt;/author&gt;&lt;author&gt;Kramer, Rachel A.&lt;/author&gt;&lt;author&gt;Peterson, Claire M.&lt;/author&gt;&lt;author&gt;Mitan, Laurie&lt;/author&gt;&lt;/authors&gt;&lt;/contributors&gt;&lt;titles&gt;&lt;title&gt;Higher admission and rapid readmission rates among medically hospitalized youth with anorexia nervosa/atypical anorexia nervosa during COVID-19&lt;/title&gt;&lt;secondary-title&gt;Eating Behaviors&lt;/secondary-title&gt;&lt;/titles&gt;&lt;periodical&gt;&lt;full-title&gt;Eating Behaviors&lt;/full-title&gt;&lt;/periodical&gt;&lt;pages&gt;101573-101573&lt;/pages&gt;&lt;volume&gt;43&lt;/volume&gt;&lt;keywords&gt;&lt;keyword&gt;Anorexia nervosa&lt;/keyword&gt;&lt;keyword&gt;COVID-19&lt;/keyword&gt;&lt;keyword&gt;Medical hospitalizations&lt;/keyword&gt;&lt;keyword&gt;Rapid readmissions&lt;/keyword&gt;&lt;keyword&gt;Youth&lt;/keyword&gt;&lt;/keywords&gt;&lt;dates&gt;&lt;year&gt;2021&lt;/year&gt;&lt;/dates&gt;&lt;publisher&gt;Elsevier Ltd&lt;/publisher&gt;&lt;isbn&gt;1471-0153&lt;/isbn&gt;&lt;urls&gt;&lt;/urls&gt;&lt;electronic-resource-num&gt;10.1016/j.eatbeh.2021.101573&lt;/electronic-resource-num&gt;&lt;/record&gt;&lt;/Cite&gt;&lt;/EndNote&gt;</w:instrText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Matthews, Kramer, Peterson and Mitan [31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7F11F4D6" w14:textId="51F94ECC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6EEAAE99" w14:textId="6450C505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1" w:type="dxa"/>
            <w:vAlign w:val="center"/>
          </w:tcPr>
          <w:p w14:paraId="3C392356" w14:textId="09A333A7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770D688A" w14:textId="7FE88837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399" w:type="dxa"/>
            <w:vAlign w:val="center"/>
          </w:tcPr>
          <w:p w14:paraId="58706F37" w14:textId="29C8B5A9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6C677F33" w14:textId="273AA997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4/5</w:t>
            </w:r>
          </w:p>
        </w:tc>
      </w:tr>
      <w:tr w:rsidR="00FC5393" w:rsidRPr="00404EE1" w14:paraId="2A3E881E" w14:textId="77777777" w:rsidTr="00FC5393">
        <w:tc>
          <w:tcPr>
            <w:tcW w:w="2120" w:type="dxa"/>
          </w:tcPr>
          <w:p w14:paraId="4462F82B" w14:textId="6BD9CBE7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NZWRhPC9BdXRob3I+PFllYXI+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=
</w:fldData>
              </w:fldChar>
            </w:r>
            <w:r w:rsidRPr="00404EE1">
              <w:rPr>
                <w:rFonts w:ascii="Times New Roman" w:hAnsi="Times New Roman" w:cs="Times New Roman"/>
              </w:rPr>
              <w:instrText xml:space="preserve"> ADDIN EN.CITE </w:instrText>
            </w:r>
            <w:r w:rsidRPr="00404EE1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NZWRhPC9BdXRob3I+PFllYXI+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=
</w:fldData>
              </w:fldChar>
            </w:r>
            <w:r w:rsidRPr="00404EE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404EE1">
              <w:rPr>
                <w:rFonts w:ascii="Times New Roman" w:hAnsi="Times New Roman" w:cs="Times New Roman"/>
              </w:rPr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  <w:r w:rsidRPr="00404EE1">
              <w:rPr>
                <w:rFonts w:ascii="Times New Roman" w:hAnsi="Times New Roman" w:cs="Times New Roman"/>
              </w:rPr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Meda [32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23D75899" w14:textId="13EDE937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176EAA4B" w14:textId="2918AE23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541" w:type="dxa"/>
            <w:vAlign w:val="center"/>
          </w:tcPr>
          <w:p w14:paraId="0B87C861" w14:textId="4C8C6763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540" w:type="dxa"/>
            <w:vAlign w:val="center"/>
          </w:tcPr>
          <w:p w14:paraId="731EEF80" w14:textId="6A6CC52F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399" w:type="dxa"/>
            <w:vAlign w:val="center"/>
          </w:tcPr>
          <w:p w14:paraId="04D6FF89" w14:textId="69D593F5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4715CBF6" w14:textId="44529D25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2/5</w:t>
            </w:r>
          </w:p>
        </w:tc>
      </w:tr>
      <w:tr w:rsidR="00FC5393" w:rsidRPr="00404EE1" w14:paraId="7BCFFDD7" w14:textId="77777777" w:rsidTr="00FC5393">
        <w:tc>
          <w:tcPr>
            <w:tcW w:w="2120" w:type="dxa"/>
          </w:tcPr>
          <w:p w14:paraId="3BF8A204" w14:textId="3393DC39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/>
            </w:r>
            <w:r w:rsidRPr="00404EE1">
              <w:rPr>
                <w:rFonts w:ascii="Times New Roman" w:hAnsi="Times New Roman" w:cs="Times New Roman"/>
              </w:rPr>
              <w:instrText xml:space="preserve"> ADDIN EN.CITE &lt;EndNote&gt;&lt;Cite AuthorYear="1"&gt;&lt;Author&gt;Monteleone&lt;/Author&gt;&lt;Year&gt;2021&lt;/Year&gt;&lt;RecNum&gt;229&lt;/RecNum&gt;&lt;DisplayText&gt;Monteleone [33]&lt;/DisplayText&gt;&lt;record&gt;&lt;rec-number&gt;229&lt;/rec-number&gt;&lt;foreign-keys&gt;&lt;key app="EN" db-id="zs9d5rftoaea2eewr5x52edcv5xedfsp5tr9" timestamp="1634635521" guid="95a704da-bd2e-420e-982f-82863648a157"&gt;229&lt;/key&gt;&lt;/foreign-keys&gt;&lt;ref-type name="Journal Article"&gt;17&lt;/ref-type&gt;&lt;contributors&gt;&lt;authors&gt;&lt;author&gt;Monteleone, Alessio Maria&lt;/author&gt;&lt;author&gt;Cascino, Giammarco&lt;/author&gt;&lt;author&gt;Marciello, Francesca&lt;/author&gt;&lt;author&gt;Abbate-Daga, Giovanni&lt;/author&gt;&lt;author&gt;Baiano, Monica&lt;/author&gt;&lt;author&gt;Balestrieri, Matteo&lt;/author&gt;&lt;author&gt;Barone, Eugenia&lt;/author&gt;&lt;author&gt;Bertelli, Sara&lt;/author&gt;&lt;author&gt;Carpiniello, Bernardo&lt;/author&gt;&lt;author&gt;Castellini, Giovanni&lt;/author&gt;&lt;author&gt;Corrivetti, Giulio&lt;/author&gt;&lt;author&gt;De Giorgi, Serafino&lt;/author&gt;&lt;author&gt;Favaro, Angela&lt;/author&gt;&lt;author&gt;Gramaglia, Carla&lt;/author&gt;&lt;author&gt;Marzola, Enrica&lt;/author&gt;&lt;author&gt;Meneguzzo, Paolo&lt;/author&gt;&lt;author&gt;Monaco, Francesco&lt;/author&gt;&lt;author&gt;Oriani, Maria Ginevra&lt;/author&gt;&lt;author&gt;Pinna, Federica&lt;/author&gt;&lt;author&gt;Rania, Marianna&lt;/author&gt;&lt;author&gt;Redaelli, Carolina Alberta&lt;/author&gt;&lt;author&gt;Renna, Caterina&lt;/author&gt;&lt;author&gt;Ricca, Valdo&lt;/author&gt;&lt;author&gt;Salvo, Pierandrea&lt;/author&gt;&lt;author&gt;Baldissera, Erika&lt;/author&gt;&lt;author&gt;Segura-Garcia, Cristina&lt;/author&gt;&lt;author&gt;Todisco, Patrizia&lt;/author&gt;&lt;author&gt;Volpe, Umberto&lt;/author&gt;&lt;author&gt;Zeppegno, Patrizia&lt;/author&gt;&lt;author&gt;Monteleone, Palmiero&lt;/author&gt;&lt;/authors&gt;&lt;/contributors&gt;&lt;titles&gt;&lt;title&gt;Risk and resilience factors for specific and general psychopathology worsening in people with Eating Disorders during COVID-19 pandemic: a retrospective Italian multicentre study&lt;/title&gt;&lt;secondary-title&gt;Eating and Weight Disorders&lt;/secondary-title&gt;&lt;/titles&gt;&lt;periodical&gt;&lt;full-title&gt;Eating and Weight Disorders&lt;/full-title&gt;&lt;/periodical&gt;&lt;dates&gt;&lt;year&gt;2021&lt;/year&gt;&lt;/dates&gt;&lt;pub-location&gt;Germany&lt;/pub-location&gt;&lt;publisher&gt;Germany&lt;/publisher&gt;&lt;urls&gt;&lt;/urls&gt;&lt;electronic-resource-num&gt;10.1007/s40519-020-01097-x&lt;/electronic-resource-num&gt;&lt;/record&gt;&lt;/Cite&gt;&lt;/EndNote&gt;</w:instrText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Monteleone [33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4C6C595B" w14:textId="0259F9B3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540" w:type="dxa"/>
            <w:vAlign w:val="center"/>
          </w:tcPr>
          <w:p w14:paraId="73ACD318" w14:textId="4E5DC1C1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541" w:type="dxa"/>
            <w:vAlign w:val="center"/>
          </w:tcPr>
          <w:p w14:paraId="482B3428" w14:textId="7DDEFA7A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3C7CC6DC" w14:textId="6E3C13B4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399" w:type="dxa"/>
            <w:vAlign w:val="center"/>
          </w:tcPr>
          <w:p w14:paraId="19E5C815" w14:textId="11CCC420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1F397F29" w14:textId="2F21DBB7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2/5</w:t>
            </w:r>
          </w:p>
        </w:tc>
      </w:tr>
      <w:tr w:rsidR="00FC5393" w:rsidRPr="00404EE1" w14:paraId="146BA5A3" w14:textId="77777777" w:rsidTr="00FC5393">
        <w:tc>
          <w:tcPr>
            <w:tcW w:w="2120" w:type="dxa"/>
          </w:tcPr>
          <w:p w14:paraId="754A18EA" w14:textId="5DD16289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Nb250ZWxlb25lPC9BdXRob3I+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</w:fldData>
              </w:fldChar>
            </w:r>
            <w:r w:rsidRPr="00404EE1">
              <w:rPr>
                <w:rFonts w:ascii="Times New Roman" w:hAnsi="Times New Roman" w:cs="Times New Roman"/>
              </w:rPr>
              <w:instrText xml:space="preserve"> ADDIN EN.CITE </w:instrText>
            </w:r>
            <w:r w:rsidRPr="00404EE1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Nb250ZWxlb25lPC9BdXRob3I+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</w:fldData>
              </w:fldChar>
            </w:r>
            <w:r w:rsidRPr="00404EE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404EE1">
              <w:rPr>
                <w:rFonts w:ascii="Times New Roman" w:hAnsi="Times New Roman" w:cs="Times New Roman"/>
              </w:rPr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  <w:r w:rsidRPr="00404EE1">
              <w:rPr>
                <w:rFonts w:ascii="Times New Roman" w:hAnsi="Times New Roman" w:cs="Times New Roman"/>
              </w:rPr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Monteleone [34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36AAB3EE" w14:textId="778CAA1B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4DC59318" w14:textId="6A66CDA2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541" w:type="dxa"/>
            <w:vAlign w:val="center"/>
          </w:tcPr>
          <w:p w14:paraId="2FA8CD32" w14:textId="04EBBB90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79D4C9F5" w14:textId="62873284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399" w:type="dxa"/>
            <w:vAlign w:val="center"/>
          </w:tcPr>
          <w:p w14:paraId="7354B130" w14:textId="77A9DC6C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131E81F1" w14:textId="5B407AA9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4/5</w:t>
            </w:r>
          </w:p>
        </w:tc>
      </w:tr>
      <w:tr w:rsidR="00FC5393" w:rsidRPr="00404EE1" w14:paraId="4AD6288C" w14:textId="77777777" w:rsidTr="00FC5393">
        <w:tc>
          <w:tcPr>
            <w:tcW w:w="2120" w:type="dxa"/>
          </w:tcPr>
          <w:p w14:paraId="00BE22B4" w14:textId="0D45370E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/>
            </w:r>
            <w:r w:rsidRPr="00404EE1">
              <w:rPr>
                <w:rFonts w:ascii="Times New Roman" w:hAnsi="Times New Roman" w:cs="Times New Roman"/>
              </w:rPr>
              <w:instrText xml:space="preserve"> ADDIN EN.CITE &lt;EndNote&gt;&lt;Cite AuthorYear="1"&gt;&lt;Author&gt;Otto&lt;/Author&gt;&lt;Year&gt;2021&lt;/Year&gt;&lt;RecNum&gt;237&lt;/RecNum&gt;&lt;DisplayText&gt;Otto [35]&lt;/DisplayText&gt;&lt;record&gt;&lt;rec-number&gt;237&lt;/rec-number&gt;&lt;foreign-keys&gt;&lt;key app="EN" db-id="zs9d5rftoaea2eewr5x52edcv5xedfsp5tr9" timestamp="1634726818" guid="c6fc05f3-4151-4069-9672-ccd97d136c46"&gt;237&lt;/key&gt;&lt;/foreign-keys&gt;&lt;ref-type name="Journal Article"&gt;17&lt;/ref-type&gt;&lt;contributors&gt;&lt;authors&gt;&lt;author&gt;Alana K. Otto&lt;/author&gt;&lt;author&gt;Jessica M. Jary&lt;/author&gt;&lt;author&gt;Julie Sturza&lt;/author&gt;&lt;author&gt;Catherine A. Miller&lt;/author&gt;&lt;author&gt;Natalie Prohaska&lt;/author&gt;&lt;author&gt;Terrill Bravender&lt;/author&gt;&lt;author&gt;Jessica Van Huysse&lt;/author&gt;&lt;/authors&gt;&lt;/contributors&gt;&lt;titles&gt;&lt;title&gt;Medical Admissions Among Adolescents With Eating Disorders During the COVID-19 Pandemic&lt;/title&gt;&lt;secondary-title&gt;Pediatrics&lt;/secondary-title&gt;&lt;/titles&gt;&lt;periodical&gt;&lt;full-title&gt;Pediatrics&lt;/full-title&gt;&lt;/periodical&gt;&lt;volume&gt;148&lt;/volume&gt;&lt;number&gt;4&lt;/number&gt;&lt;keywords&gt;&lt;keyword&gt;Abridged Index Medicus&lt;/keyword&gt;&lt;/keywords&gt;&lt;dates&gt;&lt;year&gt;2021&lt;/year&gt;&lt;/dates&gt;&lt;urls&gt;&lt;/urls&gt;&lt;electronic-resource-num&gt;10.1542/peds.2021-052201&lt;/electronic-resource-num&gt;&lt;/record&gt;&lt;/Cite&gt;&lt;/EndNote&gt;</w:instrText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Otto [35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1946079E" w14:textId="4A7A1FB5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2E9F0308" w14:textId="4A1F41FD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1" w:type="dxa"/>
            <w:vAlign w:val="center"/>
          </w:tcPr>
          <w:p w14:paraId="25440597" w14:textId="2C335B95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3D972C1D" w14:textId="4CBA3957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399" w:type="dxa"/>
            <w:vAlign w:val="center"/>
          </w:tcPr>
          <w:p w14:paraId="6B8423D8" w14:textId="2EDEB92B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47600CC1" w14:textId="5D79E9FA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4/5</w:t>
            </w:r>
          </w:p>
        </w:tc>
      </w:tr>
      <w:tr w:rsidR="00FC5393" w:rsidRPr="00404EE1" w14:paraId="651EFD16" w14:textId="77777777" w:rsidTr="00FC5393">
        <w:tc>
          <w:tcPr>
            <w:tcW w:w="2120" w:type="dxa"/>
          </w:tcPr>
          <w:p w14:paraId="14DE53EF" w14:textId="5C50B846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QaGVsYW48L0F1dGhvcj48WWVh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</w:fldData>
              </w:fldChar>
            </w:r>
            <w:r w:rsidRPr="00404EE1">
              <w:rPr>
                <w:rFonts w:ascii="Times New Roman" w:hAnsi="Times New Roman" w:cs="Times New Roman"/>
              </w:rPr>
              <w:instrText xml:space="preserve"> ADDIN EN.CITE </w:instrText>
            </w:r>
            <w:r w:rsidRPr="00404EE1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QaGVsYW48L0F1dGhvcj48WWVh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</w:fldData>
              </w:fldChar>
            </w:r>
            <w:r w:rsidRPr="00404EE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404EE1">
              <w:rPr>
                <w:rFonts w:ascii="Times New Roman" w:hAnsi="Times New Roman" w:cs="Times New Roman"/>
              </w:rPr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  <w:r w:rsidRPr="00404EE1">
              <w:rPr>
                <w:rFonts w:ascii="Times New Roman" w:hAnsi="Times New Roman" w:cs="Times New Roman"/>
              </w:rPr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Phelan, Behan and Owens [36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3046BFD5" w14:textId="3172815C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253A1736" w14:textId="10D97EFE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541" w:type="dxa"/>
            <w:vAlign w:val="center"/>
          </w:tcPr>
          <w:p w14:paraId="40993B5F" w14:textId="30CA6707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540" w:type="dxa"/>
            <w:vAlign w:val="center"/>
          </w:tcPr>
          <w:p w14:paraId="518793A9" w14:textId="529BB056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399" w:type="dxa"/>
            <w:vAlign w:val="center"/>
          </w:tcPr>
          <w:p w14:paraId="5938A6AA" w14:textId="39C8C177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6D5EB3A7" w14:textId="0CCA5D72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2/5</w:t>
            </w:r>
          </w:p>
        </w:tc>
      </w:tr>
      <w:tr w:rsidR="00FC5393" w:rsidRPr="00404EE1" w14:paraId="5D02E2BE" w14:textId="77777777" w:rsidTr="00FC5393">
        <w:tc>
          <w:tcPr>
            <w:tcW w:w="2120" w:type="dxa"/>
          </w:tcPr>
          <w:p w14:paraId="70E012BA" w14:textId="3C7E82B6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/>
            </w:r>
            <w:r w:rsidRPr="00404EE1">
              <w:rPr>
                <w:rFonts w:ascii="Times New Roman" w:hAnsi="Times New Roman" w:cs="Times New Roman"/>
              </w:rPr>
              <w:instrText xml:space="preserve"> ADDIN EN.CITE &lt;EndNote&gt;&lt;Cite AuthorYear="1"&gt;&lt;Author&gt;Puhl&lt;/Author&gt;&lt;Year&gt;2020&lt;/Year&gt;&lt;RecNum&gt;242&lt;/RecNum&gt;&lt;DisplayText&gt;Puhl [37]&lt;/DisplayText&gt;&lt;record&gt;&lt;rec-number&gt;242&lt;/rec-number&gt;&lt;foreign-keys&gt;&lt;key app="EN" db-id="zs9d5rftoaea2eewr5x52edcv5xedfsp5tr9" timestamp="1634791645" guid="85eb600c-3a10-4fcb-bc68-5e2ccdd2f89f"&gt;242&lt;/key&gt;&lt;/foreign-keys&gt;&lt;ref-type name="Journal Article"&gt;17&lt;/ref-type&gt;&lt;contributors&gt;&lt;authors&gt;&lt;author&gt;Puhl, Rebecca M.&lt;/author&gt;&lt;author&gt;Lessard, Leah M.&lt;/author&gt;&lt;author&gt;Larson, Nicole&lt;/author&gt;&lt;author&gt;Eisenberg, Marla E.&lt;/author&gt;&lt;author&gt;Neumark-Stzainer, Dianne&lt;/author&gt;&lt;/authors&gt;&lt;/contributors&gt;&lt;titles&gt;&lt;title&gt;Weight Stigma as a Predictor of Distress and Maladaptive Eating Behaviors During COVID-19: Longitudinal Findings From the EAT Study&lt;/title&gt;&lt;secondary-title&gt;Annals of Behavioral Medicine&lt;/secondary-title&gt;&lt;/titles&gt;&lt;periodical&gt;&lt;full-title&gt;Annals of Behavioral Medicine&lt;/full-title&gt;&lt;/periodical&gt;&lt;pages&gt;738-746&lt;/pages&gt;&lt;volume&gt;54&lt;/volume&gt;&lt;number&gt;10&lt;/number&gt;&lt;keywords&gt;&lt;keyword&gt;Betacoronavirus&lt;/keyword&gt;&lt;keyword&gt;Body Weight&lt;/keyword&gt;&lt;keyword&gt;Coronavirus Infections - psychology&lt;/keyword&gt;&lt;keyword&gt;COVID-19&lt;/keyword&gt;&lt;keyword&gt;Exercise - psychology&lt;/keyword&gt;&lt;keyword&gt;Feeding and Eating Disorders - psychology&lt;/keyword&gt;&lt;keyword&gt;Female&lt;/keyword&gt;&lt;keyword&gt;Humans&lt;/keyword&gt;&lt;keyword&gt;Longitudinal Studies&lt;/keyword&gt;&lt;keyword&gt;Male&lt;/keyword&gt;&lt;keyword&gt;Obesity - psychology&lt;/keyword&gt;&lt;keyword&gt;Pandemics&lt;/keyword&gt;&lt;keyword&gt;Pneumonia, Viral - psychology&lt;/keyword&gt;&lt;keyword&gt;Psychological Distress&lt;/keyword&gt;&lt;keyword&gt;Psychology&lt;/keyword&gt;&lt;keyword&gt;Psychology, Multidisciplinary&lt;/keyword&gt;&lt;keyword&gt;SARS-CoV-2&lt;/keyword&gt;&lt;keyword&gt;Social Sciences&lt;/keyword&gt;&lt;keyword&gt;Social Stigma&lt;/keyword&gt;&lt;keyword&gt;Young Adult&lt;/keyword&gt;&lt;/keywords&gt;&lt;dates&gt;&lt;year&gt;2020&lt;/year&gt;&lt;/dates&gt;&lt;pub-location&gt;CARY&lt;/pub-location&gt;&lt;publisher&gt;CARY: OXFORD UNIV PRESS INC&lt;/publisher&gt;&lt;isbn&gt;0883-6612&lt;/isbn&gt;&lt;urls&gt;&lt;/urls&gt;&lt;electronic-resource-num&gt;10.1093/abm/kaaa077&lt;/electronic-resource-num&gt;&lt;/record&gt;&lt;/Cite&gt;&lt;/EndNote&gt;</w:instrText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Puhl [37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5F3B4C53" w14:textId="65B2C420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00EBF595" w14:textId="161AEDEC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1" w:type="dxa"/>
            <w:vAlign w:val="center"/>
          </w:tcPr>
          <w:p w14:paraId="7738F80B" w14:textId="14264EF7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540" w:type="dxa"/>
            <w:vAlign w:val="center"/>
          </w:tcPr>
          <w:p w14:paraId="5F90B090" w14:textId="2F561276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399" w:type="dxa"/>
            <w:vAlign w:val="center"/>
          </w:tcPr>
          <w:p w14:paraId="4CD25F5A" w14:textId="140EFA48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3DA0CDC5" w14:textId="4BA12139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4/5</w:t>
            </w:r>
          </w:p>
        </w:tc>
      </w:tr>
      <w:tr w:rsidR="00FC5393" w:rsidRPr="00404EE1" w14:paraId="49A87DEE" w14:textId="77777777" w:rsidTr="00FC5393">
        <w:tc>
          <w:tcPr>
            <w:tcW w:w="2120" w:type="dxa"/>
          </w:tcPr>
          <w:p w14:paraId="52C18D9B" w14:textId="2D661228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/>
            </w:r>
            <w:r w:rsidRPr="00404EE1">
              <w:rPr>
                <w:rFonts w:ascii="Times New Roman" w:hAnsi="Times New Roman" w:cs="Times New Roman"/>
              </w:rPr>
              <w:instrText xml:space="preserve"> ADDIN EN.CITE &lt;EndNote&gt;&lt;Cite AuthorYear="1"&gt;&lt;Author&gt;Springall&lt;/Author&gt;&lt;Year&gt;2021&lt;/Year&gt;&lt;RecNum&gt;251&lt;/RecNum&gt;&lt;DisplayText&gt;Springall, Cheung, Sawyer and Yeo [38]&lt;/DisplayText&gt;&lt;record&gt;&lt;rec-number&gt;251&lt;/rec-number&gt;&lt;foreign-keys&gt;&lt;key app="EN" db-id="zs9d5rftoaea2eewr5x52edcv5xedfsp5tr9" timestamp="1634941194" guid="2667f365-54d7-44b8-b50c-af01ec5b7a75"&gt;251&lt;/key&gt;&lt;/foreign-keys&gt;&lt;ref-type name="Journal Article"&gt;17&lt;/ref-type&gt;&lt;contributors&gt;&lt;authors&gt;&lt;author&gt;Gabriella Springall&lt;/author&gt;&lt;author&gt;Michael Cheung&lt;/author&gt;&lt;author&gt;Susan M. Sawyer&lt;/author&gt;&lt;author&gt;Michele Yeo&lt;/author&gt;&lt;/authors&gt;&lt;/contributors&gt;&lt;titles&gt;&lt;title&gt;Impact of the coronavirus pandemic on anorexia nervosa and atypical anorexia nervosa presentations to an Australian tertiary paediatric hospital&lt;/title&gt;&lt;secondary-title&gt;Journal of Paediatrics and Child Health&lt;/secondary-title&gt;&lt;/titles&gt;&lt;periodical&gt;&lt;full-title&gt;Journal of Paediatrics and Child Health&lt;/full-title&gt;&lt;/periodical&gt;&lt;dates&gt;&lt;year&gt;2021&lt;/year&gt;&lt;/dates&gt;&lt;urls&gt;&lt;/urls&gt;&lt;electronic-resource-num&gt;10.1111/jpc.15755&lt;/electronic-resource-num&gt;&lt;/record&gt;&lt;/Cite&gt;&lt;/EndNote&gt;</w:instrText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Springall, Cheung, Sawyer and Yeo [38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66625371" w14:textId="20D88744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6527F19C" w14:textId="2DCA01B0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1" w:type="dxa"/>
            <w:vAlign w:val="center"/>
          </w:tcPr>
          <w:p w14:paraId="486CEC86" w14:textId="39AF8971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15BABE61" w14:textId="1E3878FD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399" w:type="dxa"/>
            <w:vAlign w:val="center"/>
          </w:tcPr>
          <w:p w14:paraId="38263FB8" w14:textId="77863994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2E673D54" w14:textId="7FC3F07E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5/5</w:t>
            </w:r>
          </w:p>
        </w:tc>
      </w:tr>
      <w:tr w:rsidR="00FC5393" w:rsidRPr="00404EE1" w14:paraId="74DD2EBD" w14:textId="77777777" w:rsidTr="00FC5393">
        <w:tc>
          <w:tcPr>
            <w:tcW w:w="2120" w:type="dxa"/>
          </w:tcPr>
          <w:p w14:paraId="5FF3F910" w14:textId="066FFF11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/>
            </w:r>
            <w:r w:rsidRPr="00404EE1">
              <w:rPr>
                <w:rFonts w:ascii="Times New Roman" w:hAnsi="Times New Roman" w:cs="Times New Roman"/>
              </w:rPr>
              <w:instrText xml:space="preserve"> ADDIN EN.CITE &lt;EndNote&gt;&lt;Cite AuthorYear="1"&gt;&lt;Author&gt;Stewart&lt;/Author&gt;&lt;Year&gt;2021&lt;/Year&gt;&lt;RecNum&gt;252&lt;/RecNum&gt;&lt;DisplayText&gt;Stewart, Toohey, Celebre and Poss [39]&lt;/DisplayText&gt;&lt;record&gt;&lt;rec-number&gt;252&lt;/rec-number&gt;&lt;foreign-keys&gt;&lt;key app="EN" db-id="zs9d5rftoaea2eewr5x52edcv5xedfsp5tr9" timestamp="1634943500" guid="484c02a8-8d5f-40c7-81c7-76be5b5a5927"&gt;252&lt;/key&gt;&lt;/foreign-keys&gt;&lt;ref-type name="Journal Article"&gt;17&lt;/ref-type&gt;&lt;contributors&gt;&lt;authors&gt;&lt;author&gt;Shannon L. Stewart&lt;/author&gt;&lt;author&gt;Ashley Toohey&lt;/author&gt;&lt;author&gt;Angela Celebre&lt;/author&gt;&lt;author&gt;Jeff W. Poss&lt;/author&gt;&lt;/authors&gt;&lt;/contributors&gt;&lt;titles&gt;&lt;title&gt;Abuse, Mental State, and Health Factors Pre and during the COVID-19 Pandemic: A Comparison among Clinically Referred Adolescents in Ontario, Canada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10184&lt;/pages&gt;&lt;volume&gt;18&lt;/volume&gt;&lt;number&gt;19&lt;/number&gt;&lt;keywords&gt;&lt;keyword&gt;COVID-19&lt;/keyword&gt;&lt;keyword&gt;health&lt;/keyword&gt;&lt;keyword&gt;interRAI&lt;/keyword&gt;&lt;keyword&gt;mental health&lt;/keyword&gt;&lt;/keywords&gt;&lt;dates&gt;&lt;year&gt;2021&lt;/year&gt;&lt;/dates&gt;&lt;publisher&gt;MDPI AG&lt;/publisher&gt;&lt;isbn&gt;1661-7827&lt;/isbn&gt;&lt;urls&gt;&lt;/urls&gt;&lt;electronic-resource-num&gt;10.3390/ijerph181910184&lt;/electronic-resource-num&gt;&lt;/record&gt;&lt;/Cite&gt;&lt;/EndNote&gt;</w:instrText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Stewart, Toohey, Celebre and Poss [39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2DA6C057" w14:textId="735BE164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712DA82A" w14:textId="26E2B8A2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1" w:type="dxa"/>
            <w:vAlign w:val="center"/>
          </w:tcPr>
          <w:p w14:paraId="7F9935EF" w14:textId="62D1E9B4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33B71A92" w14:textId="29FF89D7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399" w:type="dxa"/>
            <w:vAlign w:val="center"/>
          </w:tcPr>
          <w:p w14:paraId="1283198D" w14:textId="4B57C2B7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4A77E6C7" w14:textId="0B540320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5/5</w:t>
            </w:r>
          </w:p>
        </w:tc>
      </w:tr>
      <w:tr w:rsidR="00FC5393" w:rsidRPr="00404EE1" w14:paraId="4CA974E5" w14:textId="77777777" w:rsidTr="00FC5393">
        <w:tc>
          <w:tcPr>
            <w:tcW w:w="2120" w:type="dxa"/>
          </w:tcPr>
          <w:p w14:paraId="64570FAE" w14:textId="048BAB33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/>
            </w:r>
            <w:r w:rsidRPr="00404EE1">
              <w:rPr>
                <w:rFonts w:ascii="Times New Roman" w:hAnsi="Times New Roman" w:cs="Times New Roman"/>
              </w:rPr>
              <w:instrText xml:space="preserve"> ADDIN EN.CITE &lt;EndNote&gt;&lt;Cite AuthorYear="1"&gt;&lt;Author&gt;Thompson&lt;/Author&gt;&lt;Year&gt;2021&lt;/Year&gt;&lt;RecNum&gt;254&lt;/RecNum&gt;&lt;DisplayText&gt;Thompson and Bardone-Cone [40]&lt;/DisplayText&gt;&lt;record&gt;&lt;rec-number&gt;254&lt;/rec-number&gt;&lt;foreign-keys&gt;&lt;key app="EN" db-id="zs9d5rftoaea2eewr5x52edcv5xedfsp5tr9" timestamp="1634949305" guid="d91ec4ad-429b-4573-9c62-96447e72196a"&gt;254&lt;/key&gt;&lt;/foreign-keys&gt;&lt;ref-type name="Journal Article"&gt;17&lt;/ref-type&gt;&lt;contributors&gt;&lt;authors&gt;&lt;author&gt;Thompson, Katherine A.&lt;/author&gt;&lt;author&gt;Bardone-Cone, Anna M.&lt;/author&gt;&lt;/authors&gt;&lt;/contributors&gt;&lt;titles&gt;&lt;title&gt;2019-nCOV distress and depressive, anxiety and OCD-type, and eating disorder symptoms among postpartum and control women&lt;/title&gt;&lt;secondary-title&gt;Archives of Womens Mental Health&lt;/secondary-title&gt;&lt;/titles&gt;&lt;periodical&gt;&lt;full-title&gt;Archives of Womens Mental Health&lt;/full-title&gt;&lt;/periodical&gt;&lt;pages&gt;671-680&lt;/pages&gt;&lt;volume&gt;24&lt;/volume&gt;&lt;number&gt;4&lt;/number&gt;&lt;keywords&gt;&lt;keyword&gt;Anxiety&lt;/keyword&gt;&lt;keyword&gt;Depression, Mental&lt;/keyword&gt;&lt;keyword&gt;Epidemics&lt;/keyword&gt;&lt;keyword&gt;Health aspects&lt;/keyword&gt;&lt;keyword&gt;Mothers&lt;/keyword&gt;&lt;keyword&gt;Obsessive-compulsive disorder&lt;/keyword&gt;&lt;keyword&gt;Psychological aspects&lt;/keyword&gt;&lt;keyword&gt;Puerperium&lt;/keyword&gt;&lt;keyword&gt;Risk factors&lt;/keyword&gt;&lt;keyword&gt;Social aspects&lt;/keyword&gt;&lt;keyword&gt;United States&lt;/keyword&gt;&lt;/keywords&gt;&lt;dates&gt;&lt;year&gt;2021&lt;/year&gt;&lt;/dates&gt;&lt;pub-location&gt;Austria&lt;/pub-location&gt;&lt;publisher&gt;Austria: Springer&lt;/publisher&gt;&lt;isbn&gt;1434-1816&lt;/isbn&gt;&lt;urls&gt;&lt;/urls&gt;&lt;electronic-resource-num&gt;10.1007/s00737-021-01120-9&lt;/electronic-resource-num&gt;&lt;/record&gt;&lt;/Cite&gt;&lt;/EndNote&gt;</w:instrText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Thompson and Bardone-Cone [40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7B016C56" w14:textId="00D5B682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00A60F30" w14:textId="21C74C68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1" w:type="dxa"/>
            <w:vAlign w:val="center"/>
          </w:tcPr>
          <w:p w14:paraId="7DA1664C" w14:textId="75CAE794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33DE64DA" w14:textId="04230E25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399" w:type="dxa"/>
            <w:vAlign w:val="center"/>
          </w:tcPr>
          <w:p w14:paraId="75CFCC25" w14:textId="4FE25691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3FD79630" w14:textId="633A9700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5/5</w:t>
            </w:r>
          </w:p>
        </w:tc>
      </w:tr>
      <w:tr w:rsidR="00FC5393" w:rsidRPr="00404EE1" w14:paraId="69D85C29" w14:textId="77777777" w:rsidTr="00FC5393">
        <w:tc>
          <w:tcPr>
            <w:tcW w:w="2120" w:type="dxa"/>
          </w:tcPr>
          <w:p w14:paraId="2078D912" w14:textId="3E578A44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/>
            </w:r>
            <w:r w:rsidRPr="00404EE1">
              <w:rPr>
                <w:rFonts w:ascii="Times New Roman" w:hAnsi="Times New Roman" w:cs="Times New Roman"/>
              </w:rPr>
              <w:instrText xml:space="preserve"> ADDIN EN.CITE &lt;EndNote&gt;&lt;Cite AuthorYear="1"&gt;&lt;Author&gt;Trott&lt;/Author&gt;&lt;Year&gt;2021&lt;/Year&gt;&lt;RecNum&gt;255&lt;/RecNum&gt;&lt;DisplayText&gt;Trott [41]&lt;/DisplayText&gt;&lt;record&gt;&lt;rec-number&gt;255&lt;/rec-number&gt;&lt;foreign-keys&gt;&lt;key app="EN" db-id="zs9d5rftoaea2eewr5x52edcv5xedfsp5tr9" timestamp="1634950245" guid="c700aee8-d931-40ac-934a-36fcc6478103"&gt;255&lt;/key&gt;&lt;/foreign-keys&gt;&lt;ref-type name="Journal Article"&gt;17&lt;/ref-type&gt;&lt;contributors&gt;&lt;authors&gt;&lt;author&gt;Trott, Mike&lt;/author&gt;&lt;author&gt;Johnstone, James&lt;/author&gt;&lt;author&gt;Pardhan, Shahina&lt;/author&gt;&lt;author&gt;Barnett, Yvonne&lt;/author&gt;&lt;author&gt;Smith, Lee&lt;/author&gt;&lt;/authors&gt;&lt;/contributors&gt;&lt;titles&gt;&lt;title&gt;Changes in body dysmorphic disorder, eating disorder, and exercise addiction symptomology during the COVID-19 pandemic: A longitudinal study of 319 health club users&lt;/title&gt;&lt;secondary-title&gt;Psychiatry Research&lt;/secondary-title&gt;&lt;/titles&gt;&lt;periodical&gt;&lt;full-title&gt;Psychiatry Research&lt;/full-title&gt;&lt;/periodical&gt;&lt;pages&gt;113831-113831&lt;/pages&gt;&lt;volume&gt;298&lt;/volume&gt;&lt;keywords&gt;&lt;keyword&gt;Adult&lt;/keyword&gt;&lt;keyword&gt;Batteries&lt;/keyword&gt;&lt;keyword&gt;Behavior, Addictive - physiopathology&lt;/keyword&gt;&lt;keyword&gt;Body dysmorphic disorder&lt;/keyword&gt;&lt;keyword&gt;Body Dysmorphic Disorders - physiopathology&lt;/keyword&gt;&lt;keyword&gt;Body image&lt;/keyword&gt;&lt;keyword&gt;COVID-19&lt;/keyword&gt;&lt;keyword&gt;COVID-19 - prevention &amp;amp; control&lt;/keyword&gt;&lt;keyword&gt;Eating disorder&lt;/keyword&gt;&lt;keyword&gt;Eating disorders&lt;/keyword&gt;&lt;keyword&gt;Exercise - physiology&lt;/keyword&gt;&lt;keyword&gt;Feeding and Eating Disorders - physiopathology&lt;/keyword&gt;&lt;keyword&gt;Female&lt;/keyword&gt;&lt;keyword&gt;Fitness Centers&lt;/keyword&gt;&lt;keyword&gt;Food habits&lt;/keyword&gt;&lt;keyword&gt;Humans&lt;/keyword&gt;&lt;keyword&gt;Longitudinal Studies&lt;/keyword&gt;&lt;keyword&gt;Male&lt;/keyword&gt;&lt;keyword&gt;Middle Aged&lt;/keyword&gt;&lt;keyword&gt;Quarantine&lt;/keyword&gt;&lt;keyword&gt;Young Adult&lt;/keyword&gt;&lt;/keywords&gt;&lt;dates&gt;&lt;year&gt;2021&lt;/year&gt;&lt;/dates&gt;&lt;pub-location&gt;Ireland&lt;/pub-location&gt;&lt;publisher&gt;Ireland: Elsevier B.V&lt;/publisher&gt;&lt;isbn&gt;0165-1781&lt;/isbn&gt;&lt;urls&gt;&lt;/urls&gt;&lt;electronic-resource-num&gt;10.1016/j.psychres.2021.113831&lt;/electronic-resource-num&gt;&lt;/record&gt;&lt;/Cite&gt;&lt;/EndNote&gt;</w:instrText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Trott [41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572C4308" w14:textId="28D5B5A5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540" w:type="dxa"/>
            <w:vAlign w:val="center"/>
          </w:tcPr>
          <w:p w14:paraId="58146C49" w14:textId="6860A441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541" w:type="dxa"/>
            <w:vAlign w:val="center"/>
          </w:tcPr>
          <w:p w14:paraId="228B1951" w14:textId="7A327EF3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540" w:type="dxa"/>
            <w:vAlign w:val="center"/>
          </w:tcPr>
          <w:p w14:paraId="4D570860" w14:textId="14F8B1AD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399" w:type="dxa"/>
            <w:vAlign w:val="center"/>
          </w:tcPr>
          <w:p w14:paraId="1EE91D73" w14:textId="23C4E682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701B7EB2" w14:textId="5F7FAC3B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1/5</w:t>
            </w:r>
          </w:p>
        </w:tc>
      </w:tr>
      <w:tr w:rsidR="00FC5393" w:rsidRPr="00404EE1" w14:paraId="1B50554D" w14:textId="77777777" w:rsidTr="00FC5393">
        <w:tc>
          <w:tcPr>
            <w:tcW w:w="2120" w:type="dxa"/>
          </w:tcPr>
          <w:p w14:paraId="2C548782" w14:textId="6C329A1D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/>
            </w:r>
            <w:r w:rsidRPr="00404EE1">
              <w:rPr>
                <w:rFonts w:ascii="Times New Roman" w:hAnsi="Times New Roman" w:cs="Times New Roman"/>
              </w:rPr>
              <w:instrText xml:space="preserve"> ADDIN EN.CITE &lt;EndNote&gt;&lt;Cite AuthorYear="1"&gt;&lt;Author&gt;Wang&lt;/Author&gt;&lt;Year&gt;2021&lt;/Year&gt;&lt;RecNum&gt;258&lt;/RecNum&gt;&lt;DisplayText&gt;Wang [42]&lt;/DisplayText&gt;&lt;record&gt;&lt;rec-number&gt;258&lt;/rec-number&gt;&lt;foreign-keys&gt;&lt;key app="EN" db-id="zs9d5rftoaea2eewr5x52edcv5xedfsp5tr9" timestamp="1634952563" guid="7f993ddd-0086-4d39-b59a-1cfb53d6763e"&gt;258&lt;/key&gt;&lt;/foreign-keys&gt;&lt;ref-type name="Journal Article"&gt;17&lt;/ref-type&gt;&lt;contributors&gt;&lt;authors&gt;&lt;author&gt;Wang, Shirlene D.&lt;/author&gt;&lt;author&gt;Devjani, Shivali&lt;/author&gt;&lt;author&gt;Chillakanti, Mahima&lt;/author&gt;&lt;author&gt;Dunton, Genevieve F.&lt;/author&gt;&lt;author&gt;Mason, Tyler B.&lt;/author&gt;&lt;/authors&gt;&lt;/contributors&gt;&lt;titles&gt;&lt;title&gt;The COMET study: Examining the effects of COVID-19-related perceived stress on Los Angeles Mothers’ dysregulated eating behaviors, child feeding practices, and body mass index&lt;/title&gt;&lt;secondary-title&gt;Appetite&lt;/secondary-title&gt;&lt;/titles&gt;&lt;periodical&gt;&lt;full-title&gt;Appetite&lt;/full-title&gt;&lt;/periodical&gt;&lt;pages&gt;105209-105209&lt;/pages&gt;&lt;volume&gt;163&lt;/volume&gt;&lt;keywords&gt;&lt;keyword&gt;Analysis&lt;/keyword&gt;&lt;keyword&gt;Behavior&lt;/keyword&gt;&lt;keyword&gt;Body mass index&lt;/keyword&gt;&lt;keyword&gt;Child care&lt;/keyword&gt;&lt;keyword&gt;Child feeding practices&lt;/keyword&gt;&lt;keyword&gt;Children&lt;/keyword&gt;&lt;keyword&gt;COVID-19&lt;/keyword&gt;&lt;keyword&gt;Dysregulated eating&lt;/keyword&gt;&lt;keyword&gt;Food habits&lt;/keyword&gt;&lt;keyword&gt;Life change&lt;/keyword&gt;&lt;keyword&gt;Medicine, Preventive&lt;/keyword&gt;&lt;keyword&gt;Mother&lt;/keyword&gt;&lt;keyword&gt;Preventive health services&lt;/keyword&gt;&lt;keyword&gt;Research&lt;/keyword&gt;&lt;keyword&gt;Reward feeding&lt;/keyword&gt;&lt;keyword&gt;Stress&lt;/keyword&gt;&lt;keyword&gt;Stress (Psychology)&lt;/keyword&gt;&lt;/keywords&gt;&lt;dates&gt;&lt;year&gt;2021&lt;/year&gt;&lt;/dates&gt;&lt;pub-location&gt;England&lt;/pub-location&gt;&lt;publisher&gt;England: Elsevier Ltd&lt;/publisher&gt;&lt;isbn&gt;0195-6663&lt;/isbn&gt;&lt;urls&gt;&lt;/urls&gt;&lt;electronic-resource-num&gt;10.1016/j.appet.2021.105209&lt;/electronic-resource-num&gt;&lt;/record&gt;&lt;/Cite&gt;&lt;/EndNote&gt;</w:instrText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Wang [42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41DF4E4F" w14:textId="53CBDD98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2ECBFC80" w14:textId="4F00FE4A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1" w:type="dxa"/>
            <w:vAlign w:val="center"/>
          </w:tcPr>
          <w:p w14:paraId="62A27F22" w14:textId="74283033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0EF423E1" w14:textId="44CE1421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399" w:type="dxa"/>
            <w:vAlign w:val="center"/>
          </w:tcPr>
          <w:p w14:paraId="47113120" w14:textId="30E71CB7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79966FEA" w14:textId="6D57AF86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5/5</w:t>
            </w:r>
          </w:p>
        </w:tc>
      </w:tr>
      <w:tr w:rsidR="00FC5393" w:rsidRPr="00404EE1" w14:paraId="71833E6D" w14:textId="77777777" w:rsidTr="00FC5393">
        <w:tc>
          <w:tcPr>
            <w:tcW w:w="2120" w:type="dxa"/>
            <w:tcBorders>
              <w:bottom w:val="single" w:sz="4" w:space="0" w:color="auto"/>
            </w:tcBorders>
          </w:tcPr>
          <w:p w14:paraId="73E53706" w14:textId="3FC7064E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/>
            </w:r>
            <w:r w:rsidRPr="00404EE1">
              <w:rPr>
                <w:rFonts w:ascii="Times New Roman" w:hAnsi="Times New Roman" w:cs="Times New Roman"/>
              </w:rPr>
              <w:instrText xml:space="preserve"> ADDIN EN.CITE &lt;EndNote&gt;&lt;Cite AuthorYear="1"&gt;&lt;Author&gt;Vaccaro&lt;/Author&gt;&lt;Year&gt;2021&lt;/Year&gt;&lt;RecNum&gt;256&lt;/RecNum&gt;&lt;DisplayText&gt;Vaccaro [43]&lt;/DisplayText&gt;&lt;record&gt;&lt;rec-number&gt;256&lt;/rec-number&gt;&lt;foreign-keys&gt;&lt;key app="EN" db-id="zs9d5rftoaea2eewr5x52edcv5xedfsp5tr9" timestamp="1634950626" guid="7cf673a0-b489-4b37-a72b-24adaf9a2f6a"&gt;256&lt;/key&gt;&lt;/foreign-keys&gt;&lt;ref-type name="Journal Article"&gt;17&lt;/ref-type&gt;&lt;contributors&gt;&lt;authors&gt;&lt;author&gt;Vaccaro, Concetta M.&lt;/author&gt;&lt;author&gt;Guarino, Giulia&lt;/author&gt;&lt;author&gt;Conte, Dario&lt;/author&gt;&lt;author&gt;Ferrara, Emanuela&lt;/author&gt;&lt;author&gt;Ragione, Laura Dalla&lt;/author&gt;&lt;author&gt;Bracale, Renata&lt;/author&gt;&lt;/authors&gt;&lt;/contributors&gt;&lt;titles&gt;&lt;title&gt;Social networks and eating disorders during the Covid-19 pandemic&lt;/title&gt;&lt;secondary-title&gt;Open Medicine&lt;/secondary-title&gt;&lt;/titles&gt;&lt;periodical&gt;&lt;full-title&gt;Open Medicine&lt;/full-title&gt;&lt;/periodical&gt;&lt;pages&gt;1170-1174&lt;/pages&gt;&lt;volume&gt;16&lt;/volume&gt;&lt;number&gt;1&lt;/number&gt;&lt;keywords&gt;&lt;keyword&gt;body shaming&lt;/keyword&gt;&lt;keyword&gt;Covid-19&lt;/keyword&gt;&lt;keyword&gt;ed&lt;/keyword&gt;&lt;keyword&gt;social network&lt;/keyword&gt;&lt;/keywords&gt;&lt;dates&gt;&lt;year&gt;2021&lt;/year&gt;&lt;/dates&gt;&lt;publisher&gt;De Gruyter&lt;/publisher&gt;&lt;isbn&gt;2391-5463&lt;/isbn&gt;&lt;urls&gt;&lt;/urls&gt;&lt;electronic-resource-num&gt;10.1515/med-2021-0291&lt;/electronic-resource-num&gt;&lt;/record&gt;&lt;/Cite&gt;&lt;/EndNote&gt;</w:instrText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Vaccaro [43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tcBorders>
              <w:bottom w:val="single" w:sz="4" w:space="0" w:color="auto"/>
            </w:tcBorders>
            <w:vAlign w:val="center"/>
          </w:tcPr>
          <w:p w14:paraId="3B7CC908" w14:textId="2D457372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tcBorders>
              <w:bottom w:val="single" w:sz="4" w:space="0" w:color="auto"/>
            </w:tcBorders>
            <w:vAlign w:val="center"/>
          </w:tcPr>
          <w:p w14:paraId="3D390874" w14:textId="5C6AA385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1" w:type="dxa"/>
            <w:tcBorders>
              <w:bottom w:val="single" w:sz="4" w:space="0" w:color="auto"/>
            </w:tcBorders>
            <w:vAlign w:val="center"/>
          </w:tcPr>
          <w:p w14:paraId="50062E18" w14:textId="02100D9F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tcBorders>
              <w:bottom w:val="single" w:sz="4" w:space="0" w:color="auto"/>
            </w:tcBorders>
            <w:vAlign w:val="center"/>
          </w:tcPr>
          <w:p w14:paraId="18233466" w14:textId="3CE73A3E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399" w:type="dxa"/>
            <w:tcBorders>
              <w:bottom w:val="single" w:sz="4" w:space="0" w:color="auto"/>
            </w:tcBorders>
            <w:vAlign w:val="center"/>
          </w:tcPr>
          <w:p w14:paraId="199DF331" w14:textId="0DB2402F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14:paraId="5B8752E0" w14:textId="2558DDB7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4/5</w:t>
            </w:r>
          </w:p>
        </w:tc>
      </w:tr>
      <w:tr w:rsidR="00FC5393" w:rsidRPr="00404EE1" w14:paraId="5F4BCD4D" w14:textId="77777777" w:rsidTr="0063478A">
        <w:tc>
          <w:tcPr>
            <w:tcW w:w="1545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A8DDC5D" w14:textId="4B00332F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Quantitative Descriptive</w:t>
            </w:r>
          </w:p>
        </w:tc>
      </w:tr>
      <w:tr w:rsidR="00FC5393" w:rsidRPr="00404EE1" w14:paraId="690442F6" w14:textId="77777777" w:rsidTr="00FC5393"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14:paraId="7A0FF190" w14:textId="77777777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</w:tcPr>
          <w:p w14:paraId="50B32569" w14:textId="7D8F44C1" w:rsidR="00FC5393" w:rsidRPr="00404EE1" w:rsidRDefault="00FC5393" w:rsidP="00FC5393">
            <w:pPr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Is the sampling strategy relevant to address the research question?</w:t>
            </w:r>
          </w:p>
        </w:tc>
        <w:tc>
          <w:tcPr>
            <w:tcW w:w="2540" w:type="dxa"/>
            <w:tcBorders>
              <w:top w:val="single" w:sz="4" w:space="0" w:color="auto"/>
              <w:bottom w:val="single" w:sz="4" w:space="0" w:color="auto"/>
            </w:tcBorders>
          </w:tcPr>
          <w:p w14:paraId="03AF0FFB" w14:textId="121E99F8" w:rsidR="00FC5393" w:rsidRPr="00404EE1" w:rsidRDefault="00FC5393" w:rsidP="00FC5393">
            <w:pPr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Is the sample representative of the target population?</w:t>
            </w:r>
          </w:p>
        </w:tc>
        <w:tc>
          <w:tcPr>
            <w:tcW w:w="2541" w:type="dxa"/>
            <w:tcBorders>
              <w:top w:val="single" w:sz="4" w:space="0" w:color="auto"/>
              <w:bottom w:val="single" w:sz="4" w:space="0" w:color="auto"/>
            </w:tcBorders>
          </w:tcPr>
          <w:p w14:paraId="4F6F233F" w14:textId="77777777" w:rsidR="00FC5393" w:rsidRPr="00404EE1" w:rsidRDefault="00FC5393" w:rsidP="00FC5393">
            <w:pPr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Are the measurements appropriate?</w:t>
            </w:r>
          </w:p>
          <w:p w14:paraId="6E04B3B2" w14:textId="77777777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tcBorders>
              <w:top w:val="single" w:sz="4" w:space="0" w:color="auto"/>
              <w:bottom w:val="single" w:sz="4" w:space="0" w:color="auto"/>
            </w:tcBorders>
          </w:tcPr>
          <w:p w14:paraId="4F1781EA" w14:textId="77777777" w:rsidR="00FC5393" w:rsidRPr="00404EE1" w:rsidRDefault="00FC5393" w:rsidP="00FC5393">
            <w:pPr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Is the risk of nonresponse bias low?</w:t>
            </w:r>
          </w:p>
          <w:p w14:paraId="456EB79D" w14:textId="77777777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9" w:type="dxa"/>
            <w:tcBorders>
              <w:top w:val="single" w:sz="4" w:space="0" w:color="auto"/>
              <w:bottom w:val="single" w:sz="4" w:space="0" w:color="auto"/>
            </w:tcBorders>
          </w:tcPr>
          <w:p w14:paraId="4386D6EE" w14:textId="3115A41A" w:rsidR="00FC5393" w:rsidRPr="00404EE1" w:rsidRDefault="00FC5393" w:rsidP="00FC5393">
            <w:pPr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Is the statistical analysis appropriate to answer the research question?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14:paraId="26F03A96" w14:textId="555BF6E1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Rating</w:t>
            </w:r>
          </w:p>
        </w:tc>
      </w:tr>
      <w:tr w:rsidR="00FC5393" w:rsidRPr="00404EE1" w14:paraId="236F0741" w14:textId="77777777" w:rsidTr="00FC5393">
        <w:tc>
          <w:tcPr>
            <w:tcW w:w="2120" w:type="dxa"/>
            <w:tcBorders>
              <w:top w:val="single" w:sz="4" w:space="0" w:color="auto"/>
            </w:tcBorders>
          </w:tcPr>
          <w:p w14:paraId="6389D997" w14:textId="7D5301FA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BdGhhbmFzaWFkaXM8L0F1dGhv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</w:fldData>
              </w:fldChar>
            </w:r>
            <w:r w:rsidRPr="00404EE1">
              <w:rPr>
                <w:rFonts w:ascii="Times New Roman" w:hAnsi="Times New Roman" w:cs="Times New Roman"/>
              </w:rPr>
              <w:instrText xml:space="preserve"> ADDIN EN.CITE </w:instrText>
            </w:r>
            <w:r w:rsidRPr="00404EE1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BdGhhbmFzaWFkaXM8L0F1dGhv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</w:fldData>
              </w:fldChar>
            </w:r>
            <w:r w:rsidRPr="00404EE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404EE1">
              <w:rPr>
                <w:rFonts w:ascii="Times New Roman" w:hAnsi="Times New Roman" w:cs="Times New Roman"/>
              </w:rPr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  <w:r w:rsidRPr="00404EE1">
              <w:rPr>
                <w:rFonts w:ascii="Times New Roman" w:hAnsi="Times New Roman" w:cs="Times New Roman"/>
              </w:rPr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Athanasiadis [44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3A6D6A38" w14:textId="7535FAB0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1290C38F" w14:textId="32DF2361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1" w:type="dxa"/>
            <w:vAlign w:val="center"/>
          </w:tcPr>
          <w:p w14:paraId="56AAF6ED" w14:textId="355D1A61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77CFC1DA" w14:textId="4FC9C26B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399" w:type="dxa"/>
            <w:vAlign w:val="center"/>
          </w:tcPr>
          <w:p w14:paraId="784CCDA4" w14:textId="0A347225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3579F9C0" w14:textId="5D93EEE2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4/5</w:t>
            </w:r>
          </w:p>
        </w:tc>
      </w:tr>
      <w:tr w:rsidR="00FC5393" w:rsidRPr="00404EE1" w14:paraId="39939A48" w14:textId="77777777" w:rsidTr="00FC5393">
        <w:tc>
          <w:tcPr>
            <w:tcW w:w="2120" w:type="dxa"/>
          </w:tcPr>
          <w:p w14:paraId="75760D8B" w14:textId="6630DCEF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DYXJjYXZpbGxhPC9BdXRob3I+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</w:fldData>
              </w:fldChar>
            </w:r>
            <w:r w:rsidRPr="00404EE1">
              <w:rPr>
                <w:rFonts w:ascii="Times New Roman" w:hAnsi="Times New Roman" w:cs="Times New Roman"/>
              </w:rPr>
              <w:instrText xml:space="preserve"> ADDIN EN.CITE </w:instrText>
            </w:r>
            <w:r w:rsidRPr="00404EE1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DYXJjYXZpbGxhPC9BdXRob3I+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</w:fldData>
              </w:fldChar>
            </w:r>
            <w:r w:rsidRPr="00404EE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404EE1">
              <w:rPr>
                <w:rFonts w:ascii="Times New Roman" w:hAnsi="Times New Roman" w:cs="Times New Roman"/>
              </w:rPr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  <w:r w:rsidRPr="00404EE1">
              <w:rPr>
                <w:rFonts w:ascii="Times New Roman" w:hAnsi="Times New Roman" w:cs="Times New Roman"/>
              </w:rPr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Carcavilla [45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4CF291E5" w14:textId="190B9ECE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10D3D689" w14:textId="6DD80280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1" w:type="dxa"/>
            <w:vAlign w:val="center"/>
          </w:tcPr>
          <w:p w14:paraId="29D9FF2B" w14:textId="12E4D526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540" w:type="dxa"/>
            <w:vAlign w:val="center"/>
          </w:tcPr>
          <w:p w14:paraId="2B1ECD58" w14:textId="4AAE2B09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399" w:type="dxa"/>
            <w:vAlign w:val="center"/>
          </w:tcPr>
          <w:p w14:paraId="57B86FB3" w14:textId="4A910B68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910" w:type="dxa"/>
            <w:vAlign w:val="center"/>
          </w:tcPr>
          <w:p w14:paraId="59A211D9" w14:textId="00CBC9AA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2/5</w:t>
            </w:r>
          </w:p>
        </w:tc>
      </w:tr>
      <w:tr w:rsidR="00FC5393" w:rsidRPr="00404EE1" w14:paraId="081CD079" w14:textId="77777777" w:rsidTr="00FC5393">
        <w:tc>
          <w:tcPr>
            <w:tcW w:w="2120" w:type="dxa"/>
          </w:tcPr>
          <w:p w14:paraId="6E929DEF" w14:textId="3EBDEA01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DemVwY3pvci1CZXJuYXQ8L0F1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</w:fldData>
              </w:fldChar>
            </w:r>
            <w:r w:rsidRPr="00404EE1">
              <w:rPr>
                <w:rFonts w:ascii="Times New Roman" w:hAnsi="Times New Roman" w:cs="Times New Roman"/>
              </w:rPr>
              <w:instrText xml:space="preserve"> ADDIN EN.CITE </w:instrText>
            </w:r>
            <w:r w:rsidRPr="00404EE1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DemVwY3pvci1CZXJuYXQ8L0F1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</w:fldData>
              </w:fldChar>
            </w:r>
            <w:r w:rsidRPr="00404EE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404EE1">
              <w:rPr>
                <w:rFonts w:ascii="Times New Roman" w:hAnsi="Times New Roman" w:cs="Times New Roman"/>
              </w:rPr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  <w:r w:rsidRPr="00404EE1">
              <w:rPr>
                <w:rFonts w:ascii="Times New Roman" w:hAnsi="Times New Roman" w:cs="Times New Roman"/>
              </w:rPr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Czepczor-Bernat, Swami, Modrzejewska and Modrzejewska [46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09C1DB9B" w14:textId="468D7620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6D126D7F" w14:textId="3BF9827E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1" w:type="dxa"/>
            <w:vAlign w:val="center"/>
          </w:tcPr>
          <w:p w14:paraId="76FF9712" w14:textId="6E0FDF95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46538A25" w14:textId="59B75D6B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399" w:type="dxa"/>
            <w:vAlign w:val="center"/>
          </w:tcPr>
          <w:p w14:paraId="0DE789FB" w14:textId="34F6B24A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06A5222D" w14:textId="51474C2C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4/5</w:t>
            </w:r>
          </w:p>
        </w:tc>
      </w:tr>
      <w:tr w:rsidR="00FC5393" w:rsidRPr="00404EE1" w14:paraId="23FBA397" w14:textId="77777777" w:rsidTr="00FC5393">
        <w:tc>
          <w:tcPr>
            <w:tcW w:w="2120" w:type="dxa"/>
          </w:tcPr>
          <w:p w14:paraId="5476674E" w14:textId="0763D245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lastRenderedPageBreak/>
              <w:fldChar w:fldCharType="begin"/>
            </w:r>
            <w:r w:rsidRPr="00404EE1">
              <w:rPr>
                <w:rFonts w:ascii="Times New Roman" w:hAnsi="Times New Roman" w:cs="Times New Roman"/>
              </w:rPr>
              <w:instrText xml:space="preserve"> ADDIN EN.CITE &lt;EndNote&gt;&lt;Cite AuthorYear="1"&gt;&lt;Author&gt;Dale&lt;/Author&gt;&lt;Year&gt;2021&lt;/Year&gt;&lt;RecNum&gt;191&lt;/RecNum&gt;&lt;DisplayText&gt;Dale [47]&lt;/DisplayText&gt;&lt;record&gt;&lt;rec-number&gt;191&lt;/rec-number&gt;&lt;foreign-keys&gt;&lt;key app="EN" db-id="zs9d5rftoaea2eewr5x52edcv5xedfsp5tr9" timestamp="1634432760" guid="e8405d23-0270-4cb7-aa50-e358e6708536"&gt;191&lt;/key&gt;&lt;/foreign-keys&gt;&lt;ref-type name="Journal Article"&gt;17&lt;/ref-type&gt;&lt;contributors&gt;&lt;authors&gt;&lt;author&gt;Rachel Dale&lt;/author&gt;&lt;author&gt;Teresa O’Rourke&lt;/author&gt;&lt;author&gt;Elke Humer&lt;/author&gt;&lt;author&gt;Andrea Jesser&lt;/author&gt;&lt;author&gt;Paul L. Plener&lt;/author&gt;&lt;author&gt;Christoph Pieh&lt;/author&gt;&lt;/authors&gt;&lt;/contributors&gt;&lt;titles&gt;&lt;title&gt;Mental Health of Apprentices during the COVID-19 Pandemic in Austria and the Effect of Gender, Migration Background, and Work Situation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8933&lt;/pages&gt;&lt;volume&gt;18&lt;/volume&gt;&lt;number&gt;17&lt;/number&gt;&lt;keywords&gt;&lt;keyword&gt;apprentices&lt;/keyword&gt;&lt;keyword&gt;COVID-19&lt;/keyword&gt;&lt;keyword&gt;gender&lt;/keyword&gt;&lt;keyword&gt;mental health&lt;/keyword&gt;&lt;keyword&gt;migration background&lt;/keyword&gt;&lt;keyword&gt;work situation&lt;/keyword&gt;&lt;/keywords&gt;&lt;dates&gt;&lt;year&gt;2021&lt;/year&gt;&lt;/dates&gt;&lt;publisher&gt;MDPI AG&lt;/publisher&gt;&lt;isbn&gt;1661-7827&lt;/isbn&gt;&lt;urls&gt;&lt;/urls&gt;&lt;electronic-resource-num&gt;10.3390/ijerph18178933&lt;/electronic-resource-num&gt;&lt;/record&gt;&lt;/Cite&gt;&lt;/EndNote&gt;</w:instrText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Dale [47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5D6601C3" w14:textId="77229420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2D5E7B4B" w14:textId="04998843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1" w:type="dxa"/>
            <w:vAlign w:val="center"/>
          </w:tcPr>
          <w:p w14:paraId="1CACC3D7" w14:textId="110D36E7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2AE1CF8C" w14:textId="73CFFFE5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399" w:type="dxa"/>
            <w:vAlign w:val="center"/>
          </w:tcPr>
          <w:p w14:paraId="33E3E96E" w14:textId="70B7DA0A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497EE3F2" w14:textId="36F6509E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4/5</w:t>
            </w:r>
          </w:p>
        </w:tc>
      </w:tr>
      <w:tr w:rsidR="00FC5393" w:rsidRPr="00404EE1" w14:paraId="42B8E5C6" w14:textId="77777777" w:rsidTr="00FC5393">
        <w:tc>
          <w:tcPr>
            <w:tcW w:w="2120" w:type="dxa"/>
          </w:tcPr>
          <w:p w14:paraId="07BFA82F" w14:textId="5319C348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FbG1hY8Sxb8SfbHU8L0F1dGhv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</w:fldData>
              </w:fldChar>
            </w:r>
            <w:r w:rsidRPr="00404EE1">
              <w:rPr>
                <w:rFonts w:ascii="Times New Roman" w:hAnsi="Times New Roman" w:cs="Times New Roman"/>
              </w:rPr>
              <w:instrText xml:space="preserve"> ADDIN EN.CITE </w:instrText>
            </w:r>
            <w:r w:rsidRPr="00404EE1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FbG1hY8Sxb8SfbHU8L0F1dGhv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</w:fldData>
              </w:fldChar>
            </w:r>
            <w:r w:rsidRPr="00404EE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404EE1">
              <w:rPr>
                <w:rFonts w:ascii="Times New Roman" w:hAnsi="Times New Roman" w:cs="Times New Roman"/>
              </w:rPr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  <w:r w:rsidRPr="00404EE1">
              <w:rPr>
                <w:rFonts w:ascii="Times New Roman" w:hAnsi="Times New Roman" w:cs="Times New Roman"/>
              </w:rPr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Elmacıoğlu [48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5EA3BBC2" w14:textId="5834AEE9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4A66F384" w14:textId="2889C795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541" w:type="dxa"/>
            <w:vAlign w:val="center"/>
          </w:tcPr>
          <w:p w14:paraId="6A98FA53" w14:textId="0E6F0A2A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540" w:type="dxa"/>
            <w:vAlign w:val="center"/>
          </w:tcPr>
          <w:p w14:paraId="09C82729" w14:textId="3FBF3A32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399" w:type="dxa"/>
            <w:vAlign w:val="center"/>
          </w:tcPr>
          <w:p w14:paraId="5E92FDAD" w14:textId="0A2B88C3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481AAF03" w14:textId="572EF7A6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2/5</w:t>
            </w:r>
          </w:p>
        </w:tc>
      </w:tr>
      <w:tr w:rsidR="00FC5393" w:rsidRPr="00404EE1" w14:paraId="794C6D55" w14:textId="77777777" w:rsidTr="00FC5393">
        <w:tc>
          <w:tcPr>
            <w:tcW w:w="2120" w:type="dxa"/>
          </w:tcPr>
          <w:p w14:paraId="4A53B50C" w14:textId="7BAF164F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/>
            </w:r>
            <w:r w:rsidRPr="00404EE1">
              <w:rPr>
                <w:rFonts w:ascii="Times New Roman" w:hAnsi="Times New Roman" w:cs="Times New Roman"/>
              </w:rPr>
              <w:instrText xml:space="preserve"> ADDIN EN.CITE &lt;EndNote&gt;&lt;Cite AuthorYear="1"&gt;&lt;Author&gt;Favreau&lt;/Author&gt;&lt;Year&gt;2021&lt;/Year&gt;&lt;RecNum&gt;193&lt;/RecNum&gt;&lt;DisplayText&gt;Favreau [49]&lt;/DisplayText&gt;&lt;record&gt;&lt;rec-number&gt;193&lt;/rec-number&gt;&lt;foreign-keys&gt;&lt;key app="EN" db-id="zs9d5rftoaea2eewr5x52edcv5xedfsp5tr9" timestamp="1634441737" guid="be69e020-36b1-4469-bf77-517ae0292775"&gt;193&lt;/key&gt;&lt;/foreign-keys&gt;&lt;ref-type name="Journal Article"&gt;17&lt;/ref-type&gt;&lt;contributors&gt;&lt;authors&gt;&lt;author&gt;Favreau, Matthias&lt;/author&gt;&lt;author&gt;Hillert, Andreas&lt;/author&gt;&lt;author&gt;Osen, Bernhard&lt;/author&gt;&lt;author&gt;Gärtner, Thomas&lt;/author&gt;&lt;author&gt;Hunatschek, Sandra&lt;/author&gt;&lt;author&gt;Riese, Moritz&lt;/author&gt;&lt;author&gt;Hewera, Karina&lt;/author&gt;&lt;author&gt;Voderholzer, Ulrich&lt;/author&gt;&lt;/authors&gt;&lt;/contributors&gt;&lt;titles&gt;&lt;title&gt;Psychological consequences and differential impact of the COVID-19 pandemic in patients with mental disorders&lt;/title&gt;&lt;secondary-title&gt;Psychiatry research&lt;/secondary-title&gt;&lt;/titles&gt;&lt;periodical&gt;&lt;full-title&gt;Psychiatry Research&lt;/full-title&gt;&lt;/periodical&gt;&lt;pages&gt;114045-114045&lt;/pages&gt;&lt;volume&gt;302&lt;/volume&gt;&lt;keywords&gt;&lt;keyword&gt;Anorexia nervosa&lt;/keyword&gt;&lt;keyword&gt;Care and treatment&lt;/keyword&gt;&lt;keyword&gt;COVID-19&lt;/keyword&gt;&lt;keyword&gt;Differential impact&lt;/keyword&gt;&lt;keyword&gt;Epidemics&lt;/keyword&gt;&lt;keyword&gt;Mental disorders&lt;/keyword&gt;&lt;keyword&gt;Mental-health&lt;/keyword&gt;&lt;keyword&gt;Mentally ill&lt;/keyword&gt;&lt;keyword&gt;Pandemic&lt;/keyword&gt;&lt;keyword&gt;Post-traumatic stress disorder&lt;/keyword&gt;&lt;keyword&gt;Psychological burden&lt;/keyword&gt;&lt;keyword&gt;Psychotherapy&lt;/keyword&gt;&lt;/keywords&gt;&lt;dates&gt;&lt;year&gt;2021&lt;/year&gt;&lt;/dates&gt;&lt;publisher&gt;Elsevier B.V&lt;/publisher&gt;&lt;isbn&gt;0165-1781&lt;/isbn&gt;&lt;urls&gt;&lt;/urls&gt;&lt;electronic-resource-num&gt;10.1016/j.psychres.2021.114045&lt;/electronic-resource-num&gt;&lt;/record&gt;&lt;/Cite&gt;&lt;/EndNote&gt;</w:instrText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Favreau [49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08555837" w14:textId="432A628D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4D25FB10" w14:textId="30F11F9C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541" w:type="dxa"/>
            <w:vAlign w:val="center"/>
          </w:tcPr>
          <w:p w14:paraId="451D80C9" w14:textId="280224B3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17E26F0C" w14:textId="7604AAB7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399" w:type="dxa"/>
            <w:vAlign w:val="center"/>
          </w:tcPr>
          <w:p w14:paraId="64CAD289" w14:textId="33CF93F0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53FBADEE" w14:textId="38F12140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3/5</w:t>
            </w:r>
          </w:p>
        </w:tc>
      </w:tr>
      <w:tr w:rsidR="00FC5393" w:rsidRPr="00404EE1" w14:paraId="46378296" w14:textId="77777777" w:rsidTr="00FC5393">
        <w:tc>
          <w:tcPr>
            <w:tcW w:w="2120" w:type="dxa"/>
          </w:tcPr>
          <w:p w14:paraId="040B48F9" w14:textId="35ED0C10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GbGF1ZGlhczwvQXV0aG9yPjxZ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</w:fldData>
              </w:fldChar>
            </w:r>
            <w:r w:rsidRPr="00404EE1">
              <w:rPr>
                <w:rFonts w:ascii="Times New Roman" w:hAnsi="Times New Roman" w:cs="Times New Roman"/>
              </w:rPr>
              <w:instrText xml:space="preserve"> ADDIN EN.CITE </w:instrText>
            </w:r>
            <w:r w:rsidRPr="00404EE1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GbGF1ZGlhczwvQXV0aG9yPjxZ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</w:fldData>
              </w:fldChar>
            </w:r>
            <w:r w:rsidRPr="00404EE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404EE1">
              <w:rPr>
                <w:rFonts w:ascii="Times New Roman" w:hAnsi="Times New Roman" w:cs="Times New Roman"/>
              </w:rPr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  <w:r w:rsidRPr="00404EE1">
              <w:rPr>
                <w:rFonts w:ascii="Times New Roman" w:hAnsi="Times New Roman" w:cs="Times New Roman"/>
              </w:rPr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Flaudias [50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3FFB2BEF" w14:textId="7FE9F36A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21D14180" w14:textId="32237761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1" w:type="dxa"/>
            <w:vAlign w:val="center"/>
          </w:tcPr>
          <w:p w14:paraId="73CA7E86" w14:textId="2F2FA08F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540" w:type="dxa"/>
            <w:vAlign w:val="center"/>
          </w:tcPr>
          <w:p w14:paraId="3A64CF45" w14:textId="512F60D2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399" w:type="dxa"/>
            <w:vAlign w:val="center"/>
          </w:tcPr>
          <w:p w14:paraId="487055D2" w14:textId="21A22E16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18992545" w14:textId="0731E550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3/5</w:t>
            </w:r>
          </w:p>
        </w:tc>
      </w:tr>
      <w:tr w:rsidR="00FC5393" w:rsidRPr="00404EE1" w14:paraId="219EFFB6" w14:textId="77777777" w:rsidTr="00FC5393">
        <w:tc>
          <w:tcPr>
            <w:tcW w:w="2120" w:type="dxa"/>
          </w:tcPr>
          <w:p w14:paraId="5A998903" w14:textId="0961AB52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/>
            </w:r>
            <w:r w:rsidRPr="00404EE1">
              <w:rPr>
                <w:rFonts w:ascii="Times New Roman" w:hAnsi="Times New Roman" w:cs="Times New Roman"/>
              </w:rPr>
              <w:instrText xml:space="preserve"> ADDIN EN.CITE &lt;EndNote&gt;&lt;Cite AuthorYear="1"&gt;&lt;Author&gt;Flaudias&lt;/Author&gt;&lt;Year&gt;2021&lt;/Year&gt;&lt;RecNum&gt;195&lt;/RecNum&gt;&lt;DisplayText&gt;Flaudias [51]&lt;/DisplayText&gt;&lt;record&gt;&lt;rec-number&gt;195&lt;/rec-number&gt;&lt;foreign-keys&gt;&lt;key app="EN" db-id="zs9d5rftoaea2eewr5x52edcv5xedfsp5tr9" timestamp="1634444189" guid="ec0927c6-8cd3-4254-8f90-2d3654f77a60"&gt;195&lt;/key&gt;&lt;/foreign-keys&gt;&lt;ref-type name="Journal Article"&gt;17&lt;/ref-type&gt;&lt;contributors&gt;&lt;authors&gt;&lt;author&gt;Flaudias, Valentin&lt;/author&gt;&lt;author&gt;Zerhouni, Oulmann&lt;/author&gt;&lt;author&gt;Pereira, Bruno&lt;/author&gt;&lt;author&gt;Cherpitel, Cheryl J.&lt;/author&gt;&lt;author&gt;Boudesseul, Jordane&lt;/author&gt;&lt;author&gt;de Chazeron, Ingrid&lt;/author&gt;&lt;author&gt;Romo, Lucia&lt;/author&gt;&lt;author&gt;Guillaume, Sébastien&lt;/author&gt;&lt;author&gt;Samalin, Ludovic&lt;/author&gt;&lt;author&gt;Cabe, Julien&lt;/author&gt;&lt;author&gt;Bègue, Laurent&lt;/author&gt;&lt;author&gt;Gerbaud, Laurent&lt;/author&gt;&lt;author&gt;Rolland, Benjamin&lt;/author&gt;&lt;author&gt;Llorca, Pierre-Michel&lt;/author&gt;&lt;author&gt;Naassila, Mickael&lt;/author&gt;&lt;author&gt;Brousse, Georges&lt;/author&gt;&lt;/authors&gt;&lt;/contributors&gt;&lt;titles&gt;&lt;title&gt;The Early Impact of the COVID-19 Lockdown on Stress and Addictive Behaviors in an Alcohol-Consuming Student Population in France&lt;/title&gt;&lt;secondary-title&gt;Frontiers in Psychiatry&lt;/secondary-title&gt;&lt;/titles&gt;&lt;periodical&gt;&lt;full-title&gt;Frontiers in Psychiatry&lt;/full-title&gt;&lt;/periodical&gt;&lt;pages&gt;628631&lt;/pages&gt;&lt;volume&gt;12&lt;/volume&gt;&lt;keywords&gt;&lt;keyword&gt;Addiction&lt;/keyword&gt;&lt;keyword&gt;alcohol&lt;/keyword&gt;&lt;keyword&gt;Coronavirus&lt;/keyword&gt;&lt;keyword&gt;COVID-19&lt;/keyword&gt;&lt;keyword&gt;Drinking of alcoholic beverages&lt;/keyword&gt;&lt;keyword&gt;LockDown&lt;/keyword&gt;&lt;keyword&gt;stressors&lt;/keyword&gt;&lt;/keywords&gt;&lt;dates&gt;&lt;year&gt;2021&lt;/year&gt;&lt;/dates&gt;&lt;pub-location&gt;Switzerland&lt;/pub-location&gt;&lt;publisher&gt;Switzerland: Frontiers Research Foundation&lt;/publisher&gt;&lt;isbn&gt;1664-0640&lt;/isbn&gt;&lt;urls&gt;&lt;/urls&gt;&lt;electronic-resource-num&gt;10.3389/fpsyt.2021.628631&lt;/electronic-resource-num&gt;&lt;/record&gt;&lt;/Cite&gt;&lt;/EndNote&gt;</w:instrText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Flaudias [51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4F2A0DBB" w14:textId="2E25290D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1B5DB061" w14:textId="62A49BD5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1" w:type="dxa"/>
            <w:vAlign w:val="center"/>
          </w:tcPr>
          <w:p w14:paraId="74442CDC" w14:textId="73F97950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40" w:type="dxa"/>
            <w:vAlign w:val="center"/>
          </w:tcPr>
          <w:p w14:paraId="7679F9E4" w14:textId="6E23B462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99" w:type="dxa"/>
            <w:vAlign w:val="center"/>
          </w:tcPr>
          <w:p w14:paraId="40749757" w14:textId="4B5A589C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53DEB3A7" w14:textId="09C40A0E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3/5</w:t>
            </w:r>
          </w:p>
        </w:tc>
      </w:tr>
      <w:tr w:rsidR="00FC5393" w:rsidRPr="00404EE1" w14:paraId="2458D540" w14:textId="77777777" w:rsidTr="00FC5393">
        <w:tc>
          <w:tcPr>
            <w:tcW w:w="2120" w:type="dxa"/>
          </w:tcPr>
          <w:p w14:paraId="6BC4AE20" w14:textId="7D6E9885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/>
            </w:r>
            <w:r w:rsidRPr="00404EE1">
              <w:rPr>
                <w:rFonts w:ascii="Times New Roman" w:hAnsi="Times New Roman" w:cs="Times New Roman"/>
              </w:rPr>
              <w:instrText xml:space="preserve"> ADDIN EN.CITE &lt;EndNote&gt;&lt;Cite AuthorYear="1"&gt;&lt;Author&gt;Gholmie&lt;/Author&gt;&lt;Year&gt;2021&lt;/Year&gt;&lt;RecNum&gt;197&lt;/RecNum&gt;&lt;DisplayText&gt;Gholmie [52]&lt;/DisplayText&gt;&lt;record&gt;&lt;rec-number&gt;197&lt;/rec-number&gt;&lt;foreign-keys&gt;&lt;key app="EN" db-id="zs9d5rftoaea2eewr5x52edcv5xedfsp5tr9" timestamp="1634468084" guid="c38f8c3b-c82d-4d72-9464-014b4b0fed87"&gt;197&lt;/key&gt;&lt;/foreign-keys&gt;&lt;ref-type name="Thesis"&gt;32&lt;/ref-type&gt;&lt;contributors&gt;&lt;authors&gt;&lt;author&gt;Gholmie, Yara&lt;/author&gt;&lt;/authors&gt;&lt;/contributors&gt;&lt;titles&gt;&lt;title&gt;Disordered Eating Attitudes and Behaviors in Individuals with Celiac Disease and the Association with Quality of Life&lt;/title&gt;&lt;/titles&gt;&lt;keywords&gt;&lt;keyword&gt;Behavioral psychology&lt;/keyword&gt;&lt;keyword&gt;Clinical psychology&lt;/keyword&gt;&lt;keyword&gt;COVID-19&lt;/keyword&gt;&lt;keyword&gt;Nutrition&lt;/keyword&gt;&lt;/keywords&gt;&lt;dates&gt;&lt;year&gt;2021&lt;/year&gt;&lt;/dates&gt;&lt;publisher&gt;ProQuest Dissertations Publishing&lt;/publisher&gt;&lt;urls&gt;&lt;/urls&gt;&lt;/record&gt;&lt;/Cite&gt;&lt;/EndNote&gt;</w:instrText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Gholmie [52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7358E6A0" w14:textId="43439141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349482A2" w14:textId="12284415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1" w:type="dxa"/>
            <w:vAlign w:val="center"/>
          </w:tcPr>
          <w:p w14:paraId="40645A17" w14:textId="2DC88876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64E10B01" w14:textId="0127DE81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399" w:type="dxa"/>
            <w:vAlign w:val="center"/>
          </w:tcPr>
          <w:p w14:paraId="28701FB9" w14:textId="718FA0D9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707DC76F" w14:textId="4A29C7D1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5/5</w:t>
            </w:r>
          </w:p>
        </w:tc>
      </w:tr>
      <w:tr w:rsidR="00FC5393" w:rsidRPr="00404EE1" w14:paraId="459A6AA4" w14:textId="77777777" w:rsidTr="00FC5393">
        <w:tc>
          <w:tcPr>
            <w:tcW w:w="2120" w:type="dxa"/>
          </w:tcPr>
          <w:p w14:paraId="7EF9CFB0" w14:textId="43235F5F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/>
            </w:r>
            <w:r w:rsidRPr="00404EE1">
              <w:rPr>
                <w:rFonts w:ascii="Times New Roman" w:hAnsi="Times New Roman" w:cs="Times New Roman"/>
              </w:rPr>
              <w:instrText xml:space="preserve"> ADDIN EN.CITE &lt;EndNote&gt;&lt;Cite AuthorYear="1"&gt;&lt;Author&gt;Jordan&lt;/Author&gt;&lt;Year&gt;2021&lt;/Year&gt;&lt;RecNum&gt;201&lt;/RecNum&gt;&lt;DisplayText&gt;Jordan [53]&lt;/DisplayText&gt;&lt;record&gt;&lt;rec-number&gt;201&lt;/rec-number&gt;&lt;foreign-keys&gt;&lt;key app="EN" db-id="zs9d5rftoaea2eewr5x52edcv5xedfsp5tr9" timestamp="1634510474" guid="ee292d20-4a21-49b9-b368-aa039fa1b8d9"&gt;201&lt;/key&gt;&lt;/foreign-keys&gt;&lt;ref-type name="Journal Article"&gt;17&lt;/ref-type&gt;&lt;contributors&gt;&lt;authors&gt;&lt;author&gt;Jordan, Amy K.&lt;/author&gt;&lt;author&gt;Barnhart, Wesley R.&lt;/author&gt;&lt;author&gt;Studer-Perez, Emma I.&lt;/author&gt;&lt;author&gt;Kalantzis, Maria A.&lt;/author&gt;&lt;author&gt;Hamilton, Lindsay&lt;/author&gt;&lt;author&gt;Musher-Eizenman, Dara R.&lt;/author&gt;&lt;/authors&gt;&lt;/contributors&gt;&lt;titles&gt;&lt;title&gt;‘Quarantine 15’: Pre-registered findings on stress and concern about weight gain before/during COVID-19 in relation to caregivers&amp;apos; eating pathology&lt;/title&gt;&lt;secondary-title&gt;Appetite&lt;/secondary-title&gt;&lt;/titles&gt;&lt;periodical&gt;&lt;full-title&gt;Appetite&lt;/full-title&gt;&lt;/periodical&gt;&lt;pages&gt;105580-105580&lt;/pages&gt;&lt;volume&gt;166&lt;/volume&gt;&lt;keywords&gt;&lt;keyword&gt;Caregivers&lt;/keyword&gt;&lt;keyword&gt;Concern about weight gain&lt;/keyword&gt;&lt;keyword&gt;Coronavirus&lt;/keyword&gt;&lt;keyword&gt;Coronaviruses&lt;/keyword&gt;&lt;keyword&gt;COVID-19&lt;/keyword&gt;&lt;keyword&gt;Depression, Mental&lt;/keyword&gt;&lt;keyword&gt;Disordered eating&lt;/keyword&gt;&lt;keyword&gt;Eating disorders&lt;/keyword&gt;&lt;keyword&gt;Emotional eating&lt;/keyword&gt;&lt;keyword&gt;Exercise&lt;/keyword&gt;&lt;keyword&gt;Medical research&lt;/keyword&gt;&lt;keyword&gt;Medicine, Experimental&lt;/keyword&gt;&lt;keyword&gt;Quarantine&lt;/keyword&gt;&lt;keyword&gt;Stress&lt;/keyword&gt;&lt;keyword&gt;Stress (Psychology)&lt;/keyword&gt;&lt;/keywords&gt;&lt;dates&gt;&lt;year&gt;2021&lt;/year&gt;&lt;/dates&gt;&lt;publisher&gt;Elsevier Ltd&lt;/publisher&gt;&lt;isbn&gt;0195-6663&lt;/isbn&gt;&lt;urls&gt;&lt;/urls&gt;&lt;electronic-resource-num&gt;10.1016/j.appet.2021.105580&lt;/electronic-resource-num&gt;&lt;/record&gt;&lt;/Cite&gt;&lt;/EndNote&gt;</w:instrText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Jordan [53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50A1922A" w14:textId="2E1AA88F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61713F94" w14:textId="4FC14167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1" w:type="dxa"/>
            <w:vAlign w:val="center"/>
          </w:tcPr>
          <w:p w14:paraId="50A1074D" w14:textId="43F6E2E3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4CA1FC73" w14:textId="346AEC8E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399" w:type="dxa"/>
            <w:vAlign w:val="center"/>
          </w:tcPr>
          <w:p w14:paraId="7D5E9BB2" w14:textId="2D8B739E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3187E64A" w14:textId="5C160E45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4/5</w:t>
            </w:r>
          </w:p>
        </w:tc>
      </w:tr>
      <w:tr w:rsidR="00FC5393" w:rsidRPr="00404EE1" w14:paraId="0330FCF5" w14:textId="77777777" w:rsidTr="00FC5393">
        <w:tc>
          <w:tcPr>
            <w:tcW w:w="2120" w:type="dxa"/>
          </w:tcPr>
          <w:p w14:paraId="4FF9F38A" w14:textId="4E3FCB60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/>
            </w:r>
            <w:r w:rsidRPr="00404EE1">
              <w:rPr>
                <w:rFonts w:ascii="Times New Roman" w:hAnsi="Times New Roman" w:cs="Times New Roman"/>
              </w:rPr>
              <w:instrText xml:space="preserve"> ADDIN EN.CITE &lt;EndNote&gt;&lt;Cite AuthorYear="1"&gt;&lt;Author&gt;Leenaerts&lt;/Author&gt;&lt;Year&gt;2021&lt;/Year&gt;&lt;RecNum&gt;208&lt;/RecNum&gt;&lt;DisplayText&gt;Leenaerts, Vaessen, Ceccarini and Vrieze [54]&lt;/DisplayText&gt;&lt;record&gt;&lt;rec-number&gt;208&lt;/rec-number&gt;&lt;foreign-keys&gt;&lt;key app="EN" db-id="zs9d5rftoaea2eewr5x52edcv5xedfsp5tr9" timestamp="1634543756" guid="73f6728f-b93f-40cb-b615-e531ff6fe0ae"&gt;208&lt;/key&gt;&lt;/foreign-keys&gt;&lt;ref-type name="Journal Article"&gt;17&lt;/ref-type&gt;&lt;contributors&gt;&lt;authors&gt;&lt;author&gt;Leenaerts, Nicolas&lt;/author&gt;&lt;author&gt;Vaessen, Thomas&lt;/author&gt;&lt;author&gt;Ceccarini, Jenny&lt;/author&gt;&lt;author&gt;Vrieze, Elske&lt;/author&gt;&lt;/authors&gt;&lt;/contributors&gt;&lt;titles&gt;&lt;title&gt;How COVID-19 lockdown measures could impact patients with bulimia nervosa: Exploratory results from an ongoing experience sampling method study&lt;/title&gt;&lt;secondary-title&gt;Eating Behaviors&lt;/secondary-title&gt;&lt;/titles&gt;&lt;periodical&gt;&lt;full-title&gt;Eating Behaviors&lt;/full-title&gt;&lt;/periodical&gt;&lt;pages&gt;101505-101505&lt;/pages&gt;&lt;volume&gt;41&lt;/volume&gt;&lt;keywords&gt;&lt;keyword&gt;Affect&lt;/keyword&gt;&lt;keyword&gt;Analysis&lt;/keyword&gt;&lt;keyword&gt;Binge eating&lt;/keyword&gt;&lt;keyword&gt;Bulimia&lt;/keyword&gt;&lt;keyword&gt;Bulimia nervosa&lt;/keyword&gt;&lt;keyword&gt;Compulsive eating&lt;/keyword&gt;&lt;keyword&gt;COVID-19&lt;/keyword&gt;&lt;keyword&gt;Experience sampling method&lt;/keyword&gt;&lt;keyword&gt;Methods&lt;/keyword&gt;&lt;/keywords&gt;&lt;dates&gt;&lt;year&gt;2021&lt;/year&gt;&lt;/dates&gt;&lt;pub-location&gt;United States&lt;/pub-location&gt;&lt;publisher&gt;United States: Elsevier Ltd&lt;/publisher&gt;&lt;isbn&gt;1471-0153&lt;/isbn&gt;&lt;urls&gt;&lt;/urls&gt;&lt;electronic-resource-num&gt;10.1016/j.eatbeh.2021.101505&lt;/electronic-resource-num&gt;&lt;/record&gt;&lt;/Cite&gt;&lt;/EndNote&gt;</w:instrText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Leenaerts, Vaessen, Ceccarini and Vrieze [54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4300C66E" w14:textId="3994C8EE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540" w:type="dxa"/>
            <w:vAlign w:val="center"/>
          </w:tcPr>
          <w:p w14:paraId="0FC946E0" w14:textId="3EF7EEF0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541" w:type="dxa"/>
            <w:vAlign w:val="center"/>
          </w:tcPr>
          <w:p w14:paraId="37B0BBD8" w14:textId="22E9D552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540" w:type="dxa"/>
            <w:vAlign w:val="center"/>
          </w:tcPr>
          <w:p w14:paraId="1223175A" w14:textId="7FA95DBD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399" w:type="dxa"/>
            <w:vAlign w:val="center"/>
          </w:tcPr>
          <w:p w14:paraId="67438EEA" w14:textId="1F7E0948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25CEA231" w14:textId="11127EA3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2/5</w:t>
            </w:r>
          </w:p>
        </w:tc>
      </w:tr>
      <w:tr w:rsidR="00FC5393" w:rsidRPr="00404EE1" w14:paraId="011CB275" w14:textId="77777777" w:rsidTr="00FC5393">
        <w:tc>
          <w:tcPr>
            <w:tcW w:w="2120" w:type="dxa"/>
          </w:tcPr>
          <w:p w14:paraId="0964FD9A" w14:textId="68279437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QYXBhbmRyZW91PC9BdXRob3I+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</w:fldData>
              </w:fldChar>
            </w:r>
            <w:r w:rsidRPr="00404EE1">
              <w:rPr>
                <w:rFonts w:ascii="Times New Roman" w:hAnsi="Times New Roman" w:cs="Times New Roman"/>
              </w:rPr>
              <w:instrText xml:space="preserve"> ADDIN EN.CITE </w:instrText>
            </w:r>
            <w:r w:rsidRPr="00404EE1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QYXBhbmRyZW91PC9BdXRob3I+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</w:fldData>
              </w:fldChar>
            </w:r>
            <w:r w:rsidRPr="00404EE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404EE1">
              <w:rPr>
                <w:rFonts w:ascii="Times New Roman" w:hAnsi="Times New Roman" w:cs="Times New Roman"/>
              </w:rPr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  <w:r w:rsidRPr="00404EE1">
              <w:rPr>
                <w:rFonts w:ascii="Times New Roman" w:hAnsi="Times New Roman" w:cs="Times New Roman"/>
              </w:rPr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Papandreou [55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0261B213" w14:textId="7502D50E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540" w:type="dxa"/>
            <w:vAlign w:val="center"/>
          </w:tcPr>
          <w:p w14:paraId="78F9450D" w14:textId="7119E160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541" w:type="dxa"/>
            <w:vAlign w:val="center"/>
          </w:tcPr>
          <w:p w14:paraId="0DDB0396" w14:textId="08E82686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26253862" w14:textId="73717EAB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399" w:type="dxa"/>
            <w:vAlign w:val="center"/>
          </w:tcPr>
          <w:p w14:paraId="7CF0C57D" w14:textId="125AF30C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3BD54DF6" w14:textId="5C490BAA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2/5</w:t>
            </w:r>
          </w:p>
        </w:tc>
      </w:tr>
      <w:tr w:rsidR="00FC5393" w:rsidRPr="00404EE1" w14:paraId="1176A245" w14:textId="77777777" w:rsidTr="00FC5393">
        <w:tc>
          <w:tcPr>
            <w:tcW w:w="2120" w:type="dxa"/>
          </w:tcPr>
          <w:p w14:paraId="44F6EF0C" w14:textId="4AAF75FB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QaGlsbGlwb3U8L0F1dGhvcj48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</w:fldData>
              </w:fldChar>
            </w:r>
            <w:r w:rsidRPr="00404EE1">
              <w:rPr>
                <w:rFonts w:ascii="Times New Roman" w:hAnsi="Times New Roman" w:cs="Times New Roman"/>
              </w:rPr>
              <w:instrText xml:space="preserve"> ADDIN EN.CITE </w:instrText>
            </w:r>
            <w:r w:rsidRPr="00404EE1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QaGlsbGlwb3U8L0F1dGhvcj48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</w:fldData>
              </w:fldChar>
            </w:r>
            <w:r w:rsidRPr="00404EE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404EE1">
              <w:rPr>
                <w:rFonts w:ascii="Times New Roman" w:hAnsi="Times New Roman" w:cs="Times New Roman"/>
              </w:rPr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  <w:r w:rsidRPr="00404EE1">
              <w:rPr>
                <w:rFonts w:ascii="Times New Roman" w:hAnsi="Times New Roman" w:cs="Times New Roman"/>
              </w:rPr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Phillipou [56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503D7035" w14:textId="462AD752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6006862E" w14:textId="749334F6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1" w:type="dxa"/>
            <w:vAlign w:val="center"/>
          </w:tcPr>
          <w:p w14:paraId="7556863F" w14:textId="4E63A8D8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1369228A" w14:textId="21994BA2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399" w:type="dxa"/>
            <w:vAlign w:val="center"/>
          </w:tcPr>
          <w:p w14:paraId="435EC127" w14:textId="273CB276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2524D7C7" w14:textId="07E8EB1D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4/5</w:t>
            </w:r>
          </w:p>
        </w:tc>
      </w:tr>
      <w:tr w:rsidR="00FC5393" w:rsidRPr="00404EE1" w14:paraId="280B0C47" w14:textId="77777777" w:rsidTr="00FC5393">
        <w:tc>
          <w:tcPr>
            <w:tcW w:w="2120" w:type="dxa"/>
          </w:tcPr>
          <w:p w14:paraId="0F3BF4A8" w14:textId="4711F91B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/>
            </w:r>
            <w:r w:rsidRPr="00404EE1">
              <w:rPr>
                <w:rFonts w:ascii="Times New Roman" w:hAnsi="Times New Roman" w:cs="Times New Roman"/>
              </w:rPr>
              <w:instrText xml:space="preserve"> ADDIN EN.CITE &lt;EndNote&gt;&lt;Cite AuthorYear="1"&gt;&lt;Author&gt;Pourrazi&lt;/Author&gt;&lt;Year&gt;2021&lt;/Year&gt;&lt;RecNum&gt;241&lt;/RecNum&gt;&lt;DisplayText&gt;Pourrazi, Modaberi and Kabiri [57]&lt;/DisplayText&gt;&lt;record&gt;&lt;rec-number&gt;241&lt;/rec-number&gt;&lt;foreign-keys&gt;&lt;key app="EN" db-id="zs9d5rftoaea2eewr5x52edcv5xedfsp5tr9" timestamp="1634790592" guid="6f9e0890-6709-46f9-9517-b3ca0399b450"&gt;241&lt;/key&gt;&lt;/foreign-keys&gt;&lt;ref-type name="Journal Article"&gt;17&lt;/ref-type&gt;&lt;contributors&gt;&lt;authors&gt;&lt;author&gt;Hassan Pourrazi&lt;/author&gt;&lt;author&gt;Shagayeg Modaberi&lt;/author&gt;&lt;author&gt;Rahele Kabiri&lt;/author&gt;&lt;/authors&gt;&lt;/contributors&gt;&lt;titles&gt;&lt;title&gt;Disordered Eating Attitudes During the COVID-19 Pandemic: The Predictive Role of Physical Activity, Body Mass Index, and Gender.&lt;/title&gt;&lt;secondary-title&gt;Archives of Hygiene Sciences&lt;/secondary-title&gt;&lt;/titles&gt;&lt;periodical&gt;&lt;full-title&gt;Archives of Hygiene Sciences&lt;/full-title&gt;&lt;/periodical&gt;&lt;pages&gt;133-141&lt;/pages&gt;&lt;volume&gt;10&lt;/volume&gt;&lt;number&gt;2&lt;/number&gt;&lt;dates&gt;&lt;year&gt;2021&lt;/year&gt;&lt;/dates&gt;&lt;urls&gt;&lt;/urls&gt;&lt;electronic-resource-num&gt;http://dx.doi.org/10.52547/ArchHYgSci.10.2.133&lt;/electronic-resource-num&gt;&lt;/record&gt;&lt;/Cite&gt;&lt;/EndNote&gt;</w:instrText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Pourrazi, Modaberi and Kabiri [57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0A257E5E" w14:textId="609ABF06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540" w:type="dxa"/>
            <w:vAlign w:val="center"/>
          </w:tcPr>
          <w:p w14:paraId="5B6D8B80" w14:textId="46818122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541" w:type="dxa"/>
            <w:vAlign w:val="center"/>
          </w:tcPr>
          <w:p w14:paraId="148DA5EA" w14:textId="07E7F96A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1922B184" w14:textId="77DAB7A0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399" w:type="dxa"/>
            <w:vAlign w:val="center"/>
          </w:tcPr>
          <w:p w14:paraId="6300CE92" w14:textId="74BAF3E9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3101AB07" w14:textId="0B94CF16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2/5</w:t>
            </w:r>
          </w:p>
        </w:tc>
      </w:tr>
      <w:tr w:rsidR="00FC5393" w:rsidRPr="00404EE1" w14:paraId="6B44BCA8" w14:textId="77777777" w:rsidTr="00FC5393">
        <w:tc>
          <w:tcPr>
            <w:tcW w:w="2120" w:type="dxa"/>
          </w:tcPr>
          <w:p w14:paraId="4AE2C660" w14:textId="4B0EF3F2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/>
            </w:r>
            <w:r w:rsidRPr="00404EE1">
              <w:rPr>
                <w:rFonts w:ascii="Times New Roman" w:hAnsi="Times New Roman" w:cs="Times New Roman"/>
              </w:rPr>
              <w:instrText xml:space="preserve"> ADDIN EN.CITE &lt;EndNote&gt;&lt;Cite AuthorYear="1"&gt;&lt;Author&gt;Ramalho&lt;/Author&gt;&lt;Year&gt;2021&lt;/Year&gt;&lt;RecNum&gt;243&lt;/RecNum&gt;&lt;DisplayText&gt;Ramalho [58]&lt;/DisplayText&gt;&lt;record&gt;&lt;rec-number&gt;243&lt;/rec-number&gt;&lt;foreign-keys&gt;&lt;key app="EN" db-id="zs9d5rftoaea2eewr5x52edcv5xedfsp5tr9" timestamp="1634792506" guid="9130ad4a-178b-418c-9a53-e9706817936a"&gt;243&lt;/key&gt;&lt;/foreign-keys&gt;&lt;ref-type name="Journal Article"&gt;17&lt;/ref-type&gt;&lt;contributors&gt;&lt;authors&gt;&lt;author&gt;Ramalho, Sofia M.&lt;/author&gt;&lt;author&gt;Trovisqueira, Ana&lt;/author&gt;&lt;author&gt;de Lourdes, Marta&lt;/author&gt;&lt;author&gt;Gonçalves, Sónia&lt;/author&gt;&lt;author&gt;Ribeiro, Inês&lt;/author&gt;&lt;author&gt;Vaz, Ana R.&lt;/author&gt;&lt;author&gt;Machado, Paulo P. P.&lt;/author&gt;&lt;author&gt;Conceição, Eva&lt;/author&gt;&lt;/authors&gt;&lt;/contributors&gt;&lt;titles&gt;&lt;title&gt;The impact of COVID-19 lockdown on disordered eating behaviors: the mediation role of psychological distress&lt;/title&gt;&lt;secondary-title&gt;Eating and Weight Disorders&lt;/secondary-title&gt;&lt;/titles&gt;&lt;periodical&gt;&lt;full-title&gt;Eating and Weight Disorders&lt;/full-title&gt;&lt;/periodical&gt;&lt;dates&gt;&lt;year&gt;2021&lt;/year&gt;&lt;/dates&gt;&lt;pub-location&gt;Germany&lt;/pub-location&gt;&lt;publisher&gt;Germany&lt;/publisher&gt;&lt;urls&gt;&lt;/urls&gt;&lt;electronic-resource-num&gt;10.1007/s40519-021-01128-1&lt;/electronic-resource-num&gt;&lt;/record&gt;&lt;/Cite&gt;&lt;/EndNote&gt;</w:instrText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Ramalho [58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78E12EC2" w14:textId="165C6278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540" w:type="dxa"/>
            <w:vAlign w:val="center"/>
          </w:tcPr>
          <w:p w14:paraId="71CBB92A" w14:textId="52F46B03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541" w:type="dxa"/>
            <w:vAlign w:val="center"/>
          </w:tcPr>
          <w:p w14:paraId="2F8B87A8" w14:textId="1CAC15E9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16DFF434" w14:textId="0DD872F7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399" w:type="dxa"/>
            <w:vAlign w:val="center"/>
          </w:tcPr>
          <w:p w14:paraId="28A81CE6" w14:textId="4AFE656D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54696B43" w14:textId="77C35558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2/5</w:t>
            </w:r>
          </w:p>
        </w:tc>
      </w:tr>
      <w:tr w:rsidR="00FC5393" w:rsidRPr="00404EE1" w14:paraId="097BDBF9" w14:textId="77777777" w:rsidTr="00FC5393">
        <w:tc>
          <w:tcPr>
            <w:tcW w:w="2120" w:type="dxa"/>
          </w:tcPr>
          <w:p w14:paraId="470678A2" w14:textId="425D7B10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TY2hhcm1lcjwvQXV0aG9yPjxZ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</w:fldData>
              </w:fldChar>
            </w:r>
            <w:r w:rsidRPr="00404EE1">
              <w:rPr>
                <w:rFonts w:ascii="Times New Roman" w:hAnsi="Times New Roman" w:cs="Times New Roman"/>
              </w:rPr>
              <w:instrText xml:space="preserve"> ADDIN EN.CITE </w:instrText>
            </w:r>
            <w:r w:rsidRPr="00404EE1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TY2hhcm1lcjwvQXV0aG9yPjxZ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</w:fldData>
              </w:fldChar>
            </w:r>
            <w:r w:rsidRPr="00404EE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404EE1">
              <w:rPr>
                <w:rFonts w:ascii="Times New Roman" w:hAnsi="Times New Roman" w:cs="Times New Roman"/>
              </w:rPr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  <w:r w:rsidRPr="00404EE1">
              <w:rPr>
                <w:rFonts w:ascii="Times New Roman" w:hAnsi="Times New Roman" w:cs="Times New Roman"/>
              </w:rPr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Scharmer [59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5E4EC594" w14:textId="6667EE4F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540" w:type="dxa"/>
            <w:vAlign w:val="center"/>
          </w:tcPr>
          <w:p w14:paraId="0EFE99BB" w14:textId="31D6D855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1" w:type="dxa"/>
            <w:vAlign w:val="center"/>
          </w:tcPr>
          <w:p w14:paraId="585C620A" w14:textId="59BBBEB2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6B2A01EE" w14:textId="149AF4C0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399" w:type="dxa"/>
            <w:vAlign w:val="center"/>
          </w:tcPr>
          <w:p w14:paraId="459901AB" w14:textId="058F20FD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19E1E0DA" w14:textId="149570A1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3/5</w:t>
            </w:r>
          </w:p>
        </w:tc>
      </w:tr>
      <w:tr w:rsidR="00FC5393" w:rsidRPr="00404EE1" w14:paraId="45C7CCCF" w14:textId="77777777" w:rsidTr="00FC5393">
        <w:tc>
          <w:tcPr>
            <w:tcW w:w="2120" w:type="dxa"/>
          </w:tcPr>
          <w:p w14:paraId="4DE783E0" w14:textId="5B756315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TY2hsZWdsPC9BdXRob3I+PFll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</w:fldData>
              </w:fldChar>
            </w:r>
            <w:r w:rsidRPr="00404EE1">
              <w:rPr>
                <w:rFonts w:ascii="Times New Roman" w:hAnsi="Times New Roman" w:cs="Times New Roman"/>
              </w:rPr>
              <w:instrText xml:space="preserve"> ADDIN EN.CITE </w:instrText>
            </w:r>
            <w:r w:rsidRPr="00404EE1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TY2hsZWdsPC9BdXRob3I+PFll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</w:fldData>
              </w:fldChar>
            </w:r>
            <w:r w:rsidRPr="00404EE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404EE1">
              <w:rPr>
                <w:rFonts w:ascii="Times New Roman" w:hAnsi="Times New Roman" w:cs="Times New Roman"/>
              </w:rPr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  <w:r w:rsidRPr="00404EE1">
              <w:rPr>
                <w:rFonts w:ascii="Times New Roman" w:hAnsi="Times New Roman" w:cs="Times New Roman"/>
              </w:rPr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Schlegl, Maier, Meule and Voderholzer [60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45BB1060" w14:textId="5543A2DE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540" w:type="dxa"/>
            <w:vAlign w:val="center"/>
          </w:tcPr>
          <w:p w14:paraId="34701136" w14:textId="24D731ED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1" w:type="dxa"/>
            <w:vAlign w:val="center"/>
          </w:tcPr>
          <w:p w14:paraId="4A511264" w14:textId="74EFD7D4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233B7500" w14:textId="3037C40C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399" w:type="dxa"/>
            <w:vAlign w:val="center"/>
          </w:tcPr>
          <w:p w14:paraId="3B043F57" w14:textId="6668C6B7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2CFECB3E" w14:textId="28EB40E5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4/5</w:t>
            </w:r>
          </w:p>
        </w:tc>
      </w:tr>
      <w:tr w:rsidR="00FC5393" w:rsidRPr="00404EE1" w14:paraId="2852E023" w14:textId="77777777" w:rsidTr="00FC5393">
        <w:tc>
          <w:tcPr>
            <w:tcW w:w="2120" w:type="dxa"/>
          </w:tcPr>
          <w:p w14:paraId="1D08FF63" w14:textId="0ECC48A4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TY2hsZWdsPC9BdXRob3I+PFll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</w:fldData>
              </w:fldChar>
            </w:r>
            <w:r w:rsidRPr="00404EE1">
              <w:rPr>
                <w:rFonts w:ascii="Times New Roman" w:hAnsi="Times New Roman" w:cs="Times New Roman"/>
              </w:rPr>
              <w:instrText xml:space="preserve"> ADDIN EN.CITE </w:instrText>
            </w:r>
            <w:r w:rsidRPr="00404EE1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TY2hsZWdsPC9BdXRob3I+PFll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</w:fldData>
              </w:fldChar>
            </w:r>
            <w:r w:rsidRPr="00404EE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404EE1">
              <w:rPr>
                <w:rFonts w:ascii="Times New Roman" w:hAnsi="Times New Roman" w:cs="Times New Roman"/>
              </w:rPr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  <w:r w:rsidRPr="00404EE1">
              <w:rPr>
                <w:rFonts w:ascii="Times New Roman" w:hAnsi="Times New Roman" w:cs="Times New Roman"/>
              </w:rPr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Schlegl, Meule, Favreau and Voderholzer [61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7D3A38CD" w14:textId="5C9C49D3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3DA20762" w14:textId="72C8FA57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1" w:type="dxa"/>
            <w:vAlign w:val="center"/>
          </w:tcPr>
          <w:p w14:paraId="0C021EA2" w14:textId="2338E1E1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485DF322" w14:textId="583E3B65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399" w:type="dxa"/>
            <w:vAlign w:val="center"/>
          </w:tcPr>
          <w:p w14:paraId="574547BA" w14:textId="6679768B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17DD8563" w14:textId="20E01334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5/5</w:t>
            </w:r>
          </w:p>
        </w:tc>
      </w:tr>
      <w:tr w:rsidR="00FC5393" w:rsidRPr="00404EE1" w14:paraId="6ADF89E8" w14:textId="77777777" w:rsidTr="00FC5393">
        <w:tc>
          <w:tcPr>
            <w:tcW w:w="2120" w:type="dxa"/>
          </w:tcPr>
          <w:p w14:paraId="0E6D68E6" w14:textId="21DDFABD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/>
            </w:r>
            <w:r w:rsidRPr="00404EE1">
              <w:rPr>
                <w:rFonts w:ascii="Times New Roman" w:hAnsi="Times New Roman" w:cs="Times New Roman"/>
              </w:rPr>
              <w:instrText xml:space="preserve"> ADDIN EN.CITE &lt;EndNote&gt;&lt;Cite AuthorYear="1"&gt;&lt;Author&gt;Serin&lt;/Author&gt;&lt;Year&gt;2020&lt;/Year&gt;&lt;RecNum&gt;250&lt;/RecNum&gt;&lt;DisplayText&gt;Serin and Koç [62]&lt;/DisplayText&gt;&lt;record&gt;&lt;rec-number&gt;250&lt;/rec-number&gt;&lt;foreign-keys&gt;&lt;key app="EN" db-id="zs9d5rftoaea2eewr5x52edcv5xedfsp5tr9" timestamp="1634940496" guid="d66549e8-319b-48af-b4d7-f48c2f96c3b6"&gt;250&lt;/key&gt;&lt;/foreign-keys&gt;&lt;ref-type name="Journal Article"&gt;17&lt;/ref-type&gt;&lt;contributors&gt;&lt;authors&gt;&lt;author&gt;Emre Serin&lt;/author&gt;&lt;author&gt;Mustafa Can Koç&lt;/author&gt;&lt;/authors&gt;&lt;/contributors&gt;&lt;titles&gt;&lt;title&gt;Examination of the eating behaviours and depression states of the university students who stay at home during the coronavirus pandemic in terms of different variables&lt;/title&gt;&lt;secondary-title&gt;Progress in Nutrition&lt;/secondary-title&gt;&lt;/titles&gt;&lt;periodical&gt;&lt;full-title&gt;Progress in Nutrition&lt;/full-title&gt;&lt;/periodical&gt;&lt;pages&gt;33-43&lt;/pages&gt;&lt;volume&gt;22&lt;/volume&gt;&lt;num-vols&gt;1&lt;/num-vols&gt;&lt;dates&gt;&lt;year&gt;2020&lt;/year&gt;&lt;/dates&gt;&lt;urls&gt;&lt;/urls&gt;&lt;electronic-resource-num&gt;10.23751/pn.v22i1-S.9780&lt;/electronic-resource-num&gt;&lt;/record&gt;&lt;/Cite&gt;&lt;/EndNote&gt;</w:instrText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Serin and Koç [62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165DEC4A" w14:textId="5CC59F11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2C3E9738" w14:textId="24743096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1" w:type="dxa"/>
            <w:vAlign w:val="center"/>
          </w:tcPr>
          <w:p w14:paraId="783C0BFE" w14:textId="1878A311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32A50882" w14:textId="3FE44C09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399" w:type="dxa"/>
            <w:vAlign w:val="center"/>
          </w:tcPr>
          <w:p w14:paraId="0044392C" w14:textId="016E907F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54520D92" w14:textId="51763DF5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4/5</w:t>
            </w:r>
          </w:p>
        </w:tc>
      </w:tr>
      <w:tr w:rsidR="00FC5393" w:rsidRPr="00404EE1" w14:paraId="7D0316B9" w14:textId="77777777" w:rsidTr="00FC5393">
        <w:tc>
          <w:tcPr>
            <w:tcW w:w="2120" w:type="dxa"/>
          </w:tcPr>
          <w:p w14:paraId="1CBA78C7" w14:textId="6F276455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UZXJtb3JzaHVpemVuPC9BdXRo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==
</w:fldData>
              </w:fldChar>
            </w:r>
            <w:r w:rsidRPr="00404EE1">
              <w:rPr>
                <w:rFonts w:ascii="Times New Roman" w:hAnsi="Times New Roman" w:cs="Times New Roman"/>
              </w:rPr>
              <w:instrText xml:space="preserve"> ADDIN EN.CITE </w:instrText>
            </w:r>
            <w:r w:rsidRPr="00404EE1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UZXJtb3JzaHVpemVuPC9BdXRo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==
</w:fldData>
              </w:fldChar>
            </w:r>
            <w:r w:rsidRPr="00404EE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404EE1">
              <w:rPr>
                <w:rFonts w:ascii="Times New Roman" w:hAnsi="Times New Roman" w:cs="Times New Roman"/>
              </w:rPr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  <w:r w:rsidRPr="00404EE1">
              <w:rPr>
                <w:rFonts w:ascii="Times New Roman" w:hAnsi="Times New Roman" w:cs="Times New Roman"/>
              </w:rPr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Termorshuizen [63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38B8288F" w14:textId="3F9F5F3B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0BF8CD9E" w14:textId="60154342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1" w:type="dxa"/>
            <w:vAlign w:val="center"/>
          </w:tcPr>
          <w:p w14:paraId="62F4EDCE" w14:textId="2AC2193D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6953D5A5" w14:textId="798D1CC7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399" w:type="dxa"/>
            <w:vAlign w:val="center"/>
          </w:tcPr>
          <w:p w14:paraId="503804AA" w14:textId="38BE9985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1017D2EA" w14:textId="50B4D388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4/5</w:t>
            </w:r>
          </w:p>
        </w:tc>
      </w:tr>
      <w:tr w:rsidR="00FC5393" w:rsidRPr="00404EE1" w14:paraId="5CE2EAF7" w14:textId="77777777" w:rsidTr="00FC5393">
        <w:tc>
          <w:tcPr>
            <w:tcW w:w="2120" w:type="dxa"/>
            <w:tcBorders>
              <w:bottom w:val="single" w:sz="4" w:space="0" w:color="auto"/>
            </w:tcBorders>
          </w:tcPr>
          <w:p w14:paraId="7A8BAE7D" w14:textId="3B12A44B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/>
            </w:r>
            <w:r w:rsidRPr="00404EE1">
              <w:rPr>
                <w:rFonts w:ascii="Times New Roman" w:hAnsi="Times New Roman" w:cs="Times New Roman"/>
              </w:rPr>
              <w:instrText xml:space="preserve"> ADDIN EN.CITE &lt;EndNote&gt;&lt;Cite AuthorYear="1"&gt;&lt;Author&gt;Wang&lt;/Author&gt;&lt;Year&gt;2021&lt;/Year&gt;&lt;RecNum&gt;257&lt;/RecNum&gt;&lt;DisplayText&gt;Wang [64]&lt;/DisplayText&gt;&lt;record&gt;&lt;rec-number&gt;257&lt;/rec-number&gt;&lt;foreign-keys&gt;&lt;key app="EN" db-id="zs9d5rftoaea2eewr5x52edcv5xedfsp5tr9" timestamp="1634951831" guid="a90118b8-166f-4e4d-938b-ac355120a5d8"&gt;257&lt;/key&gt;&lt;/foreign-keys&gt;&lt;ref-type name="Journal Article"&gt;17&lt;/ref-type&gt;&lt;contributors&gt;&lt;authors&gt;&lt;author&gt;Wang, Lin&lt;/author&gt;&lt;author&gt;Chen, Li&lt;/author&gt;&lt;author&gt;Jia, Feiyong&lt;/author&gt;&lt;author&gt;Shi, Xinmiao&lt;/author&gt;&lt;author&gt;Zhang, Yiwen&lt;/author&gt;&lt;author&gt;Li, Fei&lt;/author&gt;&lt;author&gt;Hao, Yan&lt;/author&gt;&lt;author&gt;Hou, Yan&lt;/author&gt;&lt;author&gt;Deng, Hongzhu&lt;/author&gt;&lt;author&gt;Zhang, Jie&lt;/author&gt;&lt;author&gt;Huang, Linjuan&lt;/author&gt;&lt;author&gt;Xie, Xianghui&lt;/author&gt;&lt;author&gt;Fang, Shuanfeng&lt;/author&gt;&lt;author&gt;Xu, Qi&lt;/author&gt;&lt;author&gt;Xu, Liang&lt;/author&gt;&lt;author&gt;Guan, Hongyan&lt;/author&gt;&lt;author&gt;Wang, Weijie&lt;/author&gt;&lt;author&gt;Shen, Jianna&lt;/author&gt;&lt;author&gt;Li, Feng&lt;/author&gt;&lt;author&gt;Qian, Ying&lt;/author&gt;&lt;author&gt;Wang, Xi&lt;/author&gt;&lt;author&gt;Shan, Ling&lt;/author&gt;&lt;author&gt;Tan, Chuanxue&lt;/author&gt;&lt;author&gt;Wang, Jianhong&lt;/author&gt;&lt;author&gt;Yu, Yabin&lt;/author&gt;&lt;author&gt;Wang, Xiaoyan&lt;/author&gt;&lt;author&gt;Zhang, Lili&lt;/author&gt;&lt;author&gt;Li, Xiaomeng&lt;/author&gt;&lt;author&gt;Ke, Xiaoyan&lt;/author&gt;&lt;author&gt;Li, Tingyu&lt;/author&gt;&lt;/authors&gt;&lt;/contributors&gt;&lt;titles&gt;&lt;title&gt;Risk factors and prediction nomogram model for psychosocial and behavioural problems among children and adolescents during the COVID-19 pandemic: A national multicentre study&amp;#xD;Risk Factors of Childhood Psychosocial Problems&lt;/title&gt;&lt;secondary-title&gt;Journal of Affective Disorders&lt;/secondary-title&gt;&lt;/titles&gt;&lt;periodical&gt;&lt;full-title&gt;Journal of Affective Disorders&lt;/full-title&gt;&lt;/periodical&gt;&lt;pages&gt;128-136&lt;/pages&gt;&lt;volume&gt;294&lt;/volume&gt;&lt;keywords&gt;&lt;keyword&gt;Medical research&lt;/keyword&gt;&lt;keyword&gt;Medicine, Experimental&lt;/keyword&gt;&lt;keyword&gt;Psychological aspects&lt;/keyword&gt;&lt;/keywords&gt;&lt;dates&gt;&lt;year&gt;2021&lt;/year&gt;&lt;/dates&gt;&lt;publisher&gt;Elsevier B.V&lt;/publisher&gt;&lt;isbn&gt;0165-0327&lt;/isbn&gt;&lt;urls&gt;&lt;/urls&gt;&lt;electronic-resource-num&gt;10.1016/j.jad.2021.06.077&lt;/electronic-resource-num&gt;&lt;/record&gt;&lt;/Cite&gt;&lt;/EndNote&gt;</w:instrText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Wang [64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tcBorders>
              <w:bottom w:val="single" w:sz="4" w:space="0" w:color="auto"/>
            </w:tcBorders>
            <w:vAlign w:val="center"/>
          </w:tcPr>
          <w:p w14:paraId="5BB1F834" w14:textId="7B81DC54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540" w:type="dxa"/>
            <w:tcBorders>
              <w:bottom w:val="single" w:sz="4" w:space="0" w:color="auto"/>
            </w:tcBorders>
            <w:vAlign w:val="center"/>
          </w:tcPr>
          <w:p w14:paraId="558BDA66" w14:textId="40D90719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1" w:type="dxa"/>
            <w:tcBorders>
              <w:bottom w:val="single" w:sz="4" w:space="0" w:color="auto"/>
            </w:tcBorders>
            <w:vAlign w:val="center"/>
          </w:tcPr>
          <w:p w14:paraId="71467064" w14:textId="60F221F9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tcBorders>
              <w:bottom w:val="single" w:sz="4" w:space="0" w:color="auto"/>
            </w:tcBorders>
            <w:vAlign w:val="center"/>
          </w:tcPr>
          <w:p w14:paraId="36529767" w14:textId="440E40C6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399" w:type="dxa"/>
            <w:tcBorders>
              <w:bottom w:val="single" w:sz="4" w:space="0" w:color="auto"/>
            </w:tcBorders>
            <w:vAlign w:val="center"/>
          </w:tcPr>
          <w:p w14:paraId="198713A0" w14:textId="71D7B44F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14:paraId="6E08A65B" w14:textId="20EB0A9C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4/5</w:t>
            </w:r>
          </w:p>
        </w:tc>
      </w:tr>
      <w:tr w:rsidR="00FC5393" w:rsidRPr="00404EE1" w14:paraId="24D524D6" w14:textId="77777777" w:rsidTr="0063478A">
        <w:tc>
          <w:tcPr>
            <w:tcW w:w="1545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ABDF7B8" w14:textId="79E211EF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Mixed Methods</w:t>
            </w:r>
          </w:p>
        </w:tc>
      </w:tr>
      <w:tr w:rsidR="00FC5393" w:rsidRPr="00404EE1" w14:paraId="6FD9C358" w14:textId="77777777" w:rsidTr="00FC5393"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14:paraId="676951D1" w14:textId="77777777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</w:p>
          <w:p w14:paraId="6B855852" w14:textId="77777777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</w:p>
          <w:p w14:paraId="35817175" w14:textId="77777777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</w:p>
          <w:p w14:paraId="1FF2FB2A" w14:textId="759A24C4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</w:tcPr>
          <w:p w14:paraId="479A306E" w14:textId="2C1A2A1D" w:rsidR="00FC5393" w:rsidRPr="00404EE1" w:rsidRDefault="00FC5393" w:rsidP="00FC5393">
            <w:pPr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Is there an adequate rationale for using a mixed methods design to address the research question?</w:t>
            </w:r>
          </w:p>
        </w:tc>
        <w:tc>
          <w:tcPr>
            <w:tcW w:w="2540" w:type="dxa"/>
            <w:tcBorders>
              <w:top w:val="single" w:sz="4" w:space="0" w:color="auto"/>
              <w:bottom w:val="single" w:sz="4" w:space="0" w:color="auto"/>
            </w:tcBorders>
          </w:tcPr>
          <w:p w14:paraId="0140D251" w14:textId="68DBB3CC" w:rsidR="00FC5393" w:rsidRPr="00404EE1" w:rsidRDefault="00FC5393" w:rsidP="00FC5393">
            <w:pPr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Are the different components of the study effectively integrated to answer the research question?</w:t>
            </w:r>
          </w:p>
        </w:tc>
        <w:tc>
          <w:tcPr>
            <w:tcW w:w="2541" w:type="dxa"/>
            <w:tcBorders>
              <w:top w:val="single" w:sz="4" w:space="0" w:color="auto"/>
              <w:bottom w:val="single" w:sz="4" w:space="0" w:color="auto"/>
            </w:tcBorders>
          </w:tcPr>
          <w:p w14:paraId="2ED1258C" w14:textId="26BC655C" w:rsidR="00FC5393" w:rsidRPr="00404EE1" w:rsidRDefault="00FC5393" w:rsidP="00FC5393">
            <w:pPr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 xml:space="preserve">Are the outputs of the integration of qualitative and quantitative </w:t>
            </w:r>
            <w:r w:rsidRPr="00404EE1">
              <w:rPr>
                <w:rFonts w:ascii="Times New Roman" w:hAnsi="Times New Roman" w:cs="Times New Roman"/>
                <w:color w:val="000000"/>
              </w:rPr>
              <w:lastRenderedPageBreak/>
              <w:t>components adequately interpreted?</w:t>
            </w:r>
          </w:p>
        </w:tc>
        <w:tc>
          <w:tcPr>
            <w:tcW w:w="2540" w:type="dxa"/>
            <w:tcBorders>
              <w:top w:val="single" w:sz="4" w:space="0" w:color="auto"/>
              <w:bottom w:val="single" w:sz="4" w:space="0" w:color="auto"/>
            </w:tcBorders>
          </w:tcPr>
          <w:p w14:paraId="289A4793" w14:textId="02AB5CC6" w:rsidR="00FC5393" w:rsidRPr="00404EE1" w:rsidRDefault="00FC5393" w:rsidP="00FC5393">
            <w:pPr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lastRenderedPageBreak/>
              <w:t>Are divergences and inconsistencies between quantitative and qualitative results adequately addressed?</w:t>
            </w:r>
          </w:p>
        </w:tc>
        <w:tc>
          <w:tcPr>
            <w:tcW w:w="2399" w:type="dxa"/>
            <w:tcBorders>
              <w:top w:val="single" w:sz="4" w:space="0" w:color="auto"/>
              <w:bottom w:val="single" w:sz="4" w:space="0" w:color="auto"/>
            </w:tcBorders>
          </w:tcPr>
          <w:p w14:paraId="41B89DF8" w14:textId="12FB76B5" w:rsidR="00FC5393" w:rsidRPr="00404EE1" w:rsidRDefault="00FC5393" w:rsidP="00FC5393">
            <w:pPr>
              <w:rPr>
                <w:rFonts w:ascii="Times New Roman" w:hAnsi="Times New Roman" w:cs="Times New Roman"/>
                <w:color w:val="000000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 xml:space="preserve">Do the different components of the study adhere to the quality criteria of each </w:t>
            </w:r>
            <w:r w:rsidRPr="00404EE1">
              <w:rPr>
                <w:rFonts w:ascii="Times New Roman" w:hAnsi="Times New Roman" w:cs="Times New Roman"/>
                <w:color w:val="000000"/>
              </w:rPr>
              <w:lastRenderedPageBreak/>
              <w:t xml:space="preserve">tradition of the methods involved? 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14:paraId="629100D4" w14:textId="2222F5A7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lastRenderedPageBreak/>
              <w:t>Rating</w:t>
            </w:r>
          </w:p>
        </w:tc>
      </w:tr>
      <w:tr w:rsidR="00FC5393" w:rsidRPr="00404EE1" w14:paraId="0C4C8BA9" w14:textId="77777777" w:rsidTr="00FC5393">
        <w:tc>
          <w:tcPr>
            <w:tcW w:w="2120" w:type="dxa"/>
            <w:tcBorders>
              <w:top w:val="single" w:sz="4" w:space="0" w:color="auto"/>
            </w:tcBorders>
          </w:tcPr>
          <w:p w14:paraId="1B4C7124" w14:textId="43FF5102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/>
            </w:r>
            <w:r w:rsidRPr="00404EE1">
              <w:rPr>
                <w:rFonts w:ascii="Times New Roman" w:hAnsi="Times New Roman" w:cs="Times New Roman"/>
              </w:rPr>
              <w:instrText xml:space="preserve"> ADDIN EN.CITE &lt;EndNote&gt;&lt;Cite AuthorYear="1"&gt;&lt;Author&gt;Branley-Bell&lt;/Author&gt;&lt;Year&gt;2021&lt;/Year&gt;&lt;RecNum&gt;261&lt;/RecNum&gt;&lt;DisplayText&gt;Branley-Bell and Talbot [65]&lt;/DisplayText&gt;&lt;record&gt;&lt;rec-number&gt;261&lt;/rec-number&gt;&lt;foreign-keys&gt;&lt;key app="EN" db-id="zs9d5rftoaea2eewr5x52edcv5xedfsp5tr9" timestamp="1634956136" guid="9c03ebdf-5e66-4d6f-9c19-384423dc1597"&gt;261&lt;/key&gt;&lt;/foreign-keys&gt;&lt;ref-type name="Journal Article"&gt;17&lt;/ref-type&gt;&lt;contributors&gt;&lt;authors&gt;&lt;author&gt;Branley-Bell, Dawn&lt;/author&gt;&lt;author&gt;Talbot, Catherine V.&lt;/author&gt;&lt;/authors&gt;&lt;/contributors&gt;&lt;titles&gt;&lt;title&gt;“It is the only constant in what feels like a completely upside down and scary world”: Living with an eating disorder during COVID-19 and the importance of perceived control for recovery and relapse&lt;/title&gt;&lt;secondary-title&gt;Appetite&lt;/secondary-title&gt;&lt;/titles&gt;&lt;periodical&gt;&lt;full-title&gt;Appetite&lt;/full-title&gt;&lt;/periodical&gt;&lt;pages&gt;105596-105596&lt;/pages&gt;&lt;volume&gt;167&lt;/volume&gt;&lt;keywords&gt;&lt;keyword&gt;Analysis&lt;/keyword&gt;&lt;keyword&gt;Anorexia nervosa&lt;/keyword&gt;&lt;keyword&gt;Bulimia&lt;/keyword&gt;&lt;keyword&gt;Bulimia nervosa&lt;/keyword&gt;&lt;keyword&gt;Coronavirus&lt;/keyword&gt;&lt;keyword&gt;Coronaviruses&lt;/keyword&gt;&lt;keyword&gt;COVID-19&lt;/keyword&gt;&lt;keyword&gt;Eating behavior&lt;/keyword&gt;&lt;keyword&gt;Epidemics&lt;/keyword&gt;&lt;keyword&gt;Feeding and eating disorders&lt;/keyword&gt;&lt;keyword&gt;Food habits&lt;/keyword&gt;&lt;keyword&gt;Long-term care&lt;/keyword&gt;&lt;keyword&gt;Long-term care of the sick&lt;/keyword&gt;&lt;/keywords&gt;&lt;dates&gt;&lt;year&gt;2021&lt;/year&gt;&lt;/dates&gt;&lt;publisher&gt;Elsevier Ltd&lt;/publisher&gt;&lt;isbn&gt;0195-6663&lt;/isbn&gt;&lt;urls&gt;&lt;/urls&gt;&lt;electronic-resource-num&gt;10.1016/j.appet.2021.105596&lt;/electronic-resource-num&gt;&lt;/record&gt;&lt;/Cite&gt;&lt;/EndNote&gt;</w:instrText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Branley-Bell and Talbot [65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5E9D3763" w14:textId="37901F92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5062AB7A" w14:textId="6F0BDD1B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1" w:type="dxa"/>
            <w:vAlign w:val="center"/>
          </w:tcPr>
          <w:p w14:paraId="74595157" w14:textId="2C0608FB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219277A2" w14:textId="7E934252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399" w:type="dxa"/>
            <w:vAlign w:val="center"/>
          </w:tcPr>
          <w:p w14:paraId="0B04539A" w14:textId="6E74A797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910" w:type="dxa"/>
            <w:vAlign w:val="center"/>
          </w:tcPr>
          <w:p w14:paraId="4007F4F1" w14:textId="4FAE35CD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4/5</w:t>
            </w:r>
          </w:p>
        </w:tc>
      </w:tr>
      <w:tr w:rsidR="00FC5393" w:rsidRPr="00404EE1" w14:paraId="4537C740" w14:textId="77777777" w:rsidTr="00FC5393">
        <w:tc>
          <w:tcPr>
            <w:tcW w:w="2120" w:type="dxa"/>
          </w:tcPr>
          <w:p w14:paraId="6F967828" w14:textId="4B910EBB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/>
            </w:r>
            <w:r w:rsidRPr="00404EE1">
              <w:rPr>
                <w:rFonts w:ascii="Times New Roman" w:hAnsi="Times New Roman" w:cs="Times New Roman"/>
              </w:rPr>
              <w:instrText xml:space="preserve"> ADDIN EN.CITE &lt;EndNote&gt;&lt;Cite AuthorYear="1"&gt;&lt;Author&gt;Brownstone&lt;/Author&gt;&lt;Year&gt;2021&lt;/Year&gt;&lt;RecNum&gt;180&lt;/RecNum&gt;&lt;DisplayText&gt;Brownstone [66]&lt;/DisplayText&gt;&lt;record&gt;&lt;rec-number&gt;180&lt;/rec-number&gt;&lt;foreign-keys&gt;&lt;key app="EN" db-id="zs9d5rftoaea2eewr5x52edcv5xedfsp5tr9" timestamp="1634206064" guid="0650664d-7a88-4937-b8ab-c380efe57dc5"&gt;180&lt;/key&gt;&lt;/foreign-keys&gt;&lt;ref-type name="Journal Article"&gt;17&lt;/ref-type&gt;&lt;contributors&gt;&lt;authors&gt;&lt;author&gt;Lisa M Brownstone&lt;/author&gt;&lt;author&gt;Devin A Kelly&lt;/author&gt;&lt;author&gt;Elana K Maloul&lt;/author&gt;&lt;author&gt;Jamie L Dinneen&lt;/author&gt;&lt;author&gt;LP A Palazzolo&lt;/author&gt;&lt;author&gt;Trisha L Raque&lt;/author&gt;&lt;author&gt;Amanda K Greene&lt;/author&gt;&lt;/authors&gt;&lt;/contributors&gt;&lt;titles&gt;&lt;title&gt;“It’s just not comfortable to exist in a body”: Transgender/gender nonbinary individuals’ experiences of body and eating distress during the COVID-19 pandemic&lt;/title&gt;&lt;secondary-title&gt;Psychology of Sexual Orientation and Gender Diversity&lt;/secondary-title&gt;&lt;/titles&gt;&lt;periodical&gt;&lt;full-title&gt;Psychology of Sexual Orientation and Gender Diversity&lt;/full-title&gt;&lt;/periodical&gt;&lt;number&gt;Advance online publication&lt;/number&gt;&lt;dates&gt;&lt;year&gt;2021&lt;/year&gt;&lt;/dates&gt;&lt;urls&gt;&lt;/urls&gt;&lt;electronic-resource-num&gt;https://doi.org/10.1037/sgd0000519&lt;/electronic-resource-num&gt;&lt;/record&gt;&lt;/Cite&gt;&lt;/EndNote&gt;</w:instrText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Brownstone [66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7A8C8559" w14:textId="61E43E17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540" w:type="dxa"/>
            <w:vAlign w:val="center"/>
          </w:tcPr>
          <w:p w14:paraId="7BE49A0B" w14:textId="5BC9C421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1" w:type="dxa"/>
            <w:vAlign w:val="center"/>
          </w:tcPr>
          <w:p w14:paraId="0BF69BCC" w14:textId="0CD32A8A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540" w:type="dxa"/>
            <w:vAlign w:val="center"/>
          </w:tcPr>
          <w:p w14:paraId="0EC3A812" w14:textId="1C13A902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399" w:type="dxa"/>
            <w:vAlign w:val="center"/>
          </w:tcPr>
          <w:p w14:paraId="03136E8B" w14:textId="39476008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1B848039" w14:textId="2B4FC0D9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2/5</w:t>
            </w:r>
          </w:p>
        </w:tc>
      </w:tr>
      <w:tr w:rsidR="00FC5393" w:rsidRPr="00404EE1" w14:paraId="472FBF28" w14:textId="77777777" w:rsidTr="00FC5393">
        <w:tc>
          <w:tcPr>
            <w:tcW w:w="2120" w:type="dxa"/>
          </w:tcPr>
          <w:p w14:paraId="07E3CA1B" w14:textId="136BB954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/>
            </w:r>
            <w:r w:rsidRPr="00404EE1">
              <w:rPr>
                <w:rFonts w:ascii="Times New Roman" w:hAnsi="Times New Roman" w:cs="Times New Roman"/>
              </w:rPr>
              <w:instrText xml:space="preserve"> ADDIN EN.CITE &lt;EndNote&gt;&lt;Cite AuthorYear="1"&gt;&lt;Author&gt;McCombie&lt;/Author&gt;&lt;Year&gt;2020&lt;/Year&gt;&lt;RecNum&gt;226&lt;/RecNum&gt;&lt;DisplayText&gt;McCombie [67]&lt;/DisplayText&gt;&lt;record&gt;&lt;rec-number&gt;226&lt;/rec-number&gt;&lt;foreign-keys&gt;&lt;key app="EN" db-id="zs9d5rftoaea2eewr5x52edcv5xedfsp5tr9" timestamp="1634632530" guid="c97bdcda-eac3-441f-bba8-a6cc48696c43"&gt;226&lt;/key&gt;&lt;/foreign-keys&gt;&lt;ref-type name="Journal Article"&gt;17&lt;/ref-type&gt;&lt;contributors&gt;&lt;authors&gt;&lt;author&gt;McCombie, Catherine&lt;/author&gt;&lt;author&gt;Austin, Amelia&lt;/author&gt;&lt;author&gt;Dalton, Bethan&lt;/author&gt;&lt;author&gt;Lawrence, Vanessa&lt;/author&gt;&lt;author&gt;Schmidt, Ulrike&lt;/author&gt;&lt;/authors&gt;&lt;/contributors&gt;&lt;titles&gt;&lt;title&gt;&amp;quot;Now It&amp;apos;s Just Old Habits and Misery&amp;quot;-Understanding the Impact of the Covid-19 Pandemic on People With Current or Life-Time Eating Disorders: A Qualitative Study&lt;/title&gt;&lt;secondary-title&gt;Frontiers in Psychiatry&lt;/secondary-title&gt;&lt;/titles&gt;&lt;periodical&gt;&lt;full-title&gt;Frontiers in Psychiatry&lt;/full-title&gt;&lt;/periodical&gt;&lt;pages&gt;589225-589225&lt;/pages&gt;&lt;volume&gt;11&lt;/volume&gt;&lt;keywords&gt;&lt;keyword&gt;anorexia nervosa&lt;/keyword&gt;&lt;keyword&gt;coronavirus&lt;/keyword&gt;&lt;keyword&gt;COVID-19&lt;/keyword&gt;&lt;keyword&gt;Eating disorders&lt;/keyword&gt;&lt;keyword&gt;Epidemics&lt;/keyword&gt;&lt;keyword&gt;Life Sciences &amp;amp; Biomedicine&lt;/keyword&gt;&lt;keyword&gt;Medical research&lt;/keyword&gt;&lt;keyword&gt;Medicine, Experimental&lt;/keyword&gt;&lt;keyword&gt;Psychiatry&lt;/keyword&gt;&lt;keyword&gt;recovery&lt;/keyword&gt;&lt;keyword&gt;Science &amp;amp; Technology&lt;/keyword&gt;&lt;keyword&gt;social isolation&lt;/keyword&gt;&lt;/keywords&gt;&lt;dates&gt;&lt;year&gt;2020&lt;/year&gt;&lt;/dates&gt;&lt;pub-location&gt;LAUSANNE&lt;/pub-location&gt;&lt;publisher&gt;LAUSANNE: FRONTIERS MEDIA SA&lt;/publisher&gt;&lt;isbn&gt;1664-0640&lt;/isbn&gt;&lt;urls&gt;&lt;/urls&gt;&lt;electronic-resource-num&gt;10.3389/fpsyt.2020.589225&lt;/electronic-resource-num&gt;&lt;/record&gt;&lt;/Cite&gt;&lt;/EndNote&gt;</w:instrText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McCombie [67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48CD17D8" w14:textId="1C2D5534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540" w:type="dxa"/>
            <w:vAlign w:val="center"/>
          </w:tcPr>
          <w:p w14:paraId="7F188F7C" w14:textId="49A6321F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1" w:type="dxa"/>
            <w:vAlign w:val="center"/>
          </w:tcPr>
          <w:p w14:paraId="6C4575F7" w14:textId="023BF67D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540" w:type="dxa"/>
            <w:vAlign w:val="center"/>
          </w:tcPr>
          <w:p w14:paraId="3FCB708D" w14:textId="516BDC3F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399" w:type="dxa"/>
            <w:vAlign w:val="center"/>
          </w:tcPr>
          <w:p w14:paraId="7AA9B9BF" w14:textId="31ED37A1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5C47BD23" w14:textId="168BDBA6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1/5</w:t>
            </w:r>
          </w:p>
        </w:tc>
      </w:tr>
      <w:tr w:rsidR="00FC5393" w:rsidRPr="00404EE1" w14:paraId="6F249532" w14:textId="77777777" w:rsidTr="00FC5393">
        <w:tc>
          <w:tcPr>
            <w:tcW w:w="2120" w:type="dxa"/>
          </w:tcPr>
          <w:p w14:paraId="0DC53A66" w14:textId="57E7CB37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/>
            </w:r>
            <w:r w:rsidRPr="00404EE1">
              <w:rPr>
                <w:rFonts w:ascii="Times New Roman" w:hAnsi="Times New Roman" w:cs="Times New Roman"/>
              </w:rPr>
              <w:instrText xml:space="preserve"> ADDIN EN.CITE &lt;EndNote&gt;&lt;Cite AuthorYear="1"&gt;&lt;Author&gt;Muzi&lt;/Author&gt;&lt;Year&gt;2021&lt;/Year&gt;&lt;RecNum&gt;232&lt;/RecNum&gt;&lt;DisplayText&gt;Muzi, Sansò and Pace [68]&lt;/DisplayText&gt;&lt;record&gt;&lt;rec-number&gt;232&lt;/rec-number&gt;&lt;foreign-keys&gt;&lt;key app="EN" db-id="zs9d5rftoaea2eewr5x52edcv5xedfsp5tr9" timestamp="1634642899" guid="ee29559b-e4ad-40b2-bcdb-0e4f178656f0"&gt;232&lt;/key&gt;&lt;/foreign-keys&gt;&lt;ref-type name="Journal Article"&gt;17&lt;/ref-type&gt;&lt;contributors&gt;&lt;authors&gt;&lt;author&gt;Muzi, Stefania&lt;/author&gt;&lt;author&gt;Sansò, Alessandra&lt;/author&gt;&lt;author&gt;Pace, Cecilia Serena&lt;/author&gt;&lt;/authors&gt;&lt;/contributors&gt;&lt;titles&gt;&lt;title&gt;What&amp;apos;s Happened to Italian Adolescents During the COVID-19 Pandemic? A Preliminary Study on Symptoms, Problematic Social Media Usage, and Attachment: Relationships and Differences With Pre-pandemic Peers&lt;/title&gt;&lt;secondary-title&gt;Frontiers in Psychiatry&lt;/secondary-title&gt;&lt;/titles&gt;&lt;periodical&gt;&lt;full-title&gt;Frontiers in Psychiatry&lt;/full-title&gt;&lt;/periodical&gt;&lt;pages&gt;590543-590543&lt;/pages&gt;&lt;volume&gt;12&lt;/volume&gt;&lt;keywords&gt;&lt;keyword&gt;adolescents&lt;/keyword&gt;&lt;keyword&gt;attachment representations&lt;/keyword&gt;&lt;keyword&gt;Binge-Eating disorder&lt;/keyword&gt;&lt;keyword&gt;Compulsive eating&lt;/keyword&gt;&lt;keyword&gt;COVID&lt;/keyword&gt;&lt;keyword&gt;emotional-behavioral symptoms&lt;/keyword&gt;&lt;keyword&gt;Epidemics&lt;/keyword&gt;&lt;keyword&gt;pandemic (COVID-19)&lt;/keyword&gt;&lt;keyword&gt;Reports&lt;/keyword&gt;&lt;keyword&gt;Social media&lt;/keyword&gt;&lt;keyword&gt;Teenagers&lt;/keyword&gt;&lt;keyword&gt;Usage&lt;/keyword&gt;&lt;keyword&gt;Youth&lt;/keyword&gt;&lt;/keywords&gt;&lt;dates&gt;&lt;year&gt;2021&lt;/year&gt;&lt;/dates&gt;&lt;pub-location&gt;Switzerland&lt;/pub-location&gt;&lt;publisher&gt;Switzerland: Frontiers Research Foundation&lt;/publisher&gt;&lt;isbn&gt;1664-0640&lt;/isbn&gt;&lt;urls&gt;&lt;/urls&gt;&lt;electronic-resource-num&gt;10.3389/fpsyt.2021.590543&lt;/electronic-resource-num&gt;&lt;/record&gt;&lt;/Cite&gt;&lt;/EndNote&gt;</w:instrText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Muzi, Sansò and Pace [68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625E1EDD" w14:textId="36B0F2C4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4FD2ECE2" w14:textId="07DDA2BC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1" w:type="dxa"/>
            <w:vAlign w:val="center"/>
          </w:tcPr>
          <w:p w14:paraId="69D689D1" w14:textId="747BE4B1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540" w:type="dxa"/>
            <w:vAlign w:val="center"/>
          </w:tcPr>
          <w:p w14:paraId="66721075" w14:textId="763B4631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399" w:type="dxa"/>
            <w:vAlign w:val="center"/>
          </w:tcPr>
          <w:p w14:paraId="40EE4A2C" w14:textId="0C3B9679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910" w:type="dxa"/>
            <w:vAlign w:val="center"/>
          </w:tcPr>
          <w:p w14:paraId="10A04285" w14:textId="44E5F38B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2/5</w:t>
            </w:r>
          </w:p>
        </w:tc>
      </w:tr>
      <w:tr w:rsidR="00FC5393" w:rsidRPr="00404EE1" w14:paraId="199337EF" w14:textId="77777777" w:rsidTr="00FC5393">
        <w:tc>
          <w:tcPr>
            <w:tcW w:w="2120" w:type="dxa"/>
          </w:tcPr>
          <w:p w14:paraId="697C97CC" w14:textId="1E9398ED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/>
            </w:r>
            <w:r w:rsidRPr="00404EE1">
              <w:rPr>
                <w:rFonts w:ascii="Times New Roman" w:hAnsi="Times New Roman" w:cs="Times New Roman"/>
              </w:rPr>
              <w:instrText xml:space="preserve"> ADDIN EN.CITE &lt;EndNote&gt;&lt;Cite AuthorYear="1"&gt;&lt;Author&gt;Phillipou&lt;/Author&gt;&lt;Year&gt;2021&lt;/Year&gt;&lt;RecNum&gt;228&lt;/RecNum&gt;&lt;DisplayText&gt;Phillipou [69]&lt;/DisplayText&gt;&lt;record&gt;&lt;rec-number&gt;228&lt;/rec-number&gt;&lt;foreign-keys&gt;&lt;key app="EN" db-id="zs9d5rftoaea2eewr5x52edcv5xedfsp5tr9" timestamp="1634634391" guid="8c188b69-0a75-47cf-9fd5-3bc2b96484e4"&gt;228&lt;/key&gt;&lt;/foreign-keys&gt;&lt;ref-type name="Journal Article"&gt;17&lt;/ref-type&gt;&lt;contributors&gt;&lt;authors&gt;&lt;author&gt;Phillipou, Andrea&lt;/author&gt;&lt;author&gt;Tan, Eric J.&lt;/author&gt;&lt;author&gt;Toh, Wei Lin&lt;/author&gt;&lt;author&gt;Van Rheenen, Tamsyn E.&lt;/author&gt;&lt;author&gt;Meyer, Denny&lt;/author&gt;&lt;author&gt;Neill, Erica&lt;/author&gt;&lt;author&gt;Sumner, Philip&lt;/author&gt;&lt;author&gt;Rossell, Susan L.&lt;/author&gt;&lt;/authors&gt;&lt;/contributors&gt;&lt;titles&gt;&lt;title&gt;Mental health of individuals with and without eating disorders across six months and two waves of COVID-19&lt;/title&gt;&lt;secondary-title&gt;Eating Behaviors&lt;/secondary-title&gt;&lt;/titles&gt;&lt;periodical&gt;&lt;full-title&gt;Eating Behaviors&lt;/full-title&gt;&lt;/periodical&gt;&lt;pages&gt;101564-101564&lt;/pages&gt;&lt;volume&gt;43&lt;/volume&gt;&lt;keywords&gt;&lt;keyword&gt;Coronavirus&lt;/keyword&gt;&lt;keyword&gt;COVID-19&lt;/keyword&gt;&lt;keyword&gt;Eating disorder&lt;/keyword&gt;&lt;keyword&gt;Mental health&lt;/keyword&gt;&lt;keyword&gt;Pandemic&lt;/keyword&gt;&lt;/keywords&gt;&lt;dates&gt;&lt;year&gt;2021&lt;/year&gt;&lt;/dates&gt;&lt;publisher&gt;Elsevier Ltd&lt;/publisher&gt;&lt;isbn&gt;1471-0153&lt;/isbn&gt;&lt;urls&gt;&lt;/urls&gt;&lt;electronic-resource-num&gt;10.1016/j.eatbeh.2021.101564&lt;/electronic-resource-num&gt;&lt;/record&gt;&lt;/Cite&gt;&lt;/EndNote&gt;</w:instrText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Phillipou [69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6BD85808" w14:textId="3D5E1076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65B60C76" w14:textId="5CB8C71C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1" w:type="dxa"/>
            <w:vAlign w:val="center"/>
          </w:tcPr>
          <w:p w14:paraId="1408F7E4" w14:textId="3C51193A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371AA452" w14:textId="0E41A05D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399" w:type="dxa"/>
            <w:vAlign w:val="center"/>
          </w:tcPr>
          <w:p w14:paraId="141EA400" w14:textId="06B1BE8B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76864F0A" w14:textId="24726478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5/5</w:t>
            </w:r>
          </w:p>
        </w:tc>
      </w:tr>
      <w:tr w:rsidR="00FC5393" w:rsidRPr="00404EE1" w14:paraId="1745DB8F" w14:textId="77777777" w:rsidTr="00FC5393">
        <w:tc>
          <w:tcPr>
            <w:tcW w:w="2120" w:type="dxa"/>
          </w:tcPr>
          <w:p w14:paraId="3FD584B2" w14:textId="10C88F8A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/>
            </w:r>
            <w:r w:rsidRPr="00404EE1">
              <w:rPr>
                <w:rFonts w:ascii="Times New Roman" w:hAnsi="Times New Roman" w:cs="Times New Roman"/>
              </w:rPr>
              <w:instrText xml:space="preserve"> ADDIN EN.CITE &lt;EndNote&gt;&lt;Cite AuthorYear="1"&gt;&lt;Author&gt;Raykos&lt;/Author&gt;&lt;Year&gt;2021&lt;/Year&gt;&lt;RecNum&gt;244&lt;/RecNum&gt;&lt;DisplayText&gt;Raykos [70]&lt;/DisplayText&gt;&lt;record&gt;&lt;rec-number&gt;244&lt;/rec-number&gt;&lt;foreign-keys&gt;&lt;key app="EN" db-id="zs9d5rftoaea2eewr5x52edcv5xedfsp5tr9" timestamp="1634801852" guid="66af12d5-0b17-4d23-96e6-b018aea69f7a"&gt;244&lt;/key&gt;&lt;/foreign-keys&gt;&lt;ref-type name="Journal Article"&gt;17&lt;/ref-type&gt;&lt;contributors&gt;&lt;authors&gt;&lt;author&gt;Raykos, Bronwyn C.&lt;/author&gt;&lt;author&gt;Erceg‐Hurn, David M.&lt;/author&gt;&lt;author&gt;Hill, James&lt;/author&gt;&lt;author&gt;Campbell, Bruce N. C.&lt;/author&gt;&lt;author&gt;McEvoy, Peter M.&lt;/author&gt;&lt;/authors&gt;&lt;/contributors&gt;&lt;titles&gt;&lt;title&gt;Positive outcomes from integrating telehealth into routine clinical practice for eating disorders during COVID‐19&lt;/title&gt;&lt;secondary-title&gt;International Journal of Eating Disorders&lt;/secondary-title&gt;&lt;/titles&gt;&lt;periodical&gt;&lt;full-title&gt;International Journal of Eating Disorders&lt;/full-title&gt;&lt;/periodical&gt;&lt;pages&gt;1689-1695&lt;/pages&gt;&lt;volume&gt;54&lt;/volume&gt;&lt;number&gt;9&lt;/number&gt;&lt;keywords&gt;&lt;keyword&gt;Coronaviruses&lt;/keyword&gt;&lt;keyword&gt;COVID‐19&lt;/keyword&gt;&lt;keyword&gt;Eating disorders&lt;/keyword&gt;&lt;keyword&gt;Epidemics&lt;/keyword&gt;&lt;keyword&gt;evidence‐based&lt;/keyword&gt;&lt;keyword&gt;Medical research&lt;/keyword&gt;&lt;keyword&gt;Medicine, Experimental&lt;/keyword&gt;&lt;keyword&gt;outcomes&lt;/keyword&gt;&lt;keyword&gt;telehealth&lt;/keyword&gt;&lt;/keywords&gt;&lt;dates&gt;&lt;year&gt;2021&lt;/year&gt;&lt;/dates&gt;&lt;pub-location&gt;Hoboken, USA&lt;/pub-location&gt;&lt;publisher&gt;Hoboken, USA: John Wiley &amp;amp; Sons, Inc&lt;/publisher&gt;&lt;isbn&gt;0276-3478&lt;/isbn&gt;&lt;urls&gt;&lt;/urls&gt;&lt;electronic-resource-num&gt;10.1002/eat.23574&lt;/electronic-resource-num&gt;&lt;/record&gt;&lt;/Cite&gt;&lt;/EndNote&gt;</w:instrText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Raykos [70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7D507554" w14:textId="5CAA4EBD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12B22176" w14:textId="37BB5B95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1" w:type="dxa"/>
            <w:vAlign w:val="center"/>
          </w:tcPr>
          <w:p w14:paraId="56BA6EC7" w14:textId="6BE79B28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4938AA00" w14:textId="2F38445E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399" w:type="dxa"/>
            <w:vAlign w:val="center"/>
          </w:tcPr>
          <w:p w14:paraId="1DDE9672" w14:textId="682C6F71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910" w:type="dxa"/>
            <w:vAlign w:val="center"/>
          </w:tcPr>
          <w:p w14:paraId="7F3E6216" w14:textId="2EA1185D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4/5</w:t>
            </w:r>
          </w:p>
        </w:tc>
      </w:tr>
      <w:tr w:rsidR="00FC5393" w:rsidRPr="00404EE1" w14:paraId="6824EF80" w14:textId="77777777" w:rsidTr="00FC5393">
        <w:tc>
          <w:tcPr>
            <w:tcW w:w="2120" w:type="dxa"/>
          </w:tcPr>
          <w:p w14:paraId="6E04B046" w14:textId="78E6D459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SaWNoYXJkc29uPC9BdXRob3I+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</w:fldData>
              </w:fldChar>
            </w:r>
            <w:r w:rsidRPr="00404EE1">
              <w:rPr>
                <w:rFonts w:ascii="Times New Roman" w:hAnsi="Times New Roman" w:cs="Times New Roman"/>
              </w:rPr>
              <w:instrText xml:space="preserve"> ADDIN EN.CITE </w:instrText>
            </w:r>
            <w:r w:rsidRPr="00404EE1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SaWNoYXJkc29uPC9BdXRob3I+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</w:fldData>
              </w:fldChar>
            </w:r>
            <w:r w:rsidRPr="00404EE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404EE1">
              <w:rPr>
                <w:rFonts w:ascii="Times New Roman" w:hAnsi="Times New Roman" w:cs="Times New Roman"/>
              </w:rPr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  <w:r w:rsidRPr="00404EE1">
              <w:rPr>
                <w:rFonts w:ascii="Times New Roman" w:hAnsi="Times New Roman" w:cs="Times New Roman"/>
              </w:rPr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Richardson, Patton, Phillips and Paslakis [71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vAlign w:val="center"/>
          </w:tcPr>
          <w:p w14:paraId="44EB5787" w14:textId="0C9B9AA1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1389B7AD" w14:textId="29B537E0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1" w:type="dxa"/>
            <w:vAlign w:val="center"/>
          </w:tcPr>
          <w:p w14:paraId="25583553" w14:textId="4D556CE4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vAlign w:val="center"/>
          </w:tcPr>
          <w:p w14:paraId="440283F3" w14:textId="171F0CCC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Can’t tell</w:t>
            </w:r>
          </w:p>
        </w:tc>
        <w:tc>
          <w:tcPr>
            <w:tcW w:w="2399" w:type="dxa"/>
            <w:vAlign w:val="center"/>
          </w:tcPr>
          <w:p w14:paraId="2F8CD01A" w14:textId="5421E076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vAlign w:val="center"/>
          </w:tcPr>
          <w:p w14:paraId="48185295" w14:textId="3836383E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4/5</w:t>
            </w:r>
          </w:p>
        </w:tc>
      </w:tr>
      <w:tr w:rsidR="00FC5393" w:rsidRPr="00404EE1" w14:paraId="1ABA883E" w14:textId="77777777" w:rsidTr="00FC5393">
        <w:tc>
          <w:tcPr>
            <w:tcW w:w="2120" w:type="dxa"/>
            <w:tcBorders>
              <w:bottom w:val="single" w:sz="4" w:space="0" w:color="auto"/>
            </w:tcBorders>
          </w:tcPr>
          <w:p w14:paraId="6C04E561" w14:textId="7C0E7339" w:rsidR="00FC5393" w:rsidRPr="00404EE1" w:rsidRDefault="00FC5393" w:rsidP="00FC5393">
            <w:pPr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fldChar w:fldCharType="begin"/>
            </w:r>
            <w:r w:rsidRPr="00404EE1">
              <w:rPr>
                <w:rFonts w:ascii="Times New Roman" w:hAnsi="Times New Roman" w:cs="Times New Roman"/>
              </w:rPr>
              <w:instrText xml:space="preserve"> ADDIN EN.CITE &lt;EndNote&gt;&lt;Cite AuthorYear="1"&gt;&lt;Author&gt;Simone&lt;/Author&gt;&lt;Year&gt;2021&lt;/Year&gt;&lt;RecNum&gt;265&lt;/RecNum&gt;&lt;DisplayText&gt;Simone [72]&lt;/DisplayText&gt;&lt;record&gt;&lt;rec-number&gt;265&lt;/rec-number&gt;&lt;foreign-keys&gt;&lt;key app="EN" db-id="zs9d5rftoaea2eewr5x52edcv5xedfsp5tr9" timestamp="1634966659" guid="7aca9f33-571f-4aeb-a8cd-2acf082cecce"&gt;265&lt;/key&gt;&lt;/foreign-keys&gt;&lt;ref-type name="Journal Article"&gt;17&lt;/ref-type&gt;&lt;contributors&gt;&lt;authors&gt;&lt;author&gt;Simone, Melissa&lt;/author&gt;&lt;author&gt;Emery, Rebecca L.&lt;/author&gt;&lt;author&gt;Hazzard, Vivienne M.&lt;/author&gt;&lt;author&gt;Eisenberg, Marla E.&lt;/author&gt;&lt;author&gt;Larson, Nicole&lt;/author&gt;&lt;author&gt;Neumark‐Sztainer, Dianne&lt;/author&gt;&lt;/authors&gt;&lt;/contributors&gt;&lt;titles&gt;&lt;title&gt;Disordered eating in a population‐based sample of young adults during the COVID‐19 outbreak&lt;/title&gt;&lt;secondary-title&gt;International Journal of Eating Disorders&lt;/secondary-title&gt;&lt;/titles&gt;&lt;periodical&gt;&lt;full-title&gt;International Journal of Eating Disorders&lt;/full-title&gt;&lt;/periodical&gt;&lt;pages&gt;1189-1201&lt;/pages&gt;&lt;volume&gt;54&lt;/volume&gt;&lt;number&gt;7&lt;/number&gt;&lt;keywords&gt;&lt;keyword&gt;binge eating&lt;/keyword&gt;&lt;keyword&gt;Compulsive eating&lt;/keyword&gt;&lt;keyword&gt;COVID‐19&lt;/keyword&gt;&lt;keyword&gt;Development and progression&lt;/keyword&gt;&lt;keyword&gt;Epidemics&lt;/keyword&gt;&lt;keyword&gt;financial difficulty&lt;/keyword&gt;&lt;keyword&gt;Food habits&lt;/keyword&gt;&lt;keyword&gt;psychological distress&lt;/keyword&gt;&lt;keyword&gt;Stress (Psychology)&lt;/keyword&gt;&lt;keyword&gt;Teenagers&lt;/keyword&gt;&lt;keyword&gt;unhealthy weight control&lt;/keyword&gt;&lt;keyword&gt;young adults&lt;/keyword&gt;&lt;keyword&gt;Youth&lt;/keyword&gt;&lt;/keywords&gt;&lt;dates&gt;&lt;year&gt;2021&lt;/year&gt;&lt;/dates&gt;&lt;pub-location&gt;Hoboken, USA&lt;/pub-location&gt;&lt;publisher&gt;Hoboken, USA: John Wiley &amp;amp; Sons, Inc&lt;/publisher&gt;&lt;isbn&gt;0276-3478&lt;/isbn&gt;&lt;urls&gt;&lt;/urls&gt;&lt;electronic-resource-num&gt;10.1002/eat.23505&lt;/electronic-resource-num&gt;&lt;/record&gt;&lt;/Cite&gt;&lt;/EndNote&gt;</w:instrText>
            </w:r>
            <w:r w:rsidRPr="00404EE1">
              <w:rPr>
                <w:rFonts w:ascii="Times New Roman" w:hAnsi="Times New Roman" w:cs="Times New Roman"/>
              </w:rPr>
              <w:fldChar w:fldCharType="separate"/>
            </w:r>
            <w:r w:rsidRPr="00404EE1">
              <w:rPr>
                <w:rFonts w:ascii="Times New Roman" w:hAnsi="Times New Roman" w:cs="Times New Roman"/>
                <w:noProof/>
              </w:rPr>
              <w:t>Simone [72]</w:t>
            </w:r>
            <w:r w:rsidRPr="00404E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01" w:type="dxa"/>
            <w:tcBorders>
              <w:bottom w:val="single" w:sz="4" w:space="0" w:color="auto"/>
            </w:tcBorders>
            <w:vAlign w:val="center"/>
          </w:tcPr>
          <w:p w14:paraId="12E098F3" w14:textId="4887D087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tcBorders>
              <w:bottom w:val="single" w:sz="4" w:space="0" w:color="auto"/>
            </w:tcBorders>
            <w:vAlign w:val="center"/>
          </w:tcPr>
          <w:p w14:paraId="4D586C88" w14:textId="282D5090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1" w:type="dxa"/>
            <w:tcBorders>
              <w:bottom w:val="single" w:sz="4" w:space="0" w:color="auto"/>
            </w:tcBorders>
            <w:vAlign w:val="center"/>
          </w:tcPr>
          <w:p w14:paraId="54487778" w14:textId="32ACFF7C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40" w:type="dxa"/>
            <w:tcBorders>
              <w:bottom w:val="single" w:sz="4" w:space="0" w:color="auto"/>
            </w:tcBorders>
            <w:vAlign w:val="center"/>
          </w:tcPr>
          <w:p w14:paraId="7B1C1D2B" w14:textId="31D2121D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399" w:type="dxa"/>
            <w:tcBorders>
              <w:bottom w:val="single" w:sz="4" w:space="0" w:color="auto"/>
            </w:tcBorders>
            <w:vAlign w:val="center"/>
          </w:tcPr>
          <w:p w14:paraId="0097EE04" w14:textId="630DA2BF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14:paraId="5F92B870" w14:textId="7823D509" w:rsidR="00FC5393" w:rsidRPr="00404EE1" w:rsidRDefault="00FC5393" w:rsidP="00FC5393">
            <w:pPr>
              <w:jc w:val="center"/>
              <w:rPr>
                <w:rFonts w:ascii="Times New Roman" w:hAnsi="Times New Roman" w:cs="Times New Roman"/>
              </w:rPr>
            </w:pPr>
            <w:r w:rsidRPr="00404EE1">
              <w:rPr>
                <w:rFonts w:ascii="Times New Roman" w:hAnsi="Times New Roman" w:cs="Times New Roman"/>
              </w:rPr>
              <w:t>4/5</w:t>
            </w:r>
          </w:p>
        </w:tc>
      </w:tr>
    </w:tbl>
    <w:p w14:paraId="24762E9E" w14:textId="7D5F96A5" w:rsidR="00634CCA" w:rsidRPr="00BD0E4F" w:rsidRDefault="00BD0E4F">
      <w:pPr>
        <w:rPr>
          <w:rFonts w:ascii="Times New Roman" w:hAnsi="Times New Roman" w:cs="Times New Roman"/>
        </w:rPr>
      </w:pPr>
      <w:r w:rsidRPr="00BD0E4F">
        <w:rPr>
          <w:rFonts w:ascii="Times New Roman" w:hAnsi="Times New Roman" w:cs="Times New Roman"/>
        </w:rPr>
        <w:t xml:space="preserve"> </w:t>
      </w:r>
    </w:p>
    <w:p w14:paraId="02B9C9CB" w14:textId="2C7F2F63" w:rsidR="009A72BA" w:rsidRDefault="009A72BA">
      <w:pPr>
        <w:sectPr w:rsidR="009A72BA" w:rsidSect="00BD0E4F">
          <w:headerReference w:type="even" r:id="rId7"/>
          <w:headerReference w:type="default" r:id="rId8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tbl>
      <w:tblPr>
        <w:tblStyle w:val="TableGrid"/>
        <w:tblW w:w="10632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6"/>
        <w:gridCol w:w="8216"/>
      </w:tblGrid>
      <w:tr w:rsidR="00DE62D6" w:rsidRPr="00E219A2" w14:paraId="65E81B5C" w14:textId="77777777" w:rsidTr="00493A4A">
        <w:tc>
          <w:tcPr>
            <w:tcW w:w="10632" w:type="dxa"/>
            <w:gridSpan w:val="2"/>
            <w:tcBorders>
              <w:bottom w:val="single" w:sz="4" w:space="0" w:color="auto"/>
            </w:tcBorders>
          </w:tcPr>
          <w:p w14:paraId="20047423" w14:textId="6A859CFF" w:rsidR="00DE62D6" w:rsidRPr="00E219A2" w:rsidRDefault="00DE62D6">
            <w:p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lastRenderedPageBreak/>
              <w:t xml:space="preserve">Table 2. </w:t>
            </w:r>
            <w:r w:rsidR="008D428B" w:rsidRPr="00E219A2">
              <w:rPr>
                <w:rFonts w:ascii="Times New Roman" w:hAnsi="Times New Roman" w:cs="Times New Roman"/>
              </w:rPr>
              <w:t xml:space="preserve">Main Themes and Sub-themes of Included Qualitative </w:t>
            </w:r>
            <w:r w:rsidR="00493A4A" w:rsidRPr="00E219A2">
              <w:rPr>
                <w:rFonts w:ascii="Times New Roman" w:hAnsi="Times New Roman" w:cs="Times New Roman"/>
              </w:rPr>
              <w:t xml:space="preserve">and Mixed Methods </w:t>
            </w:r>
            <w:r w:rsidR="008D428B" w:rsidRPr="00E219A2">
              <w:rPr>
                <w:rFonts w:ascii="Times New Roman" w:hAnsi="Times New Roman" w:cs="Times New Roman"/>
              </w:rPr>
              <w:t>Studies</w:t>
            </w:r>
          </w:p>
        </w:tc>
      </w:tr>
      <w:tr w:rsidR="00493A4A" w:rsidRPr="00E219A2" w14:paraId="022FF6ED" w14:textId="77777777" w:rsidTr="00493A4A">
        <w:tc>
          <w:tcPr>
            <w:tcW w:w="106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EAD667" w14:textId="56DCDC9F" w:rsidR="00493A4A" w:rsidRPr="00E219A2" w:rsidRDefault="00493A4A" w:rsidP="00493A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>Qualitative Studies</w:t>
            </w:r>
          </w:p>
        </w:tc>
      </w:tr>
      <w:tr w:rsidR="008D428B" w:rsidRPr="00E219A2" w14:paraId="5FD83794" w14:textId="77777777" w:rsidTr="00E219A2">
        <w:tc>
          <w:tcPr>
            <w:tcW w:w="2416" w:type="dxa"/>
            <w:tcBorders>
              <w:top w:val="single" w:sz="4" w:space="0" w:color="auto"/>
            </w:tcBorders>
          </w:tcPr>
          <w:p w14:paraId="146E7E8D" w14:textId="58E808B7" w:rsidR="008D428B" w:rsidRPr="00E219A2" w:rsidRDefault="008D428B">
            <w:p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E219A2">
              <w:rPr>
                <w:rFonts w:ascii="Times New Roman" w:hAnsi="Times New Roman" w:cs="Times New Roman"/>
                <w:b/>
                <w:bCs/>
              </w:rPr>
              <w:instrText xml:space="preserve"> ADDIN EN.CITE &lt;EndNote&gt;&lt;Cite AuthorYear="1"&gt;&lt;Author&gt;Brown&lt;/Author&gt;&lt;Year&gt;2021&lt;/Year&gt;&lt;RecNum&gt;179&lt;/RecNum&gt;&lt;DisplayText&gt;Brown [1]&lt;/DisplayText&gt;&lt;record&gt;&lt;rec-number&gt;179&lt;/rec-number&gt;&lt;foreign-keys&gt;&lt;key app="EN" db-id="zs9d5rftoaea2eewr5x52edcv5xedfsp5tr9" timestamp="1634204598" guid="de1c939b-07fa-4e72-b54a-907d86e56062"&gt;179&lt;/key&gt;&lt;/foreign-keys&gt;&lt;ref-type name="Journal Article"&gt;17&lt;/ref-type&gt;&lt;contributors&gt;&lt;authors&gt;&lt;author&gt;Brown, SiennaMarisa&lt;/author&gt;&lt;author&gt;Opitz, Marie-Christine&lt;/author&gt;&lt;author&gt;Peebles, A. Imogen&lt;/author&gt;&lt;author&gt;Sharpe, Helen&lt;/author&gt;&lt;author&gt;Duffy, Fiona&lt;/author&gt;&lt;author&gt;Newman, Emily&lt;/author&gt;&lt;/authors&gt;&lt;/contributors&gt;&lt;titles&gt;&lt;title&gt;A qualitative exploration of the impact of COVID-19 on individuals with eating disorders in the UK&lt;/title&gt;&lt;secondary-title&gt;Appetite&lt;/secondary-title&gt;&lt;/titles&gt;&lt;periodical&gt;&lt;full-title&gt;Appetite&lt;/full-title&gt;&lt;/periodical&gt;&lt;pages&gt;104977-104977&lt;/pages&gt;&lt;volume&gt;156&lt;/volume&gt;&lt;keywords&gt;&lt;keyword&gt;Adult&lt;/keyword&gt;&lt;keyword&gt;Analysis&lt;/keyword&gt;&lt;keyword&gt;Coronavirus&lt;/keyword&gt;&lt;keyword&gt;COVID-19&lt;/keyword&gt;&lt;keyword&gt;Eating disorders&lt;/keyword&gt;&lt;keyword&gt;Feeding and Eating Disorders&lt;/keyword&gt;&lt;keyword&gt;Female&lt;/keyword&gt;&lt;keyword&gt;Humans&lt;/keyword&gt;&lt;keyword&gt;Lockdown&lt;/keyword&gt;&lt;keyword&gt;Male&lt;/keyword&gt;&lt;keyword&gt;Medical research&lt;/keyword&gt;&lt;keyword&gt;Medicine, Experimental&lt;/keyword&gt;&lt;keyword&gt;Mental Health&lt;/keyword&gt;&lt;keyword&gt;Pandemics&lt;/keyword&gt;&lt;keyword&gt;Psychiatric services&lt;/keyword&gt;&lt;keyword&gt;Public Health&lt;/keyword&gt;&lt;keyword&gt;Qualitative&lt;/keyword&gt;&lt;keyword&gt;Qualitative Research&lt;/keyword&gt;&lt;keyword&gt;Social Factors&lt;/keyword&gt;&lt;keyword&gt;Social Isolation - psychology&lt;/keyword&gt;&lt;keyword&gt;Thematic analysis&lt;/keyword&gt;&lt;keyword&gt;United Kingdom&lt;/keyword&gt;&lt;/keywords&gt;&lt;dates&gt;&lt;year&gt;2021&lt;/year&gt;&lt;/dates&gt;&lt;pub-location&gt;England&lt;/pub-location&gt;&lt;publisher&gt;England: Elsevier Ltd&lt;/publisher&gt;&lt;isbn&gt;0195-6663&lt;/isbn&gt;&lt;urls&gt;&lt;/urls&gt;&lt;electronic-resource-num&gt;10.1016/j.appet.2020.104977&lt;/electronic-resource-num&gt;&lt;/record&gt;&lt;/Cite&gt;&lt;/EndNote&gt;</w:instrText>
            </w:r>
            <w:r w:rsidRPr="00E219A2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E219A2">
              <w:rPr>
                <w:rFonts w:ascii="Times New Roman" w:hAnsi="Times New Roman" w:cs="Times New Roman"/>
                <w:b/>
                <w:bCs/>
                <w:noProof/>
              </w:rPr>
              <w:t>Brown [1]</w:t>
            </w:r>
            <w:r w:rsidRPr="00E219A2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  <w:tc>
          <w:tcPr>
            <w:tcW w:w="8216" w:type="dxa"/>
            <w:tcBorders>
              <w:top w:val="single" w:sz="4" w:space="0" w:color="auto"/>
            </w:tcBorders>
          </w:tcPr>
          <w:p w14:paraId="2767482A" w14:textId="0DD00545" w:rsidR="008D428B" w:rsidRPr="00E219A2" w:rsidRDefault="0029582A" w:rsidP="0029582A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>Social restrictions</w:t>
            </w:r>
          </w:p>
          <w:p w14:paraId="0AEEA965" w14:textId="064C3D86" w:rsidR="0029582A" w:rsidRPr="00E219A2" w:rsidRDefault="0029582A" w:rsidP="0029582A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Social isolation</w:t>
            </w:r>
          </w:p>
          <w:p w14:paraId="2C8B722F" w14:textId="77777777" w:rsidR="0029582A" w:rsidRPr="00E219A2" w:rsidRDefault="0029582A" w:rsidP="0029582A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Changes in accountability</w:t>
            </w:r>
          </w:p>
          <w:p w14:paraId="2B79195A" w14:textId="77777777" w:rsidR="0029582A" w:rsidRPr="00E219A2" w:rsidRDefault="0029582A" w:rsidP="0029582A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Increased responsibility</w:t>
            </w:r>
          </w:p>
          <w:p w14:paraId="01228CA0" w14:textId="77777777" w:rsidR="0029582A" w:rsidRPr="00E219A2" w:rsidRDefault="0029582A" w:rsidP="0029582A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>Functional restrictions</w:t>
            </w:r>
          </w:p>
          <w:p w14:paraId="09170B83" w14:textId="77777777" w:rsidR="0029582A" w:rsidRPr="00E219A2" w:rsidRDefault="0029582A" w:rsidP="0029582A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Lack of routine and structure</w:t>
            </w:r>
          </w:p>
          <w:p w14:paraId="0591AC10" w14:textId="77777777" w:rsidR="0029582A" w:rsidRPr="00E219A2" w:rsidRDefault="0029582A" w:rsidP="0029582A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A need for intentionality</w:t>
            </w:r>
          </w:p>
          <w:p w14:paraId="37BE2407" w14:textId="77777777" w:rsidR="0029582A" w:rsidRPr="00E219A2" w:rsidRDefault="0029582A" w:rsidP="0029582A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Secrecy</w:t>
            </w:r>
          </w:p>
          <w:p w14:paraId="6279CF58" w14:textId="6B216400" w:rsidR="0029582A" w:rsidRPr="00E219A2" w:rsidRDefault="0029582A" w:rsidP="0029582A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>Restriction in accessing professional support</w:t>
            </w:r>
          </w:p>
          <w:p w14:paraId="2F6564C9" w14:textId="5B61D11E" w:rsidR="0029582A" w:rsidRPr="00E219A2" w:rsidRDefault="0029582A" w:rsidP="0029582A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Accessibility of support</w:t>
            </w:r>
          </w:p>
        </w:tc>
      </w:tr>
      <w:tr w:rsidR="008D428B" w:rsidRPr="00E219A2" w14:paraId="5324CE6F" w14:textId="77777777" w:rsidTr="00E219A2">
        <w:tc>
          <w:tcPr>
            <w:tcW w:w="2416" w:type="dxa"/>
          </w:tcPr>
          <w:p w14:paraId="7B644668" w14:textId="39A2B557" w:rsidR="008D428B" w:rsidRPr="00E219A2" w:rsidRDefault="008D428B">
            <w:p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gQXV0aG9yWWVhcj0iMSI+PEF1dGhvcj5DbGFyayBCcnlhbjwvQXV0aG9y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</w:fldData>
              </w:fldChar>
            </w:r>
            <w:r w:rsidRPr="00E219A2">
              <w:rPr>
                <w:rFonts w:ascii="Times New Roman" w:hAnsi="Times New Roman" w:cs="Times New Roman"/>
                <w:b/>
                <w:bCs/>
              </w:rPr>
              <w:instrText xml:space="preserve"> ADDIN EN.CITE </w:instrText>
            </w:r>
            <w:r w:rsidRPr="00E219A2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gQXV0aG9yWWVhcj0iMSI+PEF1dGhvcj5DbGFyayBCcnlhbjwvQXV0aG9y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</w:fldData>
              </w:fldChar>
            </w:r>
            <w:r w:rsidRPr="00E219A2">
              <w:rPr>
                <w:rFonts w:ascii="Times New Roman" w:hAnsi="Times New Roman" w:cs="Times New Roman"/>
                <w:b/>
                <w:bCs/>
              </w:rPr>
              <w:instrText xml:space="preserve"> ADDIN EN.CITE.DATA </w:instrText>
            </w:r>
            <w:r w:rsidRPr="00E219A2">
              <w:rPr>
                <w:rFonts w:ascii="Times New Roman" w:hAnsi="Times New Roman" w:cs="Times New Roman"/>
                <w:b/>
                <w:bCs/>
              </w:rPr>
            </w:r>
            <w:r w:rsidRPr="00E219A2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Pr="00E219A2">
              <w:rPr>
                <w:rFonts w:ascii="Times New Roman" w:hAnsi="Times New Roman" w:cs="Times New Roman"/>
                <w:b/>
                <w:bCs/>
              </w:rPr>
            </w:r>
            <w:r w:rsidRPr="00E219A2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E219A2">
              <w:rPr>
                <w:rFonts w:ascii="Times New Roman" w:hAnsi="Times New Roman" w:cs="Times New Roman"/>
                <w:b/>
                <w:bCs/>
                <w:noProof/>
              </w:rPr>
              <w:t>Clark Bryan [2]</w:t>
            </w:r>
            <w:r w:rsidRPr="00E219A2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  <w:tc>
          <w:tcPr>
            <w:tcW w:w="8216" w:type="dxa"/>
          </w:tcPr>
          <w:p w14:paraId="5CF339E7" w14:textId="77777777" w:rsidR="008D428B" w:rsidRPr="00E219A2" w:rsidRDefault="008D428B">
            <w:p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>Patients</w:t>
            </w:r>
          </w:p>
          <w:p w14:paraId="3DF7AFC3" w14:textId="77777777" w:rsidR="008D428B" w:rsidRPr="00E219A2" w:rsidRDefault="008D428B" w:rsidP="008D428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>Reduced access to ED services</w:t>
            </w:r>
          </w:p>
          <w:p w14:paraId="0BC92F19" w14:textId="1F565946" w:rsidR="008D428B" w:rsidRPr="00E219A2" w:rsidRDefault="00493263" w:rsidP="0049326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Disparity in access to ED services</w:t>
            </w:r>
          </w:p>
          <w:p w14:paraId="74660CAA" w14:textId="77777777" w:rsidR="00493263" w:rsidRPr="00E219A2" w:rsidRDefault="00493263" w:rsidP="0049326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Reliance on remove support from professionals</w:t>
            </w:r>
          </w:p>
          <w:p w14:paraId="18714A57" w14:textId="77777777" w:rsidR="00493263" w:rsidRPr="00E219A2" w:rsidRDefault="00493263" w:rsidP="0049326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Premature discharge from services</w:t>
            </w:r>
          </w:p>
          <w:p w14:paraId="21425C36" w14:textId="77777777" w:rsidR="00493263" w:rsidRPr="00E219A2" w:rsidRDefault="00493263" w:rsidP="0049326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>Disruption to routine and activities in the community</w:t>
            </w:r>
          </w:p>
          <w:p w14:paraId="7A4D03D6" w14:textId="77777777" w:rsidR="00493263" w:rsidRPr="00E219A2" w:rsidRDefault="00493263" w:rsidP="0049326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Coping with changing routine and structure</w:t>
            </w:r>
          </w:p>
          <w:p w14:paraId="4B612781" w14:textId="3D0A99E5" w:rsidR="00493263" w:rsidRPr="00E219A2" w:rsidRDefault="00493263" w:rsidP="0049326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Disrupted transitions into community living</w:t>
            </w:r>
          </w:p>
          <w:p w14:paraId="51CDDA08" w14:textId="77777777" w:rsidR="00493263" w:rsidRPr="00E219A2" w:rsidRDefault="00493263" w:rsidP="0049326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Reduced motivations for recovery</w:t>
            </w:r>
          </w:p>
          <w:p w14:paraId="075815B1" w14:textId="77777777" w:rsidR="00493263" w:rsidRPr="00E219A2" w:rsidRDefault="00493263" w:rsidP="0049326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>Heightened psychological distress and ED symptoms</w:t>
            </w:r>
          </w:p>
          <w:p w14:paraId="1C2C9DDD" w14:textId="77777777" w:rsidR="00493263" w:rsidRPr="00E219A2" w:rsidRDefault="00493263" w:rsidP="00493263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Concerns over access to food and focus on exercise</w:t>
            </w:r>
          </w:p>
          <w:p w14:paraId="404CAA71" w14:textId="77777777" w:rsidR="00493263" w:rsidRPr="00E219A2" w:rsidRDefault="00493263" w:rsidP="00493263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Increased fear and anxiety</w:t>
            </w:r>
          </w:p>
          <w:p w14:paraId="6403AD62" w14:textId="77777777" w:rsidR="00493263" w:rsidRPr="00E219A2" w:rsidRDefault="00493263" w:rsidP="0049326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>Increased attempts at self-management in recovery</w:t>
            </w:r>
          </w:p>
          <w:p w14:paraId="068EED9B" w14:textId="77777777" w:rsidR="00493263" w:rsidRPr="00E219A2" w:rsidRDefault="00493263" w:rsidP="00493263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Experiences of increased self-efficacy</w:t>
            </w:r>
          </w:p>
          <w:p w14:paraId="2515814A" w14:textId="77777777" w:rsidR="00493263" w:rsidRPr="00E219A2" w:rsidRDefault="00493263" w:rsidP="00493263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Seeking alternative practical coping strategies and resources</w:t>
            </w:r>
          </w:p>
          <w:p w14:paraId="70998930" w14:textId="77777777" w:rsidR="00493263" w:rsidRPr="00E219A2" w:rsidRDefault="00493263" w:rsidP="00493263">
            <w:p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>Carers</w:t>
            </w:r>
          </w:p>
          <w:p w14:paraId="238CEA40" w14:textId="77777777" w:rsidR="00493263" w:rsidRPr="00E219A2" w:rsidRDefault="00493263" w:rsidP="00493263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>Concern over provision of professional support for patients</w:t>
            </w:r>
          </w:p>
          <w:p w14:paraId="7B59FD88" w14:textId="77777777" w:rsidR="00493263" w:rsidRPr="00E219A2" w:rsidRDefault="00493263" w:rsidP="0049326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Fears over premature discharge of patients from services</w:t>
            </w:r>
          </w:p>
          <w:p w14:paraId="4C426027" w14:textId="77777777" w:rsidR="00493263" w:rsidRPr="00E219A2" w:rsidRDefault="00493263" w:rsidP="0049326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Change in delivery of support for patients</w:t>
            </w:r>
          </w:p>
          <w:p w14:paraId="3907E3A9" w14:textId="77777777" w:rsidR="00493263" w:rsidRPr="00E219A2" w:rsidRDefault="00493263" w:rsidP="00493263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>Increased practical demands placed on carers in lockdown</w:t>
            </w:r>
          </w:p>
          <w:p w14:paraId="2DD6D55B" w14:textId="28E03D0E" w:rsidR="00493263" w:rsidRPr="00E219A2" w:rsidRDefault="00493263" w:rsidP="00493263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Managing patient and family needs in lockdown</w:t>
            </w:r>
          </w:p>
          <w:p w14:paraId="30EAA93E" w14:textId="77777777" w:rsidR="00493263" w:rsidRPr="00E219A2" w:rsidRDefault="00493263" w:rsidP="00493263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Curtailment of normal activities and lack of routine</w:t>
            </w:r>
          </w:p>
          <w:p w14:paraId="487DD523" w14:textId="77777777" w:rsidR="00493263" w:rsidRPr="00E219A2" w:rsidRDefault="00493263" w:rsidP="00493263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Challenges around shielding and social distancing</w:t>
            </w:r>
          </w:p>
          <w:p w14:paraId="238E6A0A" w14:textId="77777777" w:rsidR="00493263" w:rsidRPr="00E219A2" w:rsidRDefault="00493263" w:rsidP="00493263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>Managing new challenges around patient wellbeing</w:t>
            </w:r>
          </w:p>
          <w:p w14:paraId="32E04EBD" w14:textId="77777777" w:rsidR="00493263" w:rsidRPr="00E219A2" w:rsidRDefault="00493263" w:rsidP="00493263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Increased displays of anxiety</w:t>
            </w:r>
          </w:p>
          <w:p w14:paraId="3BE318D3" w14:textId="77777777" w:rsidR="00493263" w:rsidRPr="00E219A2" w:rsidRDefault="00493263" w:rsidP="00493263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Reporting new food-related triggers</w:t>
            </w:r>
          </w:p>
          <w:p w14:paraId="0B786BB7" w14:textId="77777777" w:rsidR="00493263" w:rsidRPr="00E219A2" w:rsidRDefault="00493263" w:rsidP="00493263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Spotting signs of AN relapse</w:t>
            </w:r>
          </w:p>
          <w:p w14:paraId="0E38818D" w14:textId="77777777" w:rsidR="00493263" w:rsidRPr="00E219A2" w:rsidRDefault="00493263" w:rsidP="00493263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>New Opportunities</w:t>
            </w:r>
          </w:p>
          <w:p w14:paraId="5180C407" w14:textId="07E47AC9" w:rsidR="00493263" w:rsidRPr="00E219A2" w:rsidRDefault="00493263" w:rsidP="00493263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Gratitude for increased time at home</w:t>
            </w:r>
          </w:p>
          <w:p w14:paraId="4E5B2547" w14:textId="77777777" w:rsidR="00493263" w:rsidRPr="00E219A2" w:rsidRDefault="00493263" w:rsidP="00493263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Noticing increased self-efficacy</w:t>
            </w:r>
          </w:p>
          <w:p w14:paraId="50EDF034" w14:textId="4A93125F" w:rsidR="00493263" w:rsidRPr="00E219A2" w:rsidRDefault="00493263" w:rsidP="00493263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Utilizing adaptive perspectives and approaches</w:t>
            </w:r>
          </w:p>
        </w:tc>
      </w:tr>
      <w:tr w:rsidR="008D428B" w:rsidRPr="00E219A2" w14:paraId="333A45FC" w14:textId="77777777" w:rsidTr="00E219A2">
        <w:tc>
          <w:tcPr>
            <w:tcW w:w="2416" w:type="dxa"/>
          </w:tcPr>
          <w:p w14:paraId="412E2A38" w14:textId="1E4E378B" w:rsidR="008D428B" w:rsidRPr="00E219A2" w:rsidRDefault="008D428B">
            <w:p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E219A2">
              <w:rPr>
                <w:rFonts w:ascii="Times New Roman" w:hAnsi="Times New Roman" w:cs="Times New Roman"/>
                <w:b/>
                <w:bCs/>
              </w:rPr>
              <w:instrText xml:space="preserve"> ADDIN EN.CITE &lt;EndNote&gt;&lt;Cite AuthorYear="1"&gt;&lt;Author&gt;Frayn&lt;/Author&gt;&lt;Year&gt;2021&lt;/Year&gt;&lt;RecNum&gt;196&lt;/RecNum&gt;&lt;DisplayText&gt;Frayn [3]&lt;/DisplayText&gt;&lt;record&gt;&lt;rec-number&gt;196&lt;/rec-number&gt;&lt;foreign-keys&gt;&lt;key app="EN" db-id="zs9d5rftoaea2eewr5x52edcv5xedfsp5tr9" timestamp="1634466861" guid="04a484fd-936d-427a-9ca3-a4f38c961fb8"&gt;196&lt;/key&gt;&lt;/foreign-keys&gt;&lt;ref-type name="Journal Article"&gt;17&lt;/ref-type&gt;&lt;contributors&gt;&lt;authors&gt;&lt;author&gt;Frayn, Mallory&lt;/author&gt;&lt;author&gt;Fojtu, Caroline&lt;/author&gt;&lt;author&gt;Juarascio, Adrienne&lt;/author&gt;&lt;/authors&gt;&lt;/contributors&gt;&lt;titles&gt;&lt;title&gt;COVID-19 and binge eating: Patient perceptions of eating disorder symptoms, tele-therapy, and treatment implications&lt;/title&gt;&lt;secondary-title&gt;Current Psychology&lt;/secondary-title&gt;&lt;/titles&gt;&lt;periodical&gt;&lt;full-title&gt;Current Psychology&lt;/full-title&gt;&lt;/periodical&gt;&lt;pages&gt;1-10&lt;/pages&gt;&lt;dates&gt;&lt;year&gt;2021&lt;/year&gt;&lt;/dates&gt;&lt;pub-location&gt;United States&lt;/pub-location&gt;&lt;publisher&gt;United States&lt;/publisher&gt;&lt;isbn&gt;1046-1310&lt;/isbn&gt;&lt;urls&gt;&lt;/urls&gt;&lt;electronic-resource-num&gt;10.1007/s12144-021-01494-0&lt;/electronic-resource-num&gt;&lt;/record&gt;&lt;/Cite&gt;&lt;/EndNote&gt;</w:instrText>
            </w:r>
            <w:r w:rsidRPr="00E219A2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E219A2">
              <w:rPr>
                <w:rFonts w:ascii="Times New Roman" w:hAnsi="Times New Roman" w:cs="Times New Roman"/>
                <w:b/>
                <w:bCs/>
                <w:noProof/>
              </w:rPr>
              <w:t>Frayn [3]</w:t>
            </w:r>
            <w:r w:rsidRPr="00E219A2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  <w:tc>
          <w:tcPr>
            <w:tcW w:w="8216" w:type="dxa"/>
          </w:tcPr>
          <w:p w14:paraId="5A332136" w14:textId="27DAE705" w:rsidR="008D428B" w:rsidRPr="00E219A2" w:rsidRDefault="0029582A" w:rsidP="0029582A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>Impact of COVID-19 on eating disorder symptoms</w:t>
            </w:r>
          </w:p>
          <w:p w14:paraId="13DD7419" w14:textId="4996F1C4" w:rsidR="00FB20CA" w:rsidRPr="00E219A2" w:rsidRDefault="00FB20CA" w:rsidP="00FB20CA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Variability in the improvement or exacerbation of symptoms due to COVID-19</w:t>
            </w:r>
          </w:p>
          <w:p w14:paraId="3EC5C42B" w14:textId="41FD52C6" w:rsidR="00FB20CA" w:rsidRPr="00E219A2" w:rsidRDefault="00FB20CA" w:rsidP="00FB20CA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Changes in the physical environment were associated with symptom improvement</w:t>
            </w:r>
          </w:p>
          <w:p w14:paraId="2E5D50BF" w14:textId="6D406DEC" w:rsidR="00FB20CA" w:rsidRPr="00E219A2" w:rsidRDefault="00FB20CA" w:rsidP="00FB20CA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 xml:space="preserve">Social implications of COVID-19 were associated with both symptom improvement and deterioration </w:t>
            </w:r>
          </w:p>
          <w:p w14:paraId="7FDBEDD9" w14:textId="2E4CE73D" w:rsidR="00FB20CA" w:rsidRPr="00E219A2" w:rsidRDefault="00FB20CA" w:rsidP="00FB20CA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lastRenderedPageBreak/>
              <w:t xml:space="preserve">Greater overall stress/anxiety levels </w:t>
            </w:r>
            <w:proofErr w:type="gramStart"/>
            <w:r w:rsidRPr="00E219A2">
              <w:rPr>
                <w:rFonts w:ascii="Times New Roman" w:hAnsi="Times New Roman" w:cs="Times New Roman"/>
              </w:rPr>
              <w:t>lead</w:t>
            </w:r>
            <w:r w:rsidR="00E948D4" w:rsidRPr="00E219A2">
              <w:rPr>
                <w:rFonts w:ascii="Times New Roman" w:hAnsi="Times New Roman" w:cs="Times New Roman"/>
              </w:rPr>
              <w:t>s</w:t>
            </w:r>
            <w:proofErr w:type="gramEnd"/>
            <w:r w:rsidRPr="00E219A2">
              <w:rPr>
                <w:rFonts w:ascii="Times New Roman" w:hAnsi="Times New Roman" w:cs="Times New Roman"/>
              </w:rPr>
              <w:t xml:space="preserve"> to more binge episodes</w:t>
            </w:r>
          </w:p>
          <w:p w14:paraId="2573075C" w14:textId="37446678" w:rsidR="0029582A" w:rsidRPr="00E219A2" w:rsidRDefault="0029582A" w:rsidP="0029582A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>Perceptions of tele-therapy</w:t>
            </w:r>
          </w:p>
          <w:p w14:paraId="561BDEB6" w14:textId="3EF7900D" w:rsidR="00FB20CA" w:rsidRPr="00E219A2" w:rsidRDefault="00FB20CA" w:rsidP="00FB20CA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Tele-therapy was positively perceived by the majority of participants</w:t>
            </w:r>
          </w:p>
          <w:p w14:paraId="3A5E0E7A" w14:textId="0D5A58AE" w:rsidR="00FB20CA" w:rsidRPr="00E219A2" w:rsidRDefault="00FB20CA" w:rsidP="00FB20CA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Tele-therapy is convenient and facilitates attendance and engagement</w:t>
            </w:r>
          </w:p>
          <w:p w14:paraId="24CC1C28" w14:textId="145BFBE3" w:rsidR="00FB20CA" w:rsidRPr="00E219A2" w:rsidRDefault="00FB20CA" w:rsidP="00FB20CA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Tele-therapy makes treatment accessible for those who would be otherwise unable to attend</w:t>
            </w:r>
          </w:p>
          <w:p w14:paraId="4FF02EAF" w14:textId="6810BEEE" w:rsidR="00FB20CA" w:rsidRPr="00E219A2" w:rsidRDefault="00FB20CA" w:rsidP="00FB20CA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Tele-therapy is perceived as more impersonal than in-person therapy</w:t>
            </w:r>
          </w:p>
          <w:p w14:paraId="65798E6B" w14:textId="760D930F" w:rsidR="00FB20CA" w:rsidRPr="00E219A2" w:rsidRDefault="00FB20CA" w:rsidP="00FB20CA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Tele-therapy may be hindered by logistical or technical concerns</w:t>
            </w:r>
          </w:p>
          <w:p w14:paraId="2EDEBB62" w14:textId="77777777" w:rsidR="0029582A" w:rsidRPr="00E219A2" w:rsidRDefault="0029582A" w:rsidP="0029582A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>Addressing COVID-19 in the present treatment</w:t>
            </w:r>
          </w:p>
          <w:p w14:paraId="1C1186C7" w14:textId="77777777" w:rsidR="0029582A" w:rsidRPr="00E219A2" w:rsidRDefault="00FB20CA" w:rsidP="0029582A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Consistent or increased motivation to participant in treatment</w:t>
            </w:r>
          </w:p>
          <w:p w14:paraId="13FD7A50" w14:textId="77777777" w:rsidR="00FB20CA" w:rsidRPr="00E219A2" w:rsidRDefault="00FB20CA" w:rsidP="0029582A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Variable desire for COVID-related concerns to be addressed in ED treatment</w:t>
            </w:r>
          </w:p>
          <w:p w14:paraId="23168D5F" w14:textId="139ADE07" w:rsidR="00FB20CA" w:rsidRPr="00E219A2" w:rsidRDefault="00FB20CA" w:rsidP="0029582A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Conflicts between COVID-19 and treatment</w:t>
            </w:r>
          </w:p>
        </w:tc>
      </w:tr>
      <w:tr w:rsidR="008D428B" w:rsidRPr="00E219A2" w14:paraId="6739EF03" w14:textId="77777777" w:rsidTr="00E219A2">
        <w:tc>
          <w:tcPr>
            <w:tcW w:w="2416" w:type="dxa"/>
          </w:tcPr>
          <w:p w14:paraId="5D9BB188" w14:textId="26A3F861" w:rsidR="008D428B" w:rsidRPr="00E219A2" w:rsidRDefault="008D428B">
            <w:p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lastRenderedPageBreak/>
              <w:fldChar w:fldCharType="begin"/>
            </w:r>
            <w:r w:rsidRPr="00E219A2">
              <w:rPr>
                <w:rFonts w:ascii="Times New Roman" w:hAnsi="Times New Roman" w:cs="Times New Roman"/>
                <w:b/>
                <w:bCs/>
              </w:rPr>
              <w:instrText xml:space="preserve"> ADDIN EN.CITE &lt;EndNote&gt;&lt;Cite AuthorYear="1"&gt;&lt;Author&gt;Hunter&lt;/Author&gt;&lt;Year&gt;2021&lt;/Year&gt;&lt;RecNum&gt;200&lt;/RecNum&gt;&lt;DisplayText&gt;Hunter and Gibson [4]&lt;/DisplayText&gt;&lt;record&gt;&lt;rec-number&gt;200&lt;/rec-number&gt;&lt;foreign-keys&gt;&lt;key app="EN" db-id="zs9d5rftoaea2eewr5x52edcv5xedfsp5tr9" timestamp="1634509621" guid="11d01549-5074-4081-a6e3-1dd77a27cb46"&gt;200&lt;/key&gt;&lt;/foreign-keys&gt;&lt;ref-type name="Journal Article"&gt;17&lt;/ref-type&gt;&lt;contributors&gt;&lt;authors&gt;&lt;author&gt;Hunter, Rachael&lt;/author&gt;&lt;author&gt;Gibson, Chloe&lt;/author&gt;&lt;/authors&gt;&lt;/contributors&gt;&lt;titles&gt;&lt;title&gt;Narratives from within ‘lockdown’: A qualitative exploration of the impact of COVID-19 confinement on individuals with anorexia nervosa&lt;/title&gt;&lt;secondary-title&gt;Appetite&lt;/secondary-title&gt;&lt;/titles&gt;&lt;periodical&gt;&lt;full-title&gt;Appetite&lt;/full-title&gt;&lt;/periodical&gt;&lt;pages&gt;105451-105451&lt;/pages&gt;&lt;volume&gt;166&lt;/volume&gt;&lt;keywords&gt;&lt;keyword&gt;Analysis&lt;/keyword&gt;&lt;keyword&gt;Anorexia nervosa&lt;/keyword&gt;&lt;keyword&gt;COVID-19&lt;/keyword&gt;&lt;keyword&gt;Eating disorders&lt;/keyword&gt;&lt;keyword&gt;Epidemics&lt;/keyword&gt;&lt;keyword&gt;Medical research&lt;/keyword&gt;&lt;keyword&gt;Medicine, Experimental&lt;/keyword&gt;&lt;keyword&gt;Qualitative research&lt;/keyword&gt;&lt;/keywords&gt;&lt;dates&gt;&lt;year&gt;2021&lt;/year&gt;&lt;/dates&gt;&lt;publisher&gt;Elsevier Ltd&lt;/publisher&gt;&lt;isbn&gt;0195-6663&lt;/isbn&gt;&lt;urls&gt;&lt;/urls&gt;&lt;electronic-resource-num&gt;10.1016/j.appet.2021.105451&lt;/electronic-resource-num&gt;&lt;/record&gt;&lt;/Cite&gt;&lt;/EndNote&gt;</w:instrText>
            </w:r>
            <w:r w:rsidRPr="00E219A2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E219A2">
              <w:rPr>
                <w:rFonts w:ascii="Times New Roman" w:hAnsi="Times New Roman" w:cs="Times New Roman"/>
                <w:b/>
                <w:bCs/>
                <w:noProof/>
              </w:rPr>
              <w:t>Hunter and Gibson [4]</w:t>
            </w:r>
            <w:r w:rsidRPr="00E219A2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  <w:tc>
          <w:tcPr>
            <w:tcW w:w="8216" w:type="dxa"/>
          </w:tcPr>
          <w:p w14:paraId="726813A5" w14:textId="5D5F8C11" w:rsidR="008D428B" w:rsidRPr="00E219A2" w:rsidRDefault="00E948D4" w:rsidP="00E948D4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>Loss on control</w:t>
            </w:r>
          </w:p>
          <w:p w14:paraId="358D6070" w14:textId="48FEE4D6" w:rsidR="00E948D4" w:rsidRPr="00E219A2" w:rsidRDefault="00E948D4" w:rsidP="00E948D4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Difficulties accessing ‘safe’ foods</w:t>
            </w:r>
          </w:p>
          <w:p w14:paraId="56B886B1" w14:textId="532EDF71" w:rsidR="00E948D4" w:rsidRPr="00E219A2" w:rsidRDefault="00E948D4" w:rsidP="00E948D4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Increase in anxiety and stress</w:t>
            </w:r>
          </w:p>
          <w:p w14:paraId="483EC585" w14:textId="59EAF346" w:rsidR="00E948D4" w:rsidRPr="00E219A2" w:rsidRDefault="00E948D4" w:rsidP="00E948D4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Exacerbations of negative disordered thoughts and behaviours</w:t>
            </w:r>
          </w:p>
          <w:p w14:paraId="5C0FC51C" w14:textId="24F4E167" w:rsidR="00E948D4" w:rsidRPr="00E219A2" w:rsidRDefault="00E948D4" w:rsidP="00E948D4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>Support during confinement</w:t>
            </w:r>
          </w:p>
          <w:p w14:paraId="6177F71F" w14:textId="5C7C1F63" w:rsidR="00E948D4" w:rsidRPr="00E219A2" w:rsidRDefault="00E948D4" w:rsidP="00E948D4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Increased reliance on family and friends as support networks</w:t>
            </w:r>
          </w:p>
          <w:p w14:paraId="20CCF6DA" w14:textId="6D456657" w:rsidR="00E948D4" w:rsidRPr="00E219A2" w:rsidRDefault="00E948D4" w:rsidP="00E948D4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Accessing services and professional support during COVID-19</w:t>
            </w:r>
          </w:p>
          <w:p w14:paraId="1A7411F7" w14:textId="0D5A5445" w:rsidR="00E948D4" w:rsidRPr="00E219A2" w:rsidRDefault="00E948D4" w:rsidP="00E948D4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Risks of tele-health</w:t>
            </w:r>
          </w:p>
          <w:p w14:paraId="38F69835" w14:textId="58EA05FF" w:rsidR="00E948D4" w:rsidRPr="00E219A2" w:rsidRDefault="00E948D4" w:rsidP="00E948D4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>Time of reflection on recovery</w:t>
            </w:r>
          </w:p>
        </w:tc>
      </w:tr>
      <w:tr w:rsidR="008D428B" w:rsidRPr="00E219A2" w14:paraId="6F98674B" w14:textId="77777777" w:rsidTr="00E219A2">
        <w:tc>
          <w:tcPr>
            <w:tcW w:w="2416" w:type="dxa"/>
          </w:tcPr>
          <w:p w14:paraId="659E14BA" w14:textId="2D1CCE56" w:rsidR="008D428B" w:rsidRPr="00E219A2" w:rsidRDefault="008D428B">
            <w:p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E219A2">
              <w:rPr>
                <w:rFonts w:ascii="Times New Roman" w:hAnsi="Times New Roman" w:cs="Times New Roman"/>
                <w:b/>
                <w:bCs/>
              </w:rPr>
              <w:instrText xml:space="preserve"> ADDIN EN.CITE &lt;EndNote&gt;&lt;Cite AuthorYear="1"&gt;&lt;Author&gt;Nutley&lt;/Author&gt;&lt;Year&gt;2021&lt;/Year&gt;&lt;RecNum&gt;236&lt;/RecNum&gt;&lt;DisplayText&gt;Nutley [5]&lt;/DisplayText&gt;&lt;record&gt;&lt;rec-number&gt;236&lt;/rec-number&gt;&lt;foreign-keys&gt;&lt;key app="EN" db-id="zs9d5rftoaea2eewr5x52edcv5xedfsp5tr9" timestamp="1634726414" guid="d6762496-bd0a-49b9-92e6-2c1d30b6c55e"&gt;236&lt;/key&gt;&lt;/foreign-keys&gt;&lt;ref-type name="Journal Article"&gt;17&lt;/ref-type&gt;&lt;contributors&gt;&lt;authors&gt;&lt;author&gt;Nutley, Sara K.&lt;/author&gt;&lt;author&gt;Falise, Alyssa M.&lt;/author&gt;&lt;author&gt;Henderson, Rebecca&lt;/author&gt;&lt;author&gt;Apostolou, Vasiliki&lt;/author&gt;&lt;author&gt;Mathews, Carol A.&lt;/author&gt;&lt;author&gt;Striley, Catherine W.&lt;/author&gt;&lt;/authors&gt;&lt;/contributors&gt;&lt;titles&gt;&lt;title&gt;Impact of the COVID-19 Pandemic on Disordered Eating Behavior: Qualitative Analysis of Social Media Posts&lt;/title&gt;&lt;secondary-title&gt;JMIR Mental Health&lt;/secondary-title&gt;&lt;/titles&gt;&lt;periodical&gt;&lt;full-title&gt;JMIR Mental Health&lt;/full-title&gt;&lt;/periodical&gt;&lt;pages&gt;e26011-e26011&lt;/pages&gt;&lt;volume&gt;8&lt;/volume&gt;&lt;number&gt;1&lt;/number&gt;&lt;keywords&gt;&lt;keyword&gt;Coronaviruses&lt;/keyword&gt;&lt;keyword&gt;COVID-19&lt;/keyword&gt;&lt;keyword&gt;Mental depression&lt;/keyword&gt;&lt;keyword&gt;Qualitative research&lt;/keyword&gt;&lt;keyword&gt;Social support&lt;/keyword&gt;&lt;keyword&gt;Telemedicine&lt;/keyword&gt;&lt;/keywords&gt;&lt;dates&gt;&lt;year&gt;2021&lt;/year&gt;&lt;/dates&gt;&lt;pub-location&gt;Canada&lt;/pub-location&gt;&lt;publisher&gt;Canada: JMIR Publications&lt;/publisher&gt;&lt;isbn&gt;2368-7959&lt;/isbn&gt;&lt;urls&gt;&lt;/urls&gt;&lt;electronic-resource-num&gt;10.2196/26011&lt;/electronic-resource-num&gt;&lt;/record&gt;&lt;/Cite&gt;&lt;/EndNote&gt;</w:instrText>
            </w:r>
            <w:r w:rsidRPr="00E219A2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E219A2">
              <w:rPr>
                <w:rFonts w:ascii="Times New Roman" w:hAnsi="Times New Roman" w:cs="Times New Roman"/>
                <w:b/>
                <w:bCs/>
                <w:noProof/>
              </w:rPr>
              <w:t>Nutley [5]</w:t>
            </w:r>
            <w:r w:rsidRPr="00E219A2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  <w:tc>
          <w:tcPr>
            <w:tcW w:w="8216" w:type="dxa"/>
          </w:tcPr>
          <w:p w14:paraId="5AB4F03E" w14:textId="44D060CE" w:rsidR="008D428B" w:rsidRPr="00E219A2" w:rsidRDefault="00E948D4" w:rsidP="00E948D4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>Change in ED symptoms</w:t>
            </w:r>
          </w:p>
          <w:p w14:paraId="091E99F4" w14:textId="393F90F4" w:rsidR="003817E8" w:rsidRPr="00E219A2" w:rsidRDefault="003817E8" w:rsidP="003817E8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Increased ED symptomatology</w:t>
            </w:r>
          </w:p>
          <w:p w14:paraId="326E1553" w14:textId="31C1A5D0" w:rsidR="003817E8" w:rsidRPr="00E219A2" w:rsidRDefault="003817E8" w:rsidP="003817E8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Decreased ED symptomatology</w:t>
            </w:r>
          </w:p>
          <w:p w14:paraId="2B77CF6B" w14:textId="2408F812" w:rsidR="003817E8" w:rsidRPr="00E219A2" w:rsidRDefault="003817E8" w:rsidP="003817E8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Negative body image</w:t>
            </w:r>
          </w:p>
          <w:p w14:paraId="51DC9451" w14:textId="07219F49" w:rsidR="00E948D4" w:rsidRPr="00E219A2" w:rsidRDefault="003817E8" w:rsidP="00E948D4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>Change in exercise routine</w:t>
            </w:r>
          </w:p>
          <w:p w14:paraId="2FE877B5" w14:textId="22E8D6EA" w:rsidR="003817E8" w:rsidRPr="00E219A2" w:rsidRDefault="003817E8" w:rsidP="003817E8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Changes in exercise behaviour</w:t>
            </w:r>
          </w:p>
          <w:p w14:paraId="59898E3F" w14:textId="016F0B1D" w:rsidR="003817E8" w:rsidRPr="00E219A2" w:rsidRDefault="003817E8" w:rsidP="003817E8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Exercise facilities closed or inaccessible</w:t>
            </w:r>
          </w:p>
          <w:p w14:paraId="0D15F5AD" w14:textId="1B26645C" w:rsidR="003817E8" w:rsidRPr="00E219A2" w:rsidRDefault="003817E8" w:rsidP="00E948D4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>Impact of quarantine on daily life</w:t>
            </w:r>
          </w:p>
          <w:p w14:paraId="2AE4E31B" w14:textId="558C1A7C" w:rsidR="003817E8" w:rsidRPr="00E219A2" w:rsidRDefault="003817E8" w:rsidP="003817E8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Change in routine/environment</w:t>
            </w:r>
          </w:p>
          <w:p w14:paraId="7AE0E23B" w14:textId="1790B6A2" w:rsidR="003817E8" w:rsidRPr="00E219A2" w:rsidRDefault="003817E8" w:rsidP="003817E8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Food hoarding or shortages</w:t>
            </w:r>
          </w:p>
          <w:p w14:paraId="58BB7E32" w14:textId="393E6EE6" w:rsidR="003817E8" w:rsidRPr="00E219A2" w:rsidRDefault="003817E8" w:rsidP="003817E8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Navigating triggering relationships</w:t>
            </w:r>
          </w:p>
          <w:p w14:paraId="46AB30F4" w14:textId="25BB2691" w:rsidR="003817E8" w:rsidRPr="00E219A2" w:rsidRDefault="003817E8" w:rsidP="00E948D4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>Emotional well-being</w:t>
            </w:r>
          </w:p>
          <w:p w14:paraId="2BB0A473" w14:textId="62EC047F" w:rsidR="003817E8" w:rsidRPr="00E219A2" w:rsidRDefault="003817E8" w:rsidP="003817E8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Negative affect</w:t>
            </w:r>
          </w:p>
          <w:p w14:paraId="79BA2467" w14:textId="13755F9B" w:rsidR="003817E8" w:rsidRPr="00E219A2" w:rsidRDefault="003817E8" w:rsidP="00E948D4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>Help-seeking behaviour</w:t>
            </w:r>
          </w:p>
          <w:p w14:paraId="18E188D7" w14:textId="1F991FEB" w:rsidR="003817E8" w:rsidRPr="00E219A2" w:rsidRDefault="003817E8" w:rsidP="003817E8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Willingness to recover</w:t>
            </w:r>
          </w:p>
          <w:p w14:paraId="506A2EE5" w14:textId="13015BCD" w:rsidR="003817E8" w:rsidRPr="00E219A2" w:rsidRDefault="003817E8" w:rsidP="003817E8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Currently receiving treatment</w:t>
            </w:r>
          </w:p>
          <w:p w14:paraId="362B82F7" w14:textId="160A3D3A" w:rsidR="003817E8" w:rsidRPr="00E219A2" w:rsidRDefault="003817E8" w:rsidP="003817E8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Unable to receive treatment</w:t>
            </w:r>
          </w:p>
          <w:p w14:paraId="5121CD58" w14:textId="21DB85C1" w:rsidR="003817E8" w:rsidRPr="00E219A2" w:rsidRDefault="003817E8" w:rsidP="003817E8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Requesting advice or accountability from other reddit users</w:t>
            </w:r>
          </w:p>
          <w:p w14:paraId="7DA712FA" w14:textId="0CE1AE0D" w:rsidR="003817E8" w:rsidRPr="00E219A2" w:rsidRDefault="003817E8" w:rsidP="003817E8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Words of encouragement</w:t>
            </w:r>
          </w:p>
          <w:p w14:paraId="5CFA1C07" w14:textId="39EFE002" w:rsidR="003817E8" w:rsidRPr="00E219A2" w:rsidRDefault="003817E8" w:rsidP="003817E8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Seeking help on behalf of another individual</w:t>
            </w:r>
          </w:p>
          <w:p w14:paraId="19A5CA71" w14:textId="77777777" w:rsidR="003817E8" w:rsidRPr="00E219A2" w:rsidRDefault="003817E8" w:rsidP="00E948D4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>Associated risks and health outcomes</w:t>
            </w:r>
          </w:p>
          <w:p w14:paraId="04A385C1" w14:textId="77777777" w:rsidR="003817E8" w:rsidRPr="00E219A2" w:rsidRDefault="003817E8" w:rsidP="003817E8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Substance use behaviour</w:t>
            </w:r>
          </w:p>
          <w:p w14:paraId="7C8E0666" w14:textId="6A6A8F3E" w:rsidR="003817E8" w:rsidRPr="00E219A2" w:rsidRDefault="003817E8" w:rsidP="003817E8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Adverse health outcomes</w:t>
            </w:r>
          </w:p>
        </w:tc>
      </w:tr>
      <w:tr w:rsidR="008D428B" w:rsidRPr="00E219A2" w14:paraId="22CA185B" w14:textId="77777777" w:rsidTr="00E219A2">
        <w:tc>
          <w:tcPr>
            <w:tcW w:w="2416" w:type="dxa"/>
            <w:tcBorders>
              <w:bottom w:val="single" w:sz="4" w:space="0" w:color="auto"/>
            </w:tcBorders>
          </w:tcPr>
          <w:p w14:paraId="44BFAC58" w14:textId="3C3CDEB2" w:rsidR="008D428B" w:rsidRPr="00E219A2" w:rsidRDefault="008D428B">
            <w:p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gQXV0aG9yWWVhcj0iMSI+PEF1dGhvcj5aZWlsZXI8L0F1dGhvcj48WWVh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</w:fldData>
              </w:fldChar>
            </w:r>
            <w:r w:rsidRPr="00E219A2">
              <w:rPr>
                <w:rFonts w:ascii="Times New Roman" w:hAnsi="Times New Roman" w:cs="Times New Roman"/>
                <w:b/>
                <w:bCs/>
              </w:rPr>
              <w:instrText xml:space="preserve"> ADDIN EN.CITE </w:instrText>
            </w:r>
            <w:r w:rsidRPr="00E219A2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gQXV0aG9yWWVhcj0iMSI+PEF1dGhvcj5aZWlsZXI8L0F1dGhvcj48WWVh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</w:fldData>
              </w:fldChar>
            </w:r>
            <w:r w:rsidRPr="00E219A2">
              <w:rPr>
                <w:rFonts w:ascii="Times New Roman" w:hAnsi="Times New Roman" w:cs="Times New Roman"/>
                <w:b/>
                <w:bCs/>
              </w:rPr>
              <w:instrText xml:space="preserve"> ADDIN EN.CITE.DATA </w:instrText>
            </w:r>
            <w:r w:rsidRPr="00E219A2">
              <w:rPr>
                <w:rFonts w:ascii="Times New Roman" w:hAnsi="Times New Roman" w:cs="Times New Roman"/>
                <w:b/>
                <w:bCs/>
              </w:rPr>
            </w:r>
            <w:r w:rsidRPr="00E219A2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Pr="00E219A2">
              <w:rPr>
                <w:rFonts w:ascii="Times New Roman" w:hAnsi="Times New Roman" w:cs="Times New Roman"/>
                <w:b/>
                <w:bCs/>
              </w:rPr>
            </w:r>
            <w:r w:rsidRPr="00E219A2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E219A2">
              <w:rPr>
                <w:rFonts w:ascii="Times New Roman" w:hAnsi="Times New Roman" w:cs="Times New Roman"/>
                <w:b/>
                <w:bCs/>
                <w:noProof/>
              </w:rPr>
              <w:t>Zeiler [6]</w:t>
            </w:r>
            <w:r w:rsidRPr="00E219A2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  <w:tc>
          <w:tcPr>
            <w:tcW w:w="8216" w:type="dxa"/>
            <w:tcBorders>
              <w:bottom w:val="single" w:sz="4" w:space="0" w:color="auto"/>
            </w:tcBorders>
          </w:tcPr>
          <w:p w14:paraId="262D979F" w14:textId="77777777" w:rsidR="008D428B" w:rsidRPr="00E219A2" w:rsidRDefault="00895B15">
            <w:p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>Patients</w:t>
            </w:r>
          </w:p>
          <w:p w14:paraId="2F111A64" w14:textId="6D589974" w:rsidR="00895B15" w:rsidRPr="00E219A2" w:rsidRDefault="00895B15" w:rsidP="00895B15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219A2">
              <w:rPr>
                <w:rFonts w:ascii="Times New Roman" w:hAnsi="Times New Roman" w:cs="Times New Roman"/>
                <w:b/>
                <w:bCs/>
                <w:lang w:val="en-GB"/>
              </w:rPr>
              <w:t>Restrictions of personal freedom</w:t>
            </w:r>
          </w:p>
          <w:p w14:paraId="2E0FD186" w14:textId="77777777" w:rsidR="00895B15" w:rsidRPr="00E219A2" w:rsidRDefault="00895B15" w:rsidP="00895B15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E219A2">
              <w:rPr>
                <w:rFonts w:ascii="Times New Roman" w:hAnsi="Times New Roman" w:cs="Times New Roman"/>
                <w:lang w:val="en-GB"/>
              </w:rPr>
              <w:t>Feeling of being imprisoned and bored</w:t>
            </w:r>
          </w:p>
          <w:p w14:paraId="6F74C704" w14:textId="77777777" w:rsidR="00895B15" w:rsidRPr="00E219A2" w:rsidRDefault="00895B15" w:rsidP="00895B15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E219A2">
              <w:rPr>
                <w:rFonts w:ascii="Times New Roman" w:hAnsi="Times New Roman" w:cs="Times New Roman"/>
                <w:lang w:val="en-GB"/>
              </w:rPr>
              <w:t>Tensions between patients and family members</w:t>
            </w:r>
          </w:p>
          <w:p w14:paraId="6BD2067D" w14:textId="77777777" w:rsidR="00895B15" w:rsidRPr="00E219A2" w:rsidRDefault="00895B15" w:rsidP="00895B15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E219A2">
              <w:rPr>
                <w:rFonts w:ascii="Times New Roman" w:hAnsi="Times New Roman" w:cs="Times New Roman"/>
                <w:lang w:val="en-GB"/>
              </w:rPr>
              <w:t>Less motivation to work on recovery</w:t>
            </w:r>
          </w:p>
          <w:p w14:paraId="3512751B" w14:textId="14F3E62D" w:rsidR="00895B15" w:rsidRPr="00E219A2" w:rsidRDefault="00895B15" w:rsidP="00895B15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E219A2">
              <w:rPr>
                <w:rFonts w:ascii="Times New Roman" w:hAnsi="Times New Roman" w:cs="Times New Roman"/>
                <w:lang w:val="en-GB"/>
              </w:rPr>
              <w:lastRenderedPageBreak/>
              <w:t>Missing close others</w:t>
            </w:r>
          </w:p>
          <w:p w14:paraId="2023515F" w14:textId="578AEF34" w:rsidR="00895B15" w:rsidRPr="00E219A2" w:rsidRDefault="00895B15" w:rsidP="00895B15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219A2">
              <w:rPr>
                <w:rFonts w:ascii="Times New Roman" w:hAnsi="Times New Roman" w:cs="Times New Roman"/>
                <w:b/>
                <w:bCs/>
                <w:lang w:val="en-GB"/>
              </w:rPr>
              <w:t>Interruption of the treatment routine</w:t>
            </w:r>
          </w:p>
          <w:p w14:paraId="41D264E8" w14:textId="77777777" w:rsidR="00895B15" w:rsidRPr="00E219A2" w:rsidRDefault="00895B15" w:rsidP="00895B15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E219A2">
              <w:rPr>
                <w:rFonts w:ascii="Times New Roman" w:hAnsi="Times New Roman" w:cs="Times New Roman"/>
                <w:lang w:val="en-GB"/>
              </w:rPr>
              <w:t>Risks through self-monitored weight</w:t>
            </w:r>
          </w:p>
          <w:p w14:paraId="326B79DA" w14:textId="77777777" w:rsidR="00895B15" w:rsidRPr="00E219A2" w:rsidRDefault="00895B15" w:rsidP="00895B15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E219A2">
              <w:rPr>
                <w:rFonts w:ascii="Times New Roman" w:hAnsi="Times New Roman" w:cs="Times New Roman"/>
                <w:lang w:val="en-GB"/>
              </w:rPr>
              <w:t>Challenges and opportunities of teletherapy</w:t>
            </w:r>
          </w:p>
          <w:p w14:paraId="00BD2087" w14:textId="77777777" w:rsidR="00895B15" w:rsidRPr="00E219A2" w:rsidRDefault="00895B15" w:rsidP="00895B15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E219A2">
              <w:rPr>
                <w:rFonts w:ascii="Times New Roman" w:hAnsi="Times New Roman" w:cs="Times New Roman"/>
                <w:lang w:val="en-GB"/>
              </w:rPr>
              <w:t>Changes of staff cohorts and treatment offers in the inpatient setting</w:t>
            </w:r>
          </w:p>
          <w:p w14:paraId="332ED1F6" w14:textId="2F959748" w:rsidR="00895B15" w:rsidRPr="00E219A2" w:rsidRDefault="00895B15" w:rsidP="00895B15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219A2">
              <w:rPr>
                <w:rFonts w:ascii="Times New Roman" w:hAnsi="Times New Roman" w:cs="Times New Roman"/>
                <w:b/>
                <w:bCs/>
                <w:lang w:val="en-GB"/>
              </w:rPr>
              <w:t>Changes in the eating disorder and other psychopathology</w:t>
            </w:r>
          </w:p>
          <w:p w14:paraId="48DB851F" w14:textId="77777777" w:rsidR="00895B15" w:rsidRPr="00E219A2" w:rsidRDefault="00895B15" w:rsidP="00895B15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E219A2">
              <w:rPr>
                <w:rFonts w:ascii="Times New Roman" w:hAnsi="Times New Roman" w:cs="Times New Roman"/>
                <w:lang w:val="en-GB"/>
              </w:rPr>
              <w:t>Boredom and feeling of being observed triggering eating disorder symptoms</w:t>
            </w:r>
          </w:p>
          <w:p w14:paraId="74B80A44" w14:textId="77777777" w:rsidR="00895B15" w:rsidRPr="00E219A2" w:rsidRDefault="00895B15" w:rsidP="00895B15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E219A2">
              <w:rPr>
                <w:rFonts w:ascii="Times New Roman" w:hAnsi="Times New Roman" w:cs="Times New Roman"/>
                <w:lang w:val="en-GB"/>
              </w:rPr>
              <w:t>COVID-19-related fears and compulsions</w:t>
            </w:r>
          </w:p>
          <w:p w14:paraId="221E4806" w14:textId="28A8F47C" w:rsidR="00895B15" w:rsidRPr="00E219A2" w:rsidRDefault="00895B15" w:rsidP="00895B15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E219A2">
              <w:rPr>
                <w:rFonts w:ascii="Times New Roman" w:hAnsi="Times New Roman" w:cs="Times New Roman"/>
                <w:lang w:val="en-GB"/>
              </w:rPr>
              <w:t>Improvement in symptoms indicating a normal treatment course</w:t>
            </w:r>
          </w:p>
          <w:p w14:paraId="6EE00347" w14:textId="77777777" w:rsidR="00895B15" w:rsidRPr="00E219A2" w:rsidRDefault="00895B15" w:rsidP="00895B15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219A2">
              <w:rPr>
                <w:rFonts w:ascii="Times New Roman" w:hAnsi="Times New Roman" w:cs="Times New Roman"/>
                <w:b/>
                <w:bCs/>
                <w:lang w:val="en-GB"/>
              </w:rPr>
              <w:t>Opportunities of the COVID-19 period</w:t>
            </w:r>
          </w:p>
          <w:p w14:paraId="0BB8C4DA" w14:textId="77777777" w:rsidR="00895B15" w:rsidRPr="00E219A2" w:rsidRDefault="00895B15" w:rsidP="00895B15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E219A2">
              <w:rPr>
                <w:rFonts w:ascii="Times New Roman" w:hAnsi="Times New Roman" w:cs="Times New Roman"/>
                <w:lang w:val="en-GB"/>
              </w:rPr>
              <w:t>Less stress allows for paying more attention to own needs</w:t>
            </w:r>
          </w:p>
          <w:p w14:paraId="6CFBE1EA" w14:textId="77777777" w:rsidR="00895B15" w:rsidRPr="00E219A2" w:rsidRDefault="00895B15" w:rsidP="00895B15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E219A2">
              <w:rPr>
                <w:rFonts w:ascii="Times New Roman" w:hAnsi="Times New Roman" w:cs="Times New Roman"/>
                <w:lang w:val="en-GB"/>
              </w:rPr>
              <w:t>Experiencing a more intensive time with the family</w:t>
            </w:r>
          </w:p>
          <w:p w14:paraId="00B304D1" w14:textId="77777777" w:rsidR="00895B15" w:rsidRPr="00E219A2" w:rsidRDefault="00895B15" w:rsidP="00895B15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E219A2">
              <w:rPr>
                <w:rFonts w:ascii="Times New Roman" w:hAnsi="Times New Roman" w:cs="Times New Roman"/>
                <w:lang w:val="en-GB"/>
              </w:rPr>
              <w:t>Promoting autonomy and self-organization skills</w:t>
            </w:r>
          </w:p>
          <w:p w14:paraId="52B9B04F" w14:textId="77777777" w:rsidR="00895B15" w:rsidRPr="00E219A2" w:rsidRDefault="00895B15" w:rsidP="00895B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219A2">
              <w:rPr>
                <w:rFonts w:ascii="Times New Roman" w:hAnsi="Times New Roman" w:cs="Times New Roman"/>
                <w:b/>
                <w:bCs/>
                <w:lang w:val="en-GB"/>
              </w:rPr>
              <w:t>Parents</w:t>
            </w:r>
          </w:p>
          <w:p w14:paraId="41CF6497" w14:textId="5C41002B" w:rsidR="00895B15" w:rsidRPr="00E219A2" w:rsidRDefault="00895B15" w:rsidP="00895B15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219A2">
              <w:rPr>
                <w:rFonts w:ascii="Times New Roman" w:hAnsi="Times New Roman" w:cs="Times New Roman"/>
                <w:b/>
                <w:bCs/>
                <w:lang w:val="en-GB"/>
              </w:rPr>
              <w:t>Changes in the daily routines</w:t>
            </w:r>
          </w:p>
          <w:p w14:paraId="5027A5F6" w14:textId="77777777" w:rsidR="00895B15" w:rsidRPr="00E219A2" w:rsidRDefault="00895B15" w:rsidP="00895B15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E219A2">
              <w:rPr>
                <w:rFonts w:ascii="Times New Roman" w:hAnsi="Times New Roman" w:cs="Times New Roman"/>
                <w:lang w:val="en-GB"/>
              </w:rPr>
              <w:t>Challenges regarding the organization and creation of day structure</w:t>
            </w:r>
          </w:p>
          <w:p w14:paraId="5664924E" w14:textId="77777777" w:rsidR="00895B15" w:rsidRPr="00E219A2" w:rsidRDefault="00895B15" w:rsidP="00895B15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E219A2">
              <w:rPr>
                <w:rFonts w:ascii="Times New Roman" w:hAnsi="Times New Roman" w:cs="Times New Roman"/>
                <w:lang w:val="en-GB"/>
              </w:rPr>
              <w:t>Experiencing more time with family</w:t>
            </w:r>
          </w:p>
          <w:p w14:paraId="6F61903A" w14:textId="19F7E6F9" w:rsidR="00895B15" w:rsidRPr="00E219A2" w:rsidRDefault="00895B15" w:rsidP="00895B15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E219A2">
              <w:rPr>
                <w:rFonts w:ascii="Times New Roman" w:hAnsi="Times New Roman" w:cs="Times New Roman"/>
                <w:lang w:val="en-GB"/>
              </w:rPr>
              <w:t>Slowing down for the whole family</w:t>
            </w:r>
          </w:p>
          <w:p w14:paraId="12C467CD" w14:textId="535FB3D0" w:rsidR="00895B15" w:rsidRPr="00E219A2" w:rsidRDefault="00895B15" w:rsidP="00895B15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219A2">
              <w:rPr>
                <w:rFonts w:ascii="Times New Roman" w:hAnsi="Times New Roman" w:cs="Times New Roman"/>
                <w:b/>
                <w:bCs/>
                <w:lang w:val="en-GB"/>
              </w:rPr>
              <w:t>Parents’ perspective regarding the outpatient and inpatient treatment</w:t>
            </w:r>
          </w:p>
          <w:p w14:paraId="040FF5DD" w14:textId="2F9B7CF6" w:rsidR="00895B15" w:rsidRPr="00E219A2" w:rsidRDefault="00895B15" w:rsidP="00895B15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E219A2">
              <w:rPr>
                <w:rFonts w:ascii="Times New Roman" w:hAnsi="Times New Roman" w:cs="Times New Roman"/>
                <w:lang w:val="en-GB"/>
              </w:rPr>
              <w:t>Reservations about reduced outpatient monitoring and increased teletherapy</w:t>
            </w:r>
          </w:p>
          <w:p w14:paraId="2FA90CD1" w14:textId="77777777" w:rsidR="00895B15" w:rsidRPr="00E219A2" w:rsidRDefault="00895B15" w:rsidP="00895B15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E219A2">
              <w:rPr>
                <w:rFonts w:ascii="Times New Roman" w:hAnsi="Times New Roman" w:cs="Times New Roman"/>
                <w:lang w:val="en-GB"/>
              </w:rPr>
              <w:t>Altered family contact with the child during the inpatient treatment</w:t>
            </w:r>
          </w:p>
          <w:p w14:paraId="10D8FA23" w14:textId="709E5075" w:rsidR="00895B15" w:rsidRPr="00E219A2" w:rsidRDefault="00895B15" w:rsidP="00895B15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E219A2">
              <w:rPr>
                <w:rFonts w:ascii="Times New Roman" w:hAnsi="Times New Roman" w:cs="Times New Roman"/>
                <w:lang w:val="en-GB"/>
              </w:rPr>
              <w:t>Maintaining contact between parents and treatment staff</w:t>
            </w:r>
          </w:p>
          <w:p w14:paraId="08438ECE" w14:textId="1B0DEA29" w:rsidR="00895B15" w:rsidRPr="00E219A2" w:rsidRDefault="00895B15" w:rsidP="00895B15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219A2">
              <w:rPr>
                <w:rFonts w:ascii="Times New Roman" w:hAnsi="Times New Roman" w:cs="Times New Roman"/>
                <w:b/>
                <w:bCs/>
                <w:lang w:val="en-GB"/>
              </w:rPr>
              <w:t>Challenges and benefits of the COVID-19 confinement for the eating disorder symptoms and mental health of the child</w:t>
            </w:r>
          </w:p>
        </w:tc>
      </w:tr>
      <w:tr w:rsidR="00C72FAC" w:rsidRPr="00E219A2" w14:paraId="1C5489FC" w14:textId="77777777" w:rsidTr="00493A4A">
        <w:tc>
          <w:tcPr>
            <w:tcW w:w="106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C7B417" w14:textId="2D7AA92A" w:rsidR="00C72FAC" w:rsidRPr="00E219A2" w:rsidRDefault="00C72FAC" w:rsidP="00C72F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lastRenderedPageBreak/>
              <w:t>Mixed Methods Studies</w:t>
            </w:r>
          </w:p>
        </w:tc>
      </w:tr>
      <w:tr w:rsidR="008D428B" w:rsidRPr="00E219A2" w14:paraId="2F0FC9FA" w14:textId="77777777" w:rsidTr="00E219A2">
        <w:tc>
          <w:tcPr>
            <w:tcW w:w="2416" w:type="dxa"/>
            <w:tcBorders>
              <w:top w:val="single" w:sz="4" w:space="0" w:color="auto"/>
            </w:tcBorders>
          </w:tcPr>
          <w:p w14:paraId="3E151248" w14:textId="7395A871" w:rsidR="008D428B" w:rsidRPr="00E219A2" w:rsidRDefault="00C72FAC">
            <w:p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E219A2">
              <w:rPr>
                <w:rFonts w:ascii="Times New Roman" w:hAnsi="Times New Roman" w:cs="Times New Roman"/>
                <w:b/>
                <w:bCs/>
              </w:rPr>
              <w:instrText xml:space="preserve"> ADDIN EN.CITE &lt;EndNote&gt;&lt;Cite AuthorYear="1"&gt;&lt;Author&gt;Branley-Bell&lt;/Author&gt;&lt;Year&gt;2021&lt;/Year&gt;&lt;RecNum&gt;261&lt;/RecNum&gt;&lt;DisplayText&gt;Branley-Bell and Talbot [65]&lt;/DisplayText&gt;&lt;record&gt;&lt;rec-number&gt;261&lt;/rec-number&gt;&lt;foreign-keys&gt;&lt;key app="EN" db-id="zs9d5rftoaea2eewr5x52edcv5xedfsp5tr9" timestamp="1634956136" guid="9c03ebdf-5e66-4d6f-9c19-384423dc1597"&gt;261&lt;/key&gt;&lt;/foreign-keys&gt;&lt;ref-type name="Journal Article"&gt;17&lt;/ref-type&gt;&lt;contributors&gt;&lt;authors&gt;&lt;author&gt;Branley-Bell, Dawn&lt;/author&gt;&lt;author&gt;Talbot, Catherine V.&lt;/author&gt;&lt;/authors&gt;&lt;/contributors&gt;&lt;titles&gt;&lt;title&gt;“It is the only constant in what feels like a completely upside down and scary world”: Living with an eating disorder during COVID-19 and the importance of perceived control for recovery and relapse&lt;/title&gt;&lt;secondary-title&gt;Appetite&lt;/secondary-title&gt;&lt;/titles&gt;&lt;periodical&gt;&lt;full-title&gt;Appetite&lt;/full-title&gt;&lt;/periodical&gt;&lt;pages&gt;105596-105596&lt;/pages&gt;&lt;volume&gt;167&lt;/volume&gt;&lt;keywords&gt;&lt;keyword&gt;Analysis&lt;/keyword&gt;&lt;keyword&gt;Anorexia nervosa&lt;/keyword&gt;&lt;keyword&gt;Bulimia&lt;/keyword&gt;&lt;keyword&gt;Bulimia nervosa&lt;/keyword&gt;&lt;keyword&gt;Coronavirus&lt;/keyword&gt;&lt;keyword&gt;Coronaviruses&lt;/keyword&gt;&lt;keyword&gt;COVID-19&lt;/keyword&gt;&lt;keyword&gt;Eating behavior&lt;/keyword&gt;&lt;keyword&gt;Epidemics&lt;/keyword&gt;&lt;keyword&gt;Feeding and eating disorders&lt;/keyword&gt;&lt;keyword&gt;Food habits&lt;/keyword&gt;&lt;keyword&gt;Long-term care&lt;/keyword&gt;&lt;keyword&gt;Long-term care of the sick&lt;/keyword&gt;&lt;/keywords&gt;&lt;dates&gt;&lt;year&gt;2021&lt;/year&gt;&lt;/dates&gt;&lt;publisher&gt;Elsevier Ltd&lt;/publisher&gt;&lt;isbn&gt;0195-6663&lt;/isbn&gt;&lt;urls&gt;&lt;/urls&gt;&lt;electronic-resource-num&gt;10.1016/j.appet.2021.105596&lt;/electronic-resource-num&gt;&lt;/record&gt;&lt;/Cite&gt;&lt;/EndNote&gt;</w:instrText>
            </w:r>
            <w:r w:rsidRPr="00E219A2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E219A2">
              <w:rPr>
                <w:rFonts w:ascii="Times New Roman" w:hAnsi="Times New Roman" w:cs="Times New Roman"/>
                <w:b/>
                <w:bCs/>
                <w:noProof/>
              </w:rPr>
              <w:t>Branley-Bell and Talbot [65]</w:t>
            </w:r>
            <w:r w:rsidRPr="00E219A2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  <w:tc>
          <w:tcPr>
            <w:tcW w:w="8216" w:type="dxa"/>
            <w:tcBorders>
              <w:top w:val="single" w:sz="4" w:space="0" w:color="auto"/>
            </w:tcBorders>
          </w:tcPr>
          <w:p w14:paraId="0B073B32" w14:textId="77777777" w:rsidR="008D428B" w:rsidRPr="00E219A2" w:rsidRDefault="00C72FAC" w:rsidP="00C72FA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>ED behaviours as an ‘auxiliary control mechanism’</w:t>
            </w:r>
          </w:p>
          <w:p w14:paraId="496B28FA" w14:textId="2266A3FF" w:rsidR="00C72FAC" w:rsidRPr="00E219A2" w:rsidRDefault="00C72FAC" w:rsidP="00C72FA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>Loss of auxiliary control after lockdown</w:t>
            </w:r>
          </w:p>
        </w:tc>
      </w:tr>
      <w:tr w:rsidR="00C72FAC" w:rsidRPr="00E219A2" w14:paraId="7AB82B0B" w14:textId="77777777" w:rsidTr="00E219A2">
        <w:tc>
          <w:tcPr>
            <w:tcW w:w="2416" w:type="dxa"/>
          </w:tcPr>
          <w:p w14:paraId="7D176E9D" w14:textId="7E5A251B" w:rsidR="00C72FAC" w:rsidRPr="00E219A2" w:rsidRDefault="00C72FAC">
            <w:p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E219A2">
              <w:rPr>
                <w:rFonts w:ascii="Times New Roman" w:hAnsi="Times New Roman" w:cs="Times New Roman"/>
                <w:b/>
                <w:bCs/>
              </w:rPr>
              <w:instrText xml:space="preserve"> ADDIN EN.CITE &lt;EndNote&gt;&lt;Cite AuthorYear="1"&gt;&lt;Author&gt;Brownstone&lt;/Author&gt;&lt;Year&gt;2021&lt;/Year&gt;&lt;RecNum&gt;180&lt;/RecNum&gt;&lt;DisplayText&gt;Brownstone [66]&lt;/DisplayText&gt;&lt;record&gt;&lt;rec-number&gt;180&lt;/rec-number&gt;&lt;foreign-keys&gt;&lt;key app="EN" db-id="zs9d5rftoaea2eewr5x52edcv5xedfsp5tr9" timestamp="1634206064" guid="0650664d-7a88-4937-b8ab-c380efe57dc5"&gt;180&lt;/key&gt;&lt;/foreign-keys&gt;&lt;ref-type name="Journal Article"&gt;17&lt;/ref-type&gt;&lt;contributors&gt;&lt;authors&gt;&lt;author&gt;Lisa M Brownstone&lt;/author&gt;&lt;author&gt;Devin A Kelly&lt;/author&gt;&lt;author&gt;Elana K Maloul&lt;/author&gt;&lt;author&gt;Jamie L Dinneen&lt;/author&gt;&lt;author&gt;LP A Palazzolo&lt;/author&gt;&lt;author&gt;Trisha L Raque&lt;/author&gt;&lt;author&gt;Amanda K Greene&lt;/author&gt;&lt;/authors&gt;&lt;/contributors&gt;&lt;titles&gt;&lt;title&gt;“It’s just not comfortable to exist in a body”: Transgender/gender nonbinary individuals’ experiences of body and eating distress during the COVID-19 pandemic&lt;/title&gt;&lt;secondary-title&gt;Psychology of Sexual Orientation and Gender Diversity&lt;/secondary-title&gt;&lt;/titles&gt;&lt;periodical&gt;&lt;full-title&gt;Psychology of Sexual Orientation and Gender Diversity&lt;/full-title&gt;&lt;/periodical&gt;&lt;number&gt;Advance online publication&lt;/number&gt;&lt;dates&gt;&lt;year&gt;2021&lt;/year&gt;&lt;/dates&gt;&lt;urls&gt;&lt;/urls&gt;&lt;electronic-resource-num&gt;https://doi.org/10.1037/sgd0000519&lt;/electronic-resource-num&gt;&lt;/record&gt;&lt;/Cite&gt;&lt;/EndNote&gt;</w:instrText>
            </w:r>
            <w:r w:rsidRPr="00E219A2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E219A2">
              <w:rPr>
                <w:rFonts w:ascii="Times New Roman" w:hAnsi="Times New Roman" w:cs="Times New Roman"/>
                <w:b/>
                <w:bCs/>
                <w:noProof/>
              </w:rPr>
              <w:t>Brownstone [66]</w:t>
            </w:r>
            <w:r w:rsidRPr="00E219A2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  <w:tc>
          <w:tcPr>
            <w:tcW w:w="8216" w:type="dxa"/>
          </w:tcPr>
          <w:p w14:paraId="571E8327" w14:textId="37622DC1" w:rsidR="00C72FAC" w:rsidRPr="00E219A2" w:rsidRDefault="00AB0508" w:rsidP="00AB0508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>Losing affirming spaces and security</w:t>
            </w:r>
          </w:p>
          <w:p w14:paraId="5D4E756A" w14:textId="39674CF8" w:rsidR="00AB0508" w:rsidRPr="00E219A2" w:rsidRDefault="00AB0508" w:rsidP="00AB0508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Affirming spaces and practices related to TGNB identity</w:t>
            </w:r>
          </w:p>
          <w:p w14:paraId="4B009E5C" w14:textId="21BCC6DA" w:rsidR="00AB0508" w:rsidRPr="00E219A2" w:rsidRDefault="00AB0508" w:rsidP="00AB0508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Work and financial insecurity connected to disordered eating</w:t>
            </w:r>
          </w:p>
          <w:p w14:paraId="28F0456E" w14:textId="77777777" w:rsidR="00AB0508" w:rsidRPr="00E219A2" w:rsidRDefault="00AB0508" w:rsidP="00AB0508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>Gaining affirming and supportive spaces online</w:t>
            </w:r>
          </w:p>
          <w:p w14:paraId="23239619" w14:textId="2C6239D3" w:rsidR="00AB0508" w:rsidRPr="00E219A2" w:rsidRDefault="00AB0508" w:rsidP="00AB0508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>Reflecting on embodied gender and identities</w:t>
            </w:r>
          </w:p>
          <w:p w14:paraId="71350F89" w14:textId="77777777" w:rsidR="00AB0508" w:rsidRPr="00E219A2" w:rsidRDefault="00AB0508" w:rsidP="00AB0508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>Realising new insights and connections</w:t>
            </w:r>
          </w:p>
          <w:p w14:paraId="36412CBF" w14:textId="77777777" w:rsidR="00AB0508" w:rsidRPr="00E219A2" w:rsidRDefault="00AB0508" w:rsidP="00AB0508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Discovery to TGNB gender identity</w:t>
            </w:r>
          </w:p>
          <w:p w14:paraId="00E63523" w14:textId="77777777" w:rsidR="00AB0508" w:rsidRPr="00E219A2" w:rsidRDefault="00AB0508" w:rsidP="00AB0508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Connections made between gender dysphoria and disordered eating</w:t>
            </w:r>
          </w:p>
          <w:p w14:paraId="3350E335" w14:textId="77777777" w:rsidR="00AB0508" w:rsidRPr="00E219A2" w:rsidRDefault="00AB0508" w:rsidP="00AB0508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New insights about eating and recovery</w:t>
            </w:r>
          </w:p>
          <w:p w14:paraId="1E03DB67" w14:textId="77777777" w:rsidR="00AB0508" w:rsidRPr="00E219A2" w:rsidRDefault="00AB0508" w:rsidP="00AB0508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>Considering the self in social context</w:t>
            </w:r>
          </w:p>
          <w:p w14:paraId="595B55DA" w14:textId="3B7360CF" w:rsidR="00AB0508" w:rsidRPr="00E219A2" w:rsidRDefault="00AB0508" w:rsidP="00AB0508">
            <w:pPr>
              <w:pStyle w:val="ListParagraph"/>
              <w:numPr>
                <w:ilvl w:val="0"/>
                <w:numId w:val="42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 xml:space="preserve">Boundary setting and </w:t>
            </w:r>
            <w:r w:rsidR="00B867C4" w:rsidRPr="00E219A2">
              <w:rPr>
                <w:rFonts w:ascii="Times New Roman" w:hAnsi="Times New Roman" w:cs="Times New Roman"/>
              </w:rPr>
              <w:t>deepened</w:t>
            </w:r>
            <w:r w:rsidRPr="00E219A2">
              <w:rPr>
                <w:rFonts w:ascii="Times New Roman" w:hAnsi="Times New Roman" w:cs="Times New Roman"/>
              </w:rPr>
              <w:t xml:space="preserve"> relationships</w:t>
            </w:r>
          </w:p>
          <w:p w14:paraId="06FB88B5" w14:textId="7920B26A" w:rsidR="00AB0508" w:rsidRPr="00E219A2" w:rsidRDefault="00AB0508" w:rsidP="00AB0508">
            <w:pPr>
              <w:pStyle w:val="ListParagraph"/>
              <w:numPr>
                <w:ilvl w:val="0"/>
                <w:numId w:val="42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Activation and empathy around social justice</w:t>
            </w:r>
          </w:p>
        </w:tc>
      </w:tr>
      <w:tr w:rsidR="008D428B" w:rsidRPr="00E219A2" w14:paraId="1B9E1729" w14:textId="77777777" w:rsidTr="00E219A2">
        <w:tc>
          <w:tcPr>
            <w:tcW w:w="2416" w:type="dxa"/>
          </w:tcPr>
          <w:p w14:paraId="0BC4366B" w14:textId="69D645B4" w:rsidR="008D428B" w:rsidRPr="00E219A2" w:rsidRDefault="00C72FAC">
            <w:p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E219A2">
              <w:rPr>
                <w:rFonts w:ascii="Times New Roman" w:hAnsi="Times New Roman" w:cs="Times New Roman"/>
                <w:b/>
                <w:bCs/>
              </w:rPr>
              <w:instrText xml:space="preserve"> ADDIN EN.CITE &lt;EndNote&gt;&lt;Cite AuthorYear="1"&gt;&lt;Author&gt;McCombie&lt;/Author&gt;&lt;Year&gt;2020&lt;/Year&gt;&lt;RecNum&gt;226&lt;/RecNum&gt;&lt;DisplayText&gt;McCombie [67]&lt;/DisplayText&gt;&lt;record&gt;&lt;rec-number&gt;226&lt;/rec-number&gt;&lt;foreign-keys&gt;&lt;key app="EN" db-id="zs9d5rftoaea2eewr5x52edcv5xedfsp5tr9" timestamp="1634632530" guid="c97bdcda-eac3-441f-bba8-a6cc48696c43"&gt;226&lt;/key&gt;&lt;/foreign-keys&gt;&lt;ref-type name="Journal Article"&gt;17&lt;/ref-type&gt;&lt;contributors&gt;&lt;authors&gt;&lt;author&gt;McCombie, Catherine&lt;/author&gt;&lt;author&gt;Austin, Amelia&lt;/author&gt;&lt;author&gt;Dalton, Bethan&lt;/author&gt;&lt;author&gt;Lawrence, Vanessa&lt;/author&gt;&lt;author&gt;Schmidt, Ulrike&lt;/author&gt;&lt;/authors&gt;&lt;/contributors&gt;&lt;titles&gt;&lt;title&gt;&amp;quot;Now It&amp;apos;s Just Old Habits and Misery&amp;quot;-Understanding the Impact of the Covid-19 Pandemic on People With Current or Life-Time Eating Disorders: A Qualitative Study&lt;/title&gt;&lt;secondary-title&gt;Frontiers in Psychiatry&lt;/secondary-title&gt;&lt;/titles&gt;&lt;periodical&gt;&lt;full-title&gt;Frontiers in Psychiatry&lt;/full-title&gt;&lt;/periodical&gt;&lt;pages&gt;589225-589225&lt;/pages&gt;&lt;volume&gt;11&lt;/volume&gt;&lt;keywords&gt;&lt;keyword&gt;anorexia nervosa&lt;/keyword&gt;&lt;keyword&gt;coronavirus&lt;/keyword&gt;&lt;keyword&gt;COVID-19&lt;/keyword&gt;&lt;keyword&gt;Eating disorders&lt;/keyword&gt;&lt;keyword&gt;Epidemics&lt;/keyword&gt;&lt;keyword&gt;Life Sciences &amp;amp; Biomedicine&lt;/keyword&gt;&lt;keyword&gt;Medical research&lt;/keyword&gt;&lt;keyword&gt;Medicine, Experimental&lt;/keyword&gt;&lt;keyword&gt;Psychiatry&lt;/keyword&gt;&lt;keyword&gt;recovery&lt;/keyword&gt;&lt;keyword&gt;Science &amp;amp; Technology&lt;/keyword&gt;&lt;keyword&gt;social isolation&lt;/keyword&gt;&lt;/keywords&gt;&lt;dates&gt;&lt;year&gt;2020&lt;/year&gt;&lt;/dates&gt;&lt;pub-location&gt;LAUSANNE&lt;/pub-location&gt;&lt;publisher&gt;LAUSANNE: FRONTIERS MEDIA SA&lt;/publisher&gt;&lt;isbn&gt;1664-0640&lt;/isbn&gt;&lt;urls&gt;&lt;/urls&gt;&lt;electronic-resource-num&gt;10.3389/fpsyt.2020.589225&lt;/electronic-resource-num&gt;&lt;/record&gt;&lt;/Cite&gt;&lt;/EndNote&gt;</w:instrText>
            </w:r>
            <w:r w:rsidRPr="00E219A2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E219A2">
              <w:rPr>
                <w:rFonts w:ascii="Times New Roman" w:hAnsi="Times New Roman" w:cs="Times New Roman"/>
                <w:b/>
                <w:bCs/>
                <w:noProof/>
              </w:rPr>
              <w:t>McCombie [67]</w:t>
            </w:r>
            <w:r w:rsidRPr="00E219A2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  <w:tc>
          <w:tcPr>
            <w:tcW w:w="8216" w:type="dxa"/>
          </w:tcPr>
          <w:p w14:paraId="458DAF82" w14:textId="5455AAF5" w:rsidR="008D428B" w:rsidRPr="00E219A2" w:rsidRDefault="00B867C4" w:rsidP="00B867C4">
            <w:pPr>
              <w:pStyle w:val="ListParagraph"/>
              <w:numPr>
                <w:ilvl w:val="0"/>
                <w:numId w:val="43"/>
              </w:num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>Mechanisms contributing to ED exacerbation</w:t>
            </w:r>
          </w:p>
          <w:p w14:paraId="758C56F6" w14:textId="2D2BA0F9" w:rsidR="00B867C4" w:rsidRPr="00E219A2" w:rsidRDefault="00B867C4" w:rsidP="00B867C4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Isolation</w:t>
            </w:r>
          </w:p>
          <w:p w14:paraId="7DCB2FEB" w14:textId="01807358" w:rsidR="00B867C4" w:rsidRPr="00E219A2" w:rsidRDefault="00B867C4" w:rsidP="00B867C4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Worry, rumination, or worsening anxiety and depression</w:t>
            </w:r>
          </w:p>
          <w:p w14:paraId="37D59697" w14:textId="7A09D2FC" w:rsidR="00B867C4" w:rsidRPr="00E219A2" w:rsidRDefault="00B867C4" w:rsidP="00B867C4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Media impact</w:t>
            </w:r>
          </w:p>
          <w:p w14:paraId="65F008E0" w14:textId="53D593B6" w:rsidR="00B867C4" w:rsidRPr="00E219A2" w:rsidRDefault="00B867C4" w:rsidP="00B867C4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Structure and routine</w:t>
            </w:r>
          </w:p>
          <w:p w14:paraId="01685C00" w14:textId="4DFFF3D9" w:rsidR="00B867C4" w:rsidRPr="00E219A2" w:rsidRDefault="00B867C4" w:rsidP="00B867C4">
            <w:pPr>
              <w:pStyle w:val="ListParagraph"/>
              <w:numPr>
                <w:ilvl w:val="0"/>
                <w:numId w:val="43"/>
              </w:num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>Positive aspects of life in lockdown</w:t>
            </w:r>
          </w:p>
        </w:tc>
      </w:tr>
      <w:tr w:rsidR="00C72FAC" w:rsidRPr="00E219A2" w14:paraId="72D456DA" w14:textId="77777777" w:rsidTr="00E219A2">
        <w:tc>
          <w:tcPr>
            <w:tcW w:w="2416" w:type="dxa"/>
          </w:tcPr>
          <w:p w14:paraId="774F8FB1" w14:textId="37D86CEB" w:rsidR="00C72FAC" w:rsidRPr="00E219A2" w:rsidRDefault="00C72FAC">
            <w:p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E219A2">
              <w:rPr>
                <w:rFonts w:ascii="Times New Roman" w:hAnsi="Times New Roman" w:cs="Times New Roman"/>
                <w:b/>
                <w:bCs/>
              </w:rPr>
              <w:instrText xml:space="preserve"> ADDIN EN.CITE &lt;EndNote&gt;&lt;Cite AuthorYear="1"&gt;&lt;Author&gt;Muzi&lt;/Author&gt;&lt;Year&gt;2021&lt;/Year&gt;&lt;RecNum&gt;232&lt;/RecNum&gt;&lt;DisplayText&gt;Muzi [68]&lt;/DisplayText&gt;&lt;record&gt;&lt;rec-number&gt;232&lt;/rec-number&gt;&lt;foreign-keys&gt;&lt;key app="EN" db-id="zs9d5rftoaea2eewr5x52edcv5xedfsp5tr9" timestamp="1634642899" guid="ee29559b-e4ad-40b2-bcdb-0e4f178656f0"&gt;232&lt;/key&gt;&lt;/foreign-keys&gt;&lt;ref-type name="Journal Article"&gt;17&lt;/ref-type&gt;&lt;contributors&gt;&lt;authors&gt;&lt;author&gt;Muzi, Stefania&lt;/author&gt;&lt;author&gt;Sansò, Alessandra&lt;/author&gt;&lt;author&gt;Pace, Cecilia Serena&lt;/author&gt;&lt;/authors&gt;&lt;/contributors&gt;&lt;titles&gt;&lt;title&gt;What&amp;apos;s Happened to Italian Adolescents During the COVID-19 Pandemic? A Preliminary Study on Symptoms, Problematic Social Media Usage, and Attachment: Relationships and Differences With Pre-pandemic Peers&lt;/title&gt;&lt;secondary-title&gt;Frontiers in Psychiatry&lt;/secondary-title&gt;&lt;/titles&gt;&lt;periodical&gt;&lt;full-title&gt;Frontiers in Psychiatry&lt;/full-title&gt;&lt;/periodical&gt;&lt;pages&gt;590543-590543&lt;/pages&gt;&lt;volume&gt;12&lt;/volume&gt;&lt;keywords&gt;&lt;keyword&gt;adolescents&lt;/keyword&gt;&lt;keyword&gt;attachment representations&lt;/keyword&gt;&lt;keyword&gt;Binge-Eating disorder&lt;/keyword&gt;&lt;keyword&gt;Compulsive eating&lt;/keyword&gt;&lt;keyword&gt;COVID&lt;/keyword&gt;&lt;keyword&gt;emotional-behavioral symptoms&lt;/keyword&gt;&lt;keyword&gt;Epidemics&lt;/keyword&gt;&lt;keyword&gt;pandemic (COVID-19)&lt;/keyword&gt;&lt;keyword&gt;Reports&lt;/keyword&gt;&lt;keyword&gt;Social media&lt;/keyword&gt;&lt;keyword&gt;Teenagers&lt;/keyword&gt;&lt;keyword&gt;Usage&lt;/keyword&gt;&lt;keyword&gt;Youth&lt;/keyword&gt;&lt;/keywords&gt;&lt;dates&gt;&lt;year&gt;2021&lt;/year&gt;&lt;/dates&gt;&lt;pub-location&gt;Switzerland&lt;/pub-location&gt;&lt;publisher&gt;Switzerland: Frontiers Research Foundation&lt;/publisher&gt;&lt;isbn&gt;1664-0640&lt;/isbn&gt;&lt;urls&gt;&lt;/urls&gt;&lt;electronic-resource-num&gt;10.3389/fpsyt.2021.590543&lt;/electronic-resource-num&gt;&lt;/record&gt;&lt;/Cite&gt;&lt;/EndNote&gt;</w:instrText>
            </w:r>
            <w:r w:rsidRPr="00E219A2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E219A2">
              <w:rPr>
                <w:rFonts w:ascii="Times New Roman" w:hAnsi="Times New Roman" w:cs="Times New Roman"/>
                <w:b/>
                <w:bCs/>
                <w:noProof/>
              </w:rPr>
              <w:t>Muzi [68]</w:t>
            </w:r>
            <w:r w:rsidRPr="00E219A2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  <w:tc>
          <w:tcPr>
            <w:tcW w:w="8216" w:type="dxa"/>
          </w:tcPr>
          <w:p w14:paraId="424882F2" w14:textId="19D0776C" w:rsidR="00C72FAC" w:rsidRPr="00E219A2" w:rsidRDefault="008515E5">
            <w:p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Not applicable*</w:t>
            </w:r>
          </w:p>
        </w:tc>
      </w:tr>
      <w:tr w:rsidR="00C72FAC" w:rsidRPr="00E219A2" w14:paraId="3166B7AE" w14:textId="77777777" w:rsidTr="00E219A2">
        <w:tc>
          <w:tcPr>
            <w:tcW w:w="2416" w:type="dxa"/>
          </w:tcPr>
          <w:p w14:paraId="5714DA56" w14:textId="420154AA" w:rsidR="00C72FAC" w:rsidRPr="00E219A2" w:rsidRDefault="00C72FAC">
            <w:p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E219A2">
              <w:rPr>
                <w:rFonts w:ascii="Times New Roman" w:hAnsi="Times New Roman" w:cs="Times New Roman"/>
                <w:b/>
                <w:bCs/>
              </w:rPr>
              <w:instrText xml:space="preserve"> ADDIN EN.CITE &lt;EndNote&gt;&lt;Cite AuthorYear="1"&gt;&lt;Author&gt;Phillipou&lt;/Author&gt;&lt;Year&gt;2021&lt;/Year&gt;&lt;RecNum&gt;228&lt;/RecNum&gt;&lt;DisplayText&gt;Phillipou [69]&lt;/DisplayText&gt;&lt;record&gt;&lt;rec-number&gt;228&lt;/rec-number&gt;&lt;foreign-keys&gt;&lt;key app="EN" db-id="zs9d5rftoaea2eewr5x52edcv5xedfsp5tr9" timestamp="1634634391" guid="8c188b69-0a75-47cf-9fd5-3bc2b96484e4"&gt;228&lt;/key&gt;&lt;/foreign-keys&gt;&lt;ref-type name="Journal Article"&gt;17&lt;/ref-type&gt;&lt;contributors&gt;&lt;authors&gt;&lt;author&gt;Phillipou, Andrea&lt;/author&gt;&lt;author&gt;Tan, Eric J.&lt;/author&gt;&lt;author&gt;Toh, Wei Lin&lt;/author&gt;&lt;author&gt;Van Rheenen, Tamsyn E.&lt;/author&gt;&lt;author&gt;Meyer, Denny&lt;/author&gt;&lt;author&gt;Neill, Erica&lt;/author&gt;&lt;author&gt;Sumner, Philip&lt;/author&gt;&lt;author&gt;Rossell, Susan L.&lt;/author&gt;&lt;/authors&gt;&lt;/contributors&gt;&lt;titles&gt;&lt;title&gt;Mental health of individuals with and without eating disorders across six months and two waves of COVID-19&lt;/title&gt;&lt;secondary-title&gt;Eating Behaviors&lt;/secondary-title&gt;&lt;/titles&gt;&lt;periodical&gt;&lt;full-title&gt;Eating Behaviors&lt;/full-title&gt;&lt;/periodical&gt;&lt;pages&gt;101564-101564&lt;/pages&gt;&lt;volume&gt;43&lt;/volume&gt;&lt;keywords&gt;&lt;keyword&gt;Coronavirus&lt;/keyword&gt;&lt;keyword&gt;COVID-19&lt;/keyword&gt;&lt;keyword&gt;Eating disorder&lt;/keyword&gt;&lt;keyword&gt;Mental health&lt;/keyword&gt;&lt;keyword&gt;Pandemic&lt;/keyword&gt;&lt;/keywords&gt;&lt;dates&gt;&lt;year&gt;2021&lt;/year&gt;&lt;/dates&gt;&lt;publisher&gt;Elsevier Ltd&lt;/publisher&gt;&lt;isbn&gt;1471-0153&lt;/isbn&gt;&lt;urls&gt;&lt;/urls&gt;&lt;electronic-resource-num&gt;10.1016/j.eatbeh.2021.101564&lt;/electronic-resource-num&gt;&lt;/record&gt;&lt;/Cite&gt;&lt;/EndNote&gt;</w:instrText>
            </w:r>
            <w:r w:rsidRPr="00E219A2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E219A2">
              <w:rPr>
                <w:rFonts w:ascii="Times New Roman" w:hAnsi="Times New Roman" w:cs="Times New Roman"/>
                <w:b/>
                <w:bCs/>
                <w:noProof/>
              </w:rPr>
              <w:t>Phillipou [69]</w:t>
            </w:r>
            <w:r w:rsidRPr="00E219A2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  <w:tc>
          <w:tcPr>
            <w:tcW w:w="8216" w:type="dxa"/>
          </w:tcPr>
          <w:p w14:paraId="2BEC361F" w14:textId="77777777" w:rsidR="00C72FAC" w:rsidRPr="00E219A2" w:rsidRDefault="00496C71">
            <w:p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>ED Group</w:t>
            </w:r>
          </w:p>
          <w:p w14:paraId="25A6263F" w14:textId="77777777" w:rsidR="00496C71" w:rsidRPr="00E219A2" w:rsidRDefault="00496C71" w:rsidP="00496C71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>Impact of the pandemic on mental health</w:t>
            </w:r>
          </w:p>
          <w:p w14:paraId="2971E595" w14:textId="493D5587" w:rsidR="00496C71" w:rsidRPr="00E219A2" w:rsidRDefault="00496C71" w:rsidP="00496C71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lastRenderedPageBreak/>
              <w:t>Re-triggering of eating disorder</w:t>
            </w:r>
          </w:p>
          <w:p w14:paraId="151639A1" w14:textId="7B3F27AF" w:rsidR="00496C71" w:rsidRPr="00E219A2" w:rsidRDefault="00496C71" w:rsidP="00496C71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>Social isolation</w:t>
            </w:r>
          </w:p>
          <w:p w14:paraId="30B7ED1A" w14:textId="40E2538B" w:rsidR="00496C71" w:rsidRPr="00E219A2" w:rsidRDefault="00496C71" w:rsidP="00496C71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>Anxiety and fear around family and the economy</w:t>
            </w:r>
          </w:p>
          <w:p w14:paraId="45ABD5C9" w14:textId="12F9CFDF" w:rsidR="00496C71" w:rsidRPr="00E219A2" w:rsidRDefault="00496C71" w:rsidP="00496C71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 xml:space="preserve">Employment </w:t>
            </w:r>
          </w:p>
          <w:p w14:paraId="0AEB6DB6" w14:textId="77777777" w:rsidR="00496C71" w:rsidRPr="00E219A2" w:rsidRDefault="00496C71" w:rsidP="00496C71">
            <w:p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>Non-ED Group</w:t>
            </w:r>
          </w:p>
          <w:p w14:paraId="1862BEEA" w14:textId="77777777" w:rsidR="00496C71" w:rsidRPr="00E219A2" w:rsidRDefault="00496C71" w:rsidP="00496C71">
            <w:pPr>
              <w:pStyle w:val="ListParagraph"/>
              <w:numPr>
                <w:ilvl w:val="0"/>
                <w:numId w:val="46"/>
              </w:num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>Social Isolation</w:t>
            </w:r>
          </w:p>
          <w:p w14:paraId="3E04E91A" w14:textId="77777777" w:rsidR="00496C71" w:rsidRPr="00E219A2" w:rsidRDefault="00496C71" w:rsidP="00496C71">
            <w:pPr>
              <w:pStyle w:val="ListParagraph"/>
              <w:numPr>
                <w:ilvl w:val="0"/>
                <w:numId w:val="46"/>
              </w:num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 xml:space="preserve">Anxiety </w:t>
            </w:r>
          </w:p>
          <w:p w14:paraId="2CA38EA8" w14:textId="7081DBC8" w:rsidR="0075420B" w:rsidRPr="00E219A2" w:rsidRDefault="0075420B" w:rsidP="00496C71">
            <w:pPr>
              <w:pStyle w:val="ListParagraph"/>
              <w:numPr>
                <w:ilvl w:val="0"/>
                <w:numId w:val="46"/>
              </w:num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>Financial and economic impacts of the pandemic</w:t>
            </w:r>
          </w:p>
          <w:p w14:paraId="5608F9DF" w14:textId="51B6F7B5" w:rsidR="0075420B" w:rsidRPr="00E219A2" w:rsidRDefault="0075420B" w:rsidP="00496C71">
            <w:pPr>
              <w:pStyle w:val="ListParagraph"/>
              <w:numPr>
                <w:ilvl w:val="0"/>
                <w:numId w:val="46"/>
              </w:num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>Concerns about travel</w:t>
            </w:r>
          </w:p>
        </w:tc>
      </w:tr>
      <w:tr w:rsidR="00C72FAC" w:rsidRPr="00E219A2" w14:paraId="67B1B452" w14:textId="77777777" w:rsidTr="00E219A2">
        <w:tc>
          <w:tcPr>
            <w:tcW w:w="2416" w:type="dxa"/>
          </w:tcPr>
          <w:p w14:paraId="5785439A" w14:textId="1871B8D3" w:rsidR="00C72FAC" w:rsidRPr="00E219A2" w:rsidRDefault="00C72FAC">
            <w:p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lastRenderedPageBreak/>
              <w:fldChar w:fldCharType="begin"/>
            </w:r>
            <w:r w:rsidRPr="00E219A2">
              <w:rPr>
                <w:rFonts w:ascii="Times New Roman" w:hAnsi="Times New Roman" w:cs="Times New Roman"/>
                <w:b/>
                <w:bCs/>
              </w:rPr>
              <w:instrText xml:space="preserve"> ADDIN EN.CITE &lt;EndNote&gt;&lt;Cite AuthorYear="1"&gt;&lt;Author&gt;Raykos&lt;/Author&gt;&lt;Year&gt;2021&lt;/Year&gt;&lt;RecNum&gt;244&lt;/RecNum&gt;&lt;DisplayText&gt;Raykos [70]&lt;/DisplayText&gt;&lt;record&gt;&lt;rec-number&gt;244&lt;/rec-number&gt;&lt;foreign-keys&gt;&lt;key app="EN" db-id="zs9d5rftoaea2eewr5x52edcv5xedfsp5tr9" timestamp="1634801852" guid="66af12d5-0b17-4d23-96e6-b018aea69f7a"&gt;244&lt;/key&gt;&lt;/foreign-keys&gt;&lt;ref-type name="Journal Article"&gt;17&lt;/ref-type&gt;&lt;contributors&gt;&lt;authors&gt;&lt;author&gt;Raykos, Bronwyn C.&lt;/author&gt;&lt;author&gt;Erceg‐Hurn, David M.&lt;/author&gt;&lt;author&gt;Hill, James&lt;/author&gt;&lt;author&gt;Campbell, Bruce N. C.&lt;/author&gt;&lt;author&gt;McEvoy, Peter M.&lt;/author&gt;&lt;/authors&gt;&lt;/contributors&gt;&lt;titles&gt;&lt;title&gt;Positive outcomes from integrating telehealth into routine clinical practice for eating disorders during COVID‐19&lt;/title&gt;&lt;secondary-title&gt;International Journal of Eating Disorders&lt;/secondary-title&gt;&lt;/titles&gt;&lt;periodical&gt;&lt;full-title&gt;International Journal of Eating Disorders&lt;/full-title&gt;&lt;/periodical&gt;&lt;pages&gt;1689-1695&lt;/pages&gt;&lt;volume&gt;54&lt;/volume&gt;&lt;number&gt;9&lt;/number&gt;&lt;keywords&gt;&lt;keyword&gt;Coronaviruses&lt;/keyword&gt;&lt;keyword&gt;COVID‐19&lt;/keyword&gt;&lt;keyword&gt;Eating disorders&lt;/keyword&gt;&lt;keyword&gt;Epidemics&lt;/keyword&gt;&lt;keyword&gt;evidence‐based&lt;/keyword&gt;&lt;keyword&gt;Medical research&lt;/keyword&gt;&lt;keyword&gt;Medicine, Experimental&lt;/keyword&gt;&lt;keyword&gt;outcomes&lt;/keyword&gt;&lt;keyword&gt;telehealth&lt;/keyword&gt;&lt;/keywords&gt;&lt;dates&gt;&lt;year&gt;2021&lt;/year&gt;&lt;/dates&gt;&lt;pub-location&gt;Hoboken, USA&lt;/pub-location&gt;&lt;publisher&gt;Hoboken, USA: John Wiley &amp;amp; Sons, Inc&lt;/publisher&gt;&lt;isbn&gt;0276-3478&lt;/isbn&gt;&lt;urls&gt;&lt;/urls&gt;&lt;electronic-resource-num&gt;10.1002/eat.23574&lt;/electronic-resource-num&gt;&lt;/record&gt;&lt;/Cite&gt;&lt;/EndNote&gt;</w:instrText>
            </w:r>
            <w:r w:rsidRPr="00E219A2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E219A2">
              <w:rPr>
                <w:rFonts w:ascii="Times New Roman" w:hAnsi="Times New Roman" w:cs="Times New Roman"/>
                <w:b/>
                <w:bCs/>
                <w:noProof/>
              </w:rPr>
              <w:t>Raykos [70]</w:t>
            </w:r>
            <w:r w:rsidRPr="00E219A2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  <w:tc>
          <w:tcPr>
            <w:tcW w:w="8216" w:type="dxa"/>
          </w:tcPr>
          <w:p w14:paraId="2E7F60CF" w14:textId="557798F0" w:rsidR="00C72FAC" w:rsidRPr="00E219A2" w:rsidRDefault="008515E5">
            <w:pPr>
              <w:rPr>
                <w:rFonts w:ascii="Times New Roman" w:hAnsi="Times New Roman" w:cs="Times New Roman"/>
              </w:rPr>
            </w:pPr>
            <w:r w:rsidRPr="00E219A2">
              <w:rPr>
                <w:rFonts w:ascii="Times New Roman" w:hAnsi="Times New Roman" w:cs="Times New Roman"/>
              </w:rPr>
              <w:t>Not applicable*</w:t>
            </w:r>
          </w:p>
        </w:tc>
      </w:tr>
      <w:tr w:rsidR="00C72FAC" w:rsidRPr="00E219A2" w14:paraId="4F82F9CD" w14:textId="77777777" w:rsidTr="00E219A2">
        <w:tc>
          <w:tcPr>
            <w:tcW w:w="2416" w:type="dxa"/>
          </w:tcPr>
          <w:p w14:paraId="275FA6CD" w14:textId="3BD55B31" w:rsidR="00C72FAC" w:rsidRPr="00E219A2" w:rsidRDefault="00C72FAC">
            <w:p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gQXV0aG9yWWVhcj0iMSI+PEF1dGhvcj5SaWNoYXJkc29uPC9BdXRob3I+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==
</w:fldData>
              </w:fldChar>
            </w:r>
            <w:r w:rsidRPr="00E219A2">
              <w:rPr>
                <w:rFonts w:ascii="Times New Roman" w:hAnsi="Times New Roman" w:cs="Times New Roman"/>
                <w:b/>
                <w:bCs/>
              </w:rPr>
              <w:instrText xml:space="preserve"> ADDIN EN.CITE </w:instrText>
            </w:r>
            <w:r w:rsidRPr="00E219A2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gQXV0aG9yWWVhcj0iMSI+PEF1dGhvcj5SaWNoYXJkc29uPC9BdXRob3I+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==
</w:fldData>
              </w:fldChar>
            </w:r>
            <w:r w:rsidRPr="00E219A2">
              <w:rPr>
                <w:rFonts w:ascii="Times New Roman" w:hAnsi="Times New Roman" w:cs="Times New Roman"/>
                <w:b/>
                <w:bCs/>
              </w:rPr>
              <w:instrText xml:space="preserve"> ADDIN EN.CITE.DATA </w:instrText>
            </w:r>
            <w:r w:rsidRPr="00E219A2">
              <w:rPr>
                <w:rFonts w:ascii="Times New Roman" w:hAnsi="Times New Roman" w:cs="Times New Roman"/>
                <w:b/>
                <w:bCs/>
              </w:rPr>
            </w:r>
            <w:r w:rsidRPr="00E219A2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Pr="00E219A2">
              <w:rPr>
                <w:rFonts w:ascii="Times New Roman" w:hAnsi="Times New Roman" w:cs="Times New Roman"/>
                <w:b/>
                <w:bCs/>
              </w:rPr>
            </w:r>
            <w:r w:rsidRPr="00E219A2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E219A2">
              <w:rPr>
                <w:rFonts w:ascii="Times New Roman" w:hAnsi="Times New Roman" w:cs="Times New Roman"/>
                <w:b/>
                <w:bCs/>
                <w:noProof/>
              </w:rPr>
              <w:t>Richardson [71]</w:t>
            </w:r>
            <w:r w:rsidRPr="00E219A2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  <w:tc>
          <w:tcPr>
            <w:tcW w:w="8216" w:type="dxa"/>
          </w:tcPr>
          <w:p w14:paraId="6D9718BD" w14:textId="77777777" w:rsidR="00C72FAC" w:rsidRPr="00E219A2" w:rsidRDefault="0075420B" w:rsidP="0075420B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>Lack of access to treatment</w:t>
            </w:r>
          </w:p>
          <w:p w14:paraId="06D27796" w14:textId="77777777" w:rsidR="0075420B" w:rsidRPr="00E219A2" w:rsidRDefault="0075420B" w:rsidP="0075420B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>Worsening of ED symptoms</w:t>
            </w:r>
          </w:p>
          <w:p w14:paraId="372308E0" w14:textId="77777777" w:rsidR="0075420B" w:rsidRPr="00E219A2" w:rsidRDefault="0075420B" w:rsidP="0075420B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>Feeling out of control</w:t>
            </w:r>
          </w:p>
          <w:p w14:paraId="1B8EC75D" w14:textId="3EB81FE4" w:rsidR="0075420B" w:rsidRPr="00E219A2" w:rsidRDefault="0075420B" w:rsidP="0075420B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>Need for support</w:t>
            </w:r>
          </w:p>
        </w:tc>
      </w:tr>
      <w:tr w:rsidR="00C72FAC" w:rsidRPr="00E219A2" w14:paraId="2F017A36" w14:textId="77777777" w:rsidTr="00E219A2">
        <w:tc>
          <w:tcPr>
            <w:tcW w:w="2416" w:type="dxa"/>
            <w:tcBorders>
              <w:bottom w:val="single" w:sz="4" w:space="0" w:color="auto"/>
            </w:tcBorders>
          </w:tcPr>
          <w:p w14:paraId="6EB5FE18" w14:textId="5D43BFE3" w:rsidR="00C72FAC" w:rsidRPr="00E219A2" w:rsidRDefault="00C72FAC">
            <w:p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E219A2">
              <w:rPr>
                <w:rFonts w:ascii="Times New Roman" w:hAnsi="Times New Roman" w:cs="Times New Roman"/>
                <w:b/>
                <w:bCs/>
              </w:rPr>
              <w:instrText xml:space="preserve"> ADDIN EN.CITE &lt;EndNote&gt;&lt;Cite AuthorYear="1"&gt;&lt;Author&gt;Simone&lt;/Author&gt;&lt;Year&gt;2021&lt;/Year&gt;&lt;RecNum&gt;265&lt;/RecNum&gt;&lt;DisplayText&gt;Simone [72]&lt;/DisplayText&gt;&lt;record&gt;&lt;rec-number&gt;265&lt;/rec-number&gt;&lt;foreign-keys&gt;&lt;key app="EN" db-id="zs9d5rftoaea2eewr5x52edcv5xedfsp5tr9" timestamp="1634966659" guid="7aca9f33-571f-4aeb-a8cd-2acf082cecce"&gt;265&lt;/key&gt;&lt;/foreign-keys&gt;&lt;ref-type name="Journal Article"&gt;17&lt;/ref-type&gt;&lt;contributors&gt;&lt;authors&gt;&lt;author&gt;Simone, Melissa&lt;/author&gt;&lt;author&gt;Emery, Rebecca L.&lt;/author&gt;&lt;author&gt;Hazzard, Vivienne M.&lt;/author&gt;&lt;author&gt;Eisenberg, Marla E.&lt;/author&gt;&lt;author&gt;Larson, Nicole&lt;/author&gt;&lt;author&gt;Neumark‐Sztainer, Dianne&lt;/author&gt;&lt;/authors&gt;&lt;/contributors&gt;&lt;titles&gt;&lt;title&gt;Disordered eating in a population‐based sample of young adults during the COVID‐19 outbreak&lt;/title&gt;&lt;secondary-title&gt;International Journal of Eating Disorders&lt;/secondary-title&gt;&lt;/titles&gt;&lt;periodical&gt;&lt;full-title&gt;International Journal of Eating Disorders&lt;/full-title&gt;&lt;/periodical&gt;&lt;pages&gt;1189-1201&lt;/pages&gt;&lt;volume&gt;54&lt;/volume&gt;&lt;number&gt;7&lt;/number&gt;&lt;keywords&gt;&lt;keyword&gt;binge eating&lt;/keyword&gt;&lt;keyword&gt;Compulsive eating&lt;/keyword&gt;&lt;keyword&gt;COVID‐19&lt;/keyword&gt;&lt;keyword&gt;Development and progression&lt;/keyword&gt;&lt;keyword&gt;Epidemics&lt;/keyword&gt;&lt;keyword&gt;financial difficulty&lt;/keyword&gt;&lt;keyword&gt;Food habits&lt;/keyword&gt;&lt;keyword&gt;psychological distress&lt;/keyword&gt;&lt;keyword&gt;Stress (Psychology)&lt;/keyword&gt;&lt;keyword&gt;Teenagers&lt;/keyword&gt;&lt;keyword&gt;unhealthy weight control&lt;/keyword&gt;&lt;keyword&gt;young adults&lt;/keyword&gt;&lt;keyword&gt;Youth&lt;/keyword&gt;&lt;/keywords&gt;&lt;dates&gt;&lt;year&gt;2021&lt;/year&gt;&lt;/dates&gt;&lt;pub-location&gt;Hoboken, USA&lt;/pub-location&gt;&lt;publisher&gt;Hoboken, USA: John Wiley &amp;amp; Sons, Inc&lt;/publisher&gt;&lt;isbn&gt;0276-3478&lt;/isbn&gt;&lt;urls&gt;&lt;/urls&gt;&lt;electronic-resource-num&gt;10.1002/eat.23505&lt;/electronic-resource-num&gt;&lt;/record&gt;&lt;/Cite&gt;&lt;/EndNote&gt;</w:instrText>
            </w:r>
            <w:r w:rsidRPr="00E219A2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E219A2">
              <w:rPr>
                <w:rFonts w:ascii="Times New Roman" w:hAnsi="Times New Roman" w:cs="Times New Roman"/>
                <w:b/>
                <w:bCs/>
                <w:noProof/>
              </w:rPr>
              <w:t>Simone [72]</w:t>
            </w:r>
            <w:r w:rsidRPr="00E219A2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  <w:tc>
          <w:tcPr>
            <w:tcW w:w="8216" w:type="dxa"/>
            <w:tcBorders>
              <w:bottom w:val="single" w:sz="4" w:space="0" w:color="auto"/>
            </w:tcBorders>
          </w:tcPr>
          <w:p w14:paraId="09EDAEF4" w14:textId="77777777" w:rsidR="00C72FAC" w:rsidRPr="00E219A2" w:rsidRDefault="0075420B" w:rsidP="0075420B">
            <w:pPr>
              <w:pStyle w:val="ListParagraph"/>
              <w:numPr>
                <w:ilvl w:val="0"/>
                <w:numId w:val="48"/>
              </w:num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>Mindless eating and snacking</w:t>
            </w:r>
          </w:p>
          <w:p w14:paraId="3292184E" w14:textId="77777777" w:rsidR="0075420B" w:rsidRPr="00E219A2" w:rsidRDefault="0075420B" w:rsidP="0075420B">
            <w:pPr>
              <w:pStyle w:val="ListParagraph"/>
              <w:numPr>
                <w:ilvl w:val="0"/>
                <w:numId w:val="48"/>
              </w:num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>Increase food consumption</w:t>
            </w:r>
          </w:p>
          <w:p w14:paraId="1F063B3E" w14:textId="77777777" w:rsidR="0075420B" w:rsidRPr="00E219A2" w:rsidRDefault="0075420B" w:rsidP="0075420B">
            <w:pPr>
              <w:pStyle w:val="ListParagraph"/>
              <w:numPr>
                <w:ilvl w:val="0"/>
                <w:numId w:val="48"/>
              </w:num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>Generalised decrease in appetite or dietary intake</w:t>
            </w:r>
          </w:p>
          <w:p w14:paraId="23936BBF" w14:textId="77777777" w:rsidR="0075420B" w:rsidRPr="00E219A2" w:rsidRDefault="0075420B" w:rsidP="0075420B">
            <w:pPr>
              <w:pStyle w:val="ListParagraph"/>
              <w:numPr>
                <w:ilvl w:val="0"/>
                <w:numId w:val="48"/>
              </w:num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>Eating to cope</w:t>
            </w:r>
          </w:p>
          <w:p w14:paraId="18BF1EC2" w14:textId="4AAB7081" w:rsidR="0075420B" w:rsidRPr="00E219A2" w:rsidRDefault="0075420B" w:rsidP="0075420B">
            <w:pPr>
              <w:pStyle w:val="ListParagraph"/>
              <w:numPr>
                <w:ilvl w:val="0"/>
                <w:numId w:val="48"/>
              </w:num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 xml:space="preserve">Pandemic-related </w:t>
            </w:r>
            <w:r w:rsidR="008515E5" w:rsidRPr="00E219A2">
              <w:rPr>
                <w:rFonts w:ascii="Times New Roman" w:hAnsi="Times New Roman" w:cs="Times New Roman"/>
                <w:b/>
                <w:bCs/>
              </w:rPr>
              <w:t>reductions</w:t>
            </w:r>
            <w:r w:rsidRPr="00E219A2">
              <w:rPr>
                <w:rFonts w:ascii="Times New Roman" w:hAnsi="Times New Roman" w:cs="Times New Roman"/>
                <w:b/>
                <w:bCs/>
              </w:rPr>
              <w:t xml:space="preserve"> in dietary intake</w:t>
            </w:r>
          </w:p>
          <w:p w14:paraId="56E1C9A4" w14:textId="0110F8E2" w:rsidR="0075420B" w:rsidRPr="00E219A2" w:rsidRDefault="0075420B" w:rsidP="008515E5">
            <w:pPr>
              <w:pStyle w:val="ListParagraph"/>
              <w:numPr>
                <w:ilvl w:val="0"/>
                <w:numId w:val="48"/>
              </w:num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</w:rPr>
              <w:t xml:space="preserve">Re-emergence or marked increase in eating disorders </w:t>
            </w:r>
            <w:r w:rsidR="008515E5" w:rsidRPr="00E219A2">
              <w:rPr>
                <w:rFonts w:ascii="Times New Roman" w:hAnsi="Times New Roman" w:cs="Times New Roman"/>
                <w:b/>
                <w:bCs/>
              </w:rPr>
              <w:t>symptoms</w:t>
            </w:r>
          </w:p>
        </w:tc>
      </w:tr>
      <w:tr w:rsidR="008515E5" w:rsidRPr="00E219A2" w14:paraId="74BD30E4" w14:textId="77777777" w:rsidTr="00493A4A">
        <w:tc>
          <w:tcPr>
            <w:tcW w:w="10632" w:type="dxa"/>
            <w:gridSpan w:val="2"/>
            <w:tcBorders>
              <w:top w:val="single" w:sz="4" w:space="0" w:color="auto"/>
            </w:tcBorders>
          </w:tcPr>
          <w:p w14:paraId="7B25D083" w14:textId="71E62836" w:rsidR="008515E5" w:rsidRPr="00E219A2" w:rsidRDefault="008515E5" w:rsidP="008515E5">
            <w:pPr>
              <w:rPr>
                <w:rFonts w:ascii="Times New Roman" w:hAnsi="Times New Roman" w:cs="Times New Roman"/>
                <w:b/>
                <w:bCs/>
              </w:rPr>
            </w:pPr>
            <w:r w:rsidRPr="00E219A2">
              <w:rPr>
                <w:rFonts w:ascii="Times New Roman" w:hAnsi="Times New Roman" w:cs="Times New Roman"/>
                <w:b/>
                <w:bCs/>
                <w:i/>
                <w:iCs/>
              </w:rPr>
              <w:t>Note</w:t>
            </w:r>
            <w:r w:rsidRPr="00E219A2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E219A2">
              <w:rPr>
                <w:rFonts w:ascii="Times New Roman" w:hAnsi="Times New Roman" w:cs="Times New Roman"/>
              </w:rPr>
              <w:t xml:space="preserve">* </w:t>
            </w:r>
            <w:proofErr w:type="gramStart"/>
            <w:r w:rsidRPr="00E219A2">
              <w:rPr>
                <w:rFonts w:ascii="Times New Roman" w:hAnsi="Times New Roman" w:cs="Times New Roman"/>
              </w:rPr>
              <w:t>study</w:t>
            </w:r>
            <w:proofErr w:type="gramEnd"/>
            <w:r w:rsidRPr="00E219A2">
              <w:rPr>
                <w:rFonts w:ascii="Times New Roman" w:hAnsi="Times New Roman" w:cs="Times New Roman"/>
              </w:rPr>
              <w:t xml:space="preserve"> whereby qualitative methods were used (e.g., Eating Disorder Examination Interview) but no themes were generated.</w:t>
            </w:r>
          </w:p>
        </w:tc>
      </w:tr>
    </w:tbl>
    <w:p w14:paraId="3F0BEA5E" w14:textId="05287F87" w:rsidR="009A72BA" w:rsidRDefault="009A72BA"/>
    <w:p w14:paraId="7DB106CD" w14:textId="77777777" w:rsidR="00BD0E4F" w:rsidRDefault="00BD0E4F"/>
    <w:p w14:paraId="6292CBAC" w14:textId="6951409A" w:rsidR="00BD0E4F" w:rsidRDefault="00BD0E4F"/>
    <w:sectPr w:rsidR="00BD0E4F" w:rsidSect="009A72B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4945B6" w14:textId="77777777" w:rsidR="00531504" w:rsidRDefault="00531504" w:rsidP="00FC5393">
      <w:r>
        <w:separator/>
      </w:r>
    </w:p>
  </w:endnote>
  <w:endnote w:type="continuationSeparator" w:id="0">
    <w:p w14:paraId="3F2F66C7" w14:textId="77777777" w:rsidR="00531504" w:rsidRDefault="00531504" w:rsidP="00FC53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47CE65" w14:textId="77777777" w:rsidR="00531504" w:rsidRDefault="00531504" w:rsidP="00FC5393">
      <w:r>
        <w:separator/>
      </w:r>
    </w:p>
  </w:footnote>
  <w:footnote w:type="continuationSeparator" w:id="0">
    <w:p w14:paraId="7BE8348A" w14:textId="77777777" w:rsidR="00531504" w:rsidRDefault="00531504" w:rsidP="00FC539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13797255"/>
      <w:docPartObj>
        <w:docPartGallery w:val="Page Numbers (Top of Page)"/>
        <w:docPartUnique/>
      </w:docPartObj>
    </w:sdtPr>
    <w:sdtContent>
      <w:p w14:paraId="25247051" w14:textId="48D84D61" w:rsidR="00FC5393" w:rsidRDefault="00FC5393" w:rsidP="001E163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D28FD7" w14:textId="77777777" w:rsidR="00FC5393" w:rsidRDefault="00FC5393" w:rsidP="00FC539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7905310"/>
      <w:docPartObj>
        <w:docPartGallery w:val="Page Numbers (Top of Page)"/>
        <w:docPartUnique/>
      </w:docPartObj>
    </w:sdtPr>
    <w:sdtContent>
      <w:p w14:paraId="59D11D5B" w14:textId="0730D6D4" w:rsidR="00FC5393" w:rsidRDefault="00FC5393" w:rsidP="001E1637">
        <w:pPr>
          <w:pStyle w:val="Header"/>
          <w:framePr w:wrap="none" w:vAnchor="text" w:hAnchor="margin" w:xAlign="right" w:y="1"/>
          <w:rPr>
            <w:rStyle w:val="PageNumber"/>
          </w:rPr>
        </w:pPr>
        <w:r w:rsidRPr="00FC5393">
          <w:rPr>
            <w:rStyle w:val="PageNumber"/>
            <w:rFonts w:ascii="Times New Roman" w:hAnsi="Times New Roman" w:cs="Times New Roman"/>
          </w:rPr>
          <w:fldChar w:fldCharType="begin"/>
        </w:r>
        <w:r w:rsidRPr="00FC5393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FC5393">
          <w:rPr>
            <w:rStyle w:val="PageNumber"/>
            <w:rFonts w:ascii="Times New Roman" w:hAnsi="Times New Roman" w:cs="Times New Roman"/>
          </w:rPr>
          <w:fldChar w:fldCharType="separate"/>
        </w:r>
        <w:r w:rsidRPr="00FC5393">
          <w:rPr>
            <w:rStyle w:val="PageNumber"/>
            <w:rFonts w:ascii="Times New Roman" w:hAnsi="Times New Roman" w:cs="Times New Roman"/>
            <w:noProof/>
          </w:rPr>
          <w:t>1</w:t>
        </w:r>
        <w:r w:rsidRPr="00FC5393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C5112BE" w14:textId="77777777" w:rsidR="00FC5393" w:rsidRPr="00516755" w:rsidRDefault="00FC5393" w:rsidP="00FC5393">
    <w:pPr>
      <w:pStyle w:val="Header"/>
      <w:ind w:right="360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IMPACTS OF COVID-19 ON EATING DISORDERS</w:t>
    </w:r>
  </w:p>
  <w:p w14:paraId="44CDE2AD" w14:textId="77777777" w:rsidR="00FC5393" w:rsidRDefault="00FC5393" w:rsidP="00FC5393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2131C1"/>
    <w:multiLevelType w:val="hybridMultilevel"/>
    <w:tmpl w:val="A824172A"/>
    <w:lvl w:ilvl="0" w:tplc="10B8B7C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9A4987"/>
    <w:multiLevelType w:val="hybridMultilevel"/>
    <w:tmpl w:val="A8CAED7E"/>
    <w:lvl w:ilvl="0" w:tplc="77AEB718">
      <w:start w:val="1"/>
      <w:numFmt w:val="lowerRoman"/>
      <w:lvlText w:val="%1."/>
      <w:lvlJc w:val="left"/>
      <w:pPr>
        <w:ind w:left="1080" w:hanging="720"/>
      </w:pPr>
      <w:rPr>
        <w:rFonts w:hint="default"/>
        <w:sz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6F2799"/>
    <w:multiLevelType w:val="hybridMultilevel"/>
    <w:tmpl w:val="26501894"/>
    <w:lvl w:ilvl="0" w:tplc="DAE65C10">
      <w:start w:val="1"/>
      <w:numFmt w:val="lowerRoman"/>
      <w:lvlText w:val="%1."/>
      <w:lvlJc w:val="left"/>
      <w:pPr>
        <w:ind w:left="1004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109B370A"/>
    <w:multiLevelType w:val="hybridMultilevel"/>
    <w:tmpl w:val="511AD798"/>
    <w:lvl w:ilvl="0" w:tplc="84F2A8E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0D3EA6"/>
    <w:multiLevelType w:val="hybridMultilevel"/>
    <w:tmpl w:val="98D0D0D2"/>
    <w:lvl w:ilvl="0" w:tplc="AD8C7066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847F8C"/>
    <w:multiLevelType w:val="hybridMultilevel"/>
    <w:tmpl w:val="1E5E801A"/>
    <w:lvl w:ilvl="0" w:tplc="0BAADEF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F00DDE"/>
    <w:multiLevelType w:val="hybridMultilevel"/>
    <w:tmpl w:val="BFA47DA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D3D5ABA"/>
    <w:multiLevelType w:val="hybridMultilevel"/>
    <w:tmpl w:val="9A7AB262"/>
    <w:lvl w:ilvl="0" w:tplc="5C40861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660BC0"/>
    <w:multiLevelType w:val="hybridMultilevel"/>
    <w:tmpl w:val="C3AAF22E"/>
    <w:lvl w:ilvl="0" w:tplc="363C01A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9A4502"/>
    <w:multiLevelType w:val="hybridMultilevel"/>
    <w:tmpl w:val="30C45336"/>
    <w:lvl w:ilvl="0" w:tplc="DB08705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0C2AD7"/>
    <w:multiLevelType w:val="hybridMultilevel"/>
    <w:tmpl w:val="4C2CA180"/>
    <w:lvl w:ilvl="0" w:tplc="E22A16E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6152C5"/>
    <w:multiLevelType w:val="hybridMultilevel"/>
    <w:tmpl w:val="C9B834D6"/>
    <w:lvl w:ilvl="0" w:tplc="8160E17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C30E3C"/>
    <w:multiLevelType w:val="hybridMultilevel"/>
    <w:tmpl w:val="619C388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295ACF"/>
    <w:multiLevelType w:val="hybridMultilevel"/>
    <w:tmpl w:val="344CCEB2"/>
    <w:lvl w:ilvl="0" w:tplc="1A487C8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DB12BB7"/>
    <w:multiLevelType w:val="hybridMultilevel"/>
    <w:tmpl w:val="623E4EF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FC66D0"/>
    <w:multiLevelType w:val="hybridMultilevel"/>
    <w:tmpl w:val="A2645424"/>
    <w:lvl w:ilvl="0" w:tplc="DDFCC3F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F6208F2"/>
    <w:multiLevelType w:val="hybridMultilevel"/>
    <w:tmpl w:val="CAB89FE4"/>
    <w:lvl w:ilvl="0" w:tplc="991060F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37680C"/>
    <w:multiLevelType w:val="hybridMultilevel"/>
    <w:tmpl w:val="8D1AC86A"/>
    <w:lvl w:ilvl="0" w:tplc="22044E2E">
      <w:start w:val="1"/>
      <w:numFmt w:val="lowerRoman"/>
      <w:lvlText w:val="%1."/>
      <w:lvlJc w:val="left"/>
      <w:pPr>
        <w:ind w:left="1004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04200E3"/>
    <w:multiLevelType w:val="hybridMultilevel"/>
    <w:tmpl w:val="A3186D2A"/>
    <w:lvl w:ilvl="0" w:tplc="AA28630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1A3731A"/>
    <w:multiLevelType w:val="hybridMultilevel"/>
    <w:tmpl w:val="A5483E6A"/>
    <w:lvl w:ilvl="0" w:tplc="CF547E0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2DB4195"/>
    <w:multiLevelType w:val="hybridMultilevel"/>
    <w:tmpl w:val="DFDC7AB0"/>
    <w:lvl w:ilvl="0" w:tplc="E34A170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3F31C16"/>
    <w:multiLevelType w:val="hybridMultilevel"/>
    <w:tmpl w:val="5A6EAD28"/>
    <w:lvl w:ilvl="0" w:tplc="54500594">
      <w:start w:val="1"/>
      <w:numFmt w:val="lowerRoman"/>
      <w:lvlText w:val="%1."/>
      <w:lvlJc w:val="left"/>
      <w:pPr>
        <w:ind w:left="1080" w:hanging="720"/>
      </w:pPr>
      <w:rPr>
        <w:rFonts w:hint="default"/>
        <w:sz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B340696"/>
    <w:multiLevelType w:val="hybridMultilevel"/>
    <w:tmpl w:val="483A5B44"/>
    <w:lvl w:ilvl="0" w:tplc="03D66AD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F5B5613"/>
    <w:multiLevelType w:val="hybridMultilevel"/>
    <w:tmpl w:val="DAB8628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2613AEF"/>
    <w:multiLevelType w:val="hybridMultilevel"/>
    <w:tmpl w:val="50BA405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4AF397F"/>
    <w:multiLevelType w:val="hybridMultilevel"/>
    <w:tmpl w:val="0B842FA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85E062F"/>
    <w:multiLevelType w:val="hybridMultilevel"/>
    <w:tmpl w:val="6AC43C64"/>
    <w:lvl w:ilvl="0" w:tplc="1180E22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A28364B"/>
    <w:multiLevelType w:val="hybridMultilevel"/>
    <w:tmpl w:val="F2484798"/>
    <w:lvl w:ilvl="0" w:tplc="738661F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BD57895"/>
    <w:multiLevelType w:val="hybridMultilevel"/>
    <w:tmpl w:val="E460BE54"/>
    <w:lvl w:ilvl="0" w:tplc="6E542B8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F2A49BD"/>
    <w:multiLevelType w:val="hybridMultilevel"/>
    <w:tmpl w:val="B586511E"/>
    <w:lvl w:ilvl="0" w:tplc="74568ED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56B2D2A"/>
    <w:multiLevelType w:val="hybridMultilevel"/>
    <w:tmpl w:val="01542AB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76E63E7"/>
    <w:multiLevelType w:val="hybridMultilevel"/>
    <w:tmpl w:val="9EC6A0CC"/>
    <w:lvl w:ilvl="0" w:tplc="378C5DD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AC05028"/>
    <w:multiLevelType w:val="hybridMultilevel"/>
    <w:tmpl w:val="71CE805A"/>
    <w:lvl w:ilvl="0" w:tplc="F506961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B0478C3"/>
    <w:multiLevelType w:val="hybridMultilevel"/>
    <w:tmpl w:val="4EC418D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1A83337"/>
    <w:multiLevelType w:val="hybridMultilevel"/>
    <w:tmpl w:val="3C30590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37B3D38"/>
    <w:multiLevelType w:val="hybridMultilevel"/>
    <w:tmpl w:val="C024CD3A"/>
    <w:lvl w:ilvl="0" w:tplc="6352AD7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43A47D3"/>
    <w:multiLevelType w:val="hybridMultilevel"/>
    <w:tmpl w:val="8C8E86DE"/>
    <w:lvl w:ilvl="0" w:tplc="9B9068D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90C355D"/>
    <w:multiLevelType w:val="hybridMultilevel"/>
    <w:tmpl w:val="8A22D20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EC25272"/>
    <w:multiLevelType w:val="hybridMultilevel"/>
    <w:tmpl w:val="5EFED37E"/>
    <w:lvl w:ilvl="0" w:tplc="58D0AC5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3067ACD"/>
    <w:multiLevelType w:val="hybridMultilevel"/>
    <w:tmpl w:val="561A827C"/>
    <w:lvl w:ilvl="0" w:tplc="F99EEFC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63106BC"/>
    <w:multiLevelType w:val="hybridMultilevel"/>
    <w:tmpl w:val="8EB07434"/>
    <w:lvl w:ilvl="0" w:tplc="C362F93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66318C6"/>
    <w:multiLevelType w:val="hybridMultilevel"/>
    <w:tmpl w:val="7368C13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6667764"/>
    <w:multiLevelType w:val="hybridMultilevel"/>
    <w:tmpl w:val="73609834"/>
    <w:lvl w:ilvl="0" w:tplc="234EE1A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7195461"/>
    <w:multiLevelType w:val="hybridMultilevel"/>
    <w:tmpl w:val="2F72ADE0"/>
    <w:lvl w:ilvl="0" w:tplc="5C6ABC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97A0FF6"/>
    <w:multiLevelType w:val="hybridMultilevel"/>
    <w:tmpl w:val="AD24BA66"/>
    <w:lvl w:ilvl="0" w:tplc="9D22C73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B025FB5"/>
    <w:multiLevelType w:val="hybridMultilevel"/>
    <w:tmpl w:val="605AC17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7D876EC1"/>
    <w:multiLevelType w:val="hybridMultilevel"/>
    <w:tmpl w:val="B1E2BAC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E530E51"/>
    <w:multiLevelType w:val="hybridMultilevel"/>
    <w:tmpl w:val="8754466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89200476">
    <w:abstractNumId w:val="6"/>
  </w:num>
  <w:num w:numId="2" w16cid:durableId="274488020">
    <w:abstractNumId w:val="17"/>
  </w:num>
  <w:num w:numId="3" w16cid:durableId="132142397">
    <w:abstractNumId w:val="16"/>
  </w:num>
  <w:num w:numId="4" w16cid:durableId="1611664155">
    <w:abstractNumId w:val="31"/>
  </w:num>
  <w:num w:numId="5" w16cid:durableId="267084196">
    <w:abstractNumId w:val="11"/>
  </w:num>
  <w:num w:numId="6" w16cid:durableId="851064921">
    <w:abstractNumId w:val="47"/>
  </w:num>
  <w:num w:numId="7" w16cid:durableId="766853415">
    <w:abstractNumId w:val="3"/>
  </w:num>
  <w:num w:numId="8" w16cid:durableId="1590457595">
    <w:abstractNumId w:val="7"/>
  </w:num>
  <w:num w:numId="9" w16cid:durableId="770900963">
    <w:abstractNumId w:val="5"/>
  </w:num>
  <w:num w:numId="10" w16cid:durableId="1052845149">
    <w:abstractNumId w:val="32"/>
  </w:num>
  <w:num w:numId="11" w16cid:durableId="1342314181">
    <w:abstractNumId w:val="23"/>
  </w:num>
  <w:num w:numId="12" w16cid:durableId="1430155071">
    <w:abstractNumId w:val="2"/>
  </w:num>
  <w:num w:numId="13" w16cid:durableId="1256551618">
    <w:abstractNumId w:val="38"/>
  </w:num>
  <w:num w:numId="14" w16cid:durableId="545289213">
    <w:abstractNumId w:val="0"/>
  </w:num>
  <w:num w:numId="15" w16cid:durableId="1437293418">
    <w:abstractNumId w:val="12"/>
  </w:num>
  <w:num w:numId="16" w16cid:durableId="898901370">
    <w:abstractNumId w:val="42"/>
  </w:num>
  <w:num w:numId="17" w16cid:durableId="568226572">
    <w:abstractNumId w:val="36"/>
  </w:num>
  <w:num w:numId="18" w16cid:durableId="1499922610">
    <w:abstractNumId w:val="28"/>
  </w:num>
  <w:num w:numId="19" w16cid:durableId="1696072632">
    <w:abstractNumId w:val="46"/>
  </w:num>
  <w:num w:numId="20" w16cid:durableId="661205532">
    <w:abstractNumId w:val="19"/>
  </w:num>
  <w:num w:numId="21" w16cid:durableId="43726099">
    <w:abstractNumId w:val="10"/>
  </w:num>
  <w:num w:numId="22" w16cid:durableId="1625500173">
    <w:abstractNumId w:val="24"/>
  </w:num>
  <w:num w:numId="23" w16cid:durableId="1348170139">
    <w:abstractNumId w:val="15"/>
  </w:num>
  <w:num w:numId="24" w16cid:durableId="849835906">
    <w:abstractNumId w:val="20"/>
  </w:num>
  <w:num w:numId="25" w16cid:durableId="698967871">
    <w:abstractNumId w:val="27"/>
  </w:num>
  <w:num w:numId="26" w16cid:durableId="1699116905">
    <w:abstractNumId w:val="43"/>
  </w:num>
  <w:num w:numId="27" w16cid:durableId="1699892283">
    <w:abstractNumId w:val="35"/>
  </w:num>
  <w:num w:numId="28" w16cid:durableId="1457210971">
    <w:abstractNumId w:val="13"/>
  </w:num>
  <w:num w:numId="29" w16cid:durableId="982854232">
    <w:abstractNumId w:val="45"/>
  </w:num>
  <w:num w:numId="30" w16cid:durableId="190268842">
    <w:abstractNumId w:val="8"/>
  </w:num>
  <w:num w:numId="31" w16cid:durableId="224992172">
    <w:abstractNumId w:val="21"/>
  </w:num>
  <w:num w:numId="32" w16cid:durableId="534779430">
    <w:abstractNumId w:val="1"/>
  </w:num>
  <w:num w:numId="33" w16cid:durableId="880097203">
    <w:abstractNumId w:val="18"/>
  </w:num>
  <w:num w:numId="34" w16cid:durableId="1624190816">
    <w:abstractNumId w:val="25"/>
  </w:num>
  <w:num w:numId="35" w16cid:durableId="28455418">
    <w:abstractNumId w:val="40"/>
  </w:num>
  <w:num w:numId="36" w16cid:durableId="1043214045">
    <w:abstractNumId w:val="29"/>
  </w:num>
  <w:num w:numId="37" w16cid:durableId="511921733">
    <w:abstractNumId w:val="4"/>
  </w:num>
  <w:num w:numId="38" w16cid:durableId="312294557">
    <w:abstractNumId w:val="33"/>
  </w:num>
  <w:num w:numId="39" w16cid:durableId="477767890">
    <w:abstractNumId w:val="26"/>
  </w:num>
  <w:num w:numId="40" w16cid:durableId="738015903">
    <w:abstractNumId w:val="44"/>
  </w:num>
  <w:num w:numId="41" w16cid:durableId="518659373">
    <w:abstractNumId w:val="22"/>
  </w:num>
  <w:num w:numId="42" w16cid:durableId="713310192">
    <w:abstractNumId w:val="9"/>
  </w:num>
  <w:num w:numId="43" w16cid:durableId="648902294">
    <w:abstractNumId w:val="30"/>
  </w:num>
  <w:num w:numId="44" w16cid:durableId="286860502">
    <w:abstractNumId w:val="39"/>
  </w:num>
  <w:num w:numId="45" w16cid:durableId="1144541016">
    <w:abstractNumId w:val="41"/>
  </w:num>
  <w:num w:numId="46" w16cid:durableId="1212575082">
    <w:abstractNumId w:val="14"/>
  </w:num>
  <w:num w:numId="47" w16cid:durableId="1974484226">
    <w:abstractNumId w:val="37"/>
  </w:num>
  <w:num w:numId="48" w16cid:durableId="2140223544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DO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9d5rftoaea2eewr5x52edcv5xedfsp5tr9&quot;&gt;My EndNote Library&lt;record-ids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4&lt;/item&gt;&lt;item&gt;205&lt;/item&gt;&lt;item&gt;206&lt;/item&gt;&lt;item&gt;207&lt;/item&gt;&lt;item&gt;208&lt;/item&gt;&lt;item&gt;209&lt;/item&gt;&lt;item&gt;223&lt;/item&gt;&lt;item&gt;224&lt;/item&gt;&lt;item&gt;225&lt;/item&gt;&lt;item&gt;226&lt;/item&gt;&lt;item&gt;227&lt;/item&gt;&lt;item&gt;228&lt;/item&gt;&lt;item&gt;229&lt;/item&gt;&lt;item&gt;230&lt;/item&gt;&lt;item&gt;232&lt;/item&gt;&lt;item&gt;234&lt;/item&gt;&lt;item&gt;236&lt;/item&gt;&lt;item&gt;237&lt;/item&gt;&lt;item&gt;238&lt;/item&gt;&lt;item&gt;239&lt;/item&gt;&lt;item&gt;241&lt;/item&gt;&lt;item&gt;242&lt;/item&gt;&lt;item&gt;243&lt;/item&gt;&lt;item&gt;244&lt;/item&gt;&lt;item&gt;245&lt;/item&gt;&lt;item&gt;246&lt;/item&gt;&lt;item&gt;247&lt;/item&gt;&lt;item&gt;249&lt;/item&gt;&lt;item&gt;250&lt;/item&gt;&lt;item&gt;251&lt;/item&gt;&lt;item&gt;252&lt;/item&gt;&lt;item&gt;253&lt;/item&gt;&lt;item&gt;254&lt;/item&gt;&lt;item&gt;255&lt;/item&gt;&lt;item&gt;256&lt;/item&gt;&lt;item&gt;257&lt;/item&gt;&lt;item&gt;258&lt;/item&gt;&lt;item&gt;259&lt;/item&gt;&lt;item&gt;260&lt;/item&gt;&lt;item&gt;261&lt;/item&gt;&lt;item&gt;262&lt;/item&gt;&lt;item&gt;263&lt;/item&gt;&lt;item&gt;265&lt;/item&gt;&lt;/record-ids&gt;&lt;/item&gt;&lt;/Libraries&gt;"/>
  </w:docVars>
  <w:rsids>
    <w:rsidRoot w:val="00BD0E4F"/>
    <w:rsid w:val="00036E74"/>
    <w:rsid w:val="000B1D5A"/>
    <w:rsid w:val="000C3889"/>
    <w:rsid w:val="00164F83"/>
    <w:rsid w:val="00227E09"/>
    <w:rsid w:val="00247D68"/>
    <w:rsid w:val="00267F36"/>
    <w:rsid w:val="00275916"/>
    <w:rsid w:val="0029582A"/>
    <w:rsid w:val="002C08C1"/>
    <w:rsid w:val="002D66F2"/>
    <w:rsid w:val="00305301"/>
    <w:rsid w:val="0030576A"/>
    <w:rsid w:val="00360FC9"/>
    <w:rsid w:val="00363F50"/>
    <w:rsid w:val="00366EAE"/>
    <w:rsid w:val="003817E8"/>
    <w:rsid w:val="003A2AED"/>
    <w:rsid w:val="00404EE1"/>
    <w:rsid w:val="004869D2"/>
    <w:rsid w:val="00493263"/>
    <w:rsid w:val="00493A4A"/>
    <w:rsid w:val="00496C71"/>
    <w:rsid w:val="004B71D4"/>
    <w:rsid w:val="00515A7C"/>
    <w:rsid w:val="00531504"/>
    <w:rsid w:val="00544C8C"/>
    <w:rsid w:val="005871C7"/>
    <w:rsid w:val="0063478A"/>
    <w:rsid w:val="00643C27"/>
    <w:rsid w:val="00652A03"/>
    <w:rsid w:val="006807EB"/>
    <w:rsid w:val="006D4186"/>
    <w:rsid w:val="00710D1D"/>
    <w:rsid w:val="00711BE0"/>
    <w:rsid w:val="00732895"/>
    <w:rsid w:val="00742A45"/>
    <w:rsid w:val="0075420B"/>
    <w:rsid w:val="008515E5"/>
    <w:rsid w:val="00856872"/>
    <w:rsid w:val="00891B1B"/>
    <w:rsid w:val="00895B15"/>
    <w:rsid w:val="008D428B"/>
    <w:rsid w:val="00926270"/>
    <w:rsid w:val="00965FE7"/>
    <w:rsid w:val="00971989"/>
    <w:rsid w:val="009A72BA"/>
    <w:rsid w:val="00A17D2D"/>
    <w:rsid w:val="00A43E07"/>
    <w:rsid w:val="00A4510F"/>
    <w:rsid w:val="00A75AFE"/>
    <w:rsid w:val="00AB0508"/>
    <w:rsid w:val="00AC2B46"/>
    <w:rsid w:val="00AC6B60"/>
    <w:rsid w:val="00AE02F5"/>
    <w:rsid w:val="00B15407"/>
    <w:rsid w:val="00B37A3F"/>
    <w:rsid w:val="00B62DE6"/>
    <w:rsid w:val="00B8210D"/>
    <w:rsid w:val="00B867C4"/>
    <w:rsid w:val="00BA5E8B"/>
    <w:rsid w:val="00BC5B55"/>
    <w:rsid w:val="00BD0E4F"/>
    <w:rsid w:val="00C72FAC"/>
    <w:rsid w:val="00CD211A"/>
    <w:rsid w:val="00CD575D"/>
    <w:rsid w:val="00D752EB"/>
    <w:rsid w:val="00D7705E"/>
    <w:rsid w:val="00D91EDC"/>
    <w:rsid w:val="00D96BEF"/>
    <w:rsid w:val="00DA506D"/>
    <w:rsid w:val="00DB64BB"/>
    <w:rsid w:val="00DE62D6"/>
    <w:rsid w:val="00E219A2"/>
    <w:rsid w:val="00E943AC"/>
    <w:rsid w:val="00E948D4"/>
    <w:rsid w:val="00EC4510"/>
    <w:rsid w:val="00EC57FF"/>
    <w:rsid w:val="00F45237"/>
    <w:rsid w:val="00FB20CA"/>
    <w:rsid w:val="00FC5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E8C18D"/>
  <w15:chartTrackingRefBased/>
  <w15:docId w15:val="{A4C89702-C76C-0B4C-A992-C72154768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0E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D0E4F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0E4F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D0E4F"/>
    <w:pPr>
      <w:spacing w:line="360" w:lineRule="auto"/>
    </w:pPr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0E4F"/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3A2AE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A2AE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C539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5393"/>
  </w:style>
  <w:style w:type="paragraph" w:styleId="Footer">
    <w:name w:val="footer"/>
    <w:basedOn w:val="Normal"/>
    <w:link w:val="FooterChar"/>
    <w:uiPriority w:val="99"/>
    <w:unhideWhenUsed/>
    <w:rsid w:val="00FC539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5393"/>
  </w:style>
  <w:style w:type="character" w:styleId="PageNumber">
    <w:name w:val="page number"/>
    <w:basedOn w:val="DefaultParagraphFont"/>
    <w:uiPriority w:val="99"/>
    <w:semiHidden/>
    <w:unhideWhenUsed/>
    <w:rsid w:val="00FC5393"/>
  </w:style>
  <w:style w:type="paragraph" w:styleId="ListParagraph">
    <w:name w:val="List Paragraph"/>
    <w:basedOn w:val="Normal"/>
    <w:uiPriority w:val="34"/>
    <w:qFormat/>
    <w:rsid w:val="008D42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0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2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6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2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9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5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0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9</Pages>
  <Words>15517</Words>
  <Characters>88448</Characters>
  <Application>Microsoft Office Word</Application>
  <DocSecurity>0</DocSecurity>
  <Lines>737</Lines>
  <Paragraphs>2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Mclean</dc:creator>
  <cp:keywords/>
  <dc:description/>
  <cp:lastModifiedBy>Courtney Mclean</cp:lastModifiedBy>
  <cp:revision>6</cp:revision>
  <dcterms:created xsi:type="dcterms:W3CDTF">2022-03-21T23:17:00Z</dcterms:created>
  <dcterms:modified xsi:type="dcterms:W3CDTF">2022-08-22T09:33:00Z</dcterms:modified>
</cp:coreProperties>
</file>